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606E0" w14:textId="153A5D56" w:rsidR="002477E2" w:rsidRDefault="000D7BD9" w:rsidP="002477E2">
      <w:pPr>
        <w:spacing w:line="480" w:lineRule="auto"/>
        <w:jc w:val="both"/>
        <w:outlineLvl w:val="0"/>
        <w:rPr>
          <w:b/>
          <w:lang w:val="en-US"/>
        </w:rPr>
      </w:pPr>
      <w:r w:rsidRPr="001E53DD">
        <w:rPr>
          <w:b/>
          <w:noProof/>
        </w:rPr>
        <w:drawing>
          <wp:anchor distT="0" distB="0" distL="114300" distR="114300" simplePos="0" relativeHeight="251664384" behindDoc="0" locked="0" layoutInCell="1" allowOverlap="1" wp14:anchorId="0A8A0960" wp14:editId="69913EF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589780" cy="2743200"/>
            <wp:effectExtent l="0" t="0" r="762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978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92643E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631C6015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529F035C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3950B252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67D5BBB8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0D8F6A13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51E5016A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59742748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5813E4F3" w14:textId="572C0F6C" w:rsidR="002477E2" w:rsidRDefault="00907A98" w:rsidP="002477E2">
      <w:pPr>
        <w:spacing w:line="480" w:lineRule="auto"/>
        <w:jc w:val="both"/>
        <w:outlineLvl w:val="0"/>
        <w:rPr>
          <w:b/>
          <w:lang w:val="en-US"/>
        </w:rPr>
      </w:pPr>
      <w:r>
        <w:rPr>
          <w:b/>
          <w:lang w:val="en-US"/>
        </w:rPr>
        <w:t>Fig.</w:t>
      </w:r>
      <w:r w:rsidR="002477E2">
        <w:rPr>
          <w:b/>
          <w:lang w:val="en-US"/>
        </w:rPr>
        <w:t xml:space="preserve"> </w:t>
      </w:r>
      <w:r w:rsidR="00E95D60">
        <w:rPr>
          <w:b/>
          <w:lang w:val="en-US"/>
        </w:rPr>
        <w:t>S1</w:t>
      </w:r>
      <w:r w:rsidR="002477E2" w:rsidRPr="00A132AE">
        <w:rPr>
          <w:lang w:val="en-US"/>
        </w:rPr>
        <w:t xml:space="preserve"> Types of </w:t>
      </w:r>
      <w:r w:rsidR="000D7BD9">
        <w:rPr>
          <w:lang w:val="en-US"/>
        </w:rPr>
        <w:t xml:space="preserve">discordant </w:t>
      </w:r>
      <w:r w:rsidR="002477E2">
        <w:rPr>
          <w:lang w:val="en-US"/>
        </w:rPr>
        <w:t xml:space="preserve">SNVs from </w:t>
      </w:r>
      <w:r w:rsidR="000D7BD9">
        <w:rPr>
          <w:lang w:val="en-US"/>
        </w:rPr>
        <w:t>‘</w:t>
      </w:r>
      <w:proofErr w:type="spellStart"/>
      <w:r w:rsidR="002477E2">
        <w:rPr>
          <w:lang w:val="en-US"/>
        </w:rPr>
        <w:t>nanopolished</w:t>
      </w:r>
      <w:proofErr w:type="spellEnd"/>
      <w:r w:rsidR="000D7BD9">
        <w:rPr>
          <w:lang w:val="en-US"/>
        </w:rPr>
        <w:t>’</w:t>
      </w:r>
      <w:r w:rsidR="002477E2">
        <w:rPr>
          <w:lang w:val="en-US"/>
        </w:rPr>
        <w:t xml:space="preserve"> </w:t>
      </w:r>
      <w:r w:rsidR="000D7BD9">
        <w:rPr>
          <w:lang w:val="en-US"/>
        </w:rPr>
        <w:t>consensus sequences</w:t>
      </w:r>
      <w:r w:rsidR="002477E2">
        <w:rPr>
          <w:lang w:val="en-US"/>
        </w:rPr>
        <w:t>.</w:t>
      </w:r>
      <w:r w:rsidR="002477E2" w:rsidRPr="00811124">
        <w:rPr>
          <w:b/>
          <w:lang w:val="en-US"/>
        </w:rPr>
        <w:t xml:space="preserve"> </w:t>
      </w:r>
    </w:p>
    <w:p w14:paraId="0E43186B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30BA454D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2C3129D7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6125339B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603BAD8A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7CAA90E3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41F7B3C5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156B37F5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5B78D71C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54C55692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0B3103A1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1F56C839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1459F435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1F27A7BD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2FD45D70" w14:textId="77777777" w:rsidR="00F23E7B" w:rsidRPr="00811124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3F0C880E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  <w:r>
        <w:rPr>
          <w:b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00DD1E08" wp14:editId="3DD5D97F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727700" cy="2786380"/>
            <wp:effectExtent l="0" t="0" r="12700" b="762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NV_ins_del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86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CC49FD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5E3F64FF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41126EAB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7B2C5C67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6FE1C3CA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43211DA2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687AB66D" w14:textId="77777777" w:rsidR="002477E2" w:rsidRPr="00115514" w:rsidRDefault="002477E2" w:rsidP="002477E2">
      <w:pPr>
        <w:spacing w:line="480" w:lineRule="auto"/>
        <w:jc w:val="both"/>
        <w:outlineLvl w:val="0"/>
        <w:rPr>
          <w:lang w:val="en-US"/>
        </w:rPr>
      </w:pPr>
    </w:p>
    <w:p w14:paraId="46B566FD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383CC743" w14:textId="6D48CC2C" w:rsidR="002477E2" w:rsidRDefault="00907A98" w:rsidP="002477E2">
      <w:pPr>
        <w:spacing w:line="480" w:lineRule="auto"/>
        <w:jc w:val="both"/>
        <w:outlineLvl w:val="0"/>
        <w:rPr>
          <w:b/>
          <w:lang w:val="en-US"/>
        </w:rPr>
      </w:pPr>
      <w:r>
        <w:rPr>
          <w:b/>
          <w:lang w:val="en-US"/>
        </w:rPr>
        <w:t>Fig.</w:t>
      </w:r>
      <w:r w:rsidR="002477E2">
        <w:rPr>
          <w:b/>
          <w:lang w:val="en-US"/>
        </w:rPr>
        <w:t xml:space="preserve"> </w:t>
      </w:r>
      <w:r w:rsidR="00E95D60">
        <w:rPr>
          <w:b/>
          <w:lang w:val="en-US"/>
        </w:rPr>
        <w:t>S2</w:t>
      </w:r>
      <w:r w:rsidR="002477E2">
        <w:rPr>
          <w:b/>
          <w:lang w:val="en-US"/>
        </w:rPr>
        <w:t xml:space="preserve"> </w:t>
      </w:r>
      <w:r w:rsidR="002477E2">
        <w:rPr>
          <w:lang w:val="en-US"/>
        </w:rPr>
        <w:t xml:space="preserve">Number </w:t>
      </w:r>
      <w:r w:rsidR="002477E2" w:rsidRPr="00B834C5">
        <w:rPr>
          <w:lang w:val="en-US"/>
        </w:rPr>
        <w:t xml:space="preserve">of </w:t>
      </w:r>
      <w:r w:rsidR="000D7BD9">
        <w:rPr>
          <w:lang w:val="en-US"/>
        </w:rPr>
        <w:t>discordant</w:t>
      </w:r>
      <w:r w:rsidR="00E61E4B">
        <w:rPr>
          <w:lang w:val="en-US"/>
        </w:rPr>
        <w:t xml:space="preserve"> SNVs</w:t>
      </w:r>
      <w:r w:rsidR="002477E2" w:rsidRPr="00B834C5">
        <w:rPr>
          <w:lang w:val="en-US"/>
        </w:rPr>
        <w:t xml:space="preserve"> </w:t>
      </w:r>
      <w:r w:rsidR="000D7BD9">
        <w:rPr>
          <w:lang w:val="en-US"/>
        </w:rPr>
        <w:t xml:space="preserve">and </w:t>
      </w:r>
      <w:proofErr w:type="spellStart"/>
      <w:r w:rsidR="000D7BD9">
        <w:rPr>
          <w:lang w:val="en-US"/>
        </w:rPr>
        <w:t>indels</w:t>
      </w:r>
      <w:proofErr w:type="spellEnd"/>
      <w:r w:rsidR="000D7BD9">
        <w:rPr>
          <w:lang w:val="en-US"/>
        </w:rPr>
        <w:t xml:space="preserve"> </w:t>
      </w:r>
      <w:r w:rsidR="002477E2">
        <w:rPr>
          <w:lang w:val="en-US"/>
        </w:rPr>
        <w:t>per</w:t>
      </w:r>
      <w:r w:rsidR="002477E2" w:rsidRPr="00B834C5">
        <w:rPr>
          <w:lang w:val="en-US"/>
        </w:rPr>
        <w:t xml:space="preserve"> gene</w:t>
      </w:r>
      <w:r w:rsidR="002477E2">
        <w:rPr>
          <w:lang w:val="en-US"/>
        </w:rPr>
        <w:t xml:space="preserve"> in </w:t>
      </w:r>
      <w:r w:rsidR="000D7BD9">
        <w:rPr>
          <w:lang w:val="en-US"/>
        </w:rPr>
        <w:t>‘</w:t>
      </w:r>
      <w:proofErr w:type="spellStart"/>
      <w:r w:rsidR="002477E2">
        <w:rPr>
          <w:lang w:val="en-US"/>
        </w:rPr>
        <w:t>nanopolished</w:t>
      </w:r>
      <w:proofErr w:type="spellEnd"/>
      <w:r w:rsidR="000D7BD9">
        <w:rPr>
          <w:lang w:val="en-US"/>
        </w:rPr>
        <w:t>’ consensus</w:t>
      </w:r>
      <w:r w:rsidR="002477E2">
        <w:rPr>
          <w:lang w:val="en-US"/>
        </w:rPr>
        <w:t xml:space="preserve"> sequences. </w:t>
      </w:r>
    </w:p>
    <w:p w14:paraId="0EB51688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542E13EE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06BF77F7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2A28D61C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451EB472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2038C345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56049FD7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0A4A90DB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0EBD1247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248D5C82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640909AA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3D098F0A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1D50FAB3" w14:textId="77777777" w:rsidR="00F23E7B" w:rsidRDefault="00F23E7B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22211D68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6B71F1B9" w14:textId="2106C5CC" w:rsidR="002477E2" w:rsidRDefault="00747BBC" w:rsidP="002477E2">
      <w:pPr>
        <w:spacing w:line="480" w:lineRule="auto"/>
        <w:jc w:val="both"/>
        <w:outlineLvl w:val="0"/>
        <w:rPr>
          <w:b/>
          <w:lang w:val="en-US"/>
        </w:rPr>
      </w:pPr>
      <w:r w:rsidRPr="001E53DD">
        <w:rPr>
          <w:b/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1AB8A136" wp14:editId="5E11E47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753518" cy="777494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9920" cy="77854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534956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4F3116EC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29493BCB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7987AF56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655E7937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745D204C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33AD0456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0F8C337B" w14:textId="4FCF48D6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109FC02A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5B9BD3DD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041B9F81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32C2BFA7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743F2E73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36E5E83D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2D0B4CBF" w14:textId="3C93633B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258BF409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051DBD0A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60E9CBD9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043E2BE9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60274895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5E186C25" w14:textId="77777777" w:rsidR="002477E2" w:rsidRDefault="002477E2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7104E584" w14:textId="77777777" w:rsidR="00747BBC" w:rsidRDefault="00747BBC" w:rsidP="002477E2">
      <w:pPr>
        <w:spacing w:line="480" w:lineRule="auto"/>
        <w:jc w:val="both"/>
        <w:outlineLvl w:val="0"/>
        <w:rPr>
          <w:b/>
          <w:lang w:val="en-US"/>
        </w:rPr>
      </w:pPr>
    </w:p>
    <w:p w14:paraId="2BDA943B" w14:textId="7DD14B97" w:rsidR="002477E2" w:rsidRPr="0038603A" w:rsidRDefault="00907A98" w:rsidP="002477E2">
      <w:pPr>
        <w:spacing w:line="480" w:lineRule="auto"/>
        <w:jc w:val="both"/>
        <w:outlineLvl w:val="0"/>
        <w:rPr>
          <w:lang w:val="en-US"/>
        </w:rPr>
      </w:pPr>
      <w:r>
        <w:rPr>
          <w:b/>
          <w:lang w:val="en-US"/>
        </w:rPr>
        <w:t>Fig.</w:t>
      </w:r>
      <w:r w:rsidR="002477E2">
        <w:rPr>
          <w:b/>
          <w:lang w:val="en-US"/>
        </w:rPr>
        <w:t xml:space="preserve"> </w:t>
      </w:r>
      <w:r w:rsidR="00E95D60">
        <w:rPr>
          <w:b/>
          <w:lang w:val="en-US"/>
        </w:rPr>
        <w:t>S3</w:t>
      </w:r>
      <w:r w:rsidR="002477E2">
        <w:rPr>
          <w:lang w:val="en-US"/>
        </w:rPr>
        <w:t xml:space="preserve"> Recurrent variants in </w:t>
      </w:r>
      <w:r w:rsidR="00747BBC">
        <w:rPr>
          <w:lang w:val="en-US"/>
        </w:rPr>
        <w:t>‘</w:t>
      </w:r>
      <w:proofErr w:type="spellStart"/>
      <w:r w:rsidR="002477E2">
        <w:rPr>
          <w:lang w:val="en-US"/>
        </w:rPr>
        <w:t>nanopolished</w:t>
      </w:r>
      <w:proofErr w:type="spellEnd"/>
      <w:r w:rsidR="00747BBC">
        <w:rPr>
          <w:lang w:val="en-US"/>
        </w:rPr>
        <w:t>’ consensus</w:t>
      </w:r>
      <w:r w:rsidR="002477E2">
        <w:rPr>
          <w:lang w:val="en-US"/>
        </w:rPr>
        <w:t xml:space="preserve"> sequences. The </w:t>
      </w:r>
      <w:r w:rsidR="00747BBC">
        <w:rPr>
          <w:lang w:val="en-US"/>
        </w:rPr>
        <w:t xml:space="preserve">bases </w:t>
      </w:r>
      <w:r w:rsidR="002477E2">
        <w:rPr>
          <w:lang w:val="en-US"/>
        </w:rPr>
        <w:t xml:space="preserve">in square brackets denote the positions of SNVs and </w:t>
      </w:r>
      <w:proofErr w:type="spellStart"/>
      <w:r w:rsidR="002477E2">
        <w:rPr>
          <w:lang w:val="en-US"/>
        </w:rPr>
        <w:t>indels</w:t>
      </w:r>
      <w:proofErr w:type="spellEnd"/>
      <w:r w:rsidR="002477E2">
        <w:rPr>
          <w:lang w:val="en-US"/>
        </w:rPr>
        <w:t>.</w:t>
      </w:r>
    </w:p>
    <w:p w14:paraId="355E1E93" w14:textId="3B38362F" w:rsidR="00A45305" w:rsidRPr="00332256" w:rsidRDefault="0090318F" w:rsidP="00A45305">
      <w:pPr>
        <w:spacing w:line="480" w:lineRule="auto"/>
        <w:jc w:val="both"/>
        <w:outlineLvl w:val="0"/>
        <w:rPr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E95D60">
        <w:rPr>
          <w:b/>
          <w:lang w:val="en-US"/>
        </w:rPr>
        <w:t>S1</w:t>
      </w:r>
      <w:r w:rsidR="00A45305">
        <w:rPr>
          <w:b/>
          <w:lang w:val="en-US"/>
        </w:rPr>
        <w:t xml:space="preserve"> </w:t>
      </w:r>
      <w:r w:rsidR="00A45305">
        <w:rPr>
          <w:lang w:val="en-US"/>
        </w:rPr>
        <w:t>Primers used in this study.</w:t>
      </w:r>
    </w:p>
    <w:tbl>
      <w:tblPr>
        <w:tblStyle w:val="TableGrid"/>
        <w:tblpPr w:leftFromText="180" w:rightFromText="180" w:vertAnchor="text" w:tblpY="1"/>
        <w:tblOverlap w:val="never"/>
        <w:tblW w:w="10065" w:type="dxa"/>
        <w:tblLayout w:type="fixed"/>
        <w:tblLook w:val="04A0" w:firstRow="1" w:lastRow="0" w:firstColumn="1" w:lastColumn="0" w:noHBand="0" w:noVBand="1"/>
      </w:tblPr>
      <w:tblGrid>
        <w:gridCol w:w="887"/>
        <w:gridCol w:w="671"/>
        <w:gridCol w:w="2693"/>
        <w:gridCol w:w="3118"/>
        <w:gridCol w:w="995"/>
        <w:gridCol w:w="1701"/>
      </w:tblGrid>
      <w:tr w:rsidR="00C46B9C" w:rsidRPr="00332256" w14:paraId="630EFFA1" w14:textId="77777777" w:rsidTr="00675D09">
        <w:trPr>
          <w:trHeight w:hRule="exact" w:val="284"/>
        </w:trPr>
        <w:tc>
          <w:tcPr>
            <w:tcW w:w="887" w:type="dxa"/>
            <w:vMerge w:val="restart"/>
            <w:shd w:val="clear" w:color="auto" w:fill="FFE599" w:themeFill="accent4" w:themeFillTint="66"/>
            <w:vAlign w:val="center"/>
          </w:tcPr>
          <w:p w14:paraId="76C7ACCA" w14:textId="77777777" w:rsidR="00A45305" w:rsidRPr="00E65E8B" w:rsidRDefault="00A45305" w:rsidP="00A4530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65E8B">
              <w:rPr>
                <w:b/>
                <w:sz w:val="16"/>
                <w:szCs w:val="16"/>
                <w:lang w:val="en-US"/>
              </w:rPr>
              <w:t>Genes</w:t>
            </w:r>
          </w:p>
        </w:tc>
        <w:tc>
          <w:tcPr>
            <w:tcW w:w="671" w:type="dxa"/>
            <w:vMerge w:val="restart"/>
            <w:shd w:val="clear" w:color="auto" w:fill="FFE599" w:themeFill="accent4" w:themeFillTint="66"/>
            <w:vAlign w:val="center"/>
          </w:tcPr>
          <w:p w14:paraId="653CB4D8" w14:textId="77777777" w:rsidR="00A45305" w:rsidRPr="00E65E8B" w:rsidRDefault="00A45305" w:rsidP="00A45305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CR</w:t>
            </w:r>
          </w:p>
        </w:tc>
        <w:tc>
          <w:tcPr>
            <w:tcW w:w="5811" w:type="dxa"/>
            <w:gridSpan w:val="2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64F2BF39" w14:textId="77777777" w:rsidR="00A45305" w:rsidRPr="001A5C84" w:rsidRDefault="00A45305" w:rsidP="00A4530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A5C84">
              <w:rPr>
                <w:b/>
                <w:sz w:val="16"/>
                <w:szCs w:val="16"/>
                <w:lang w:val="en-US"/>
              </w:rPr>
              <w:t>Primer sequences (5’ to 3’)</w:t>
            </w:r>
          </w:p>
        </w:tc>
        <w:tc>
          <w:tcPr>
            <w:tcW w:w="995" w:type="dxa"/>
            <w:vMerge w:val="restart"/>
            <w:shd w:val="clear" w:color="auto" w:fill="FFE599" w:themeFill="accent4" w:themeFillTint="66"/>
            <w:vAlign w:val="center"/>
          </w:tcPr>
          <w:p w14:paraId="4F9ED81B" w14:textId="77777777" w:rsidR="00A45305" w:rsidRPr="00E65E8B" w:rsidRDefault="00A45305" w:rsidP="00A45305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mplicon size (</w:t>
            </w:r>
            <w:proofErr w:type="spellStart"/>
            <w:r>
              <w:rPr>
                <w:b/>
                <w:sz w:val="16"/>
                <w:szCs w:val="16"/>
                <w:lang w:val="en-US"/>
              </w:rPr>
              <w:t>bp</w:t>
            </w:r>
            <w:proofErr w:type="spellEnd"/>
            <w:r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Merge w:val="restart"/>
            <w:shd w:val="clear" w:color="auto" w:fill="FFE599" w:themeFill="accent4" w:themeFillTint="66"/>
            <w:vAlign w:val="center"/>
          </w:tcPr>
          <w:p w14:paraId="1BD55AF4" w14:textId="77777777" w:rsidR="00A45305" w:rsidRPr="00D638D0" w:rsidRDefault="00A45305" w:rsidP="00A4530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638D0">
              <w:rPr>
                <w:b/>
                <w:sz w:val="16"/>
                <w:szCs w:val="16"/>
                <w:lang w:val="en-US"/>
              </w:rPr>
              <w:t>References</w:t>
            </w:r>
          </w:p>
        </w:tc>
      </w:tr>
      <w:tr w:rsidR="00C46B9C" w:rsidRPr="00332256" w14:paraId="31E748F9" w14:textId="77777777" w:rsidTr="00675D09">
        <w:trPr>
          <w:trHeight w:hRule="exact" w:val="284"/>
        </w:trPr>
        <w:tc>
          <w:tcPr>
            <w:tcW w:w="887" w:type="dxa"/>
            <w:vMerge/>
            <w:tcBorders>
              <w:bottom w:val="single" w:sz="4" w:space="0" w:color="auto"/>
            </w:tcBorders>
            <w:vAlign w:val="center"/>
          </w:tcPr>
          <w:p w14:paraId="5171BE25" w14:textId="77777777" w:rsidR="00A45305" w:rsidRPr="00E80121" w:rsidRDefault="00A45305" w:rsidP="00A45305">
            <w:pPr>
              <w:jc w:val="both"/>
              <w:rPr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71" w:type="dxa"/>
            <w:vMerge/>
            <w:tcBorders>
              <w:bottom w:val="single" w:sz="4" w:space="0" w:color="auto"/>
            </w:tcBorders>
            <w:vAlign w:val="center"/>
          </w:tcPr>
          <w:p w14:paraId="1398788C" w14:textId="77777777" w:rsidR="00A45305" w:rsidRPr="00332256" w:rsidRDefault="00A45305" w:rsidP="00A4530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shd w:val="clear" w:color="auto" w:fill="FFE599" w:themeFill="accent4" w:themeFillTint="66"/>
            <w:vAlign w:val="center"/>
          </w:tcPr>
          <w:p w14:paraId="5B5543F0" w14:textId="77777777" w:rsidR="00A45305" w:rsidRPr="005E6ACA" w:rsidRDefault="00A45305" w:rsidP="00A4530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E6ACA">
              <w:rPr>
                <w:b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118" w:type="dxa"/>
            <w:shd w:val="clear" w:color="auto" w:fill="FFE599" w:themeFill="accent4" w:themeFillTint="66"/>
            <w:vAlign w:val="center"/>
          </w:tcPr>
          <w:p w14:paraId="711C270D" w14:textId="77777777" w:rsidR="00A45305" w:rsidRPr="005E6ACA" w:rsidRDefault="00A45305" w:rsidP="00A4530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E6ACA">
              <w:rPr>
                <w:b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995" w:type="dxa"/>
            <w:vMerge/>
            <w:vAlign w:val="center"/>
          </w:tcPr>
          <w:p w14:paraId="601307E5" w14:textId="77777777" w:rsidR="00A45305" w:rsidRPr="00332256" w:rsidRDefault="00A45305" w:rsidP="00A45305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5522C4DE" w14:textId="77777777" w:rsidR="00A45305" w:rsidRPr="00D638D0" w:rsidRDefault="00A45305" w:rsidP="00A45305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C46B9C" w:rsidRPr="00332256" w14:paraId="26C4869B" w14:textId="77777777" w:rsidTr="00675D09">
        <w:trPr>
          <w:trHeight w:hRule="exact" w:val="284"/>
        </w:trPr>
        <w:tc>
          <w:tcPr>
            <w:tcW w:w="887" w:type="dxa"/>
            <w:vMerge w:val="restart"/>
            <w:shd w:val="clear" w:color="auto" w:fill="FFF2CC" w:themeFill="accent4" w:themeFillTint="33"/>
            <w:vAlign w:val="center"/>
          </w:tcPr>
          <w:p w14:paraId="10E74782" w14:textId="77777777" w:rsidR="00A45305" w:rsidRPr="006435DE" w:rsidRDefault="00A45305" w:rsidP="00A45305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435DE">
              <w:rPr>
                <w:b/>
                <w:i/>
                <w:sz w:val="16"/>
                <w:szCs w:val="16"/>
                <w:lang w:val="en-US"/>
              </w:rPr>
              <w:t>eis</w:t>
            </w:r>
            <w:proofErr w:type="spellEnd"/>
          </w:p>
          <w:p w14:paraId="13AF11E8" w14:textId="77777777" w:rsidR="00A45305" w:rsidRPr="006435DE" w:rsidRDefault="00A45305" w:rsidP="00A4530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435DE">
              <w:rPr>
                <w:b/>
                <w:sz w:val="16"/>
                <w:szCs w:val="16"/>
                <w:lang w:val="en-US"/>
              </w:rPr>
              <w:t>promoter</w:t>
            </w:r>
          </w:p>
        </w:tc>
        <w:tc>
          <w:tcPr>
            <w:tcW w:w="671" w:type="dxa"/>
            <w:shd w:val="clear" w:color="auto" w:fill="FFF2CC" w:themeFill="accent4" w:themeFillTint="33"/>
            <w:vAlign w:val="center"/>
          </w:tcPr>
          <w:p w14:paraId="3E4EB64A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1</w:t>
            </w:r>
            <w:r w:rsidRPr="006435DE">
              <w:rPr>
                <w:sz w:val="16"/>
                <w:szCs w:val="16"/>
                <w:vertAlign w:val="superscript"/>
                <w:lang w:val="en-US"/>
              </w:rPr>
              <w:t>st</w:t>
            </w:r>
          </w:p>
        </w:tc>
        <w:tc>
          <w:tcPr>
            <w:tcW w:w="2693" w:type="dxa"/>
            <w:vAlign w:val="center"/>
          </w:tcPr>
          <w:p w14:paraId="6CB419E2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GCGTAACGTCACGGCGAAATTC</w:t>
            </w:r>
          </w:p>
        </w:tc>
        <w:tc>
          <w:tcPr>
            <w:tcW w:w="3118" w:type="dxa"/>
            <w:vAlign w:val="center"/>
          </w:tcPr>
          <w:p w14:paraId="5451ED9C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GTCAGCTCATGCAAGGTGGTAGC</w:t>
            </w:r>
          </w:p>
        </w:tc>
        <w:tc>
          <w:tcPr>
            <w:tcW w:w="995" w:type="dxa"/>
            <w:vAlign w:val="center"/>
          </w:tcPr>
          <w:p w14:paraId="661552E9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567</w:t>
            </w:r>
          </w:p>
        </w:tc>
        <w:tc>
          <w:tcPr>
            <w:tcW w:w="1701" w:type="dxa"/>
            <w:vAlign w:val="center"/>
          </w:tcPr>
          <w:p w14:paraId="5B1A9B4C" w14:textId="7A0CDFD2" w:rsidR="00A45305" w:rsidRPr="00D638D0" w:rsidRDefault="00071E75" w:rsidP="00553B5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1]</w:t>
            </w:r>
          </w:p>
        </w:tc>
      </w:tr>
      <w:tr w:rsidR="00C46B9C" w:rsidRPr="00332256" w14:paraId="75207FD6" w14:textId="77777777" w:rsidTr="00675D09">
        <w:trPr>
          <w:trHeight w:hRule="exact" w:val="284"/>
        </w:trPr>
        <w:tc>
          <w:tcPr>
            <w:tcW w:w="887" w:type="dxa"/>
            <w:vMerge/>
            <w:shd w:val="clear" w:color="auto" w:fill="FFF2CC" w:themeFill="accent4" w:themeFillTint="33"/>
            <w:vAlign w:val="center"/>
          </w:tcPr>
          <w:p w14:paraId="5C6CB389" w14:textId="77777777" w:rsidR="00A45305" w:rsidRPr="006435DE" w:rsidRDefault="00A45305" w:rsidP="00A45305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71" w:type="dxa"/>
            <w:shd w:val="clear" w:color="auto" w:fill="FFF2CC" w:themeFill="accent4" w:themeFillTint="33"/>
            <w:vAlign w:val="center"/>
          </w:tcPr>
          <w:p w14:paraId="513076B2" w14:textId="6310BC42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2</w:t>
            </w:r>
            <w:r w:rsidRPr="006435DE">
              <w:rPr>
                <w:sz w:val="16"/>
                <w:szCs w:val="16"/>
                <w:vertAlign w:val="superscript"/>
                <w:lang w:val="en-US"/>
              </w:rPr>
              <w:t>nd</w:t>
            </w:r>
          </w:p>
        </w:tc>
        <w:tc>
          <w:tcPr>
            <w:tcW w:w="2693" w:type="dxa"/>
            <w:vAlign w:val="center"/>
          </w:tcPr>
          <w:p w14:paraId="4B466208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Same as 1</w:t>
            </w:r>
            <w:r w:rsidRPr="006435DE">
              <w:rPr>
                <w:sz w:val="16"/>
                <w:szCs w:val="16"/>
                <w:vertAlign w:val="superscript"/>
                <w:lang w:val="en-US"/>
              </w:rPr>
              <w:t>st</w:t>
            </w:r>
            <w:r w:rsidRPr="006435DE">
              <w:rPr>
                <w:sz w:val="16"/>
                <w:szCs w:val="16"/>
                <w:lang w:val="en-US"/>
              </w:rPr>
              <w:t xml:space="preserve"> PCR</w:t>
            </w:r>
          </w:p>
        </w:tc>
        <w:tc>
          <w:tcPr>
            <w:tcW w:w="3118" w:type="dxa"/>
            <w:vAlign w:val="center"/>
          </w:tcPr>
          <w:p w14:paraId="662B9ECD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ATCCCGACCACCTCAGAACC</w:t>
            </w:r>
          </w:p>
        </w:tc>
        <w:tc>
          <w:tcPr>
            <w:tcW w:w="995" w:type="dxa"/>
            <w:vAlign w:val="center"/>
          </w:tcPr>
          <w:p w14:paraId="32780CC5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327</w:t>
            </w:r>
          </w:p>
        </w:tc>
        <w:tc>
          <w:tcPr>
            <w:tcW w:w="1701" w:type="dxa"/>
            <w:vAlign w:val="center"/>
          </w:tcPr>
          <w:p w14:paraId="428EA36E" w14:textId="77777777" w:rsidR="00A45305" w:rsidRPr="00D638D0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D638D0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C46B9C" w:rsidRPr="00332256" w14:paraId="51FE3BF3" w14:textId="77777777" w:rsidTr="00675D09">
        <w:trPr>
          <w:trHeight w:hRule="exact" w:val="284"/>
        </w:trPr>
        <w:tc>
          <w:tcPr>
            <w:tcW w:w="887" w:type="dxa"/>
            <w:vMerge w:val="restart"/>
            <w:shd w:val="clear" w:color="auto" w:fill="FFF2CC" w:themeFill="accent4" w:themeFillTint="33"/>
            <w:vAlign w:val="center"/>
          </w:tcPr>
          <w:p w14:paraId="7AD51C84" w14:textId="77777777" w:rsidR="00A45305" w:rsidRPr="006435DE" w:rsidRDefault="00A45305" w:rsidP="00A45305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435DE">
              <w:rPr>
                <w:b/>
                <w:i/>
                <w:sz w:val="16"/>
                <w:szCs w:val="16"/>
                <w:lang w:val="en-US"/>
              </w:rPr>
              <w:t>embB</w:t>
            </w:r>
            <w:proofErr w:type="spellEnd"/>
          </w:p>
        </w:tc>
        <w:tc>
          <w:tcPr>
            <w:tcW w:w="671" w:type="dxa"/>
            <w:shd w:val="clear" w:color="auto" w:fill="FFF2CC" w:themeFill="accent4" w:themeFillTint="33"/>
            <w:vAlign w:val="center"/>
          </w:tcPr>
          <w:p w14:paraId="5CB3E3D2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1</w:t>
            </w:r>
            <w:r w:rsidRPr="006435DE">
              <w:rPr>
                <w:sz w:val="16"/>
                <w:szCs w:val="16"/>
                <w:vertAlign w:val="superscript"/>
                <w:lang w:val="en-US"/>
              </w:rPr>
              <w:t>st</w:t>
            </w:r>
          </w:p>
        </w:tc>
        <w:tc>
          <w:tcPr>
            <w:tcW w:w="2693" w:type="dxa"/>
            <w:vAlign w:val="center"/>
          </w:tcPr>
          <w:p w14:paraId="7C37D078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CTGACCGACGCCGTGGTGATAT</w:t>
            </w:r>
          </w:p>
        </w:tc>
        <w:tc>
          <w:tcPr>
            <w:tcW w:w="3118" w:type="dxa"/>
            <w:vAlign w:val="center"/>
          </w:tcPr>
          <w:p w14:paraId="04457BFD" w14:textId="77777777" w:rsidR="00A45305" w:rsidRPr="006435DE" w:rsidRDefault="00A45305" w:rsidP="00A4530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435DE">
              <w:rPr>
                <w:rFonts w:eastAsia="Times New Roman"/>
                <w:color w:val="000000"/>
                <w:sz w:val="16"/>
                <w:szCs w:val="16"/>
              </w:rPr>
              <w:t>CAGGATGAGGTAGTAGTAACGCAGG</w:t>
            </w:r>
          </w:p>
        </w:tc>
        <w:tc>
          <w:tcPr>
            <w:tcW w:w="995" w:type="dxa"/>
            <w:vAlign w:val="center"/>
          </w:tcPr>
          <w:p w14:paraId="78B25E11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759</w:t>
            </w:r>
          </w:p>
        </w:tc>
        <w:tc>
          <w:tcPr>
            <w:tcW w:w="1701" w:type="dxa"/>
            <w:vAlign w:val="center"/>
          </w:tcPr>
          <w:p w14:paraId="6DCFA51D" w14:textId="48E3ED62" w:rsidR="00A45305" w:rsidRPr="00D638D0" w:rsidRDefault="00FE623A" w:rsidP="00553B5D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F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: </w:t>
            </w:r>
            <w:r w:rsidR="00071E75">
              <w:rPr>
                <w:sz w:val="16"/>
                <w:szCs w:val="16"/>
                <w:lang w:val="en-US"/>
              </w:rPr>
              <w:t>[1]</w:t>
            </w:r>
            <w:r w:rsidR="00A45305" w:rsidRPr="00D638D0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="00A45305" w:rsidRPr="00D638D0">
              <w:rPr>
                <w:sz w:val="16"/>
                <w:szCs w:val="16"/>
                <w:lang w:val="en-US"/>
              </w:rPr>
              <w:t>Rp</w:t>
            </w:r>
            <w:proofErr w:type="spellEnd"/>
            <w:r w:rsidR="00A45305" w:rsidRPr="00D638D0">
              <w:rPr>
                <w:sz w:val="16"/>
                <w:szCs w:val="16"/>
                <w:lang w:val="en-US"/>
              </w:rPr>
              <w:t>: this study</w:t>
            </w:r>
          </w:p>
        </w:tc>
      </w:tr>
      <w:tr w:rsidR="00C46B9C" w:rsidRPr="00332256" w14:paraId="37E0E316" w14:textId="77777777" w:rsidTr="00675D09">
        <w:trPr>
          <w:trHeight w:hRule="exact" w:val="284"/>
        </w:trPr>
        <w:tc>
          <w:tcPr>
            <w:tcW w:w="887" w:type="dxa"/>
            <w:vMerge/>
            <w:shd w:val="clear" w:color="auto" w:fill="FFF2CC" w:themeFill="accent4" w:themeFillTint="33"/>
            <w:vAlign w:val="center"/>
          </w:tcPr>
          <w:p w14:paraId="214EC135" w14:textId="77777777" w:rsidR="00A45305" w:rsidRPr="006435DE" w:rsidRDefault="00A45305" w:rsidP="00A45305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71" w:type="dxa"/>
            <w:shd w:val="clear" w:color="auto" w:fill="FFF2CC" w:themeFill="accent4" w:themeFillTint="33"/>
            <w:vAlign w:val="center"/>
          </w:tcPr>
          <w:p w14:paraId="6556BF41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2</w:t>
            </w:r>
            <w:r w:rsidRPr="006435DE">
              <w:rPr>
                <w:sz w:val="16"/>
                <w:szCs w:val="16"/>
                <w:vertAlign w:val="superscript"/>
                <w:lang w:val="en-US"/>
              </w:rPr>
              <w:t>nd</w:t>
            </w:r>
          </w:p>
        </w:tc>
        <w:tc>
          <w:tcPr>
            <w:tcW w:w="2693" w:type="dxa"/>
            <w:vAlign w:val="center"/>
          </w:tcPr>
          <w:p w14:paraId="4BF418DF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GGCTTCCTGCTCTGGCATGTC</w:t>
            </w:r>
          </w:p>
        </w:tc>
        <w:tc>
          <w:tcPr>
            <w:tcW w:w="3118" w:type="dxa"/>
            <w:vAlign w:val="center"/>
          </w:tcPr>
          <w:p w14:paraId="6E6B114E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Same as 1</w:t>
            </w:r>
            <w:r w:rsidRPr="006435DE">
              <w:rPr>
                <w:sz w:val="16"/>
                <w:szCs w:val="16"/>
                <w:vertAlign w:val="superscript"/>
                <w:lang w:val="en-US"/>
              </w:rPr>
              <w:t>st</w:t>
            </w:r>
            <w:r w:rsidRPr="006435DE">
              <w:rPr>
                <w:sz w:val="16"/>
                <w:szCs w:val="16"/>
                <w:lang w:val="en-US"/>
              </w:rPr>
              <w:t xml:space="preserve"> PCR</w:t>
            </w:r>
          </w:p>
        </w:tc>
        <w:tc>
          <w:tcPr>
            <w:tcW w:w="995" w:type="dxa"/>
            <w:vAlign w:val="center"/>
          </w:tcPr>
          <w:p w14:paraId="1C83C590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735</w:t>
            </w:r>
          </w:p>
        </w:tc>
        <w:tc>
          <w:tcPr>
            <w:tcW w:w="1701" w:type="dxa"/>
            <w:vAlign w:val="center"/>
          </w:tcPr>
          <w:p w14:paraId="063EF245" w14:textId="77777777" w:rsidR="00A45305" w:rsidRPr="00D638D0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D638D0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C46B9C" w:rsidRPr="00332256" w14:paraId="1216BEBA" w14:textId="77777777" w:rsidTr="00675D09">
        <w:trPr>
          <w:trHeight w:hRule="exact" w:val="284"/>
        </w:trPr>
        <w:tc>
          <w:tcPr>
            <w:tcW w:w="887" w:type="dxa"/>
            <w:vMerge w:val="restart"/>
            <w:shd w:val="clear" w:color="auto" w:fill="FFF2CC" w:themeFill="accent4" w:themeFillTint="33"/>
            <w:vAlign w:val="center"/>
          </w:tcPr>
          <w:p w14:paraId="4974884D" w14:textId="77777777" w:rsidR="00A45305" w:rsidRPr="006435DE" w:rsidRDefault="00A45305" w:rsidP="00A45305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435DE">
              <w:rPr>
                <w:b/>
                <w:i/>
                <w:sz w:val="16"/>
                <w:szCs w:val="16"/>
                <w:lang w:val="en-US"/>
              </w:rPr>
              <w:t>gyrA</w:t>
            </w:r>
            <w:proofErr w:type="spellEnd"/>
          </w:p>
        </w:tc>
        <w:tc>
          <w:tcPr>
            <w:tcW w:w="671" w:type="dxa"/>
            <w:shd w:val="clear" w:color="auto" w:fill="FFF2CC" w:themeFill="accent4" w:themeFillTint="33"/>
            <w:vAlign w:val="center"/>
          </w:tcPr>
          <w:p w14:paraId="169DCC7D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1</w:t>
            </w:r>
            <w:r w:rsidRPr="006435DE">
              <w:rPr>
                <w:sz w:val="16"/>
                <w:szCs w:val="16"/>
                <w:vertAlign w:val="superscript"/>
                <w:lang w:val="en-US"/>
              </w:rPr>
              <w:t>st</w:t>
            </w:r>
          </w:p>
        </w:tc>
        <w:tc>
          <w:tcPr>
            <w:tcW w:w="2693" w:type="dxa"/>
            <w:vAlign w:val="center"/>
          </w:tcPr>
          <w:p w14:paraId="3EBA9B12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CCCTGCGTTCGATTGCAAAC</w:t>
            </w:r>
          </w:p>
        </w:tc>
        <w:tc>
          <w:tcPr>
            <w:tcW w:w="3118" w:type="dxa"/>
            <w:vAlign w:val="center"/>
          </w:tcPr>
          <w:p w14:paraId="17DBDC34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CTTCGGTGTACCTCATCGCC</w:t>
            </w:r>
          </w:p>
        </w:tc>
        <w:tc>
          <w:tcPr>
            <w:tcW w:w="995" w:type="dxa"/>
            <w:vAlign w:val="center"/>
          </w:tcPr>
          <w:p w14:paraId="689B887C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423</w:t>
            </w:r>
          </w:p>
        </w:tc>
        <w:tc>
          <w:tcPr>
            <w:tcW w:w="1701" w:type="dxa"/>
            <w:vAlign w:val="center"/>
          </w:tcPr>
          <w:p w14:paraId="31CFF5D5" w14:textId="5F7F2DEB" w:rsidR="00A45305" w:rsidRPr="00D638D0" w:rsidRDefault="00071E75" w:rsidP="008B536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1]</w:t>
            </w:r>
          </w:p>
        </w:tc>
      </w:tr>
      <w:tr w:rsidR="00C46B9C" w:rsidRPr="00332256" w14:paraId="1EDA2BB1" w14:textId="77777777" w:rsidTr="00675D09">
        <w:trPr>
          <w:trHeight w:hRule="exact" w:val="284"/>
        </w:trPr>
        <w:tc>
          <w:tcPr>
            <w:tcW w:w="887" w:type="dxa"/>
            <w:vMerge/>
            <w:shd w:val="clear" w:color="auto" w:fill="FFF2CC" w:themeFill="accent4" w:themeFillTint="33"/>
            <w:vAlign w:val="center"/>
          </w:tcPr>
          <w:p w14:paraId="0D9FB0F4" w14:textId="77777777" w:rsidR="00A45305" w:rsidRPr="006435DE" w:rsidRDefault="00A45305" w:rsidP="00A45305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71" w:type="dxa"/>
            <w:shd w:val="clear" w:color="auto" w:fill="FFF2CC" w:themeFill="accent4" w:themeFillTint="33"/>
            <w:vAlign w:val="center"/>
          </w:tcPr>
          <w:p w14:paraId="425429C7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2</w:t>
            </w:r>
            <w:r w:rsidRPr="006435DE">
              <w:rPr>
                <w:sz w:val="16"/>
                <w:szCs w:val="16"/>
                <w:vertAlign w:val="superscript"/>
                <w:lang w:val="en-US"/>
              </w:rPr>
              <w:t>nd</w:t>
            </w:r>
          </w:p>
        </w:tc>
        <w:tc>
          <w:tcPr>
            <w:tcW w:w="2693" w:type="dxa"/>
            <w:vAlign w:val="center"/>
          </w:tcPr>
          <w:p w14:paraId="31D3866B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GACTCGCTCGACCGGATCG</w:t>
            </w:r>
          </w:p>
        </w:tc>
        <w:tc>
          <w:tcPr>
            <w:tcW w:w="3118" w:type="dxa"/>
            <w:vAlign w:val="center"/>
          </w:tcPr>
          <w:p w14:paraId="1AD88985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TGGGTCATTGCCTGGCGAG</w:t>
            </w:r>
          </w:p>
        </w:tc>
        <w:tc>
          <w:tcPr>
            <w:tcW w:w="995" w:type="dxa"/>
            <w:vAlign w:val="center"/>
          </w:tcPr>
          <w:p w14:paraId="00207435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342</w:t>
            </w:r>
          </w:p>
        </w:tc>
        <w:tc>
          <w:tcPr>
            <w:tcW w:w="1701" w:type="dxa"/>
            <w:vAlign w:val="center"/>
          </w:tcPr>
          <w:p w14:paraId="7816D444" w14:textId="77777777" w:rsidR="00A45305" w:rsidRPr="00D638D0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C46B9C" w:rsidRPr="00332256" w14:paraId="1332248E" w14:textId="77777777" w:rsidTr="00675D09">
        <w:trPr>
          <w:trHeight w:hRule="exact" w:val="284"/>
        </w:trPr>
        <w:tc>
          <w:tcPr>
            <w:tcW w:w="887" w:type="dxa"/>
            <w:vMerge w:val="restart"/>
            <w:shd w:val="clear" w:color="auto" w:fill="FFF2CC" w:themeFill="accent4" w:themeFillTint="33"/>
            <w:vAlign w:val="center"/>
          </w:tcPr>
          <w:p w14:paraId="32CAF83F" w14:textId="77777777" w:rsidR="00A45305" w:rsidRPr="006435DE" w:rsidRDefault="00A45305" w:rsidP="00A45305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435DE">
              <w:rPr>
                <w:b/>
                <w:i/>
                <w:sz w:val="16"/>
                <w:szCs w:val="16"/>
                <w:lang w:val="en-US"/>
              </w:rPr>
              <w:t>inhA</w:t>
            </w:r>
            <w:proofErr w:type="spellEnd"/>
            <w:r w:rsidRPr="006435DE">
              <w:rPr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6435DE">
              <w:rPr>
                <w:b/>
                <w:sz w:val="16"/>
                <w:szCs w:val="16"/>
                <w:lang w:val="en-US"/>
              </w:rPr>
              <w:t>promoter</w:t>
            </w:r>
          </w:p>
        </w:tc>
        <w:tc>
          <w:tcPr>
            <w:tcW w:w="671" w:type="dxa"/>
            <w:shd w:val="clear" w:color="auto" w:fill="FFF2CC" w:themeFill="accent4" w:themeFillTint="33"/>
            <w:vAlign w:val="center"/>
          </w:tcPr>
          <w:p w14:paraId="2FA265A6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1</w:t>
            </w:r>
            <w:r w:rsidRPr="006435DE">
              <w:rPr>
                <w:sz w:val="16"/>
                <w:szCs w:val="16"/>
                <w:vertAlign w:val="superscript"/>
                <w:lang w:val="en-US"/>
              </w:rPr>
              <w:t>st</w:t>
            </w:r>
          </w:p>
        </w:tc>
        <w:tc>
          <w:tcPr>
            <w:tcW w:w="2693" w:type="dxa"/>
            <w:vAlign w:val="center"/>
          </w:tcPr>
          <w:p w14:paraId="04226634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CGAAGTGTGCTGAGTCACACCG</w:t>
            </w:r>
          </w:p>
        </w:tc>
        <w:tc>
          <w:tcPr>
            <w:tcW w:w="3118" w:type="dxa"/>
            <w:vAlign w:val="center"/>
          </w:tcPr>
          <w:p w14:paraId="36B784A6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ATGAGGAATGCGTCCGCGGA</w:t>
            </w:r>
          </w:p>
        </w:tc>
        <w:tc>
          <w:tcPr>
            <w:tcW w:w="995" w:type="dxa"/>
            <w:vAlign w:val="center"/>
          </w:tcPr>
          <w:p w14:paraId="3968B124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430</w:t>
            </w:r>
          </w:p>
        </w:tc>
        <w:tc>
          <w:tcPr>
            <w:tcW w:w="1701" w:type="dxa"/>
            <w:vAlign w:val="center"/>
          </w:tcPr>
          <w:p w14:paraId="00608DF2" w14:textId="6B6BC36B" w:rsidR="00A45305" w:rsidRPr="00D638D0" w:rsidRDefault="00A45305" w:rsidP="008B5368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D638D0">
              <w:rPr>
                <w:sz w:val="16"/>
                <w:szCs w:val="16"/>
                <w:lang w:val="en-US"/>
              </w:rPr>
              <w:t>Fp</w:t>
            </w:r>
            <w:proofErr w:type="spellEnd"/>
            <w:r w:rsidRPr="00D638D0">
              <w:rPr>
                <w:sz w:val="16"/>
                <w:szCs w:val="16"/>
                <w:lang w:val="en-US"/>
              </w:rPr>
              <w:t xml:space="preserve">: </w:t>
            </w:r>
            <w:r w:rsidR="00071E75">
              <w:rPr>
                <w:sz w:val="16"/>
                <w:szCs w:val="16"/>
                <w:lang w:val="en-US"/>
              </w:rPr>
              <w:t>[2]</w:t>
            </w:r>
            <w:r w:rsidR="00FE623A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="00FE623A">
              <w:rPr>
                <w:sz w:val="16"/>
                <w:szCs w:val="16"/>
                <w:lang w:val="en-US"/>
              </w:rPr>
              <w:t>Rp</w:t>
            </w:r>
            <w:proofErr w:type="spellEnd"/>
            <w:r w:rsidR="00FE623A">
              <w:rPr>
                <w:sz w:val="16"/>
                <w:szCs w:val="16"/>
                <w:lang w:val="en-US"/>
              </w:rPr>
              <w:t xml:space="preserve">: </w:t>
            </w:r>
            <w:r w:rsidR="00071E75">
              <w:rPr>
                <w:sz w:val="16"/>
                <w:szCs w:val="16"/>
                <w:lang w:val="en-US"/>
              </w:rPr>
              <w:t>[1]</w:t>
            </w:r>
          </w:p>
        </w:tc>
      </w:tr>
      <w:tr w:rsidR="00C46B9C" w:rsidRPr="00332256" w14:paraId="56026329" w14:textId="77777777" w:rsidTr="00675D09">
        <w:trPr>
          <w:trHeight w:hRule="exact" w:val="284"/>
        </w:trPr>
        <w:tc>
          <w:tcPr>
            <w:tcW w:w="887" w:type="dxa"/>
            <w:vMerge/>
            <w:shd w:val="clear" w:color="auto" w:fill="FFF2CC" w:themeFill="accent4" w:themeFillTint="33"/>
            <w:vAlign w:val="center"/>
          </w:tcPr>
          <w:p w14:paraId="05B11270" w14:textId="77777777" w:rsidR="00A45305" w:rsidRPr="006435DE" w:rsidRDefault="00A45305" w:rsidP="00A45305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71" w:type="dxa"/>
            <w:shd w:val="clear" w:color="auto" w:fill="FFF2CC" w:themeFill="accent4" w:themeFillTint="33"/>
            <w:vAlign w:val="center"/>
          </w:tcPr>
          <w:p w14:paraId="751D1307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2</w:t>
            </w:r>
            <w:r w:rsidRPr="006435DE">
              <w:rPr>
                <w:sz w:val="16"/>
                <w:szCs w:val="16"/>
                <w:vertAlign w:val="superscript"/>
                <w:lang w:val="en-US"/>
              </w:rPr>
              <w:t>nd</w:t>
            </w:r>
          </w:p>
        </w:tc>
        <w:tc>
          <w:tcPr>
            <w:tcW w:w="2693" w:type="dxa"/>
            <w:vAlign w:val="center"/>
          </w:tcPr>
          <w:p w14:paraId="776FFCB7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Same as 1</w:t>
            </w:r>
            <w:r w:rsidRPr="006435DE">
              <w:rPr>
                <w:sz w:val="16"/>
                <w:szCs w:val="16"/>
                <w:vertAlign w:val="superscript"/>
                <w:lang w:val="en-US"/>
              </w:rPr>
              <w:t>st</w:t>
            </w:r>
            <w:r w:rsidRPr="006435DE">
              <w:rPr>
                <w:sz w:val="16"/>
                <w:szCs w:val="16"/>
                <w:lang w:val="en-US"/>
              </w:rPr>
              <w:t xml:space="preserve"> PCR</w:t>
            </w:r>
          </w:p>
        </w:tc>
        <w:tc>
          <w:tcPr>
            <w:tcW w:w="3118" w:type="dxa"/>
            <w:vAlign w:val="center"/>
          </w:tcPr>
          <w:p w14:paraId="1E3EF098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GGACCCTGGTGCTCTTCTACC</w:t>
            </w:r>
          </w:p>
        </w:tc>
        <w:tc>
          <w:tcPr>
            <w:tcW w:w="995" w:type="dxa"/>
            <w:vAlign w:val="center"/>
          </w:tcPr>
          <w:p w14:paraId="6FA0B149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379</w:t>
            </w:r>
          </w:p>
        </w:tc>
        <w:tc>
          <w:tcPr>
            <w:tcW w:w="1701" w:type="dxa"/>
            <w:vAlign w:val="center"/>
          </w:tcPr>
          <w:p w14:paraId="02BE34F6" w14:textId="77777777" w:rsidR="00A45305" w:rsidRPr="00D638D0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C46B9C" w:rsidRPr="00332256" w14:paraId="4E613D8D" w14:textId="77777777" w:rsidTr="00675D09">
        <w:trPr>
          <w:trHeight w:hRule="exact" w:val="284"/>
        </w:trPr>
        <w:tc>
          <w:tcPr>
            <w:tcW w:w="887" w:type="dxa"/>
            <w:vMerge w:val="restart"/>
            <w:shd w:val="clear" w:color="auto" w:fill="FFF2CC" w:themeFill="accent4" w:themeFillTint="33"/>
            <w:vAlign w:val="center"/>
          </w:tcPr>
          <w:p w14:paraId="34A2F2AA" w14:textId="77777777" w:rsidR="00A45305" w:rsidRPr="006435DE" w:rsidRDefault="00A45305" w:rsidP="00A45305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435DE">
              <w:rPr>
                <w:b/>
                <w:i/>
                <w:sz w:val="16"/>
                <w:szCs w:val="16"/>
                <w:lang w:val="en-US"/>
              </w:rPr>
              <w:t>katG</w:t>
            </w:r>
            <w:proofErr w:type="spellEnd"/>
          </w:p>
        </w:tc>
        <w:tc>
          <w:tcPr>
            <w:tcW w:w="671" w:type="dxa"/>
            <w:shd w:val="clear" w:color="auto" w:fill="FFF2CC" w:themeFill="accent4" w:themeFillTint="33"/>
            <w:vAlign w:val="center"/>
          </w:tcPr>
          <w:p w14:paraId="6A443B46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1</w:t>
            </w:r>
            <w:r w:rsidRPr="006435DE">
              <w:rPr>
                <w:sz w:val="16"/>
                <w:szCs w:val="16"/>
                <w:vertAlign w:val="superscript"/>
                <w:lang w:val="en-US"/>
              </w:rPr>
              <w:t>st</w:t>
            </w:r>
          </w:p>
        </w:tc>
        <w:tc>
          <w:tcPr>
            <w:tcW w:w="2693" w:type="dxa"/>
            <w:vAlign w:val="center"/>
          </w:tcPr>
          <w:p w14:paraId="56A2CC43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AACGACGTCGAAACAGCGGC</w:t>
            </w:r>
          </w:p>
        </w:tc>
        <w:tc>
          <w:tcPr>
            <w:tcW w:w="3118" w:type="dxa"/>
            <w:vAlign w:val="center"/>
          </w:tcPr>
          <w:p w14:paraId="3E830C65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GCGAACTCGTCGGCCAATTC</w:t>
            </w:r>
          </w:p>
        </w:tc>
        <w:tc>
          <w:tcPr>
            <w:tcW w:w="995" w:type="dxa"/>
            <w:vAlign w:val="center"/>
          </w:tcPr>
          <w:p w14:paraId="447F414D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455</w:t>
            </w:r>
          </w:p>
        </w:tc>
        <w:tc>
          <w:tcPr>
            <w:tcW w:w="1701" w:type="dxa"/>
            <w:vAlign w:val="center"/>
          </w:tcPr>
          <w:p w14:paraId="60F9132B" w14:textId="3D41838F" w:rsidR="00A45305" w:rsidRPr="00D638D0" w:rsidRDefault="00071E75" w:rsidP="00553B5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1]</w:t>
            </w:r>
          </w:p>
        </w:tc>
      </w:tr>
      <w:tr w:rsidR="00C46B9C" w:rsidRPr="00332256" w14:paraId="4C8BB3C8" w14:textId="77777777" w:rsidTr="00675D09">
        <w:trPr>
          <w:trHeight w:hRule="exact" w:val="284"/>
        </w:trPr>
        <w:tc>
          <w:tcPr>
            <w:tcW w:w="887" w:type="dxa"/>
            <w:vMerge/>
            <w:shd w:val="clear" w:color="auto" w:fill="FFF2CC" w:themeFill="accent4" w:themeFillTint="33"/>
            <w:vAlign w:val="center"/>
          </w:tcPr>
          <w:p w14:paraId="03831767" w14:textId="77777777" w:rsidR="00A45305" w:rsidRPr="006435DE" w:rsidRDefault="00A45305" w:rsidP="00A45305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71" w:type="dxa"/>
            <w:shd w:val="clear" w:color="auto" w:fill="FFF2CC" w:themeFill="accent4" w:themeFillTint="33"/>
            <w:vAlign w:val="center"/>
          </w:tcPr>
          <w:p w14:paraId="57258157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2</w:t>
            </w:r>
            <w:r w:rsidRPr="006435DE">
              <w:rPr>
                <w:sz w:val="16"/>
                <w:szCs w:val="16"/>
                <w:vertAlign w:val="superscript"/>
                <w:lang w:val="en-US"/>
              </w:rPr>
              <w:t>nd</w:t>
            </w:r>
          </w:p>
        </w:tc>
        <w:tc>
          <w:tcPr>
            <w:tcW w:w="2693" w:type="dxa"/>
            <w:vAlign w:val="center"/>
          </w:tcPr>
          <w:p w14:paraId="54DFC5EA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GCTGATCGTCGGCGGTCAC</w:t>
            </w:r>
          </w:p>
        </w:tc>
        <w:tc>
          <w:tcPr>
            <w:tcW w:w="3118" w:type="dxa"/>
            <w:vAlign w:val="center"/>
          </w:tcPr>
          <w:p w14:paraId="27B87DA6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GGGTGTTCCAGCCAGCGAC</w:t>
            </w:r>
          </w:p>
        </w:tc>
        <w:tc>
          <w:tcPr>
            <w:tcW w:w="995" w:type="dxa"/>
            <w:vAlign w:val="center"/>
          </w:tcPr>
          <w:p w14:paraId="6BB90266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411</w:t>
            </w:r>
          </w:p>
        </w:tc>
        <w:tc>
          <w:tcPr>
            <w:tcW w:w="1701" w:type="dxa"/>
            <w:vAlign w:val="center"/>
          </w:tcPr>
          <w:p w14:paraId="339DECA1" w14:textId="77777777" w:rsidR="00A45305" w:rsidRPr="00D638D0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C46B9C" w:rsidRPr="00332256" w14:paraId="649516FC" w14:textId="77777777" w:rsidTr="00675D09">
        <w:trPr>
          <w:trHeight w:hRule="exact" w:val="284"/>
        </w:trPr>
        <w:tc>
          <w:tcPr>
            <w:tcW w:w="887" w:type="dxa"/>
            <w:vMerge w:val="restart"/>
            <w:shd w:val="clear" w:color="auto" w:fill="FFF2CC" w:themeFill="accent4" w:themeFillTint="33"/>
            <w:vAlign w:val="center"/>
          </w:tcPr>
          <w:p w14:paraId="267CCA96" w14:textId="77777777" w:rsidR="00A45305" w:rsidRPr="006435DE" w:rsidRDefault="00A45305" w:rsidP="00A45305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435DE">
              <w:rPr>
                <w:b/>
                <w:i/>
                <w:sz w:val="16"/>
                <w:szCs w:val="16"/>
                <w:lang w:val="en-US"/>
              </w:rPr>
              <w:t>pncA</w:t>
            </w:r>
            <w:proofErr w:type="spellEnd"/>
          </w:p>
        </w:tc>
        <w:tc>
          <w:tcPr>
            <w:tcW w:w="671" w:type="dxa"/>
            <w:shd w:val="clear" w:color="auto" w:fill="FFF2CC" w:themeFill="accent4" w:themeFillTint="33"/>
            <w:vAlign w:val="center"/>
          </w:tcPr>
          <w:p w14:paraId="1C74A88C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1</w:t>
            </w:r>
            <w:r w:rsidRPr="006435DE">
              <w:rPr>
                <w:sz w:val="16"/>
                <w:szCs w:val="16"/>
                <w:vertAlign w:val="superscript"/>
                <w:lang w:val="en-US"/>
              </w:rPr>
              <w:t>st</w:t>
            </w:r>
          </w:p>
        </w:tc>
        <w:tc>
          <w:tcPr>
            <w:tcW w:w="2693" w:type="dxa"/>
            <w:vAlign w:val="center"/>
          </w:tcPr>
          <w:p w14:paraId="4272C459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ACAGTTCATCCCGGTTCGGC</w:t>
            </w:r>
          </w:p>
        </w:tc>
        <w:tc>
          <w:tcPr>
            <w:tcW w:w="3118" w:type="dxa"/>
            <w:vAlign w:val="center"/>
          </w:tcPr>
          <w:p w14:paraId="47E35ABB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GGTCATGTTCGCGATCGTCG</w:t>
            </w:r>
          </w:p>
        </w:tc>
        <w:tc>
          <w:tcPr>
            <w:tcW w:w="995" w:type="dxa"/>
            <w:vAlign w:val="center"/>
          </w:tcPr>
          <w:p w14:paraId="781C8DF3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689</w:t>
            </w:r>
          </w:p>
        </w:tc>
        <w:tc>
          <w:tcPr>
            <w:tcW w:w="1701" w:type="dxa"/>
            <w:vAlign w:val="center"/>
          </w:tcPr>
          <w:p w14:paraId="7A7E9132" w14:textId="3FE281F8" w:rsidR="00A45305" w:rsidRPr="00D638D0" w:rsidRDefault="00071E75" w:rsidP="00553B5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1]</w:t>
            </w:r>
          </w:p>
        </w:tc>
      </w:tr>
      <w:tr w:rsidR="00C46B9C" w:rsidRPr="00332256" w14:paraId="1D481378" w14:textId="77777777" w:rsidTr="00675D09">
        <w:trPr>
          <w:trHeight w:hRule="exact" w:val="284"/>
        </w:trPr>
        <w:tc>
          <w:tcPr>
            <w:tcW w:w="887" w:type="dxa"/>
            <w:vMerge/>
            <w:shd w:val="clear" w:color="auto" w:fill="FFF2CC" w:themeFill="accent4" w:themeFillTint="33"/>
            <w:vAlign w:val="center"/>
          </w:tcPr>
          <w:p w14:paraId="469FAA12" w14:textId="77777777" w:rsidR="00A45305" w:rsidRPr="006435DE" w:rsidRDefault="00A45305" w:rsidP="00A45305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71" w:type="dxa"/>
            <w:shd w:val="clear" w:color="auto" w:fill="FFF2CC" w:themeFill="accent4" w:themeFillTint="33"/>
            <w:vAlign w:val="center"/>
          </w:tcPr>
          <w:p w14:paraId="764C5D49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2</w:t>
            </w:r>
            <w:r w:rsidRPr="006435DE">
              <w:rPr>
                <w:sz w:val="16"/>
                <w:szCs w:val="16"/>
                <w:vertAlign w:val="superscript"/>
                <w:lang w:val="en-US"/>
              </w:rPr>
              <w:t>nd</w:t>
            </w:r>
          </w:p>
        </w:tc>
        <w:tc>
          <w:tcPr>
            <w:tcW w:w="2693" w:type="dxa"/>
            <w:vAlign w:val="center"/>
          </w:tcPr>
          <w:p w14:paraId="6AA3B72C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GTGCCATCAGGAGCTGCAAAC</w:t>
            </w:r>
          </w:p>
        </w:tc>
        <w:tc>
          <w:tcPr>
            <w:tcW w:w="3118" w:type="dxa"/>
            <w:vAlign w:val="center"/>
          </w:tcPr>
          <w:p w14:paraId="25B7045A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CGTCATGGACCCTATATCTGTGGC</w:t>
            </w:r>
          </w:p>
        </w:tc>
        <w:tc>
          <w:tcPr>
            <w:tcW w:w="995" w:type="dxa"/>
            <w:vAlign w:val="center"/>
          </w:tcPr>
          <w:p w14:paraId="792EC3B6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645</w:t>
            </w:r>
          </w:p>
        </w:tc>
        <w:tc>
          <w:tcPr>
            <w:tcW w:w="1701" w:type="dxa"/>
            <w:vAlign w:val="center"/>
          </w:tcPr>
          <w:p w14:paraId="12172737" w14:textId="77777777" w:rsidR="00A45305" w:rsidRPr="00D638D0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C46B9C" w:rsidRPr="00332256" w14:paraId="506A66C0" w14:textId="77777777" w:rsidTr="00675D09">
        <w:trPr>
          <w:trHeight w:hRule="exact" w:val="284"/>
        </w:trPr>
        <w:tc>
          <w:tcPr>
            <w:tcW w:w="887" w:type="dxa"/>
            <w:vMerge w:val="restart"/>
            <w:shd w:val="clear" w:color="auto" w:fill="FFF2CC" w:themeFill="accent4" w:themeFillTint="33"/>
            <w:vAlign w:val="center"/>
          </w:tcPr>
          <w:p w14:paraId="711F95B1" w14:textId="77777777" w:rsidR="00A45305" w:rsidRPr="006435DE" w:rsidRDefault="00A45305" w:rsidP="00A45305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435DE">
              <w:rPr>
                <w:b/>
                <w:i/>
                <w:sz w:val="16"/>
                <w:szCs w:val="16"/>
                <w:lang w:val="en-US"/>
              </w:rPr>
              <w:t>rpoB</w:t>
            </w:r>
            <w:proofErr w:type="spellEnd"/>
          </w:p>
        </w:tc>
        <w:tc>
          <w:tcPr>
            <w:tcW w:w="671" w:type="dxa"/>
            <w:shd w:val="clear" w:color="auto" w:fill="FFF2CC" w:themeFill="accent4" w:themeFillTint="33"/>
            <w:vAlign w:val="center"/>
          </w:tcPr>
          <w:p w14:paraId="63BEA2DB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1</w:t>
            </w:r>
            <w:r w:rsidRPr="006435DE">
              <w:rPr>
                <w:sz w:val="16"/>
                <w:szCs w:val="16"/>
                <w:vertAlign w:val="superscript"/>
                <w:lang w:val="en-US"/>
              </w:rPr>
              <w:t>st</w:t>
            </w:r>
          </w:p>
        </w:tc>
        <w:tc>
          <w:tcPr>
            <w:tcW w:w="2693" w:type="dxa"/>
            <w:vAlign w:val="center"/>
          </w:tcPr>
          <w:p w14:paraId="237A99A1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CTTGCACGAGGGTCAGACCA</w:t>
            </w:r>
          </w:p>
        </w:tc>
        <w:tc>
          <w:tcPr>
            <w:tcW w:w="3118" w:type="dxa"/>
            <w:vAlign w:val="center"/>
          </w:tcPr>
          <w:p w14:paraId="316488CF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ATCTCGTCGCTAACCACGCC</w:t>
            </w:r>
          </w:p>
        </w:tc>
        <w:tc>
          <w:tcPr>
            <w:tcW w:w="995" w:type="dxa"/>
            <w:vAlign w:val="center"/>
          </w:tcPr>
          <w:p w14:paraId="78E14670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543</w:t>
            </w:r>
          </w:p>
        </w:tc>
        <w:tc>
          <w:tcPr>
            <w:tcW w:w="1701" w:type="dxa"/>
            <w:vAlign w:val="center"/>
          </w:tcPr>
          <w:p w14:paraId="75581D56" w14:textId="0A497DD8" w:rsidR="00A45305" w:rsidRPr="00D638D0" w:rsidRDefault="00071E75" w:rsidP="00553B5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1]</w:t>
            </w:r>
          </w:p>
        </w:tc>
      </w:tr>
      <w:tr w:rsidR="00C46B9C" w:rsidRPr="00332256" w14:paraId="7ADBFAF5" w14:textId="77777777" w:rsidTr="00675D09">
        <w:trPr>
          <w:trHeight w:hRule="exact" w:val="284"/>
        </w:trPr>
        <w:tc>
          <w:tcPr>
            <w:tcW w:w="887" w:type="dxa"/>
            <w:vMerge/>
            <w:shd w:val="clear" w:color="auto" w:fill="FFF2CC" w:themeFill="accent4" w:themeFillTint="33"/>
            <w:vAlign w:val="center"/>
          </w:tcPr>
          <w:p w14:paraId="1CF4ACFE" w14:textId="77777777" w:rsidR="00A45305" w:rsidRPr="006435DE" w:rsidRDefault="00A45305" w:rsidP="00A45305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71" w:type="dxa"/>
            <w:shd w:val="clear" w:color="auto" w:fill="FFF2CC" w:themeFill="accent4" w:themeFillTint="33"/>
            <w:vAlign w:val="center"/>
          </w:tcPr>
          <w:p w14:paraId="719D4C8F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2</w:t>
            </w:r>
            <w:r w:rsidRPr="006435DE">
              <w:rPr>
                <w:sz w:val="16"/>
                <w:szCs w:val="16"/>
                <w:vertAlign w:val="superscript"/>
                <w:lang w:val="en-US"/>
              </w:rPr>
              <w:t>nd</w:t>
            </w:r>
          </w:p>
        </w:tc>
        <w:tc>
          <w:tcPr>
            <w:tcW w:w="2693" w:type="dxa"/>
            <w:vAlign w:val="center"/>
          </w:tcPr>
          <w:p w14:paraId="3A8F044F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GTGGAAACCGACGACATCGACC</w:t>
            </w:r>
          </w:p>
        </w:tc>
        <w:tc>
          <w:tcPr>
            <w:tcW w:w="3118" w:type="dxa"/>
            <w:vAlign w:val="center"/>
          </w:tcPr>
          <w:p w14:paraId="1BA51601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CGCCGTCGACCACCTTGC</w:t>
            </w:r>
          </w:p>
        </w:tc>
        <w:tc>
          <w:tcPr>
            <w:tcW w:w="995" w:type="dxa"/>
            <w:vAlign w:val="center"/>
          </w:tcPr>
          <w:p w14:paraId="2749ECE5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475</w:t>
            </w:r>
          </w:p>
        </w:tc>
        <w:tc>
          <w:tcPr>
            <w:tcW w:w="1701" w:type="dxa"/>
            <w:vAlign w:val="center"/>
          </w:tcPr>
          <w:p w14:paraId="5A11E06F" w14:textId="77777777" w:rsidR="00A45305" w:rsidRPr="00D638D0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C46B9C" w:rsidRPr="00332256" w14:paraId="607B238A" w14:textId="77777777" w:rsidTr="00675D09">
        <w:trPr>
          <w:trHeight w:hRule="exact" w:val="284"/>
        </w:trPr>
        <w:tc>
          <w:tcPr>
            <w:tcW w:w="887" w:type="dxa"/>
            <w:vMerge w:val="restart"/>
            <w:shd w:val="clear" w:color="auto" w:fill="FFF2CC" w:themeFill="accent4" w:themeFillTint="33"/>
            <w:vAlign w:val="center"/>
          </w:tcPr>
          <w:p w14:paraId="643773C6" w14:textId="77777777" w:rsidR="00A45305" w:rsidRPr="006435DE" w:rsidRDefault="00A45305" w:rsidP="00A45305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435DE">
              <w:rPr>
                <w:b/>
                <w:i/>
                <w:sz w:val="16"/>
                <w:szCs w:val="16"/>
                <w:lang w:val="en-US"/>
              </w:rPr>
              <w:t>rpsL</w:t>
            </w:r>
            <w:proofErr w:type="spellEnd"/>
          </w:p>
        </w:tc>
        <w:tc>
          <w:tcPr>
            <w:tcW w:w="671" w:type="dxa"/>
            <w:shd w:val="clear" w:color="auto" w:fill="FFF2CC" w:themeFill="accent4" w:themeFillTint="33"/>
            <w:vAlign w:val="center"/>
          </w:tcPr>
          <w:p w14:paraId="3E616CFD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1</w:t>
            </w:r>
            <w:r w:rsidRPr="006435DE">
              <w:rPr>
                <w:sz w:val="16"/>
                <w:szCs w:val="16"/>
                <w:vertAlign w:val="superscript"/>
                <w:lang w:val="en-US"/>
              </w:rPr>
              <w:t>st</w:t>
            </w:r>
          </w:p>
        </w:tc>
        <w:tc>
          <w:tcPr>
            <w:tcW w:w="2693" w:type="dxa"/>
            <w:vAlign w:val="center"/>
          </w:tcPr>
          <w:p w14:paraId="3A9EFBA1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CAAGGGTCGTCGGGACAAGATC</w:t>
            </w:r>
          </w:p>
        </w:tc>
        <w:tc>
          <w:tcPr>
            <w:tcW w:w="3118" w:type="dxa"/>
            <w:vAlign w:val="center"/>
          </w:tcPr>
          <w:p w14:paraId="0028218A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TCTTGACACCCTGCGTATCCAGC</w:t>
            </w:r>
          </w:p>
        </w:tc>
        <w:tc>
          <w:tcPr>
            <w:tcW w:w="995" w:type="dxa"/>
            <w:vAlign w:val="center"/>
          </w:tcPr>
          <w:p w14:paraId="1E9B5AA4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299</w:t>
            </w:r>
          </w:p>
        </w:tc>
        <w:tc>
          <w:tcPr>
            <w:tcW w:w="1701" w:type="dxa"/>
            <w:vAlign w:val="center"/>
          </w:tcPr>
          <w:p w14:paraId="48F0FF33" w14:textId="6171DCA1" w:rsidR="00A45305" w:rsidRPr="00D638D0" w:rsidRDefault="00A45305" w:rsidP="00553B5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odified from </w:t>
            </w:r>
            <w:r w:rsidR="00071E75">
              <w:rPr>
                <w:sz w:val="16"/>
                <w:szCs w:val="16"/>
                <w:lang w:val="en-US"/>
              </w:rPr>
              <w:t>[3]</w:t>
            </w:r>
          </w:p>
        </w:tc>
      </w:tr>
      <w:tr w:rsidR="00C46B9C" w:rsidRPr="00332256" w14:paraId="0E5E31A1" w14:textId="77777777" w:rsidTr="00675D09">
        <w:trPr>
          <w:trHeight w:hRule="exact" w:val="284"/>
        </w:trPr>
        <w:tc>
          <w:tcPr>
            <w:tcW w:w="887" w:type="dxa"/>
            <w:vMerge/>
            <w:shd w:val="clear" w:color="auto" w:fill="FFF2CC" w:themeFill="accent4" w:themeFillTint="33"/>
            <w:vAlign w:val="center"/>
          </w:tcPr>
          <w:p w14:paraId="6F0F4111" w14:textId="77777777" w:rsidR="00A45305" w:rsidRPr="006435DE" w:rsidRDefault="00A45305" w:rsidP="00A45305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71" w:type="dxa"/>
            <w:shd w:val="clear" w:color="auto" w:fill="FFF2CC" w:themeFill="accent4" w:themeFillTint="33"/>
            <w:vAlign w:val="center"/>
          </w:tcPr>
          <w:p w14:paraId="37402482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2</w:t>
            </w:r>
            <w:r w:rsidRPr="006435DE">
              <w:rPr>
                <w:sz w:val="16"/>
                <w:szCs w:val="16"/>
                <w:vertAlign w:val="superscript"/>
                <w:lang w:val="en-US"/>
              </w:rPr>
              <w:t>nd</w:t>
            </w:r>
          </w:p>
        </w:tc>
        <w:tc>
          <w:tcPr>
            <w:tcW w:w="2693" w:type="dxa"/>
            <w:vAlign w:val="center"/>
          </w:tcPr>
          <w:p w14:paraId="32C56878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CGGCTCTGAAGGGCAGCC</w:t>
            </w:r>
          </w:p>
        </w:tc>
        <w:tc>
          <w:tcPr>
            <w:tcW w:w="3118" w:type="dxa"/>
            <w:vAlign w:val="center"/>
          </w:tcPr>
          <w:p w14:paraId="5A4583E2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GATGATCTTGTAGCGCACACCAGG</w:t>
            </w:r>
          </w:p>
        </w:tc>
        <w:tc>
          <w:tcPr>
            <w:tcW w:w="995" w:type="dxa"/>
            <w:vAlign w:val="center"/>
          </w:tcPr>
          <w:p w14:paraId="37E14919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230</w:t>
            </w:r>
          </w:p>
        </w:tc>
        <w:tc>
          <w:tcPr>
            <w:tcW w:w="1701" w:type="dxa"/>
            <w:vAlign w:val="center"/>
          </w:tcPr>
          <w:p w14:paraId="58BE0F4F" w14:textId="77777777" w:rsidR="00A45305" w:rsidRPr="00D638D0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C46B9C" w:rsidRPr="00332256" w14:paraId="1323AB46" w14:textId="77777777" w:rsidTr="00675D09">
        <w:trPr>
          <w:trHeight w:hRule="exact" w:val="284"/>
        </w:trPr>
        <w:tc>
          <w:tcPr>
            <w:tcW w:w="887" w:type="dxa"/>
            <w:vMerge w:val="restart"/>
            <w:shd w:val="clear" w:color="auto" w:fill="FFF2CC" w:themeFill="accent4" w:themeFillTint="33"/>
            <w:vAlign w:val="center"/>
          </w:tcPr>
          <w:p w14:paraId="4EA29E7E" w14:textId="77777777" w:rsidR="00A45305" w:rsidRPr="006435DE" w:rsidRDefault="00A45305" w:rsidP="00A45305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435DE">
              <w:rPr>
                <w:b/>
                <w:i/>
                <w:sz w:val="16"/>
                <w:szCs w:val="16"/>
                <w:lang w:val="en-US"/>
              </w:rPr>
              <w:t>rrs</w:t>
            </w:r>
            <w:proofErr w:type="spellEnd"/>
          </w:p>
        </w:tc>
        <w:tc>
          <w:tcPr>
            <w:tcW w:w="671" w:type="dxa"/>
            <w:shd w:val="clear" w:color="auto" w:fill="FFF2CC" w:themeFill="accent4" w:themeFillTint="33"/>
            <w:vAlign w:val="center"/>
          </w:tcPr>
          <w:p w14:paraId="4FA719AB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1</w:t>
            </w:r>
            <w:r w:rsidRPr="006435DE">
              <w:rPr>
                <w:sz w:val="16"/>
                <w:szCs w:val="16"/>
                <w:vertAlign w:val="superscript"/>
                <w:lang w:val="en-US"/>
              </w:rPr>
              <w:t>st</w:t>
            </w:r>
          </w:p>
        </w:tc>
        <w:tc>
          <w:tcPr>
            <w:tcW w:w="2693" w:type="dxa"/>
            <w:vAlign w:val="center"/>
          </w:tcPr>
          <w:p w14:paraId="5890A36A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CCTTGTCTCATGTTGCCAGCACG</w:t>
            </w:r>
          </w:p>
        </w:tc>
        <w:tc>
          <w:tcPr>
            <w:tcW w:w="3118" w:type="dxa"/>
            <w:vAlign w:val="center"/>
          </w:tcPr>
          <w:p w14:paraId="3FDA01BC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GTCCGAGTGTTGCCTCAGG</w:t>
            </w:r>
          </w:p>
        </w:tc>
        <w:tc>
          <w:tcPr>
            <w:tcW w:w="995" w:type="dxa"/>
            <w:vAlign w:val="center"/>
          </w:tcPr>
          <w:p w14:paraId="2981562D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570</w:t>
            </w:r>
          </w:p>
        </w:tc>
        <w:tc>
          <w:tcPr>
            <w:tcW w:w="1701" w:type="dxa"/>
            <w:vAlign w:val="center"/>
          </w:tcPr>
          <w:p w14:paraId="61D3BDC2" w14:textId="43CA5F4F" w:rsidR="00A45305" w:rsidRPr="00D638D0" w:rsidRDefault="00FE623A" w:rsidP="00553B5D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F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: this study; </w:t>
            </w:r>
            <w:proofErr w:type="spellStart"/>
            <w:r>
              <w:rPr>
                <w:sz w:val="16"/>
                <w:szCs w:val="16"/>
                <w:lang w:val="en-US"/>
              </w:rPr>
              <w:t>R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: </w:t>
            </w:r>
            <w:r w:rsidR="00071E75">
              <w:rPr>
                <w:sz w:val="16"/>
                <w:szCs w:val="16"/>
                <w:lang w:val="en-US"/>
              </w:rPr>
              <w:t>[1]</w:t>
            </w:r>
          </w:p>
        </w:tc>
      </w:tr>
      <w:tr w:rsidR="00C46B9C" w:rsidRPr="00332256" w14:paraId="71605684" w14:textId="77777777" w:rsidTr="00675D09">
        <w:trPr>
          <w:trHeight w:hRule="exact" w:val="284"/>
        </w:trPr>
        <w:tc>
          <w:tcPr>
            <w:tcW w:w="887" w:type="dxa"/>
            <w:vMerge/>
            <w:shd w:val="clear" w:color="auto" w:fill="FFF2CC" w:themeFill="accent4" w:themeFillTint="33"/>
            <w:vAlign w:val="center"/>
          </w:tcPr>
          <w:p w14:paraId="5A6E5034" w14:textId="77777777" w:rsidR="00A45305" w:rsidRPr="006435DE" w:rsidRDefault="00A45305" w:rsidP="00A45305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71" w:type="dxa"/>
            <w:shd w:val="clear" w:color="auto" w:fill="FFF2CC" w:themeFill="accent4" w:themeFillTint="33"/>
            <w:vAlign w:val="center"/>
          </w:tcPr>
          <w:p w14:paraId="5507C86F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2</w:t>
            </w:r>
            <w:r w:rsidRPr="006435DE">
              <w:rPr>
                <w:sz w:val="16"/>
                <w:szCs w:val="16"/>
                <w:vertAlign w:val="superscript"/>
                <w:lang w:val="en-US"/>
              </w:rPr>
              <w:t>nd</w:t>
            </w:r>
          </w:p>
        </w:tc>
        <w:tc>
          <w:tcPr>
            <w:tcW w:w="2693" w:type="dxa"/>
            <w:vAlign w:val="center"/>
          </w:tcPr>
          <w:p w14:paraId="26A13998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GTCAACTCGGAGGAAGGTGG</w:t>
            </w:r>
          </w:p>
        </w:tc>
        <w:tc>
          <w:tcPr>
            <w:tcW w:w="3118" w:type="dxa"/>
            <w:vAlign w:val="center"/>
          </w:tcPr>
          <w:p w14:paraId="122B4BF2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GCTCTCGCCCACTACAGACAAG</w:t>
            </w:r>
          </w:p>
        </w:tc>
        <w:tc>
          <w:tcPr>
            <w:tcW w:w="995" w:type="dxa"/>
            <w:vAlign w:val="center"/>
          </w:tcPr>
          <w:p w14:paraId="220D4095" w14:textId="77777777" w:rsidR="00A45305" w:rsidRPr="006435DE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6435DE">
              <w:rPr>
                <w:sz w:val="16"/>
                <w:szCs w:val="16"/>
                <w:lang w:val="en-US"/>
              </w:rPr>
              <w:t>454</w:t>
            </w:r>
          </w:p>
        </w:tc>
        <w:tc>
          <w:tcPr>
            <w:tcW w:w="1701" w:type="dxa"/>
            <w:vAlign w:val="center"/>
          </w:tcPr>
          <w:p w14:paraId="71735A69" w14:textId="20E7BF4E" w:rsidR="00A45305" w:rsidRPr="00D638D0" w:rsidRDefault="00A45305" w:rsidP="00553B5D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F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: </w:t>
            </w:r>
            <w:r w:rsidR="00071E75">
              <w:rPr>
                <w:sz w:val="16"/>
                <w:szCs w:val="16"/>
                <w:lang w:val="en-US"/>
              </w:rPr>
              <w:t>[1]</w:t>
            </w:r>
            <w:r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>
              <w:rPr>
                <w:sz w:val="16"/>
                <w:szCs w:val="16"/>
                <w:lang w:val="en-US"/>
              </w:rPr>
              <w:t>Rp</w:t>
            </w:r>
            <w:proofErr w:type="spellEnd"/>
            <w:r>
              <w:rPr>
                <w:sz w:val="16"/>
                <w:szCs w:val="16"/>
                <w:lang w:val="en-US"/>
              </w:rPr>
              <w:t>: this study</w:t>
            </w:r>
          </w:p>
        </w:tc>
      </w:tr>
      <w:tr w:rsidR="00C46B9C" w:rsidRPr="00332256" w14:paraId="5C68FE39" w14:textId="77777777" w:rsidTr="00764E6A">
        <w:trPr>
          <w:trHeight w:hRule="exact" w:val="337"/>
        </w:trPr>
        <w:tc>
          <w:tcPr>
            <w:tcW w:w="887" w:type="dxa"/>
            <w:vMerge w:val="restart"/>
            <w:shd w:val="clear" w:color="auto" w:fill="FFF2CC" w:themeFill="accent4" w:themeFillTint="33"/>
            <w:vAlign w:val="center"/>
          </w:tcPr>
          <w:p w14:paraId="17E40735" w14:textId="77777777" w:rsidR="00A45305" w:rsidRPr="00E80121" w:rsidRDefault="00A45305" w:rsidP="00A45305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E80121">
              <w:rPr>
                <w:b/>
                <w:i/>
                <w:sz w:val="16"/>
                <w:szCs w:val="16"/>
                <w:lang w:val="en-US"/>
              </w:rPr>
              <w:t>tlyA</w:t>
            </w:r>
            <w:proofErr w:type="spellEnd"/>
          </w:p>
        </w:tc>
        <w:tc>
          <w:tcPr>
            <w:tcW w:w="671" w:type="dxa"/>
            <w:shd w:val="clear" w:color="auto" w:fill="FFF2CC" w:themeFill="accent4" w:themeFillTint="33"/>
            <w:vAlign w:val="center"/>
          </w:tcPr>
          <w:p w14:paraId="21F53C78" w14:textId="77777777" w:rsidR="00A45305" w:rsidRPr="00332256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Pr="006D443B">
              <w:rPr>
                <w:sz w:val="16"/>
                <w:szCs w:val="16"/>
                <w:vertAlign w:val="superscript"/>
                <w:lang w:val="en-US"/>
              </w:rPr>
              <w:t>st</w:t>
            </w:r>
          </w:p>
        </w:tc>
        <w:tc>
          <w:tcPr>
            <w:tcW w:w="2693" w:type="dxa"/>
            <w:vAlign w:val="center"/>
          </w:tcPr>
          <w:p w14:paraId="581D949E" w14:textId="77777777" w:rsidR="00A45305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1D647B">
              <w:rPr>
                <w:sz w:val="16"/>
                <w:szCs w:val="16"/>
                <w:lang w:val="en-US"/>
              </w:rPr>
              <w:t>AGGCGCACGAGGTGTTGTTG</w:t>
            </w:r>
          </w:p>
        </w:tc>
        <w:tc>
          <w:tcPr>
            <w:tcW w:w="3118" w:type="dxa"/>
            <w:vAlign w:val="center"/>
          </w:tcPr>
          <w:p w14:paraId="01DB671D" w14:textId="77777777" w:rsidR="00A45305" w:rsidRPr="00332256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1D647B">
              <w:rPr>
                <w:sz w:val="16"/>
                <w:szCs w:val="16"/>
                <w:lang w:val="en-US"/>
              </w:rPr>
              <w:t>ACTTTTTCTACGCGCCGTGC</w:t>
            </w:r>
          </w:p>
        </w:tc>
        <w:tc>
          <w:tcPr>
            <w:tcW w:w="995" w:type="dxa"/>
            <w:vAlign w:val="center"/>
          </w:tcPr>
          <w:p w14:paraId="590F84B9" w14:textId="77777777" w:rsidR="00A45305" w:rsidRPr="00332256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6</w:t>
            </w:r>
          </w:p>
        </w:tc>
        <w:tc>
          <w:tcPr>
            <w:tcW w:w="1701" w:type="dxa"/>
            <w:vAlign w:val="center"/>
          </w:tcPr>
          <w:p w14:paraId="43638819" w14:textId="050D390F" w:rsidR="00A45305" w:rsidRPr="00D638D0" w:rsidRDefault="00071E75" w:rsidP="00764E6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1]</w:t>
            </w:r>
          </w:p>
        </w:tc>
      </w:tr>
      <w:tr w:rsidR="00AB48B0" w:rsidRPr="00332256" w14:paraId="09A1C38A" w14:textId="77777777" w:rsidTr="00107809">
        <w:trPr>
          <w:trHeight w:hRule="exact" w:val="393"/>
        </w:trPr>
        <w:tc>
          <w:tcPr>
            <w:tcW w:w="887" w:type="dxa"/>
            <w:vMerge/>
            <w:shd w:val="clear" w:color="auto" w:fill="FFF2CC" w:themeFill="accent4" w:themeFillTint="33"/>
            <w:vAlign w:val="center"/>
          </w:tcPr>
          <w:p w14:paraId="42EDB410" w14:textId="77777777" w:rsidR="00A45305" w:rsidRPr="00E65E8B" w:rsidRDefault="00A45305" w:rsidP="00A45305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671" w:type="dxa"/>
            <w:shd w:val="clear" w:color="auto" w:fill="FFF2CC" w:themeFill="accent4" w:themeFillTint="33"/>
            <w:vAlign w:val="center"/>
          </w:tcPr>
          <w:p w14:paraId="34219E1C" w14:textId="77777777" w:rsidR="00A45305" w:rsidRPr="00332256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Pr="006D443B">
              <w:rPr>
                <w:sz w:val="16"/>
                <w:szCs w:val="16"/>
                <w:vertAlign w:val="superscript"/>
                <w:lang w:val="en-US"/>
              </w:rPr>
              <w:t>nd</w:t>
            </w:r>
          </w:p>
        </w:tc>
        <w:tc>
          <w:tcPr>
            <w:tcW w:w="2693" w:type="dxa"/>
            <w:vAlign w:val="center"/>
          </w:tcPr>
          <w:p w14:paraId="08BB58EA" w14:textId="77777777" w:rsidR="00A45305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1D647B">
              <w:rPr>
                <w:sz w:val="16"/>
                <w:szCs w:val="16"/>
                <w:lang w:val="en-US"/>
              </w:rPr>
              <w:t>ATGTCGGATACGGCCAGCTG</w:t>
            </w:r>
          </w:p>
        </w:tc>
        <w:tc>
          <w:tcPr>
            <w:tcW w:w="3118" w:type="dxa"/>
            <w:vAlign w:val="center"/>
          </w:tcPr>
          <w:p w14:paraId="164EBA17" w14:textId="77777777" w:rsidR="00A45305" w:rsidRPr="00332256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 w:rsidRPr="0059331F">
              <w:rPr>
                <w:sz w:val="16"/>
                <w:szCs w:val="16"/>
                <w:lang w:val="en-US"/>
              </w:rPr>
              <w:t>Same as 1</w:t>
            </w:r>
            <w:r w:rsidRPr="0059331F">
              <w:rPr>
                <w:sz w:val="16"/>
                <w:szCs w:val="16"/>
                <w:vertAlign w:val="superscript"/>
                <w:lang w:val="en-US"/>
              </w:rPr>
              <w:t>st</w:t>
            </w:r>
            <w:r w:rsidRPr="0059331F">
              <w:rPr>
                <w:sz w:val="16"/>
                <w:szCs w:val="16"/>
                <w:lang w:val="en-US"/>
              </w:rPr>
              <w:t xml:space="preserve"> PCR</w:t>
            </w:r>
          </w:p>
        </w:tc>
        <w:tc>
          <w:tcPr>
            <w:tcW w:w="995" w:type="dxa"/>
            <w:vAlign w:val="center"/>
          </w:tcPr>
          <w:p w14:paraId="6545B6DB" w14:textId="77777777" w:rsidR="00A45305" w:rsidRPr="00332256" w:rsidRDefault="00A45305" w:rsidP="00A453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5</w:t>
            </w:r>
          </w:p>
        </w:tc>
        <w:tc>
          <w:tcPr>
            <w:tcW w:w="1701" w:type="dxa"/>
            <w:vAlign w:val="center"/>
          </w:tcPr>
          <w:p w14:paraId="3E84D9BB" w14:textId="6ACCEC13" w:rsidR="00A45305" w:rsidRPr="00D638D0" w:rsidRDefault="00071E75" w:rsidP="00553B5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1]</w:t>
            </w:r>
          </w:p>
        </w:tc>
      </w:tr>
    </w:tbl>
    <w:p w14:paraId="52286786" w14:textId="77777777" w:rsidR="00A45305" w:rsidRDefault="00A45305" w:rsidP="00A45305">
      <w:pPr>
        <w:spacing w:line="480" w:lineRule="auto"/>
        <w:jc w:val="both"/>
      </w:pPr>
    </w:p>
    <w:p w14:paraId="622B26CB" w14:textId="147AA8BC" w:rsidR="00A45305" w:rsidRDefault="00406544" w:rsidP="00A45305">
      <w:pPr>
        <w:spacing w:line="480" w:lineRule="auto"/>
        <w:jc w:val="both"/>
        <w:rPr>
          <w:lang w:val="en-US"/>
        </w:rPr>
      </w:pPr>
      <w:proofErr w:type="spellStart"/>
      <w:r>
        <w:rPr>
          <w:lang w:val="en-US"/>
        </w:rPr>
        <w:t>Fp</w:t>
      </w:r>
      <w:proofErr w:type="spellEnd"/>
      <w:r w:rsidR="00AB48B0">
        <w:rPr>
          <w:lang w:val="en-US"/>
        </w:rPr>
        <w:t>:</w:t>
      </w:r>
      <w:r>
        <w:rPr>
          <w:lang w:val="en-US"/>
        </w:rPr>
        <w:t xml:space="preserve"> forward primer; </w:t>
      </w:r>
      <w:proofErr w:type="spellStart"/>
      <w:r w:rsidR="00A45305">
        <w:rPr>
          <w:lang w:val="en-US"/>
        </w:rPr>
        <w:t>Rp</w:t>
      </w:r>
      <w:proofErr w:type="spellEnd"/>
      <w:r w:rsidR="00AB48B0">
        <w:rPr>
          <w:lang w:val="en-US"/>
        </w:rPr>
        <w:t>:</w:t>
      </w:r>
      <w:r w:rsidR="00A45305">
        <w:rPr>
          <w:lang w:val="en-US"/>
        </w:rPr>
        <w:t xml:space="preserve"> reverse primer; 1</w:t>
      </w:r>
      <w:r w:rsidR="00A45305" w:rsidRPr="00AD00BC">
        <w:rPr>
          <w:vertAlign w:val="superscript"/>
          <w:lang w:val="en-US"/>
        </w:rPr>
        <w:t>st</w:t>
      </w:r>
      <w:r w:rsidR="00AB48B0">
        <w:rPr>
          <w:lang w:val="en-US"/>
        </w:rPr>
        <w:t xml:space="preserve">: </w:t>
      </w:r>
      <w:r w:rsidR="00A45305">
        <w:rPr>
          <w:lang w:val="en-US"/>
        </w:rPr>
        <w:t>first; 2</w:t>
      </w:r>
      <w:r w:rsidR="00A45305" w:rsidRPr="00AD00BC">
        <w:rPr>
          <w:vertAlign w:val="superscript"/>
          <w:lang w:val="en-US"/>
        </w:rPr>
        <w:t>nd</w:t>
      </w:r>
      <w:r w:rsidR="00AB48B0">
        <w:rPr>
          <w:lang w:val="en-US"/>
        </w:rPr>
        <w:t xml:space="preserve">: </w:t>
      </w:r>
      <w:r w:rsidR="00A45305">
        <w:rPr>
          <w:lang w:val="en-US"/>
        </w:rPr>
        <w:t>second.</w:t>
      </w:r>
    </w:p>
    <w:p w14:paraId="3D2914B5" w14:textId="77777777" w:rsidR="00A45305" w:rsidRDefault="00A45305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56D8D713" w14:textId="77777777" w:rsidR="00A45305" w:rsidRDefault="00A45305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5CD173E5" w14:textId="77777777" w:rsidR="00A45305" w:rsidRDefault="00A45305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531660D7" w14:textId="77777777" w:rsidR="00A45305" w:rsidRDefault="00A45305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2DA7722B" w14:textId="77777777" w:rsidR="00907A98" w:rsidRDefault="00907A98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792D31EA" w14:textId="77777777" w:rsidR="00907A98" w:rsidRDefault="00907A98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1A308DB3" w14:textId="77777777" w:rsidR="00907A98" w:rsidRDefault="00907A98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09F52AF5" w14:textId="77777777" w:rsidR="00907A98" w:rsidRDefault="00907A98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66C1319B" w14:textId="77777777" w:rsidR="00907A98" w:rsidRDefault="00907A98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15067578" w14:textId="77777777" w:rsidR="00907A98" w:rsidRDefault="00907A98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1AFD7B3C" w14:textId="77777777" w:rsidR="00907A98" w:rsidRDefault="00907A98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47FAFDA5" w14:textId="2DB848E9" w:rsidR="00C46B9C" w:rsidRPr="00CA64D0" w:rsidRDefault="0090318F" w:rsidP="00C46B9C">
      <w:pPr>
        <w:spacing w:line="480" w:lineRule="auto"/>
        <w:jc w:val="both"/>
        <w:outlineLvl w:val="0"/>
        <w:rPr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E95D60">
        <w:rPr>
          <w:b/>
          <w:lang w:val="en-US"/>
        </w:rPr>
        <w:t>S2</w:t>
      </w:r>
      <w:r w:rsidR="00C46B9C">
        <w:rPr>
          <w:b/>
          <w:lang w:val="en-US"/>
        </w:rPr>
        <w:t xml:space="preserve"> </w:t>
      </w:r>
      <w:r w:rsidR="00C46B9C">
        <w:rPr>
          <w:lang w:val="en-US"/>
        </w:rPr>
        <w:t xml:space="preserve">PCR conditions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736"/>
        <w:gridCol w:w="1941"/>
        <w:gridCol w:w="1644"/>
      </w:tblGrid>
      <w:tr w:rsidR="00C46B9C" w:rsidRPr="00E65E8B" w14:paraId="21F539E1" w14:textId="77777777" w:rsidTr="00EE3891">
        <w:trPr>
          <w:trHeight w:hRule="exact" w:val="284"/>
        </w:trPr>
        <w:tc>
          <w:tcPr>
            <w:tcW w:w="9010" w:type="dxa"/>
            <w:gridSpan w:val="4"/>
            <w:shd w:val="clear" w:color="auto" w:fill="FFE599" w:themeFill="accent4" w:themeFillTint="66"/>
            <w:vAlign w:val="center"/>
          </w:tcPr>
          <w:p w14:paraId="02E18D45" w14:textId="77777777" w:rsidR="00C46B9C" w:rsidRPr="008F6434" w:rsidRDefault="00C46B9C" w:rsidP="00C46B9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F6434">
              <w:rPr>
                <w:b/>
                <w:sz w:val="20"/>
                <w:szCs w:val="20"/>
                <w:lang w:val="en-US"/>
              </w:rPr>
              <w:t>First PCR</w:t>
            </w:r>
          </w:p>
        </w:tc>
      </w:tr>
      <w:tr w:rsidR="00C46B9C" w:rsidRPr="00E65E8B" w14:paraId="177C0802" w14:textId="77777777" w:rsidTr="00EE3891">
        <w:trPr>
          <w:trHeight w:hRule="exact" w:val="284"/>
        </w:trPr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57BA2DDA" w14:textId="77777777" w:rsidR="00C46B9C" w:rsidRDefault="00C46B9C" w:rsidP="00C46B9C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hase</w:t>
            </w:r>
          </w:p>
        </w:tc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1C7DEF1F" w14:textId="77777777" w:rsidR="00C46B9C" w:rsidRDefault="00C46B9C" w:rsidP="00C46B9C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emperature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264B3375" w14:textId="77777777" w:rsidR="00C46B9C" w:rsidRDefault="00C46B9C" w:rsidP="00C46B9C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ime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center"/>
          </w:tcPr>
          <w:p w14:paraId="2E01D603" w14:textId="77777777" w:rsidR="00C46B9C" w:rsidRDefault="00C46B9C" w:rsidP="00C46B9C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umber of cycles</w:t>
            </w:r>
          </w:p>
        </w:tc>
      </w:tr>
      <w:tr w:rsidR="00C46B9C" w:rsidRPr="00332256" w14:paraId="0768A9FE" w14:textId="77777777" w:rsidTr="00EE3891">
        <w:trPr>
          <w:trHeight w:hRule="exact" w:val="284"/>
        </w:trPr>
        <w:tc>
          <w:tcPr>
            <w:tcW w:w="2689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C4C032E" w14:textId="77777777" w:rsidR="00C46B9C" w:rsidRPr="006F1F3F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itial denaturation</w:t>
            </w:r>
          </w:p>
        </w:tc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22B601" w14:textId="77777777" w:rsidR="00C46B9C" w:rsidRPr="00332256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5 </w:t>
            </w:r>
            <w:r w:rsidRPr="006F1F3F">
              <w:rPr>
                <w:sz w:val="16"/>
                <w:szCs w:val="16"/>
                <w:lang w:val="en-US"/>
              </w:rPr>
              <w:sym w:font="Symbol" w:char="F0B0"/>
            </w:r>
            <w:r w:rsidRPr="006F1F3F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AD2A57" w14:textId="77777777" w:rsidR="00C46B9C" w:rsidRPr="00332256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min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vAlign w:val="center"/>
          </w:tcPr>
          <w:p w14:paraId="573E2D9C" w14:textId="77777777" w:rsidR="00C46B9C" w:rsidRPr="00332256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C46B9C" w:rsidRPr="00332256" w14:paraId="20440E87" w14:textId="77777777" w:rsidTr="00EE3891">
        <w:trPr>
          <w:trHeight w:hRule="exact" w:val="284"/>
        </w:trPr>
        <w:tc>
          <w:tcPr>
            <w:tcW w:w="2689" w:type="dxa"/>
            <w:vMerge w:val="restart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54E3377" w14:textId="66F40583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ase 1</w:t>
            </w:r>
          </w:p>
          <w:p w14:paraId="34192CEE" w14:textId="3A8463CF" w:rsidR="00C46B9C" w:rsidRPr="006F1F3F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uch-down PCR</w:t>
            </w:r>
          </w:p>
        </w:tc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DD71FD" w14:textId="77777777" w:rsidR="00C46B9C" w:rsidRPr="00332256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5 </w:t>
            </w:r>
            <w:r w:rsidRPr="006F1F3F">
              <w:rPr>
                <w:sz w:val="16"/>
                <w:szCs w:val="16"/>
                <w:lang w:val="en-US"/>
              </w:rPr>
              <w:sym w:font="Symbol" w:char="F0B0"/>
            </w:r>
            <w:r w:rsidRPr="006F1F3F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6AD458" w14:textId="77777777" w:rsidR="00C46B9C" w:rsidRPr="00332256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min</w:t>
            </w:r>
          </w:p>
        </w:tc>
        <w:tc>
          <w:tcPr>
            <w:tcW w:w="1644" w:type="dxa"/>
            <w:vMerge w:val="restart"/>
            <w:tcBorders>
              <w:left w:val="single" w:sz="4" w:space="0" w:color="auto"/>
            </w:tcBorders>
            <w:vAlign w:val="center"/>
          </w:tcPr>
          <w:p w14:paraId="63612136" w14:textId="77777777" w:rsidR="00C46B9C" w:rsidRPr="00332256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</w:tr>
      <w:tr w:rsidR="00C46B9C" w:rsidRPr="00332256" w14:paraId="6121E92B" w14:textId="77777777" w:rsidTr="00EE3891">
        <w:trPr>
          <w:trHeight w:hRule="exact" w:val="284"/>
        </w:trPr>
        <w:tc>
          <w:tcPr>
            <w:tcW w:w="2689" w:type="dxa"/>
            <w:vMerge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DEE18D2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3B30F0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70 </w:t>
            </w:r>
            <w:r w:rsidRPr="006F1F3F">
              <w:rPr>
                <w:sz w:val="16"/>
                <w:szCs w:val="16"/>
                <w:lang w:val="en-US"/>
              </w:rPr>
              <w:sym w:font="Symbol" w:char="F0B0"/>
            </w:r>
            <w:r w:rsidRPr="006F1F3F">
              <w:rPr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 xml:space="preserve"> to 62 </w:t>
            </w:r>
            <w:r w:rsidRPr="006F1F3F">
              <w:rPr>
                <w:sz w:val="16"/>
                <w:szCs w:val="16"/>
                <w:lang w:val="en-US"/>
              </w:rPr>
              <w:sym w:font="Symbol" w:char="F0B0"/>
            </w:r>
            <w:r w:rsidRPr="006F1F3F">
              <w:rPr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 xml:space="preserve"> (-0.4 </w:t>
            </w:r>
            <w:r w:rsidRPr="006F1F3F">
              <w:rPr>
                <w:sz w:val="16"/>
                <w:szCs w:val="16"/>
                <w:lang w:val="en-US"/>
              </w:rPr>
              <w:sym w:font="Symbol" w:char="F0B0"/>
            </w:r>
            <w:r w:rsidRPr="006F1F3F">
              <w:rPr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/cycle)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D162BF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min</w:t>
            </w:r>
          </w:p>
        </w:tc>
        <w:tc>
          <w:tcPr>
            <w:tcW w:w="1644" w:type="dxa"/>
            <w:vMerge/>
            <w:tcBorders>
              <w:left w:val="single" w:sz="4" w:space="0" w:color="auto"/>
            </w:tcBorders>
            <w:vAlign w:val="center"/>
          </w:tcPr>
          <w:p w14:paraId="62C60104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46B9C" w:rsidRPr="00332256" w14:paraId="0F82ED24" w14:textId="77777777" w:rsidTr="00EE3891">
        <w:trPr>
          <w:trHeight w:hRule="exact" w:val="284"/>
        </w:trPr>
        <w:tc>
          <w:tcPr>
            <w:tcW w:w="2689" w:type="dxa"/>
            <w:vMerge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CFAF3FB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6ECA75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72 </w:t>
            </w:r>
            <w:r w:rsidRPr="006F1F3F">
              <w:rPr>
                <w:sz w:val="16"/>
                <w:szCs w:val="16"/>
                <w:lang w:val="en-US"/>
              </w:rPr>
              <w:sym w:font="Symbol" w:char="F0B0"/>
            </w:r>
            <w:r w:rsidRPr="006F1F3F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59E876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s</w:t>
            </w:r>
          </w:p>
        </w:tc>
        <w:tc>
          <w:tcPr>
            <w:tcW w:w="1644" w:type="dxa"/>
            <w:vMerge/>
            <w:tcBorders>
              <w:left w:val="single" w:sz="4" w:space="0" w:color="auto"/>
            </w:tcBorders>
            <w:vAlign w:val="center"/>
          </w:tcPr>
          <w:p w14:paraId="5737B761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46B9C" w:rsidRPr="00332256" w14:paraId="327CC5B7" w14:textId="77777777" w:rsidTr="00EE3891">
        <w:trPr>
          <w:trHeight w:hRule="exact" w:val="284"/>
        </w:trPr>
        <w:tc>
          <w:tcPr>
            <w:tcW w:w="2689" w:type="dxa"/>
            <w:vMerge w:val="restart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E39CE27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hase 2 </w:t>
            </w:r>
          </w:p>
          <w:p w14:paraId="2CD03CF2" w14:textId="7AA68083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plification</w:t>
            </w:r>
          </w:p>
        </w:tc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BED29A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5 </w:t>
            </w:r>
            <w:r w:rsidRPr="006F1F3F">
              <w:rPr>
                <w:sz w:val="16"/>
                <w:szCs w:val="16"/>
                <w:lang w:val="en-US"/>
              </w:rPr>
              <w:sym w:font="Symbol" w:char="F0B0"/>
            </w:r>
            <w:r w:rsidRPr="006F1F3F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A22ABE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min</w:t>
            </w:r>
          </w:p>
        </w:tc>
        <w:tc>
          <w:tcPr>
            <w:tcW w:w="1644" w:type="dxa"/>
            <w:vMerge w:val="restart"/>
            <w:tcBorders>
              <w:left w:val="single" w:sz="4" w:space="0" w:color="auto"/>
            </w:tcBorders>
            <w:vAlign w:val="center"/>
          </w:tcPr>
          <w:p w14:paraId="524EC231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</w:p>
        </w:tc>
      </w:tr>
      <w:tr w:rsidR="00C46B9C" w:rsidRPr="00332256" w14:paraId="4F94A92A" w14:textId="77777777" w:rsidTr="00EE3891">
        <w:trPr>
          <w:trHeight w:hRule="exact" w:val="284"/>
        </w:trPr>
        <w:tc>
          <w:tcPr>
            <w:tcW w:w="2689" w:type="dxa"/>
            <w:vMerge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7B9D73E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835697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60 </w:t>
            </w:r>
            <w:r w:rsidRPr="006F1F3F">
              <w:rPr>
                <w:sz w:val="16"/>
                <w:szCs w:val="16"/>
                <w:lang w:val="en-US"/>
              </w:rPr>
              <w:sym w:font="Symbol" w:char="F0B0"/>
            </w:r>
            <w:r w:rsidRPr="006F1F3F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9DBC71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min</w:t>
            </w:r>
          </w:p>
        </w:tc>
        <w:tc>
          <w:tcPr>
            <w:tcW w:w="1644" w:type="dxa"/>
            <w:vMerge/>
            <w:tcBorders>
              <w:left w:val="single" w:sz="4" w:space="0" w:color="auto"/>
            </w:tcBorders>
            <w:vAlign w:val="center"/>
          </w:tcPr>
          <w:p w14:paraId="2A530FDF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46B9C" w:rsidRPr="00332256" w14:paraId="22EF082A" w14:textId="77777777" w:rsidTr="00EE3891">
        <w:trPr>
          <w:trHeight w:hRule="exact" w:val="284"/>
        </w:trPr>
        <w:tc>
          <w:tcPr>
            <w:tcW w:w="2689" w:type="dxa"/>
            <w:vMerge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52A9138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11C678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72 </w:t>
            </w:r>
            <w:r w:rsidRPr="006F1F3F">
              <w:rPr>
                <w:sz w:val="16"/>
                <w:szCs w:val="16"/>
                <w:lang w:val="en-US"/>
              </w:rPr>
              <w:sym w:font="Symbol" w:char="F0B0"/>
            </w:r>
            <w:r w:rsidRPr="006F1F3F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F7BB1D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s</w:t>
            </w:r>
          </w:p>
        </w:tc>
        <w:tc>
          <w:tcPr>
            <w:tcW w:w="1644" w:type="dxa"/>
            <w:vMerge/>
            <w:tcBorders>
              <w:left w:val="single" w:sz="4" w:space="0" w:color="auto"/>
            </w:tcBorders>
            <w:vAlign w:val="center"/>
          </w:tcPr>
          <w:p w14:paraId="33D2395A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46B9C" w:rsidRPr="00332256" w14:paraId="27467C0C" w14:textId="77777777" w:rsidTr="00EE3891">
        <w:trPr>
          <w:trHeight w:hRule="exact" w:val="284"/>
        </w:trPr>
        <w:tc>
          <w:tcPr>
            <w:tcW w:w="2689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718FE43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nal extension</w:t>
            </w:r>
          </w:p>
        </w:tc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DF235D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72 </w:t>
            </w:r>
            <w:r w:rsidRPr="006F1F3F">
              <w:rPr>
                <w:sz w:val="16"/>
                <w:szCs w:val="16"/>
                <w:lang w:val="en-US"/>
              </w:rPr>
              <w:sym w:font="Symbol" w:char="F0B0"/>
            </w:r>
            <w:r w:rsidRPr="006F1F3F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5C6427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min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vAlign w:val="center"/>
          </w:tcPr>
          <w:p w14:paraId="367AFCF1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C46B9C" w:rsidRPr="00332256" w14:paraId="7CF92B7D" w14:textId="77777777" w:rsidTr="00EE3891">
        <w:trPr>
          <w:trHeight w:hRule="exact" w:val="284"/>
        </w:trPr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611B1AC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ld</w:t>
            </w:r>
          </w:p>
        </w:tc>
        <w:tc>
          <w:tcPr>
            <w:tcW w:w="27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A011A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5 </w:t>
            </w:r>
            <w:r w:rsidRPr="006F1F3F">
              <w:rPr>
                <w:sz w:val="16"/>
                <w:szCs w:val="16"/>
                <w:lang w:val="en-US"/>
              </w:rPr>
              <w:sym w:font="Symbol" w:char="F0B0"/>
            </w:r>
            <w:r w:rsidRPr="006F1F3F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9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938AE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5"/>
            </w: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B05D55" w14:textId="766F5AA8" w:rsidR="00C46B9C" w:rsidRDefault="00EE3891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/</w:t>
            </w:r>
          </w:p>
        </w:tc>
      </w:tr>
      <w:tr w:rsidR="00C46B9C" w:rsidRPr="00CA64D0" w14:paraId="55DD3EA0" w14:textId="77777777" w:rsidTr="00EE3891">
        <w:trPr>
          <w:trHeight w:hRule="exact" w:val="284"/>
        </w:trPr>
        <w:tc>
          <w:tcPr>
            <w:tcW w:w="9010" w:type="dxa"/>
            <w:gridSpan w:val="4"/>
            <w:shd w:val="clear" w:color="auto" w:fill="FFE599" w:themeFill="accent4" w:themeFillTint="66"/>
            <w:vAlign w:val="center"/>
          </w:tcPr>
          <w:p w14:paraId="7E0661A7" w14:textId="77777777" w:rsidR="00C46B9C" w:rsidRPr="008F6434" w:rsidRDefault="00C46B9C" w:rsidP="00C46B9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F6434">
              <w:rPr>
                <w:b/>
                <w:sz w:val="20"/>
                <w:szCs w:val="20"/>
                <w:lang w:val="en-US"/>
              </w:rPr>
              <w:t>Second PCR</w:t>
            </w:r>
          </w:p>
        </w:tc>
      </w:tr>
      <w:tr w:rsidR="00C46B9C" w14:paraId="544AFA3E" w14:textId="77777777" w:rsidTr="00EE3891">
        <w:trPr>
          <w:trHeight w:hRule="exact" w:val="284"/>
        </w:trPr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23B85CD0" w14:textId="77777777" w:rsidR="00C46B9C" w:rsidRDefault="00C46B9C" w:rsidP="00C46B9C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hase</w:t>
            </w:r>
          </w:p>
        </w:tc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72CD657C" w14:textId="77777777" w:rsidR="00C46B9C" w:rsidRDefault="00C46B9C" w:rsidP="00C46B9C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emperature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4CBB42A7" w14:textId="77777777" w:rsidR="00C46B9C" w:rsidRDefault="00C46B9C" w:rsidP="00C46B9C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ime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center"/>
          </w:tcPr>
          <w:p w14:paraId="46F8DD34" w14:textId="77777777" w:rsidR="00C46B9C" w:rsidRDefault="00C46B9C" w:rsidP="00C46B9C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umber of cycles</w:t>
            </w:r>
          </w:p>
        </w:tc>
      </w:tr>
      <w:tr w:rsidR="00C46B9C" w:rsidRPr="00332256" w14:paraId="381F0481" w14:textId="77777777" w:rsidTr="00EE3891">
        <w:trPr>
          <w:trHeight w:hRule="exact" w:val="284"/>
        </w:trPr>
        <w:tc>
          <w:tcPr>
            <w:tcW w:w="2689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B6EFB02" w14:textId="77777777" w:rsidR="00C46B9C" w:rsidRPr="006F1F3F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itial denaturation</w:t>
            </w:r>
          </w:p>
        </w:tc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A05770" w14:textId="77777777" w:rsidR="00C46B9C" w:rsidRPr="00332256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5 </w:t>
            </w:r>
            <w:r w:rsidRPr="006F1F3F">
              <w:rPr>
                <w:sz w:val="16"/>
                <w:szCs w:val="16"/>
                <w:lang w:val="en-US"/>
              </w:rPr>
              <w:sym w:font="Symbol" w:char="F0B0"/>
            </w:r>
            <w:r w:rsidRPr="006F1F3F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474A1D" w14:textId="77777777" w:rsidR="00C46B9C" w:rsidRPr="00332256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min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vAlign w:val="center"/>
          </w:tcPr>
          <w:p w14:paraId="06F31FFE" w14:textId="77777777" w:rsidR="00C46B9C" w:rsidRPr="00332256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C46B9C" w:rsidRPr="00332256" w14:paraId="71A82C5C" w14:textId="77777777" w:rsidTr="00EE3891">
        <w:trPr>
          <w:trHeight w:hRule="exact" w:val="284"/>
        </w:trPr>
        <w:tc>
          <w:tcPr>
            <w:tcW w:w="2689" w:type="dxa"/>
            <w:vMerge w:val="restart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8FC894E" w14:textId="03F5C149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ase 1</w:t>
            </w:r>
          </w:p>
          <w:p w14:paraId="2B2C30E8" w14:textId="0604D322" w:rsidR="00C46B9C" w:rsidRPr="006F1F3F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uch-down PCR</w:t>
            </w:r>
          </w:p>
        </w:tc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5CF744" w14:textId="77777777" w:rsidR="00C46B9C" w:rsidRPr="00332256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5 </w:t>
            </w:r>
            <w:r w:rsidRPr="006F1F3F">
              <w:rPr>
                <w:sz w:val="16"/>
                <w:szCs w:val="16"/>
                <w:lang w:val="en-US"/>
              </w:rPr>
              <w:sym w:font="Symbol" w:char="F0B0"/>
            </w:r>
            <w:r w:rsidRPr="006F1F3F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86D460" w14:textId="77777777" w:rsidR="00C46B9C" w:rsidRPr="00332256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s</w:t>
            </w:r>
          </w:p>
        </w:tc>
        <w:tc>
          <w:tcPr>
            <w:tcW w:w="1644" w:type="dxa"/>
            <w:vMerge w:val="restart"/>
            <w:tcBorders>
              <w:left w:val="single" w:sz="4" w:space="0" w:color="auto"/>
            </w:tcBorders>
            <w:vAlign w:val="center"/>
          </w:tcPr>
          <w:p w14:paraId="758E5D8F" w14:textId="77777777" w:rsidR="00C46B9C" w:rsidRPr="00332256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</w:tr>
      <w:tr w:rsidR="00C46B9C" w14:paraId="52812D27" w14:textId="77777777" w:rsidTr="00EE3891">
        <w:trPr>
          <w:trHeight w:hRule="exact" w:val="284"/>
        </w:trPr>
        <w:tc>
          <w:tcPr>
            <w:tcW w:w="2689" w:type="dxa"/>
            <w:vMerge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BBAB789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1FF530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70 </w:t>
            </w:r>
            <w:r w:rsidRPr="006F1F3F">
              <w:rPr>
                <w:sz w:val="16"/>
                <w:szCs w:val="16"/>
                <w:lang w:val="en-US"/>
              </w:rPr>
              <w:sym w:font="Symbol" w:char="F0B0"/>
            </w:r>
            <w:r w:rsidRPr="006F1F3F">
              <w:rPr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 xml:space="preserve"> to 62 </w:t>
            </w:r>
            <w:r w:rsidRPr="006F1F3F">
              <w:rPr>
                <w:sz w:val="16"/>
                <w:szCs w:val="16"/>
                <w:lang w:val="en-US"/>
              </w:rPr>
              <w:sym w:font="Symbol" w:char="F0B0"/>
            </w:r>
            <w:r w:rsidRPr="006F1F3F">
              <w:rPr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 xml:space="preserve"> (-0.4 </w:t>
            </w:r>
            <w:r w:rsidRPr="006F1F3F">
              <w:rPr>
                <w:sz w:val="16"/>
                <w:szCs w:val="16"/>
                <w:lang w:val="en-US"/>
              </w:rPr>
              <w:sym w:font="Symbol" w:char="F0B0"/>
            </w:r>
            <w:r w:rsidRPr="006F1F3F">
              <w:rPr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/cycle)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0DF3EC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s</w:t>
            </w:r>
          </w:p>
        </w:tc>
        <w:tc>
          <w:tcPr>
            <w:tcW w:w="1644" w:type="dxa"/>
            <w:vMerge/>
            <w:tcBorders>
              <w:left w:val="single" w:sz="4" w:space="0" w:color="auto"/>
            </w:tcBorders>
            <w:vAlign w:val="center"/>
          </w:tcPr>
          <w:p w14:paraId="70539B7E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46B9C" w14:paraId="767D7017" w14:textId="77777777" w:rsidTr="00EE3891">
        <w:trPr>
          <w:trHeight w:hRule="exact" w:val="284"/>
        </w:trPr>
        <w:tc>
          <w:tcPr>
            <w:tcW w:w="2689" w:type="dxa"/>
            <w:vMerge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0AE1F17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EB7ABC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72 </w:t>
            </w:r>
            <w:r w:rsidRPr="006F1F3F">
              <w:rPr>
                <w:sz w:val="16"/>
                <w:szCs w:val="16"/>
                <w:lang w:val="en-US"/>
              </w:rPr>
              <w:sym w:font="Symbol" w:char="F0B0"/>
            </w:r>
            <w:r w:rsidRPr="006F1F3F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D08624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s</w:t>
            </w:r>
          </w:p>
        </w:tc>
        <w:tc>
          <w:tcPr>
            <w:tcW w:w="1644" w:type="dxa"/>
            <w:vMerge/>
            <w:tcBorders>
              <w:left w:val="single" w:sz="4" w:space="0" w:color="auto"/>
            </w:tcBorders>
            <w:vAlign w:val="center"/>
          </w:tcPr>
          <w:p w14:paraId="30B6F90F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46B9C" w14:paraId="4EB4046B" w14:textId="77777777" w:rsidTr="00EE3891">
        <w:trPr>
          <w:trHeight w:hRule="exact" w:val="284"/>
        </w:trPr>
        <w:tc>
          <w:tcPr>
            <w:tcW w:w="2689" w:type="dxa"/>
            <w:vMerge w:val="restart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F3EED12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hase 2 </w:t>
            </w:r>
          </w:p>
          <w:p w14:paraId="454212AC" w14:textId="0C19BA36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plification</w:t>
            </w:r>
          </w:p>
        </w:tc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D3351E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5 </w:t>
            </w:r>
            <w:r w:rsidRPr="006F1F3F">
              <w:rPr>
                <w:sz w:val="16"/>
                <w:szCs w:val="16"/>
                <w:lang w:val="en-US"/>
              </w:rPr>
              <w:sym w:font="Symbol" w:char="F0B0"/>
            </w:r>
            <w:r w:rsidRPr="006F1F3F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A97133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s</w:t>
            </w:r>
          </w:p>
        </w:tc>
        <w:tc>
          <w:tcPr>
            <w:tcW w:w="1644" w:type="dxa"/>
            <w:vMerge w:val="restart"/>
            <w:tcBorders>
              <w:left w:val="single" w:sz="4" w:space="0" w:color="auto"/>
            </w:tcBorders>
            <w:vAlign w:val="center"/>
          </w:tcPr>
          <w:p w14:paraId="3E689F4C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</w:tr>
      <w:tr w:rsidR="00C46B9C" w14:paraId="453A613D" w14:textId="77777777" w:rsidTr="00EE3891">
        <w:trPr>
          <w:trHeight w:hRule="exact" w:val="284"/>
        </w:trPr>
        <w:tc>
          <w:tcPr>
            <w:tcW w:w="2689" w:type="dxa"/>
            <w:vMerge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B1A6698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DEBA5F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60 </w:t>
            </w:r>
            <w:r w:rsidRPr="006F1F3F">
              <w:rPr>
                <w:sz w:val="16"/>
                <w:szCs w:val="16"/>
                <w:lang w:val="en-US"/>
              </w:rPr>
              <w:sym w:font="Symbol" w:char="F0B0"/>
            </w:r>
            <w:r w:rsidRPr="006F1F3F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A0B0BD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s</w:t>
            </w:r>
          </w:p>
        </w:tc>
        <w:tc>
          <w:tcPr>
            <w:tcW w:w="1644" w:type="dxa"/>
            <w:vMerge/>
            <w:tcBorders>
              <w:left w:val="single" w:sz="4" w:space="0" w:color="auto"/>
            </w:tcBorders>
            <w:vAlign w:val="center"/>
          </w:tcPr>
          <w:p w14:paraId="3CA947F5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46B9C" w14:paraId="5FAED720" w14:textId="77777777" w:rsidTr="00EE3891">
        <w:trPr>
          <w:trHeight w:hRule="exact" w:val="284"/>
        </w:trPr>
        <w:tc>
          <w:tcPr>
            <w:tcW w:w="2689" w:type="dxa"/>
            <w:vMerge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BB135D4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6AE999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72 </w:t>
            </w:r>
            <w:r w:rsidRPr="006F1F3F">
              <w:rPr>
                <w:sz w:val="16"/>
                <w:szCs w:val="16"/>
                <w:lang w:val="en-US"/>
              </w:rPr>
              <w:sym w:font="Symbol" w:char="F0B0"/>
            </w:r>
            <w:r w:rsidRPr="006F1F3F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90557F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s</w:t>
            </w:r>
          </w:p>
        </w:tc>
        <w:tc>
          <w:tcPr>
            <w:tcW w:w="1644" w:type="dxa"/>
            <w:vMerge/>
            <w:tcBorders>
              <w:left w:val="single" w:sz="4" w:space="0" w:color="auto"/>
            </w:tcBorders>
            <w:vAlign w:val="center"/>
          </w:tcPr>
          <w:p w14:paraId="242CA47B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46B9C" w14:paraId="6881B3DE" w14:textId="77777777" w:rsidTr="00EE3891">
        <w:trPr>
          <w:trHeight w:hRule="exact" w:val="284"/>
        </w:trPr>
        <w:tc>
          <w:tcPr>
            <w:tcW w:w="2689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17FDBAA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nal extension</w:t>
            </w:r>
          </w:p>
        </w:tc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1AD7F5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72 </w:t>
            </w:r>
            <w:r w:rsidRPr="006F1F3F">
              <w:rPr>
                <w:sz w:val="16"/>
                <w:szCs w:val="16"/>
                <w:lang w:val="en-US"/>
              </w:rPr>
              <w:sym w:font="Symbol" w:char="F0B0"/>
            </w:r>
            <w:r w:rsidRPr="006F1F3F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DBAB9E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min</w:t>
            </w:r>
          </w:p>
        </w:tc>
        <w:tc>
          <w:tcPr>
            <w:tcW w:w="1644" w:type="dxa"/>
            <w:tcBorders>
              <w:left w:val="single" w:sz="4" w:space="0" w:color="auto"/>
            </w:tcBorders>
            <w:vAlign w:val="center"/>
          </w:tcPr>
          <w:p w14:paraId="1F53AF88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AB48B0" w14:paraId="12342A44" w14:textId="77777777" w:rsidTr="00E15271">
        <w:trPr>
          <w:trHeight w:hRule="exact" w:val="407"/>
        </w:trPr>
        <w:tc>
          <w:tcPr>
            <w:tcW w:w="2689" w:type="dxa"/>
            <w:tcBorders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2DE4615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ld</w:t>
            </w:r>
          </w:p>
        </w:tc>
        <w:tc>
          <w:tcPr>
            <w:tcW w:w="27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3365D4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5 </w:t>
            </w:r>
            <w:r w:rsidRPr="006F1F3F">
              <w:rPr>
                <w:sz w:val="16"/>
                <w:szCs w:val="16"/>
                <w:lang w:val="en-US"/>
              </w:rPr>
              <w:sym w:font="Symbol" w:char="F0B0"/>
            </w:r>
            <w:r w:rsidRPr="006F1F3F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D63375" w14:textId="77777777" w:rsidR="00C46B9C" w:rsidRDefault="00C46B9C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A5"/>
            </w:r>
          </w:p>
        </w:tc>
        <w:tc>
          <w:tcPr>
            <w:tcW w:w="1644" w:type="dxa"/>
            <w:tcBorders>
              <w:left w:val="single" w:sz="4" w:space="0" w:color="auto"/>
            </w:tcBorders>
            <w:vAlign w:val="center"/>
          </w:tcPr>
          <w:p w14:paraId="5E80E73E" w14:textId="51A3A4EE" w:rsidR="00C46B9C" w:rsidRDefault="00EE3891" w:rsidP="00C46B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/</w:t>
            </w:r>
          </w:p>
        </w:tc>
      </w:tr>
    </w:tbl>
    <w:p w14:paraId="76462607" w14:textId="77777777" w:rsidR="00C46B9C" w:rsidRDefault="00C46B9C" w:rsidP="00C46B9C">
      <w:pPr>
        <w:spacing w:line="480" w:lineRule="auto"/>
        <w:jc w:val="both"/>
        <w:rPr>
          <w:b/>
          <w:lang w:val="en-US"/>
        </w:rPr>
      </w:pPr>
    </w:p>
    <w:p w14:paraId="6078B025" w14:textId="77777777" w:rsidR="00907A98" w:rsidRDefault="00907A98" w:rsidP="00C46B9C">
      <w:pPr>
        <w:spacing w:line="480" w:lineRule="auto"/>
        <w:jc w:val="both"/>
        <w:rPr>
          <w:b/>
          <w:lang w:val="en-US"/>
        </w:rPr>
      </w:pPr>
    </w:p>
    <w:p w14:paraId="41586357" w14:textId="77777777" w:rsidR="00907A98" w:rsidRDefault="00907A98" w:rsidP="00C46B9C">
      <w:pPr>
        <w:spacing w:line="480" w:lineRule="auto"/>
        <w:jc w:val="both"/>
        <w:rPr>
          <w:b/>
          <w:lang w:val="en-US"/>
        </w:rPr>
      </w:pPr>
    </w:p>
    <w:p w14:paraId="49981CB7" w14:textId="77777777" w:rsidR="00907A98" w:rsidRDefault="00907A98" w:rsidP="00C46B9C">
      <w:pPr>
        <w:spacing w:line="480" w:lineRule="auto"/>
        <w:jc w:val="both"/>
        <w:rPr>
          <w:b/>
          <w:lang w:val="en-US"/>
        </w:rPr>
      </w:pPr>
    </w:p>
    <w:p w14:paraId="71695519" w14:textId="77777777" w:rsidR="00907A98" w:rsidRDefault="00907A98" w:rsidP="00C46B9C">
      <w:pPr>
        <w:spacing w:line="480" w:lineRule="auto"/>
        <w:jc w:val="both"/>
        <w:rPr>
          <w:b/>
          <w:lang w:val="en-US"/>
        </w:rPr>
      </w:pPr>
    </w:p>
    <w:p w14:paraId="628BD43B" w14:textId="77777777" w:rsidR="00907A98" w:rsidRDefault="00907A98" w:rsidP="00C46B9C">
      <w:pPr>
        <w:spacing w:line="480" w:lineRule="auto"/>
        <w:jc w:val="both"/>
        <w:rPr>
          <w:b/>
          <w:lang w:val="en-US"/>
        </w:rPr>
      </w:pPr>
    </w:p>
    <w:p w14:paraId="4422FBDC" w14:textId="77777777" w:rsidR="00907A98" w:rsidRDefault="00907A98" w:rsidP="00C46B9C">
      <w:pPr>
        <w:spacing w:line="480" w:lineRule="auto"/>
        <w:jc w:val="both"/>
        <w:rPr>
          <w:b/>
          <w:lang w:val="en-US"/>
        </w:rPr>
      </w:pPr>
    </w:p>
    <w:p w14:paraId="5B412B93" w14:textId="77777777" w:rsidR="00907A98" w:rsidRDefault="00907A98" w:rsidP="00C46B9C">
      <w:pPr>
        <w:spacing w:line="480" w:lineRule="auto"/>
        <w:jc w:val="both"/>
        <w:rPr>
          <w:b/>
          <w:lang w:val="en-US"/>
        </w:rPr>
      </w:pPr>
    </w:p>
    <w:p w14:paraId="461F774F" w14:textId="77777777" w:rsidR="00907A98" w:rsidRDefault="00907A98" w:rsidP="00C46B9C">
      <w:pPr>
        <w:spacing w:line="480" w:lineRule="auto"/>
        <w:jc w:val="both"/>
        <w:rPr>
          <w:b/>
          <w:lang w:val="en-US"/>
        </w:rPr>
      </w:pPr>
    </w:p>
    <w:p w14:paraId="6D7D443E" w14:textId="77777777" w:rsidR="00907A98" w:rsidRDefault="00907A98" w:rsidP="00C46B9C">
      <w:pPr>
        <w:spacing w:line="480" w:lineRule="auto"/>
        <w:jc w:val="both"/>
        <w:rPr>
          <w:b/>
          <w:lang w:val="en-US"/>
        </w:rPr>
      </w:pPr>
    </w:p>
    <w:p w14:paraId="70D7CAE6" w14:textId="77777777" w:rsidR="00907A98" w:rsidRDefault="00907A98" w:rsidP="00C46B9C">
      <w:pPr>
        <w:spacing w:line="480" w:lineRule="auto"/>
        <w:jc w:val="both"/>
        <w:rPr>
          <w:b/>
          <w:lang w:val="en-US"/>
        </w:rPr>
      </w:pPr>
    </w:p>
    <w:p w14:paraId="5D26C8DB" w14:textId="77777777" w:rsidR="00907A98" w:rsidRDefault="00907A98" w:rsidP="00C46B9C">
      <w:pPr>
        <w:spacing w:line="480" w:lineRule="auto"/>
        <w:jc w:val="both"/>
        <w:rPr>
          <w:b/>
          <w:lang w:val="en-US"/>
        </w:rPr>
      </w:pPr>
    </w:p>
    <w:p w14:paraId="3B645B2F" w14:textId="77777777" w:rsidR="00907A98" w:rsidRDefault="00907A98" w:rsidP="00C46B9C">
      <w:pPr>
        <w:spacing w:line="480" w:lineRule="auto"/>
        <w:jc w:val="both"/>
        <w:rPr>
          <w:b/>
          <w:lang w:val="en-US"/>
        </w:rPr>
      </w:pPr>
    </w:p>
    <w:p w14:paraId="3D327E0D" w14:textId="515B236A" w:rsidR="00722257" w:rsidRDefault="0090318F" w:rsidP="00351D26">
      <w:pPr>
        <w:spacing w:line="480" w:lineRule="auto"/>
        <w:jc w:val="both"/>
        <w:outlineLvl w:val="0"/>
        <w:rPr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E95D60">
        <w:rPr>
          <w:b/>
          <w:lang w:val="en-US"/>
        </w:rPr>
        <w:t>S3</w:t>
      </w:r>
      <w:r w:rsidR="00722257">
        <w:rPr>
          <w:b/>
          <w:lang w:val="en-US"/>
        </w:rPr>
        <w:t xml:space="preserve"> </w:t>
      </w:r>
      <w:r w:rsidR="00840478">
        <w:rPr>
          <w:lang w:val="en-US"/>
        </w:rPr>
        <w:t>General features</w:t>
      </w:r>
      <w:r w:rsidR="00722257">
        <w:rPr>
          <w:lang w:val="en-US"/>
        </w:rPr>
        <w:t xml:space="preserve"> of </w:t>
      </w:r>
      <w:proofErr w:type="spellStart"/>
      <w:r w:rsidR="00722257">
        <w:rPr>
          <w:lang w:val="en-US"/>
        </w:rPr>
        <w:t>MiSeq</w:t>
      </w:r>
      <w:proofErr w:type="spellEnd"/>
      <w:r w:rsidR="00722257">
        <w:rPr>
          <w:lang w:val="en-US"/>
        </w:rPr>
        <w:t xml:space="preserve"> and </w:t>
      </w:r>
      <w:proofErr w:type="spellStart"/>
      <w:r w:rsidR="00722257">
        <w:rPr>
          <w:lang w:val="en-US"/>
        </w:rPr>
        <w:t>MinION</w:t>
      </w:r>
      <w:proofErr w:type="spellEnd"/>
      <w:r w:rsidR="00722257">
        <w:rPr>
          <w:lang w:val="en-US"/>
        </w:rPr>
        <w:t xml:space="preserve"> </w:t>
      </w:r>
      <w:r w:rsidR="00840478">
        <w:rPr>
          <w:lang w:val="en-US"/>
        </w:rPr>
        <w:t>sequencing runs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709"/>
        <w:gridCol w:w="1271"/>
        <w:gridCol w:w="850"/>
        <w:gridCol w:w="851"/>
        <w:gridCol w:w="850"/>
        <w:gridCol w:w="709"/>
        <w:gridCol w:w="1418"/>
        <w:gridCol w:w="850"/>
        <w:gridCol w:w="709"/>
        <w:gridCol w:w="850"/>
        <w:gridCol w:w="993"/>
      </w:tblGrid>
      <w:tr w:rsidR="00B539B2" w:rsidRPr="00D5134B" w14:paraId="36E6B896" w14:textId="77777777" w:rsidTr="00675D09">
        <w:trPr>
          <w:trHeight w:hRule="exact" w:val="284"/>
        </w:trPr>
        <w:tc>
          <w:tcPr>
            <w:tcW w:w="709" w:type="dxa"/>
            <w:vMerge w:val="restart"/>
            <w:shd w:val="clear" w:color="auto" w:fill="FFE599" w:themeFill="accent4" w:themeFillTint="66"/>
            <w:vAlign w:val="center"/>
          </w:tcPr>
          <w:p w14:paraId="222FEE72" w14:textId="0E67E499" w:rsidR="00840478" w:rsidRPr="006D0FB2" w:rsidRDefault="00840478" w:rsidP="00D5134B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6D0FB2">
              <w:rPr>
                <w:b/>
                <w:sz w:val="16"/>
                <w:szCs w:val="16"/>
                <w:lang w:val="en-US"/>
              </w:rPr>
              <w:t>Patient</w:t>
            </w:r>
          </w:p>
        </w:tc>
        <w:tc>
          <w:tcPr>
            <w:tcW w:w="3822" w:type="dxa"/>
            <w:gridSpan w:val="4"/>
            <w:shd w:val="clear" w:color="auto" w:fill="FFE599" w:themeFill="accent4" w:themeFillTint="66"/>
            <w:vAlign w:val="center"/>
          </w:tcPr>
          <w:p w14:paraId="2D16E1DB" w14:textId="74B3C243" w:rsidR="00840478" w:rsidRPr="008F6434" w:rsidRDefault="00840478" w:rsidP="00D5134B">
            <w:pPr>
              <w:jc w:val="center"/>
              <w:outlineLvl w:val="0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8F6434">
              <w:rPr>
                <w:b/>
                <w:sz w:val="20"/>
                <w:szCs w:val="20"/>
                <w:lang w:val="en-US"/>
              </w:rPr>
              <w:t>MiSeq</w:t>
            </w:r>
            <w:proofErr w:type="spellEnd"/>
          </w:p>
        </w:tc>
        <w:tc>
          <w:tcPr>
            <w:tcW w:w="5529" w:type="dxa"/>
            <w:gridSpan w:val="6"/>
            <w:shd w:val="clear" w:color="auto" w:fill="FFE599" w:themeFill="accent4" w:themeFillTint="66"/>
            <w:vAlign w:val="center"/>
          </w:tcPr>
          <w:p w14:paraId="595898B2" w14:textId="1BFB58DD" w:rsidR="00840478" w:rsidRPr="008F6434" w:rsidRDefault="00840478" w:rsidP="00D5134B">
            <w:pPr>
              <w:jc w:val="center"/>
              <w:outlineLvl w:val="0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8F6434">
              <w:rPr>
                <w:b/>
                <w:sz w:val="20"/>
                <w:szCs w:val="20"/>
                <w:lang w:val="en-US"/>
              </w:rPr>
              <w:t>MinION</w:t>
            </w:r>
            <w:proofErr w:type="spellEnd"/>
          </w:p>
        </w:tc>
      </w:tr>
      <w:tr w:rsidR="00B539B2" w:rsidRPr="00D5134B" w14:paraId="2171CADC" w14:textId="77777777" w:rsidTr="00675D09">
        <w:trPr>
          <w:trHeight w:hRule="exact" w:val="454"/>
        </w:trPr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4C4416C0" w14:textId="550A7CF0" w:rsidR="00B539B2" w:rsidRPr="006D0FB2" w:rsidRDefault="00B539B2" w:rsidP="00D5134B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shd w:val="clear" w:color="auto" w:fill="FFE599" w:themeFill="accent4" w:themeFillTint="66"/>
            <w:vAlign w:val="center"/>
          </w:tcPr>
          <w:p w14:paraId="18181047" w14:textId="787E5ECA" w:rsidR="00B539B2" w:rsidRPr="006D0FB2" w:rsidRDefault="00B539B2" w:rsidP="00D5134B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6D0FB2">
              <w:rPr>
                <w:b/>
                <w:sz w:val="16"/>
                <w:szCs w:val="16"/>
                <w:lang w:val="en-US"/>
              </w:rPr>
              <w:t>No. of reads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</w:tcPr>
          <w:p w14:paraId="6B29AFCB" w14:textId="6E949B49" w:rsidR="00B539B2" w:rsidRPr="006D0FB2" w:rsidRDefault="00B539B2" w:rsidP="00B539B2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6D0FB2">
              <w:rPr>
                <w:b/>
                <w:sz w:val="16"/>
                <w:szCs w:val="16"/>
                <w:lang w:val="en-US"/>
              </w:rPr>
              <w:t>Y</w:t>
            </w:r>
            <w:r>
              <w:rPr>
                <w:b/>
                <w:sz w:val="16"/>
                <w:szCs w:val="16"/>
                <w:lang w:val="en-US"/>
              </w:rPr>
              <w:t xml:space="preserve">ield </w:t>
            </w:r>
            <w:r w:rsidRPr="006D0FB2">
              <w:rPr>
                <w:b/>
                <w:sz w:val="16"/>
                <w:szCs w:val="16"/>
                <w:lang w:val="en-US"/>
              </w:rPr>
              <w:t>(Mb)</w:t>
            </w:r>
          </w:p>
        </w:tc>
        <w:tc>
          <w:tcPr>
            <w:tcW w:w="851" w:type="dxa"/>
            <w:shd w:val="clear" w:color="auto" w:fill="FFE599" w:themeFill="accent4" w:themeFillTint="66"/>
            <w:vAlign w:val="center"/>
          </w:tcPr>
          <w:p w14:paraId="5D4EE2FD" w14:textId="70909BE4" w:rsidR="00B539B2" w:rsidRPr="006D0FB2" w:rsidRDefault="00B539B2" w:rsidP="00D5134B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6D0FB2">
              <w:rPr>
                <w:b/>
                <w:sz w:val="16"/>
                <w:szCs w:val="16"/>
                <w:lang w:val="en-US"/>
              </w:rPr>
              <w:t>Mean BOC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</w:tcPr>
          <w:p w14:paraId="3949FC1A" w14:textId="6FFBE4B6" w:rsidR="00B539B2" w:rsidRPr="006D0FB2" w:rsidRDefault="00B539B2" w:rsidP="00D5134B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6D0FB2">
              <w:rPr>
                <w:b/>
                <w:sz w:val="16"/>
                <w:szCs w:val="16"/>
                <w:lang w:val="en-US"/>
              </w:rPr>
              <w:t>Mean depth</w:t>
            </w:r>
          </w:p>
        </w:tc>
        <w:tc>
          <w:tcPr>
            <w:tcW w:w="709" w:type="dxa"/>
            <w:shd w:val="clear" w:color="auto" w:fill="FFE599" w:themeFill="accent4" w:themeFillTint="66"/>
            <w:vAlign w:val="center"/>
          </w:tcPr>
          <w:p w14:paraId="0A0348B2" w14:textId="2A104484" w:rsidR="00B539B2" w:rsidRPr="006D0FB2" w:rsidRDefault="00B539B2" w:rsidP="00D5134B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6D0FB2">
              <w:rPr>
                <w:b/>
                <w:sz w:val="16"/>
                <w:szCs w:val="16"/>
                <w:lang w:val="en-US"/>
              </w:rPr>
              <w:t>Active pores</w:t>
            </w:r>
          </w:p>
        </w:tc>
        <w:tc>
          <w:tcPr>
            <w:tcW w:w="1418" w:type="dxa"/>
            <w:shd w:val="clear" w:color="auto" w:fill="FFE599" w:themeFill="accent4" w:themeFillTint="66"/>
            <w:vAlign w:val="center"/>
          </w:tcPr>
          <w:p w14:paraId="3B089088" w14:textId="02DDB33A" w:rsidR="00B539B2" w:rsidRPr="006D0FB2" w:rsidRDefault="00B539B2" w:rsidP="00B539B2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equencing</w:t>
            </w:r>
            <w:r w:rsidRPr="006D0FB2">
              <w:rPr>
                <w:b/>
                <w:sz w:val="16"/>
                <w:szCs w:val="16"/>
                <w:lang w:val="en-US"/>
              </w:rPr>
              <w:t xml:space="preserve"> time (min)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</w:tcPr>
          <w:p w14:paraId="529D9044" w14:textId="51ACEAC1" w:rsidR="00B539B2" w:rsidRPr="006D0FB2" w:rsidRDefault="00B539B2" w:rsidP="00D5134B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6D0FB2">
              <w:rPr>
                <w:b/>
                <w:sz w:val="16"/>
                <w:szCs w:val="16"/>
                <w:lang w:val="en-US"/>
              </w:rPr>
              <w:t>‘Pass’ reads</w:t>
            </w:r>
          </w:p>
        </w:tc>
        <w:tc>
          <w:tcPr>
            <w:tcW w:w="709" w:type="dxa"/>
            <w:shd w:val="clear" w:color="auto" w:fill="FFE599" w:themeFill="accent4" w:themeFillTint="66"/>
            <w:vAlign w:val="center"/>
          </w:tcPr>
          <w:p w14:paraId="01B458E6" w14:textId="6F1327EC" w:rsidR="00B539B2" w:rsidRPr="006D0FB2" w:rsidRDefault="00B539B2" w:rsidP="00D5134B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6D0FB2">
              <w:rPr>
                <w:b/>
                <w:sz w:val="16"/>
                <w:szCs w:val="16"/>
                <w:lang w:val="en-US"/>
              </w:rPr>
              <w:t>Yield (Mb)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</w:tcPr>
          <w:p w14:paraId="7EC31B02" w14:textId="0B3C4FD3" w:rsidR="00B539B2" w:rsidRPr="006D0FB2" w:rsidRDefault="00B539B2" w:rsidP="00D5134B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6D0FB2">
              <w:rPr>
                <w:b/>
                <w:sz w:val="16"/>
                <w:szCs w:val="16"/>
                <w:lang w:val="en-US"/>
              </w:rPr>
              <w:t>Mean BOC</w:t>
            </w:r>
          </w:p>
        </w:tc>
        <w:tc>
          <w:tcPr>
            <w:tcW w:w="993" w:type="dxa"/>
            <w:shd w:val="clear" w:color="auto" w:fill="FFE599" w:themeFill="accent4" w:themeFillTint="66"/>
            <w:vAlign w:val="center"/>
          </w:tcPr>
          <w:p w14:paraId="1DF0296C" w14:textId="1BF22B48" w:rsidR="00B539B2" w:rsidRPr="006D0FB2" w:rsidRDefault="00B539B2" w:rsidP="00D5134B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6D0FB2">
              <w:rPr>
                <w:b/>
                <w:sz w:val="16"/>
                <w:szCs w:val="16"/>
                <w:lang w:val="en-US"/>
              </w:rPr>
              <w:t>Mean depth</w:t>
            </w:r>
          </w:p>
        </w:tc>
      </w:tr>
      <w:tr w:rsidR="00B539B2" w:rsidRPr="00D5134B" w14:paraId="4729A9FB" w14:textId="77777777" w:rsidTr="00675D09">
        <w:trPr>
          <w:trHeight w:hRule="exact" w:val="284"/>
        </w:trPr>
        <w:tc>
          <w:tcPr>
            <w:tcW w:w="709" w:type="dxa"/>
            <w:shd w:val="clear" w:color="auto" w:fill="FFF2CC" w:themeFill="accent4" w:themeFillTint="33"/>
            <w:vAlign w:val="center"/>
          </w:tcPr>
          <w:p w14:paraId="25801D5C" w14:textId="62B112C2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1" w:type="dxa"/>
            <w:vAlign w:val="center"/>
          </w:tcPr>
          <w:p w14:paraId="07B1D96F" w14:textId="42B00A87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281,762</w:t>
            </w:r>
          </w:p>
        </w:tc>
        <w:tc>
          <w:tcPr>
            <w:tcW w:w="850" w:type="dxa"/>
            <w:vAlign w:val="center"/>
          </w:tcPr>
          <w:p w14:paraId="3EF3182E" w14:textId="3C15DF3B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0.6</w:t>
            </w:r>
          </w:p>
        </w:tc>
        <w:tc>
          <w:tcPr>
            <w:tcW w:w="851" w:type="dxa"/>
            <w:vAlign w:val="center"/>
          </w:tcPr>
          <w:p w14:paraId="2327E27E" w14:textId="2E21A4FD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.93%</w:t>
            </w:r>
          </w:p>
        </w:tc>
        <w:tc>
          <w:tcPr>
            <w:tcW w:w="850" w:type="dxa"/>
            <w:vAlign w:val="center"/>
          </w:tcPr>
          <w:p w14:paraId="0EF37AAD" w14:textId="5BC34D7C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,575.7</w:t>
            </w:r>
          </w:p>
        </w:tc>
        <w:tc>
          <w:tcPr>
            <w:tcW w:w="709" w:type="dxa"/>
            <w:vAlign w:val="center"/>
          </w:tcPr>
          <w:p w14:paraId="36D67A91" w14:textId="60C98D6E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4</w:t>
            </w:r>
          </w:p>
        </w:tc>
        <w:tc>
          <w:tcPr>
            <w:tcW w:w="1418" w:type="dxa"/>
            <w:vAlign w:val="center"/>
          </w:tcPr>
          <w:p w14:paraId="5D28EF81" w14:textId="2F438F53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14:paraId="0679181C" w14:textId="4DDE3F3D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,478</w:t>
            </w:r>
          </w:p>
        </w:tc>
        <w:tc>
          <w:tcPr>
            <w:tcW w:w="709" w:type="dxa"/>
            <w:vAlign w:val="center"/>
          </w:tcPr>
          <w:p w14:paraId="6E9EA164" w14:textId="622CEA10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2</w:t>
            </w:r>
          </w:p>
        </w:tc>
        <w:tc>
          <w:tcPr>
            <w:tcW w:w="850" w:type="dxa"/>
            <w:vAlign w:val="center"/>
          </w:tcPr>
          <w:p w14:paraId="56A27482" w14:textId="701C5F05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993" w:type="dxa"/>
            <w:vAlign w:val="center"/>
          </w:tcPr>
          <w:p w14:paraId="315C90BF" w14:textId="0B7642A6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1.2</w:t>
            </w:r>
          </w:p>
        </w:tc>
      </w:tr>
      <w:tr w:rsidR="00B539B2" w:rsidRPr="00D5134B" w14:paraId="25AF11FE" w14:textId="77777777" w:rsidTr="00675D09">
        <w:trPr>
          <w:trHeight w:hRule="exact" w:val="284"/>
        </w:trPr>
        <w:tc>
          <w:tcPr>
            <w:tcW w:w="709" w:type="dxa"/>
            <w:shd w:val="clear" w:color="auto" w:fill="FFF2CC" w:themeFill="accent4" w:themeFillTint="33"/>
            <w:vAlign w:val="center"/>
          </w:tcPr>
          <w:p w14:paraId="7CCB2EE4" w14:textId="36859A18" w:rsidR="00B539B2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71" w:type="dxa"/>
            <w:vAlign w:val="center"/>
          </w:tcPr>
          <w:p w14:paraId="19D2CC21" w14:textId="7690AA5E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512,122</w:t>
            </w:r>
          </w:p>
        </w:tc>
        <w:tc>
          <w:tcPr>
            <w:tcW w:w="850" w:type="dxa"/>
            <w:vAlign w:val="center"/>
          </w:tcPr>
          <w:p w14:paraId="46EDC5A9" w14:textId="6E806423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5.7</w:t>
            </w:r>
          </w:p>
        </w:tc>
        <w:tc>
          <w:tcPr>
            <w:tcW w:w="851" w:type="dxa"/>
            <w:vAlign w:val="center"/>
          </w:tcPr>
          <w:p w14:paraId="2AC4BCA9" w14:textId="4E8E879A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.95%</w:t>
            </w:r>
          </w:p>
        </w:tc>
        <w:tc>
          <w:tcPr>
            <w:tcW w:w="850" w:type="dxa"/>
            <w:vAlign w:val="center"/>
          </w:tcPr>
          <w:p w14:paraId="5886782F" w14:textId="4CF50692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,896</w:t>
            </w:r>
          </w:p>
        </w:tc>
        <w:tc>
          <w:tcPr>
            <w:tcW w:w="709" w:type="dxa"/>
            <w:vAlign w:val="center"/>
          </w:tcPr>
          <w:p w14:paraId="36D53E84" w14:textId="178A8B17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7</w:t>
            </w:r>
          </w:p>
        </w:tc>
        <w:tc>
          <w:tcPr>
            <w:tcW w:w="1418" w:type="dxa"/>
            <w:vAlign w:val="center"/>
          </w:tcPr>
          <w:p w14:paraId="2DCC16EF" w14:textId="3906B577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850" w:type="dxa"/>
            <w:vAlign w:val="center"/>
          </w:tcPr>
          <w:p w14:paraId="0998A585" w14:textId="516C7457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,164</w:t>
            </w:r>
          </w:p>
        </w:tc>
        <w:tc>
          <w:tcPr>
            <w:tcW w:w="709" w:type="dxa"/>
            <w:vAlign w:val="center"/>
          </w:tcPr>
          <w:p w14:paraId="401298DD" w14:textId="48B80CD7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</w:t>
            </w:r>
          </w:p>
        </w:tc>
        <w:tc>
          <w:tcPr>
            <w:tcW w:w="850" w:type="dxa"/>
            <w:vAlign w:val="center"/>
          </w:tcPr>
          <w:p w14:paraId="247F1CF2" w14:textId="57D168C6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BB1BE4"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993" w:type="dxa"/>
            <w:vAlign w:val="center"/>
          </w:tcPr>
          <w:p w14:paraId="3B862E68" w14:textId="17AD5783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1</w:t>
            </w:r>
          </w:p>
        </w:tc>
      </w:tr>
      <w:tr w:rsidR="00B539B2" w:rsidRPr="00D5134B" w14:paraId="542EDD9F" w14:textId="77777777" w:rsidTr="00675D09">
        <w:trPr>
          <w:trHeight w:hRule="exact" w:val="284"/>
        </w:trPr>
        <w:tc>
          <w:tcPr>
            <w:tcW w:w="709" w:type="dxa"/>
            <w:shd w:val="clear" w:color="auto" w:fill="FFF2CC" w:themeFill="accent4" w:themeFillTint="33"/>
            <w:vAlign w:val="center"/>
          </w:tcPr>
          <w:p w14:paraId="09EFF69A" w14:textId="781EBCF8" w:rsidR="00B539B2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271" w:type="dxa"/>
            <w:vAlign w:val="center"/>
          </w:tcPr>
          <w:p w14:paraId="55D432C2" w14:textId="26E4C35F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2,428</w:t>
            </w:r>
          </w:p>
        </w:tc>
        <w:tc>
          <w:tcPr>
            <w:tcW w:w="850" w:type="dxa"/>
            <w:vAlign w:val="center"/>
          </w:tcPr>
          <w:p w14:paraId="48AC1AE3" w14:textId="6F09F0E5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2.1</w:t>
            </w:r>
          </w:p>
        </w:tc>
        <w:tc>
          <w:tcPr>
            <w:tcW w:w="851" w:type="dxa"/>
            <w:vAlign w:val="center"/>
          </w:tcPr>
          <w:p w14:paraId="0D904B36" w14:textId="6B6B6392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.61%</w:t>
            </w:r>
          </w:p>
        </w:tc>
        <w:tc>
          <w:tcPr>
            <w:tcW w:w="850" w:type="dxa"/>
            <w:vAlign w:val="center"/>
          </w:tcPr>
          <w:p w14:paraId="73A21ACD" w14:textId="11D7C4EA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,080</w:t>
            </w:r>
          </w:p>
        </w:tc>
        <w:tc>
          <w:tcPr>
            <w:tcW w:w="709" w:type="dxa"/>
            <w:vAlign w:val="center"/>
          </w:tcPr>
          <w:p w14:paraId="50C06F69" w14:textId="3E0DD356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1</w:t>
            </w:r>
          </w:p>
        </w:tc>
        <w:tc>
          <w:tcPr>
            <w:tcW w:w="1418" w:type="dxa"/>
            <w:vAlign w:val="center"/>
          </w:tcPr>
          <w:p w14:paraId="017EEB29" w14:textId="337162E2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850" w:type="dxa"/>
            <w:vAlign w:val="center"/>
          </w:tcPr>
          <w:p w14:paraId="7D103977" w14:textId="1FEB4D5F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,229</w:t>
            </w:r>
          </w:p>
        </w:tc>
        <w:tc>
          <w:tcPr>
            <w:tcW w:w="709" w:type="dxa"/>
            <w:vAlign w:val="center"/>
          </w:tcPr>
          <w:p w14:paraId="72798590" w14:textId="2104041D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</w:t>
            </w:r>
          </w:p>
        </w:tc>
        <w:tc>
          <w:tcPr>
            <w:tcW w:w="850" w:type="dxa"/>
            <w:vAlign w:val="center"/>
          </w:tcPr>
          <w:p w14:paraId="3B05C9F1" w14:textId="321E94C4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BB1BE4"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993" w:type="dxa"/>
            <w:vAlign w:val="center"/>
          </w:tcPr>
          <w:p w14:paraId="6820FA4A" w14:textId="5A3E00F0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0.4</w:t>
            </w:r>
          </w:p>
        </w:tc>
      </w:tr>
      <w:tr w:rsidR="00B539B2" w:rsidRPr="00D5134B" w14:paraId="06191778" w14:textId="77777777" w:rsidTr="00675D09">
        <w:trPr>
          <w:trHeight w:hRule="exact" w:val="284"/>
        </w:trPr>
        <w:tc>
          <w:tcPr>
            <w:tcW w:w="709" w:type="dxa"/>
            <w:shd w:val="clear" w:color="auto" w:fill="FFF2CC" w:themeFill="accent4" w:themeFillTint="33"/>
            <w:vAlign w:val="center"/>
          </w:tcPr>
          <w:p w14:paraId="5A04F1A0" w14:textId="1BD84361" w:rsidR="00B539B2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271" w:type="dxa"/>
            <w:vAlign w:val="center"/>
          </w:tcPr>
          <w:p w14:paraId="0AB67114" w14:textId="3127EAA8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084,109</w:t>
            </w:r>
          </w:p>
        </w:tc>
        <w:tc>
          <w:tcPr>
            <w:tcW w:w="850" w:type="dxa"/>
            <w:vAlign w:val="center"/>
          </w:tcPr>
          <w:p w14:paraId="141CB99A" w14:textId="1DA9F5A4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4.8</w:t>
            </w:r>
          </w:p>
        </w:tc>
        <w:tc>
          <w:tcPr>
            <w:tcW w:w="851" w:type="dxa"/>
            <w:vAlign w:val="center"/>
          </w:tcPr>
          <w:p w14:paraId="2D08F84D" w14:textId="1C4143A3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850" w:type="dxa"/>
            <w:vAlign w:val="center"/>
          </w:tcPr>
          <w:p w14:paraId="4C2A7405" w14:textId="0ECC7A64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,496.7</w:t>
            </w:r>
          </w:p>
        </w:tc>
        <w:tc>
          <w:tcPr>
            <w:tcW w:w="709" w:type="dxa"/>
            <w:vAlign w:val="center"/>
          </w:tcPr>
          <w:p w14:paraId="242D4E8F" w14:textId="5CD3DBD3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1</w:t>
            </w:r>
          </w:p>
        </w:tc>
        <w:tc>
          <w:tcPr>
            <w:tcW w:w="1418" w:type="dxa"/>
            <w:vAlign w:val="center"/>
          </w:tcPr>
          <w:p w14:paraId="792B9192" w14:textId="46A50F5C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177C9523" w14:textId="454B10DE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,299</w:t>
            </w:r>
          </w:p>
        </w:tc>
        <w:tc>
          <w:tcPr>
            <w:tcW w:w="709" w:type="dxa"/>
            <w:vAlign w:val="center"/>
          </w:tcPr>
          <w:p w14:paraId="21722660" w14:textId="6BD2E352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</w:t>
            </w:r>
          </w:p>
        </w:tc>
        <w:tc>
          <w:tcPr>
            <w:tcW w:w="850" w:type="dxa"/>
            <w:vAlign w:val="center"/>
          </w:tcPr>
          <w:p w14:paraId="3336EF5E" w14:textId="1467B65B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BB1BE4"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993" w:type="dxa"/>
            <w:vAlign w:val="center"/>
          </w:tcPr>
          <w:p w14:paraId="5D89AF5B" w14:textId="69CB7462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1.7</w:t>
            </w:r>
          </w:p>
        </w:tc>
      </w:tr>
      <w:tr w:rsidR="00B539B2" w:rsidRPr="00D5134B" w14:paraId="169C7001" w14:textId="77777777" w:rsidTr="00675D09">
        <w:trPr>
          <w:trHeight w:hRule="exact" w:val="284"/>
        </w:trPr>
        <w:tc>
          <w:tcPr>
            <w:tcW w:w="709" w:type="dxa"/>
            <w:shd w:val="clear" w:color="auto" w:fill="FFF2CC" w:themeFill="accent4" w:themeFillTint="33"/>
            <w:vAlign w:val="center"/>
          </w:tcPr>
          <w:p w14:paraId="52B38012" w14:textId="6045FD1F" w:rsidR="00B539B2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271" w:type="dxa"/>
            <w:vAlign w:val="center"/>
          </w:tcPr>
          <w:p w14:paraId="4B4516B8" w14:textId="6361EC05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5,106</w:t>
            </w:r>
          </w:p>
        </w:tc>
        <w:tc>
          <w:tcPr>
            <w:tcW w:w="850" w:type="dxa"/>
            <w:vAlign w:val="center"/>
          </w:tcPr>
          <w:p w14:paraId="34856510" w14:textId="55800E51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2.6</w:t>
            </w:r>
          </w:p>
        </w:tc>
        <w:tc>
          <w:tcPr>
            <w:tcW w:w="851" w:type="dxa"/>
            <w:vAlign w:val="center"/>
          </w:tcPr>
          <w:p w14:paraId="7C82F6F1" w14:textId="2CB217E9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850" w:type="dxa"/>
            <w:vAlign w:val="center"/>
          </w:tcPr>
          <w:p w14:paraId="47487D7A" w14:textId="474C215B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,397.2</w:t>
            </w:r>
          </w:p>
        </w:tc>
        <w:tc>
          <w:tcPr>
            <w:tcW w:w="709" w:type="dxa"/>
            <w:vAlign w:val="center"/>
          </w:tcPr>
          <w:p w14:paraId="537377A2" w14:textId="5E465DA8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0</w:t>
            </w:r>
          </w:p>
        </w:tc>
        <w:tc>
          <w:tcPr>
            <w:tcW w:w="1418" w:type="dxa"/>
            <w:vAlign w:val="center"/>
          </w:tcPr>
          <w:p w14:paraId="0FC176D1" w14:textId="4C83E9DF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850" w:type="dxa"/>
            <w:vAlign w:val="center"/>
          </w:tcPr>
          <w:p w14:paraId="0BF7F829" w14:textId="7BAFE2CE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,083</w:t>
            </w:r>
          </w:p>
        </w:tc>
        <w:tc>
          <w:tcPr>
            <w:tcW w:w="709" w:type="dxa"/>
            <w:vAlign w:val="center"/>
          </w:tcPr>
          <w:p w14:paraId="42F7F444" w14:textId="259CEE07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2</w:t>
            </w:r>
          </w:p>
        </w:tc>
        <w:tc>
          <w:tcPr>
            <w:tcW w:w="850" w:type="dxa"/>
            <w:vAlign w:val="center"/>
          </w:tcPr>
          <w:p w14:paraId="3D62B776" w14:textId="10643952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BB1BE4"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993" w:type="dxa"/>
            <w:vAlign w:val="center"/>
          </w:tcPr>
          <w:p w14:paraId="0F24ECC8" w14:textId="6FF7A9CC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1</w:t>
            </w:r>
          </w:p>
        </w:tc>
      </w:tr>
      <w:tr w:rsidR="00B539B2" w:rsidRPr="00D5134B" w14:paraId="6FF91FC0" w14:textId="77777777" w:rsidTr="00675D09">
        <w:trPr>
          <w:trHeight w:hRule="exact" w:val="284"/>
        </w:trPr>
        <w:tc>
          <w:tcPr>
            <w:tcW w:w="709" w:type="dxa"/>
            <w:shd w:val="clear" w:color="auto" w:fill="FFF2CC" w:themeFill="accent4" w:themeFillTint="33"/>
            <w:vAlign w:val="center"/>
          </w:tcPr>
          <w:p w14:paraId="1FBAD162" w14:textId="618DB273" w:rsidR="00B539B2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271" w:type="dxa"/>
            <w:vAlign w:val="center"/>
          </w:tcPr>
          <w:p w14:paraId="5CFF509A" w14:textId="3EA87679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7,446</w:t>
            </w:r>
          </w:p>
        </w:tc>
        <w:tc>
          <w:tcPr>
            <w:tcW w:w="850" w:type="dxa"/>
            <w:vAlign w:val="center"/>
          </w:tcPr>
          <w:p w14:paraId="49C40008" w14:textId="4EA8867C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0.9</w:t>
            </w:r>
          </w:p>
        </w:tc>
        <w:tc>
          <w:tcPr>
            <w:tcW w:w="851" w:type="dxa"/>
            <w:vAlign w:val="center"/>
          </w:tcPr>
          <w:p w14:paraId="7F4215CF" w14:textId="323C2880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.98%</w:t>
            </w:r>
          </w:p>
        </w:tc>
        <w:tc>
          <w:tcPr>
            <w:tcW w:w="850" w:type="dxa"/>
            <w:vAlign w:val="center"/>
          </w:tcPr>
          <w:p w14:paraId="254B9D69" w14:textId="48EA8E17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,473.3</w:t>
            </w:r>
          </w:p>
        </w:tc>
        <w:tc>
          <w:tcPr>
            <w:tcW w:w="709" w:type="dxa"/>
            <w:vAlign w:val="center"/>
          </w:tcPr>
          <w:p w14:paraId="70EE7BBC" w14:textId="4592FAB2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4</w:t>
            </w:r>
          </w:p>
        </w:tc>
        <w:tc>
          <w:tcPr>
            <w:tcW w:w="1418" w:type="dxa"/>
            <w:vAlign w:val="center"/>
          </w:tcPr>
          <w:p w14:paraId="080DC52D" w14:textId="32A84FE3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850" w:type="dxa"/>
            <w:vAlign w:val="center"/>
          </w:tcPr>
          <w:p w14:paraId="1351F5CA" w14:textId="7E0D8D67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,726</w:t>
            </w:r>
          </w:p>
        </w:tc>
        <w:tc>
          <w:tcPr>
            <w:tcW w:w="709" w:type="dxa"/>
            <w:vAlign w:val="center"/>
          </w:tcPr>
          <w:p w14:paraId="4A4F00D4" w14:textId="68F6B5BB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</w:t>
            </w:r>
          </w:p>
        </w:tc>
        <w:tc>
          <w:tcPr>
            <w:tcW w:w="850" w:type="dxa"/>
            <w:vAlign w:val="center"/>
          </w:tcPr>
          <w:p w14:paraId="53DF9291" w14:textId="5BA6B6F3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BB1BE4"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993" w:type="dxa"/>
            <w:vAlign w:val="center"/>
          </w:tcPr>
          <w:p w14:paraId="43069E71" w14:textId="25C57753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3.8</w:t>
            </w:r>
          </w:p>
        </w:tc>
      </w:tr>
      <w:tr w:rsidR="00B539B2" w:rsidRPr="00D5134B" w14:paraId="1400B271" w14:textId="77777777" w:rsidTr="00675D09">
        <w:trPr>
          <w:trHeight w:hRule="exact" w:val="284"/>
        </w:trPr>
        <w:tc>
          <w:tcPr>
            <w:tcW w:w="709" w:type="dxa"/>
            <w:shd w:val="clear" w:color="auto" w:fill="FFF2CC" w:themeFill="accent4" w:themeFillTint="33"/>
            <w:vAlign w:val="center"/>
          </w:tcPr>
          <w:p w14:paraId="2170D02D" w14:textId="7F2D69C2" w:rsidR="00B539B2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271" w:type="dxa"/>
            <w:vAlign w:val="center"/>
          </w:tcPr>
          <w:p w14:paraId="7FEF00D9" w14:textId="5FD5E70F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0,791</w:t>
            </w:r>
          </w:p>
        </w:tc>
        <w:tc>
          <w:tcPr>
            <w:tcW w:w="850" w:type="dxa"/>
            <w:vAlign w:val="center"/>
          </w:tcPr>
          <w:p w14:paraId="0F006F02" w14:textId="6959EF28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0.8</w:t>
            </w:r>
          </w:p>
        </w:tc>
        <w:tc>
          <w:tcPr>
            <w:tcW w:w="851" w:type="dxa"/>
            <w:vAlign w:val="center"/>
          </w:tcPr>
          <w:p w14:paraId="1EAF620A" w14:textId="3A38B377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850" w:type="dxa"/>
            <w:vAlign w:val="center"/>
          </w:tcPr>
          <w:p w14:paraId="4950E9F5" w14:textId="2C499F38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,089.6</w:t>
            </w:r>
          </w:p>
        </w:tc>
        <w:tc>
          <w:tcPr>
            <w:tcW w:w="709" w:type="dxa"/>
            <w:vAlign w:val="center"/>
          </w:tcPr>
          <w:p w14:paraId="797C83C3" w14:textId="6977CB7C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7</w:t>
            </w:r>
          </w:p>
        </w:tc>
        <w:tc>
          <w:tcPr>
            <w:tcW w:w="1418" w:type="dxa"/>
            <w:vAlign w:val="center"/>
          </w:tcPr>
          <w:p w14:paraId="38D7BB36" w14:textId="33C63F92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850" w:type="dxa"/>
            <w:vAlign w:val="center"/>
          </w:tcPr>
          <w:p w14:paraId="4735EBB2" w14:textId="5781909D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,866</w:t>
            </w:r>
          </w:p>
        </w:tc>
        <w:tc>
          <w:tcPr>
            <w:tcW w:w="709" w:type="dxa"/>
            <w:vAlign w:val="center"/>
          </w:tcPr>
          <w:p w14:paraId="7A9FE6C6" w14:textId="2095C94E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4</w:t>
            </w:r>
          </w:p>
        </w:tc>
        <w:tc>
          <w:tcPr>
            <w:tcW w:w="850" w:type="dxa"/>
            <w:vAlign w:val="center"/>
          </w:tcPr>
          <w:p w14:paraId="63653556" w14:textId="2D5868E3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BB1BE4"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993" w:type="dxa"/>
            <w:vAlign w:val="center"/>
          </w:tcPr>
          <w:p w14:paraId="3CBC0460" w14:textId="33BCA51B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8.9</w:t>
            </w:r>
          </w:p>
        </w:tc>
      </w:tr>
      <w:tr w:rsidR="00B539B2" w:rsidRPr="00D5134B" w14:paraId="2FEC04E6" w14:textId="77777777" w:rsidTr="00675D09">
        <w:trPr>
          <w:trHeight w:hRule="exact" w:val="284"/>
        </w:trPr>
        <w:tc>
          <w:tcPr>
            <w:tcW w:w="709" w:type="dxa"/>
            <w:shd w:val="clear" w:color="auto" w:fill="FFF2CC" w:themeFill="accent4" w:themeFillTint="33"/>
            <w:vAlign w:val="center"/>
          </w:tcPr>
          <w:p w14:paraId="21E18C89" w14:textId="4A017EE3" w:rsidR="00B539B2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271" w:type="dxa"/>
            <w:vAlign w:val="center"/>
          </w:tcPr>
          <w:p w14:paraId="64D92FF8" w14:textId="2C0E01E4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7,515</w:t>
            </w:r>
          </w:p>
        </w:tc>
        <w:tc>
          <w:tcPr>
            <w:tcW w:w="850" w:type="dxa"/>
            <w:vAlign w:val="center"/>
          </w:tcPr>
          <w:p w14:paraId="7B1232E1" w14:textId="1F6DE9A8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7.3</w:t>
            </w:r>
          </w:p>
        </w:tc>
        <w:tc>
          <w:tcPr>
            <w:tcW w:w="851" w:type="dxa"/>
            <w:vAlign w:val="center"/>
          </w:tcPr>
          <w:p w14:paraId="0436D043" w14:textId="56A9A25A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.99%</w:t>
            </w:r>
          </w:p>
        </w:tc>
        <w:tc>
          <w:tcPr>
            <w:tcW w:w="850" w:type="dxa"/>
            <w:vAlign w:val="center"/>
          </w:tcPr>
          <w:p w14:paraId="45E04AD2" w14:textId="44C64C1C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,635.2</w:t>
            </w:r>
          </w:p>
        </w:tc>
        <w:tc>
          <w:tcPr>
            <w:tcW w:w="709" w:type="dxa"/>
            <w:vAlign w:val="center"/>
          </w:tcPr>
          <w:p w14:paraId="35536759" w14:textId="718617DD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0</w:t>
            </w:r>
          </w:p>
        </w:tc>
        <w:tc>
          <w:tcPr>
            <w:tcW w:w="1418" w:type="dxa"/>
            <w:vAlign w:val="center"/>
          </w:tcPr>
          <w:p w14:paraId="5BB08092" w14:textId="404E67E1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850" w:type="dxa"/>
            <w:vAlign w:val="center"/>
          </w:tcPr>
          <w:p w14:paraId="1D414692" w14:textId="1AF4007A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,785</w:t>
            </w:r>
          </w:p>
        </w:tc>
        <w:tc>
          <w:tcPr>
            <w:tcW w:w="709" w:type="dxa"/>
            <w:vAlign w:val="center"/>
          </w:tcPr>
          <w:p w14:paraId="6C3D073C" w14:textId="1DC304B7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</w:t>
            </w:r>
          </w:p>
        </w:tc>
        <w:tc>
          <w:tcPr>
            <w:tcW w:w="850" w:type="dxa"/>
            <w:vAlign w:val="center"/>
          </w:tcPr>
          <w:p w14:paraId="7C4B6B79" w14:textId="5D98A364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BB1BE4"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993" w:type="dxa"/>
            <w:vAlign w:val="center"/>
          </w:tcPr>
          <w:p w14:paraId="746709B3" w14:textId="43C11509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1</w:t>
            </w:r>
          </w:p>
        </w:tc>
      </w:tr>
      <w:tr w:rsidR="00B539B2" w:rsidRPr="00D5134B" w14:paraId="13D945DE" w14:textId="77777777" w:rsidTr="00675D09">
        <w:trPr>
          <w:trHeight w:hRule="exact" w:val="284"/>
        </w:trPr>
        <w:tc>
          <w:tcPr>
            <w:tcW w:w="709" w:type="dxa"/>
            <w:shd w:val="clear" w:color="auto" w:fill="FFF2CC" w:themeFill="accent4" w:themeFillTint="33"/>
            <w:vAlign w:val="center"/>
          </w:tcPr>
          <w:p w14:paraId="76AF7390" w14:textId="44BEF3B9" w:rsidR="00B539B2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271" w:type="dxa"/>
            <w:vAlign w:val="center"/>
          </w:tcPr>
          <w:p w14:paraId="43F1597E" w14:textId="306B60B2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6,841</w:t>
            </w:r>
          </w:p>
        </w:tc>
        <w:tc>
          <w:tcPr>
            <w:tcW w:w="850" w:type="dxa"/>
            <w:vAlign w:val="center"/>
          </w:tcPr>
          <w:p w14:paraId="1D030C1F" w14:textId="066299DA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3.6</w:t>
            </w:r>
          </w:p>
        </w:tc>
        <w:tc>
          <w:tcPr>
            <w:tcW w:w="851" w:type="dxa"/>
            <w:vAlign w:val="center"/>
          </w:tcPr>
          <w:p w14:paraId="18F4B078" w14:textId="0FB50535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.97%</w:t>
            </w:r>
          </w:p>
        </w:tc>
        <w:tc>
          <w:tcPr>
            <w:tcW w:w="850" w:type="dxa"/>
            <w:vAlign w:val="center"/>
          </w:tcPr>
          <w:p w14:paraId="7E22AFB3" w14:textId="2E9580E5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,029</w:t>
            </w:r>
          </w:p>
        </w:tc>
        <w:tc>
          <w:tcPr>
            <w:tcW w:w="709" w:type="dxa"/>
            <w:vAlign w:val="center"/>
          </w:tcPr>
          <w:p w14:paraId="17F18FBD" w14:textId="74171127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8</w:t>
            </w:r>
          </w:p>
        </w:tc>
        <w:tc>
          <w:tcPr>
            <w:tcW w:w="1418" w:type="dxa"/>
            <w:vAlign w:val="center"/>
          </w:tcPr>
          <w:p w14:paraId="2923F3F8" w14:textId="33F9FABB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14:paraId="63532E4F" w14:textId="1814B1A0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,979</w:t>
            </w:r>
          </w:p>
        </w:tc>
        <w:tc>
          <w:tcPr>
            <w:tcW w:w="709" w:type="dxa"/>
            <w:vAlign w:val="center"/>
          </w:tcPr>
          <w:p w14:paraId="092475E7" w14:textId="6CEF0ADC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</w:t>
            </w:r>
          </w:p>
        </w:tc>
        <w:tc>
          <w:tcPr>
            <w:tcW w:w="850" w:type="dxa"/>
            <w:vAlign w:val="center"/>
          </w:tcPr>
          <w:p w14:paraId="56CBD34B" w14:textId="29807B8E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BB1BE4"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993" w:type="dxa"/>
            <w:vAlign w:val="center"/>
          </w:tcPr>
          <w:p w14:paraId="6475BCCF" w14:textId="4110C423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9.2</w:t>
            </w:r>
          </w:p>
        </w:tc>
      </w:tr>
      <w:tr w:rsidR="00B539B2" w:rsidRPr="00D5134B" w14:paraId="2A037136" w14:textId="77777777" w:rsidTr="00675D09">
        <w:trPr>
          <w:trHeight w:hRule="exact" w:val="284"/>
        </w:trPr>
        <w:tc>
          <w:tcPr>
            <w:tcW w:w="709" w:type="dxa"/>
            <w:shd w:val="clear" w:color="auto" w:fill="FFF2CC" w:themeFill="accent4" w:themeFillTint="33"/>
            <w:vAlign w:val="center"/>
          </w:tcPr>
          <w:p w14:paraId="3AE08FAB" w14:textId="656D264E" w:rsidR="00B539B2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271" w:type="dxa"/>
            <w:vAlign w:val="center"/>
          </w:tcPr>
          <w:p w14:paraId="53F45F19" w14:textId="2269507A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090,271</w:t>
            </w:r>
          </w:p>
        </w:tc>
        <w:tc>
          <w:tcPr>
            <w:tcW w:w="850" w:type="dxa"/>
            <w:vAlign w:val="center"/>
          </w:tcPr>
          <w:p w14:paraId="60F122F6" w14:textId="387EA556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0.9</w:t>
            </w:r>
          </w:p>
        </w:tc>
        <w:tc>
          <w:tcPr>
            <w:tcW w:w="851" w:type="dxa"/>
            <w:vAlign w:val="center"/>
          </w:tcPr>
          <w:p w14:paraId="1DD73241" w14:textId="6D99AD68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.99%</w:t>
            </w:r>
          </w:p>
        </w:tc>
        <w:tc>
          <w:tcPr>
            <w:tcW w:w="850" w:type="dxa"/>
            <w:vAlign w:val="center"/>
          </w:tcPr>
          <w:p w14:paraId="63AF96E4" w14:textId="3B9E4E77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,859.3</w:t>
            </w:r>
          </w:p>
        </w:tc>
        <w:tc>
          <w:tcPr>
            <w:tcW w:w="709" w:type="dxa"/>
            <w:vAlign w:val="center"/>
          </w:tcPr>
          <w:p w14:paraId="49F7230E" w14:textId="531FD563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4</w:t>
            </w:r>
          </w:p>
        </w:tc>
        <w:tc>
          <w:tcPr>
            <w:tcW w:w="1418" w:type="dxa"/>
            <w:vAlign w:val="center"/>
          </w:tcPr>
          <w:p w14:paraId="2908AFB2" w14:textId="074A147B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14:paraId="4D4910D0" w14:textId="40005A2C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,685</w:t>
            </w:r>
          </w:p>
        </w:tc>
        <w:tc>
          <w:tcPr>
            <w:tcW w:w="709" w:type="dxa"/>
            <w:vAlign w:val="center"/>
          </w:tcPr>
          <w:p w14:paraId="0716CA8A" w14:textId="68901942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</w:t>
            </w:r>
          </w:p>
        </w:tc>
        <w:tc>
          <w:tcPr>
            <w:tcW w:w="850" w:type="dxa"/>
            <w:vAlign w:val="center"/>
          </w:tcPr>
          <w:p w14:paraId="1064D4D8" w14:textId="7B25D98E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BB1BE4"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993" w:type="dxa"/>
            <w:vAlign w:val="center"/>
          </w:tcPr>
          <w:p w14:paraId="07462B9A" w14:textId="761821F5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7.6</w:t>
            </w:r>
          </w:p>
        </w:tc>
      </w:tr>
      <w:tr w:rsidR="00B539B2" w:rsidRPr="00D5134B" w14:paraId="154423F5" w14:textId="77777777" w:rsidTr="00675D09">
        <w:trPr>
          <w:trHeight w:hRule="exact" w:val="284"/>
        </w:trPr>
        <w:tc>
          <w:tcPr>
            <w:tcW w:w="709" w:type="dxa"/>
            <w:shd w:val="clear" w:color="auto" w:fill="FFF2CC" w:themeFill="accent4" w:themeFillTint="33"/>
            <w:vAlign w:val="center"/>
          </w:tcPr>
          <w:p w14:paraId="2ADE74FB" w14:textId="437F012A" w:rsidR="00B539B2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271" w:type="dxa"/>
            <w:vAlign w:val="center"/>
          </w:tcPr>
          <w:p w14:paraId="333A9B66" w14:textId="3D411A8F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4,571</w:t>
            </w:r>
          </w:p>
        </w:tc>
        <w:tc>
          <w:tcPr>
            <w:tcW w:w="850" w:type="dxa"/>
            <w:vAlign w:val="center"/>
          </w:tcPr>
          <w:p w14:paraId="6A686634" w14:textId="4335036C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6.2</w:t>
            </w:r>
          </w:p>
        </w:tc>
        <w:tc>
          <w:tcPr>
            <w:tcW w:w="851" w:type="dxa"/>
            <w:vAlign w:val="center"/>
          </w:tcPr>
          <w:p w14:paraId="4225C40A" w14:textId="63D1180E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.75%</w:t>
            </w:r>
          </w:p>
        </w:tc>
        <w:tc>
          <w:tcPr>
            <w:tcW w:w="850" w:type="dxa"/>
            <w:vAlign w:val="center"/>
          </w:tcPr>
          <w:p w14:paraId="3DDE83BB" w14:textId="6794B869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,503.2</w:t>
            </w:r>
          </w:p>
        </w:tc>
        <w:tc>
          <w:tcPr>
            <w:tcW w:w="709" w:type="dxa"/>
            <w:vAlign w:val="center"/>
          </w:tcPr>
          <w:p w14:paraId="22893018" w14:textId="01B4D403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5</w:t>
            </w:r>
          </w:p>
        </w:tc>
        <w:tc>
          <w:tcPr>
            <w:tcW w:w="1418" w:type="dxa"/>
            <w:vAlign w:val="center"/>
          </w:tcPr>
          <w:p w14:paraId="0406CC9C" w14:textId="11361969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850" w:type="dxa"/>
            <w:vAlign w:val="center"/>
          </w:tcPr>
          <w:p w14:paraId="13E41F84" w14:textId="63798BF7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,069</w:t>
            </w:r>
          </w:p>
        </w:tc>
        <w:tc>
          <w:tcPr>
            <w:tcW w:w="709" w:type="dxa"/>
            <w:vAlign w:val="center"/>
          </w:tcPr>
          <w:p w14:paraId="3199D030" w14:textId="48FB63C3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4</w:t>
            </w:r>
          </w:p>
        </w:tc>
        <w:tc>
          <w:tcPr>
            <w:tcW w:w="850" w:type="dxa"/>
            <w:vAlign w:val="center"/>
          </w:tcPr>
          <w:p w14:paraId="74D494FB" w14:textId="6F2F124B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BB1BE4"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993" w:type="dxa"/>
            <w:vAlign w:val="center"/>
          </w:tcPr>
          <w:p w14:paraId="1A644F55" w14:textId="7BDDBB02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6.9</w:t>
            </w:r>
          </w:p>
        </w:tc>
      </w:tr>
      <w:tr w:rsidR="00B539B2" w:rsidRPr="00D5134B" w14:paraId="2D8F6651" w14:textId="77777777" w:rsidTr="00675D09">
        <w:trPr>
          <w:trHeight w:hRule="exact" w:val="284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25BC06A8" w14:textId="5693C43C" w:rsidR="00B539B2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395813AE" w14:textId="05A4A94F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217,2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2F7B9FB" w14:textId="4F73807D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7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4A67566" w14:textId="1D152E47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0F2B222" w14:textId="509D1EBA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,267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3E75C34" w14:textId="5F5D4343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DC8DA08" w14:textId="17EA40F3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D614603" w14:textId="10CA7B6E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,37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7C7CA84" w14:textId="42EDD392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6B0F34E" w14:textId="38DA731D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BB1BE4"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D72F0DF" w14:textId="2F7EE8AB" w:rsidR="00B539B2" w:rsidRPr="00D5134B" w:rsidRDefault="00B539B2" w:rsidP="000E0AA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0.8</w:t>
            </w:r>
          </w:p>
        </w:tc>
      </w:tr>
      <w:tr w:rsidR="00B539B2" w:rsidRPr="006D0FB2" w14:paraId="695A6BB3" w14:textId="77777777" w:rsidTr="00675D09">
        <w:trPr>
          <w:trHeight w:hRule="exact" w:val="284"/>
        </w:trPr>
        <w:tc>
          <w:tcPr>
            <w:tcW w:w="709" w:type="dxa"/>
            <w:shd w:val="clear" w:color="auto" w:fill="FFE599" w:themeFill="accent4" w:themeFillTint="66"/>
            <w:vAlign w:val="center"/>
          </w:tcPr>
          <w:p w14:paraId="2B7B4726" w14:textId="6D1A4982" w:rsidR="00B539B2" w:rsidRPr="006D0FB2" w:rsidRDefault="00B539B2" w:rsidP="000E0AA8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6D0FB2">
              <w:rPr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1271" w:type="dxa"/>
            <w:shd w:val="clear" w:color="auto" w:fill="FFE599" w:themeFill="accent4" w:themeFillTint="66"/>
            <w:vAlign w:val="center"/>
          </w:tcPr>
          <w:p w14:paraId="33654017" w14:textId="2D176449" w:rsidR="00B539B2" w:rsidRPr="006D0FB2" w:rsidRDefault="00B539B2" w:rsidP="000E0AA8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6D0FB2">
              <w:rPr>
                <w:b/>
                <w:sz w:val="16"/>
                <w:szCs w:val="16"/>
                <w:lang w:val="en-US"/>
              </w:rPr>
              <w:t>945,847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</w:tcPr>
          <w:p w14:paraId="4E58908A" w14:textId="5E9A4427" w:rsidR="00B539B2" w:rsidRPr="006D0FB2" w:rsidRDefault="00B539B2" w:rsidP="000E0AA8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6D0FB2">
              <w:rPr>
                <w:b/>
                <w:sz w:val="16"/>
                <w:szCs w:val="16"/>
                <w:lang w:val="en-US"/>
              </w:rPr>
              <w:t>385.3</w:t>
            </w:r>
          </w:p>
        </w:tc>
        <w:tc>
          <w:tcPr>
            <w:tcW w:w="851" w:type="dxa"/>
            <w:shd w:val="clear" w:color="auto" w:fill="FFE599" w:themeFill="accent4" w:themeFillTint="66"/>
            <w:vAlign w:val="center"/>
          </w:tcPr>
          <w:p w14:paraId="36ADE456" w14:textId="0249BC9A" w:rsidR="00B539B2" w:rsidRPr="006D0FB2" w:rsidRDefault="00B539B2" w:rsidP="000E0AA8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6D0FB2">
              <w:rPr>
                <w:b/>
                <w:sz w:val="16"/>
                <w:szCs w:val="16"/>
                <w:lang w:val="en-US"/>
              </w:rPr>
              <w:t>99.85%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</w:tcPr>
          <w:p w14:paraId="481D87CA" w14:textId="76828108" w:rsidR="00B539B2" w:rsidRPr="006D0FB2" w:rsidRDefault="00B539B2" w:rsidP="000E0AA8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6D0FB2">
              <w:rPr>
                <w:b/>
                <w:sz w:val="16"/>
                <w:szCs w:val="16"/>
                <w:lang w:val="en-US"/>
              </w:rPr>
              <w:t>21,441.9</w:t>
            </w:r>
          </w:p>
        </w:tc>
        <w:tc>
          <w:tcPr>
            <w:tcW w:w="709" w:type="dxa"/>
            <w:shd w:val="clear" w:color="auto" w:fill="FFE599" w:themeFill="accent4" w:themeFillTint="66"/>
            <w:vAlign w:val="center"/>
          </w:tcPr>
          <w:p w14:paraId="06B7ACEC" w14:textId="3E311D2E" w:rsidR="00B539B2" w:rsidRPr="006D0FB2" w:rsidRDefault="00B539B2" w:rsidP="000E0AA8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6D0FB2">
              <w:rPr>
                <w:b/>
                <w:sz w:val="16"/>
                <w:szCs w:val="16"/>
                <w:lang w:val="en-US"/>
              </w:rPr>
              <w:t>322.9</w:t>
            </w:r>
          </w:p>
        </w:tc>
        <w:tc>
          <w:tcPr>
            <w:tcW w:w="1418" w:type="dxa"/>
            <w:shd w:val="clear" w:color="auto" w:fill="FFE599" w:themeFill="accent4" w:themeFillTint="66"/>
            <w:vAlign w:val="center"/>
          </w:tcPr>
          <w:p w14:paraId="4F719FDE" w14:textId="0214B7ED" w:rsidR="00B539B2" w:rsidRPr="006D0FB2" w:rsidRDefault="00B539B2" w:rsidP="000E0AA8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6D0FB2">
              <w:rPr>
                <w:b/>
                <w:sz w:val="16"/>
                <w:szCs w:val="16"/>
                <w:lang w:val="en-US"/>
              </w:rPr>
              <w:t>19.8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</w:tcPr>
          <w:p w14:paraId="550EE216" w14:textId="20765C3C" w:rsidR="00B539B2" w:rsidRPr="006D0FB2" w:rsidRDefault="00B539B2" w:rsidP="000E0AA8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6D0FB2">
              <w:rPr>
                <w:b/>
                <w:sz w:val="16"/>
                <w:szCs w:val="16"/>
                <w:lang w:val="en-US"/>
              </w:rPr>
              <w:t>3,894.4</w:t>
            </w:r>
          </w:p>
        </w:tc>
        <w:tc>
          <w:tcPr>
            <w:tcW w:w="709" w:type="dxa"/>
            <w:shd w:val="clear" w:color="auto" w:fill="FFE599" w:themeFill="accent4" w:themeFillTint="66"/>
            <w:vAlign w:val="center"/>
          </w:tcPr>
          <w:p w14:paraId="3704490C" w14:textId="37C7B25E" w:rsidR="00B539B2" w:rsidRPr="006D0FB2" w:rsidRDefault="00B539B2" w:rsidP="000E0AA8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6D0FB2">
              <w:rPr>
                <w:b/>
                <w:sz w:val="16"/>
                <w:szCs w:val="16"/>
                <w:lang w:val="en-US"/>
              </w:rPr>
              <w:t>5.4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</w:tcPr>
          <w:p w14:paraId="3A733025" w14:textId="3BB04DC8" w:rsidR="00B539B2" w:rsidRPr="006D0FB2" w:rsidRDefault="00B539B2" w:rsidP="000E0AA8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6D0FB2">
              <w:rPr>
                <w:b/>
                <w:sz w:val="16"/>
                <w:szCs w:val="16"/>
                <w:lang w:val="en-US"/>
              </w:rPr>
              <w:t>100%</w:t>
            </w:r>
          </w:p>
        </w:tc>
        <w:tc>
          <w:tcPr>
            <w:tcW w:w="993" w:type="dxa"/>
            <w:shd w:val="clear" w:color="auto" w:fill="FFE599" w:themeFill="accent4" w:themeFillTint="66"/>
            <w:vAlign w:val="center"/>
          </w:tcPr>
          <w:p w14:paraId="700ACCA9" w14:textId="3290518F" w:rsidR="00B539B2" w:rsidRPr="006D0FB2" w:rsidRDefault="00B539B2" w:rsidP="000E0AA8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6D0FB2">
              <w:rPr>
                <w:b/>
                <w:sz w:val="16"/>
                <w:szCs w:val="16"/>
                <w:lang w:val="en-US"/>
              </w:rPr>
              <w:t>282.8</w:t>
            </w:r>
          </w:p>
        </w:tc>
      </w:tr>
    </w:tbl>
    <w:p w14:paraId="669D30B5" w14:textId="77777777" w:rsidR="00722257" w:rsidRDefault="00722257" w:rsidP="00351D26">
      <w:pPr>
        <w:spacing w:line="480" w:lineRule="auto"/>
        <w:jc w:val="both"/>
        <w:outlineLvl w:val="0"/>
        <w:rPr>
          <w:lang w:val="en-US"/>
        </w:rPr>
      </w:pPr>
    </w:p>
    <w:p w14:paraId="3E3CBD26" w14:textId="40A80226" w:rsidR="000E0AA8" w:rsidRDefault="00C63390" w:rsidP="00351D26">
      <w:pPr>
        <w:spacing w:line="480" w:lineRule="auto"/>
        <w:jc w:val="both"/>
        <w:outlineLvl w:val="0"/>
        <w:rPr>
          <w:lang w:val="en-US"/>
        </w:rPr>
      </w:pPr>
      <w:r>
        <w:rPr>
          <w:lang w:val="en-US"/>
        </w:rPr>
        <w:t>BOC</w:t>
      </w:r>
      <w:r w:rsidR="00AB48B0">
        <w:rPr>
          <w:lang w:val="en-US"/>
        </w:rPr>
        <w:t>:</w:t>
      </w:r>
      <w:r>
        <w:rPr>
          <w:lang w:val="en-US"/>
        </w:rPr>
        <w:t xml:space="preserve"> breadth of coverage.</w:t>
      </w:r>
    </w:p>
    <w:p w14:paraId="6E2D51D8" w14:textId="77777777" w:rsidR="00722257" w:rsidRDefault="00722257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7213A8D4" w14:textId="77777777" w:rsidR="00907A98" w:rsidRDefault="00907A98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12709386" w14:textId="77777777" w:rsidR="00907A98" w:rsidRDefault="00907A98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3A0A19E2" w14:textId="77777777" w:rsidR="00907A98" w:rsidRDefault="00907A98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6A95F151" w14:textId="77777777" w:rsidR="00907A98" w:rsidRDefault="00907A98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3BC8DC3E" w14:textId="77777777" w:rsidR="00907A98" w:rsidRDefault="00907A98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11FE507C" w14:textId="77777777" w:rsidR="00907A98" w:rsidRDefault="00907A98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7658E87D" w14:textId="77777777" w:rsidR="00907A98" w:rsidRDefault="00907A98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6A57C002" w14:textId="77777777" w:rsidR="00907A98" w:rsidRDefault="00907A98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32512DB9" w14:textId="77777777" w:rsidR="00907A98" w:rsidRDefault="00907A98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0DEABB3A" w14:textId="77777777" w:rsidR="00907A98" w:rsidRDefault="00907A98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7B2810D0" w14:textId="77777777" w:rsidR="00907A98" w:rsidRDefault="00907A98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7CD1C3BE" w14:textId="77777777" w:rsidR="00907A98" w:rsidRDefault="00907A98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6A0D7DC5" w14:textId="77777777" w:rsidR="00907A98" w:rsidRDefault="00907A98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1E6D4E7D" w14:textId="49ABFD05" w:rsidR="00722257" w:rsidRDefault="0090318F" w:rsidP="00351D26">
      <w:pPr>
        <w:spacing w:line="480" w:lineRule="auto"/>
        <w:jc w:val="both"/>
        <w:outlineLvl w:val="0"/>
        <w:rPr>
          <w:b/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E95D60">
        <w:rPr>
          <w:b/>
          <w:lang w:val="en-US"/>
        </w:rPr>
        <w:t>S4</w:t>
      </w:r>
      <w:r w:rsidR="00C63133">
        <w:rPr>
          <w:b/>
          <w:lang w:val="en-US"/>
        </w:rPr>
        <w:t xml:space="preserve"> </w:t>
      </w:r>
      <w:r w:rsidR="00C63133" w:rsidRPr="00A07884">
        <w:rPr>
          <w:lang w:val="en-US"/>
        </w:rPr>
        <w:t>Single nucleotide variants (SNV</w:t>
      </w:r>
      <w:r w:rsidR="0078419C">
        <w:rPr>
          <w:lang w:val="en-US"/>
        </w:rPr>
        <w:t>s</w:t>
      </w:r>
      <w:r w:rsidR="00107809">
        <w:rPr>
          <w:lang w:val="en-US"/>
        </w:rPr>
        <w:t>) call</w:t>
      </w:r>
      <w:r w:rsidR="00C63133" w:rsidRPr="00A07884">
        <w:rPr>
          <w:lang w:val="en-US"/>
        </w:rPr>
        <w:t xml:space="preserve">ed by </w:t>
      </w:r>
      <w:proofErr w:type="spellStart"/>
      <w:r w:rsidR="00C63133" w:rsidRPr="00A07884">
        <w:rPr>
          <w:lang w:val="en-US"/>
        </w:rPr>
        <w:t>MiSeq</w:t>
      </w:r>
      <w:proofErr w:type="spellEnd"/>
      <w:r w:rsidR="00C64E8F">
        <w:rPr>
          <w:lang w:val="en-US"/>
        </w:rPr>
        <w:t xml:space="preserve"> and corresponding </w:t>
      </w:r>
      <w:proofErr w:type="spellStart"/>
      <w:r w:rsidR="00C64E8F">
        <w:rPr>
          <w:lang w:val="en-US"/>
        </w:rPr>
        <w:t>MinION</w:t>
      </w:r>
      <w:proofErr w:type="spellEnd"/>
      <w:r w:rsidR="00C64E8F">
        <w:rPr>
          <w:lang w:val="en-US"/>
        </w:rPr>
        <w:t xml:space="preserve"> results</w:t>
      </w:r>
    </w:p>
    <w:tbl>
      <w:tblPr>
        <w:tblStyle w:val="TableGrid"/>
        <w:tblW w:w="1034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710"/>
        <w:gridCol w:w="850"/>
        <w:gridCol w:w="992"/>
        <w:gridCol w:w="993"/>
        <w:gridCol w:w="1275"/>
        <w:gridCol w:w="1038"/>
        <w:gridCol w:w="1657"/>
        <w:gridCol w:w="1034"/>
        <w:gridCol w:w="1800"/>
      </w:tblGrid>
      <w:tr w:rsidR="00832AAF" w:rsidRPr="00C63133" w14:paraId="7F5AC159" w14:textId="6D9B3A2E" w:rsidTr="00AE023A">
        <w:trPr>
          <w:trHeight w:hRule="exact" w:val="454"/>
        </w:trPr>
        <w:tc>
          <w:tcPr>
            <w:tcW w:w="710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2C795601" w14:textId="46F4DE2C" w:rsidR="00D0013C" w:rsidRPr="00C63133" w:rsidRDefault="00D0013C" w:rsidP="00C63133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atient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</w:tcPr>
          <w:p w14:paraId="45E52F37" w14:textId="48DC56F6" w:rsidR="00D0013C" w:rsidRPr="00C63133" w:rsidRDefault="00D0013C" w:rsidP="00C63133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en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688A986C" w14:textId="0E92143B" w:rsidR="00D0013C" w:rsidRDefault="00D0013C" w:rsidP="00052E23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ucleotide positio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04513C6E" w14:textId="1D267CB3" w:rsidR="00D0013C" w:rsidRPr="00C63133" w:rsidRDefault="00D0013C" w:rsidP="00C63133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NV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3B880D92" w14:textId="0C53A986" w:rsidR="00D0013C" w:rsidRPr="00C63133" w:rsidRDefault="00D0013C" w:rsidP="00C63133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verage depth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423F8DB3" w14:textId="6D52C9AA" w:rsidR="00D0013C" w:rsidRDefault="00D0013C" w:rsidP="00052E23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llelic frequency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6D7D6A0F" w14:textId="635B7B56" w:rsidR="00D0013C" w:rsidRPr="00C63133" w:rsidRDefault="00406544" w:rsidP="00C63133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mino acid change?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1DE132E0" w14:textId="7B524ED8" w:rsidR="00D0013C" w:rsidRDefault="008D13D5" w:rsidP="00D0013C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  <w:lang w:val="en-US"/>
              </w:rPr>
              <w:t>MinION</w:t>
            </w:r>
            <w:proofErr w:type="spellEnd"/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 w:rsidR="00D0013C">
              <w:rPr>
                <w:b/>
                <w:sz w:val="16"/>
                <w:szCs w:val="16"/>
                <w:lang w:val="en-US"/>
              </w:rPr>
              <w:t>result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7713DAF6" w14:textId="259CA476" w:rsidR="00D0013C" w:rsidRPr="00C63133" w:rsidRDefault="00D0013C" w:rsidP="00C63133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marks</w:t>
            </w:r>
          </w:p>
        </w:tc>
      </w:tr>
      <w:tr w:rsidR="00832AAF" w:rsidRPr="00C63133" w14:paraId="6B7EBB36" w14:textId="4FC41111" w:rsidTr="00AE023A">
        <w:trPr>
          <w:trHeight w:hRule="exact" w:val="284"/>
        </w:trPr>
        <w:tc>
          <w:tcPr>
            <w:tcW w:w="710" w:type="dxa"/>
            <w:vMerge w:val="restart"/>
            <w:shd w:val="clear" w:color="auto" w:fill="FFF2CC" w:themeFill="accent4" w:themeFillTint="33"/>
            <w:vAlign w:val="center"/>
          </w:tcPr>
          <w:p w14:paraId="57B875EE" w14:textId="5EDCCC96" w:rsidR="007B154C" w:rsidRPr="00052E23" w:rsidRDefault="007B154C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052E23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Merge w:val="restart"/>
            <w:vAlign w:val="center"/>
          </w:tcPr>
          <w:p w14:paraId="5A911C60" w14:textId="15072D9D" w:rsidR="007B154C" w:rsidRPr="00052E23" w:rsidRDefault="007B154C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052E23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3C47E86" w14:textId="6F8CF445" w:rsidR="007B154C" w:rsidRPr="00052E23" w:rsidRDefault="007B154C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0BFA84D1" w14:textId="343CA8E3" w:rsidR="007B154C" w:rsidRPr="00052E23" w:rsidRDefault="007B154C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052E23">
              <w:rPr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AG/</w:t>
            </w:r>
            <w:r w:rsidRPr="00052E23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AG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4C5F5A8" w14:textId="369A9510" w:rsidR="007B154C" w:rsidRPr="00052E23" w:rsidRDefault="007B154C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,544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7CBF9718" w14:textId="78162340" w:rsidR="007B154C" w:rsidRPr="00052E23" w:rsidRDefault="007B154C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14:paraId="596DFC8E" w14:textId="0AFB05ED" w:rsidR="007B154C" w:rsidRPr="00052E23" w:rsidRDefault="007B154C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21: </w:t>
            </w:r>
            <w:proofErr w:type="spellStart"/>
            <w:r>
              <w:rPr>
                <w:sz w:val="16"/>
                <w:szCs w:val="16"/>
                <w:lang w:val="en-US"/>
              </w:rPr>
              <w:t>Gl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Gln</w:t>
            </w:r>
            <w:proofErr w:type="spellEnd"/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14:paraId="60106462" w14:textId="37E51CCE" w:rsidR="007B154C" w:rsidRPr="00052E23" w:rsidRDefault="007B154C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Merge w:val="restart"/>
            <w:vAlign w:val="center"/>
          </w:tcPr>
          <w:p w14:paraId="2FCFA333" w14:textId="190A1193" w:rsidR="007B154C" w:rsidRPr="00052E23" w:rsidRDefault="00A9461E" w:rsidP="008B536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lymorphism </w:t>
            </w:r>
            <w:r w:rsidR="00071E75">
              <w:rPr>
                <w:sz w:val="16"/>
                <w:szCs w:val="16"/>
                <w:lang w:val="en-US"/>
              </w:rPr>
              <w:t>[4]</w:t>
            </w:r>
          </w:p>
        </w:tc>
      </w:tr>
      <w:tr w:rsidR="00832AAF" w:rsidRPr="00C63133" w14:paraId="3D75D0BB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5710999E" w14:textId="77777777" w:rsidR="007B154C" w:rsidRPr="00052E23" w:rsidRDefault="007B154C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32E22528" w14:textId="77777777" w:rsidR="007B154C" w:rsidRPr="00052E23" w:rsidRDefault="007B154C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8B83272" w14:textId="02884BD1" w:rsidR="007B154C" w:rsidRDefault="007B154C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4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D73FAC2" w14:textId="43D16998" w:rsidR="007B154C" w:rsidRPr="00052E23" w:rsidRDefault="007B154C" w:rsidP="00C63133">
            <w:pPr>
              <w:jc w:val="center"/>
              <w:outlineLvl w:val="0"/>
              <w:rPr>
                <w:sz w:val="16"/>
                <w:szCs w:val="16"/>
                <w:u w:val="single"/>
                <w:lang w:val="en-US"/>
              </w:rPr>
            </w:pPr>
            <w:r w:rsidRPr="001758AC">
              <w:rPr>
                <w:sz w:val="16"/>
                <w:szCs w:val="16"/>
                <w:lang w:val="en-US"/>
              </w:rPr>
              <w:t>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G</w:t>
            </w:r>
            <w:r w:rsidRPr="001758AC">
              <w:rPr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/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567B8EC" w14:textId="10DCC0AE" w:rsidR="007B154C" w:rsidRDefault="007B154C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,675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 w14:paraId="172E0469" w14:textId="59C9A44D" w:rsidR="007B154C" w:rsidRDefault="007B154C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5B6BFF58" w14:textId="11690845" w:rsidR="007B154C" w:rsidRDefault="007B154C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95: </w:t>
            </w:r>
            <w:proofErr w:type="spellStart"/>
            <w:r>
              <w:rPr>
                <w:sz w:val="16"/>
                <w:szCs w:val="16"/>
                <w:lang w:val="en-US"/>
              </w:rPr>
              <w:t>Ser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592FAC95" w14:textId="06F42EBB" w:rsidR="007B154C" w:rsidRDefault="007B154C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Merge/>
            <w:vAlign w:val="center"/>
          </w:tcPr>
          <w:p w14:paraId="14FCB343" w14:textId="118372AD" w:rsidR="007B154C" w:rsidRDefault="007B154C" w:rsidP="007B154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</w:tr>
      <w:tr w:rsidR="00832AAF" w:rsidRPr="00C63133" w14:paraId="7093CBF7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59FC6EED" w14:textId="77777777" w:rsidR="009562EB" w:rsidRPr="00052E23" w:rsidRDefault="009562EB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43851D7" w14:textId="1B78F423" w:rsidR="009562EB" w:rsidRPr="00052E23" w:rsidRDefault="009562EB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tlyA</w:t>
            </w:r>
            <w:proofErr w:type="spellEnd"/>
          </w:p>
        </w:tc>
        <w:tc>
          <w:tcPr>
            <w:tcW w:w="992" w:type="dxa"/>
            <w:vAlign w:val="center"/>
          </w:tcPr>
          <w:p w14:paraId="3FA8737B" w14:textId="453C5E23" w:rsidR="009562EB" w:rsidRDefault="009562EB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993" w:type="dxa"/>
            <w:vAlign w:val="center"/>
          </w:tcPr>
          <w:p w14:paraId="3C630F60" w14:textId="1B45D543" w:rsidR="009562EB" w:rsidRPr="001758AC" w:rsidRDefault="009562EB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</w:t>
            </w:r>
            <w:r w:rsidRPr="00C06092">
              <w:rPr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/CT</w:t>
            </w:r>
            <w:r w:rsidRPr="00C06092">
              <w:rPr>
                <w:sz w:val="16"/>
                <w:szCs w:val="16"/>
                <w:u w:val="single"/>
                <w:lang w:val="en-US"/>
              </w:rPr>
              <w:t>G</w:t>
            </w:r>
          </w:p>
        </w:tc>
        <w:tc>
          <w:tcPr>
            <w:tcW w:w="1275" w:type="dxa"/>
            <w:vAlign w:val="center"/>
          </w:tcPr>
          <w:p w14:paraId="3F51999C" w14:textId="4BC0B623" w:rsidR="009562EB" w:rsidRDefault="009562EB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,382</w:t>
            </w:r>
          </w:p>
        </w:tc>
        <w:tc>
          <w:tcPr>
            <w:tcW w:w="1038" w:type="dxa"/>
            <w:vAlign w:val="center"/>
          </w:tcPr>
          <w:p w14:paraId="387ED74E" w14:textId="22BE900A" w:rsidR="009562EB" w:rsidRDefault="009562EB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vAlign w:val="center"/>
          </w:tcPr>
          <w:p w14:paraId="751698CF" w14:textId="5220153D" w:rsidR="009562EB" w:rsidRDefault="009562EB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11: 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034" w:type="dxa"/>
            <w:vAlign w:val="center"/>
          </w:tcPr>
          <w:p w14:paraId="7EF1365B" w14:textId="2E452869" w:rsidR="009562EB" w:rsidRDefault="009562EB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Align w:val="center"/>
          </w:tcPr>
          <w:p w14:paraId="06BF3653" w14:textId="5E9D9B16" w:rsidR="009562EB" w:rsidRDefault="009562EB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lent mutation</w:t>
            </w:r>
          </w:p>
        </w:tc>
      </w:tr>
      <w:tr w:rsidR="00832AAF" w:rsidRPr="00C63133" w14:paraId="1533A341" w14:textId="4BB4B631" w:rsidTr="00AE023A">
        <w:trPr>
          <w:trHeight w:hRule="exact" w:val="454"/>
        </w:trPr>
        <w:tc>
          <w:tcPr>
            <w:tcW w:w="710" w:type="dxa"/>
            <w:vMerge w:val="restart"/>
            <w:shd w:val="clear" w:color="auto" w:fill="FFF2CC" w:themeFill="accent4" w:themeFillTint="33"/>
            <w:vAlign w:val="center"/>
          </w:tcPr>
          <w:p w14:paraId="77E0E878" w14:textId="46DE1667" w:rsidR="00046472" w:rsidRPr="00052E23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052E23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0A434C7E" w14:textId="1612FC03" w:rsidR="00046472" w:rsidRPr="004158B1" w:rsidRDefault="00046472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mbB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EAA472A" w14:textId="06A80118" w:rsidR="00046472" w:rsidRPr="00052E23" w:rsidRDefault="00046472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8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2DA2BDB" w14:textId="176BF933" w:rsidR="00046472" w:rsidRPr="00052E23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4158B1">
              <w:rPr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CG/</w:t>
            </w:r>
            <w:r w:rsidRPr="004158B1">
              <w:rPr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C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6D13F3C" w14:textId="3D3CC5D8" w:rsidR="00046472" w:rsidRPr="00052E23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,326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7539F045" w14:textId="43950041" w:rsidR="00046472" w:rsidRPr="00052E23" w:rsidRDefault="00046472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%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7473AFFE" w14:textId="138B3014" w:rsidR="00046472" w:rsidRPr="00052E23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don 394: Ala/</w:t>
            </w:r>
            <w:proofErr w:type="spellStart"/>
            <w:r>
              <w:rPr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2CE7CC92" w14:textId="3D844AEE" w:rsidR="00046472" w:rsidRPr="00052E23" w:rsidRDefault="00046472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EBE4765" w14:textId="57DE953A" w:rsidR="00046472" w:rsidRPr="00052E23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</w:t>
            </w:r>
            <w:r w:rsidR="00963B83">
              <w:rPr>
                <w:sz w:val="16"/>
                <w:szCs w:val="16"/>
                <w:lang w:val="en-US"/>
              </w:rPr>
              <w:t xml:space="preserve">sistance pattern </w:t>
            </w:r>
            <w:r w:rsidR="00AE023A">
              <w:rPr>
                <w:sz w:val="16"/>
                <w:szCs w:val="16"/>
                <w:lang w:val="en-US"/>
              </w:rPr>
              <w:t xml:space="preserve">      </w:t>
            </w:r>
            <w:r w:rsidR="00963B83">
              <w:rPr>
                <w:sz w:val="16"/>
                <w:szCs w:val="16"/>
                <w:lang w:val="en-US"/>
              </w:rPr>
              <w:t>not documented</w:t>
            </w:r>
          </w:p>
        </w:tc>
      </w:tr>
      <w:tr w:rsidR="00832AAF" w:rsidRPr="00C63133" w14:paraId="7CF976D7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10AD11CB" w14:textId="77777777" w:rsidR="00046472" w:rsidRPr="00052E23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5A90658C" w14:textId="49508C93" w:rsidR="00046472" w:rsidRDefault="00046472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052E23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0948CAA" w14:textId="18145319" w:rsidR="00046472" w:rsidRDefault="00046472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0DE549AD" w14:textId="5EC4ADB6" w:rsidR="00046472" w:rsidRPr="004158B1" w:rsidRDefault="00046472" w:rsidP="00C63133">
            <w:pPr>
              <w:jc w:val="center"/>
              <w:outlineLvl w:val="0"/>
              <w:rPr>
                <w:sz w:val="16"/>
                <w:szCs w:val="16"/>
                <w:u w:val="single"/>
                <w:lang w:val="en-US"/>
              </w:rPr>
            </w:pPr>
            <w:r w:rsidRPr="00052E23">
              <w:rPr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AG/</w:t>
            </w:r>
            <w:r w:rsidRPr="00052E23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AG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30482553" w14:textId="514984A6" w:rsidR="00046472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,814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5ACCB2D3" w14:textId="203DF5BE" w:rsidR="00046472" w:rsidRDefault="00046472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14:paraId="79F5220A" w14:textId="040939F1" w:rsidR="00046472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21: </w:t>
            </w:r>
            <w:proofErr w:type="spellStart"/>
            <w:r>
              <w:rPr>
                <w:sz w:val="16"/>
                <w:szCs w:val="16"/>
                <w:lang w:val="en-US"/>
              </w:rPr>
              <w:t>Gl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Gln</w:t>
            </w:r>
            <w:proofErr w:type="spellEnd"/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14:paraId="4C27CE39" w14:textId="710083B3" w:rsidR="00046472" w:rsidRDefault="00046472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2E1F2C76" w14:textId="66CADE2A" w:rsidR="00046472" w:rsidRDefault="00046472" w:rsidP="008B536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lymorphism </w:t>
            </w:r>
            <w:r w:rsidR="00071E75">
              <w:rPr>
                <w:sz w:val="16"/>
                <w:szCs w:val="16"/>
                <w:lang w:val="en-US"/>
              </w:rPr>
              <w:t>[4]</w:t>
            </w:r>
          </w:p>
        </w:tc>
      </w:tr>
      <w:tr w:rsidR="00832AAF" w:rsidRPr="00C63133" w14:paraId="33DA79E9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28E0FB2F" w14:textId="77777777" w:rsidR="00046472" w:rsidRPr="00052E23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5A110B38" w14:textId="77777777" w:rsidR="00046472" w:rsidRPr="00052E23" w:rsidRDefault="00046472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E858AE" w14:textId="36F72E00" w:rsidR="00046472" w:rsidRDefault="00046472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E9EF649" w14:textId="2E80260C" w:rsidR="00046472" w:rsidRPr="005F2AFE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5F2AFE">
              <w:rPr>
                <w:sz w:val="16"/>
                <w:szCs w:val="16"/>
                <w:lang w:val="en-US"/>
              </w:rPr>
              <w:t>GG</w:t>
            </w:r>
            <w:r w:rsidRPr="005F2AFE">
              <w:rPr>
                <w:sz w:val="16"/>
                <w:szCs w:val="16"/>
                <w:u w:val="single"/>
                <w:lang w:val="en-US"/>
              </w:rPr>
              <w:t>C</w:t>
            </w:r>
            <w:r w:rsidRPr="005F2AFE">
              <w:rPr>
                <w:sz w:val="16"/>
                <w:szCs w:val="16"/>
                <w:lang w:val="en-US"/>
              </w:rPr>
              <w:t>/GG</w:t>
            </w:r>
            <w:r w:rsidRPr="005F2AFE">
              <w:rPr>
                <w:sz w:val="16"/>
                <w:szCs w:val="16"/>
                <w:u w:val="single"/>
                <w:lang w:val="en-US"/>
              </w:rPr>
              <w:t>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35B17A6" w14:textId="6E3CEB6A" w:rsidR="00046472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,98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14:paraId="68A71FEE" w14:textId="3EED63DC" w:rsidR="00046472" w:rsidRDefault="00046472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%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E80EB7D" w14:textId="4FD0CA51" w:rsidR="00046472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63: </w:t>
            </w:r>
            <w:proofErr w:type="spellStart"/>
            <w:r>
              <w:rPr>
                <w:sz w:val="16"/>
                <w:szCs w:val="16"/>
                <w:lang w:val="en-US"/>
              </w:rPr>
              <w:t>Gly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Gly</w:t>
            </w:r>
            <w:proofErr w:type="spellEnd"/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62D7082E" w14:textId="5C3FD9F1" w:rsidR="00046472" w:rsidRDefault="00046472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E61AA98" w14:textId="645117BA" w:rsidR="00046472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lent mutation</w:t>
            </w:r>
          </w:p>
        </w:tc>
      </w:tr>
      <w:tr w:rsidR="00832AAF" w:rsidRPr="00C63133" w14:paraId="70348251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445D4CBD" w14:textId="77777777" w:rsidR="00046472" w:rsidRPr="00052E23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4A55C521" w14:textId="77777777" w:rsidR="00046472" w:rsidRPr="00052E23" w:rsidRDefault="00046472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7784DFE" w14:textId="0EF808A5" w:rsidR="00046472" w:rsidRDefault="00046472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4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D54DC4B" w14:textId="5C7068D2" w:rsidR="00046472" w:rsidRPr="00052E23" w:rsidRDefault="00046472" w:rsidP="00C63133">
            <w:pPr>
              <w:jc w:val="center"/>
              <w:outlineLvl w:val="0"/>
              <w:rPr>
                <w:sz w:val="16"/>
                <w:szCs w:val="16"/>
                <w:u w:val="single"/>
                <w:lang w:val="en-US"/>
              </w:rPr>
            </w:pPr>
            <w:r w:rsidRPr="001758AC">
              <w:rPr>
                <w:sz w:val="16"/>
                <w:szCs w:val="16"/>
                <w:lang w:val="en-US"/>
              </w:rPr>
              <w:t>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G</w:t>
            </w:r>
            <w:r w:rsidRPr="001758AC">
              <w:rPr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/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B940CF9" w14:textId="15C7C1B9" w:rsidR="00046472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,779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 w14:paraId="79C2A397" w14:textId="3C29BE91" w:rsidR="00046472" w:rsidRDefault="00046472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3B0AD0DE" w14:textId="2880A335" w:rsidR="00046472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95: </w:t>
            </w:r>
            <w:proofErr w:type="spellStart"/>
            <w:r>
              <w:rPr>
                <w:sz w:val="16"/>
                <w:szCs w:val="16"/>
                <w:lang w:val="en-US"/>
              </w:rPr>
              <w:t>Ser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28FB959D" w14:textId="6A01FC9F" w:rsidR="00046472" w:rsidRDefault="00046472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56A76E04" w14:textId="68A26DDE" w:rsidR="00046472" w:rsidRDefault="00046472" w:rsidP="008B536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lymorphism </w:t>
            </w:r>
            <w:r w:rsidR="00071E75">
              <w:rPr>
                <w:sz w:val="16"/>
                <w:szCs w:val="16"/>
                <w:lang w:val="en-US"/>
              </w:rPr>
              <w:t>[4]</w:t>
            </w:r>
          </w:p>
        </w:tc>
      </w:tr>
      <w:tr w:rsidR="00832AAF" w:rsidRPr="00C63133" w14:paraId="13A406D1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6C5751E2" w14:textId="77777777" w:rsidR="00046472" w:rsidRPr="00052E23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CED495A" w14:textId="44193CBE" w:rsidR="00046472" w:rsidRPr="00052E23" w:rsidRDefault="00046472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pnc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6240471" w14:textId="68868C2F" w:rsidR="00046472" w:rsidRDefault="00046472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ECB61E8" w14:textId="07283F8D" w:rsidR="00046472" w:rsidRPr="001758AC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  <w:r w:rsidRPr="00243AE6">
              <w:rPr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C/C</w:t>
            </w:r>
            <w:r w:rsidRPr="00243AE6">
              <w:rPr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B77C89D" w14:textId="2B323350" w:rsidR="00046472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3,057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2D5805E1" w14:textId="2C0CE9E2" w:rsidR="00046472" w:rsidRDefault="00046472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%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24E65039" w14:textId="68EF3831" w:rsidR="00046472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140: </w:t>
            </w:r>
            <w:proofErr w:type="spellStart"/>
            <w:r>
              <w:rPr>
                <w:sz w:val="16"/>
                <w:szCs w:val="16"/>
                <w:lang w:val="en-US"/>
              </w:rPr>
              <w:t>Arg</w:t>
            </w:r>
            <w:proofErr w:type="spellEnd"/>
            <w:r>
              <w:rPr>
                <w:sz w:val="16"/>
                <w:szCs w:val="16"/>
                <w:lang w:val="en-US"/>
              </w:rPr>
              <w:t>/His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32A05920" w14:textId="4DF00D30" w:rsidR="00046472" w:rsidRDefault="00046472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C87DFDD" w14:textId="4387220D" w:rsidR="00046472" w:rsidRDefault="00046472" w:rsidP="008B536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lymorphism </w:t>
            </w:r>
            <w:r w:rsidR="00071E75">
              <w:rPr>
                <w:sz w:val="16"/>
                <w:szCs w:val="16"/>
                <w:lang w:val="en-US"/>
              </w:rPr>
              <w:t>[5]</w:t>
            </w:r>
          </w:p>
        </w:tc>
      </w:tr>
      <w:tr w:rsidR="00832AAF" w:rsidRPr="00C63133" w14:paraId="594225AE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428250EA" w14:textId="77777777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1C66EBA4" w14:textId="3FF0A6BE" w:rsidR="00704D00" w:rsidRDefault="00704D00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rpoB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36AA2C2" w14:textId="2298862D" w:rsidR="00704D00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50</w:t>
            </w:r>
            <w:r w:rsidRPr="001D2C74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CF2BE73" w14:textId="1B64F321" w:rsidR="00704D00" w:rsidRDefault="00704D00" w:rsidP="001F3A8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1F3A89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GG/</w:t>
            </w:r>
            <w:r w:rsidRPr="001F3A89">
              <w:rPr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sz w:val="16"/>
                <w:szCs w:val="16"/>
                <w:lang w:val="en-US"/>
              </w:rPr>
              <w:t>GG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78110AE" w14:textId="486FDECB" w:rsidR="00704D00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,648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1D69A0F4" w14:textId="74FFF761" w:rsidR="00704D00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14:paraId="78507DE3" w14:textId="0074B938" w:rsidR="00704D00" w:rsidRDefault="00704D00" w:rsidP="00B42A5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don 465</w:t>
            </w:r>
            <w:r w:rsidRPr="001D2C74">
              <w:rPr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sz w:val="16"/>
                <w:szCs w:val="16"/>
                <w:lang w:val="en-US"/>
              </w:rPr>
              <w:t xml:space="preserve">: </w:t>
            </w:r>
            <w:proofErr w:type="spellStart"/>
            <w:r>
              <w:rPr>
                <w:sz w:val="16"/>
                <w:szCs w:val="16"/>
                <w:lang w:val="en-US"/>
              </w:rPr>
              <w:t>Arg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Trp</w:t>
            </w:r>
            <w:proofErr w:type="spellEnd"/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14:paraId="42FA7815" w14:textId="7722476A" w:rsidR="00704D00" w:rsidRDefault="00704D00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Merge w:val="restart"/>
            <w:vAlign w:val="center"/>
          </w:tcPr>
          <w:p w14:paraId="1DDD98F8" w14:textId="44CBAB72" w:rsidR="00704D00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sistance pattern </w:t>
            </w:r>
            <w:r w:rsidR="00AE023A"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t documented</w:t>
            </w:r>
          </w:p>
        </w:tc>
      </w:tr>
      <w:tr w:rsidR="00832AAF" w:rsidRPr="00C63133" w14:paraId="30539E6E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4CBE62CC" w14:textId="77777777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3EE106A0" w14:textId="77777777" w:rsidR="00704D00" w:rsidRDefault="00704D00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9C7EBC9" w14:textId="278292B0" w:rsidR="00704D00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24</w:t>
            </w:r>
            <w:r w:rsidRPr="001D2C74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65AD58AE" w14:textId="2CFAE974" w:rsidR="00704D00" w:rsidRDefault="00704D00" w:rsidP="001C6944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  <w:r w:rsidRPr="00DB6F4B">
              <w:rPr>
                <w:sz w:val="16"/>
                <w:szCs w:val="16"/>
                <w:u w:val="single"/>
                <w:lang w:val="en-US"/>
              </w:rPr>
              <w:t>G</w:t>
            </w:r>
            <w:r w:rsidRPr="003534E4">
              <w:rPr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/G</w:t>
            </w:r>
            <w:r w:rsidRPr="00DB6F4B">
              <w:rPr>
                <w:sz w:val="16"/>
                <w:szCs w:val="16"/>
                <w:u w:val="single"/>
                <w:lang w:val="en-US"/>
              </w:rPr>
              <w:t>A</w:t>
            </w:r>
            <w:r w:rsidRPr="003534E4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4630032C" w14:textId="076FB95A" w:rsidR="00704D00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,981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vAlign w:val="center"/>
          </w:tcPr>
          <w:p w14:paraId="3AF68168" w14:textId="1843D5A2" w:rsidR="00704D00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%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vAlign w:val="center"/>
          </w:tcPr>
          <w:p w14:paraId="1DCF4521" w14:textId="571709F3" w:rsidR="00704D00" w:rsidRDefault="00704D00" w:rsidP="00B42A5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don 556</w:t>
            </w:r>
            <w:r w:rsidRPr="008F3069">
              <w:rPr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sz w:val="16"/>
                <w:szCs w:val="16"/>
                <w:lang w:val="en-US"/>
              </w:rPr>
              <w:t xml:space="preserve">: </w:t>
            </w:r>
            <w:proofErr w:type="spellStart"/>
            <w:r>
              <w:rPr>
                <w:sz w:val="16"/>
                <w:szCs w:val="16"/>
                <w:lang w:val="en-US"/>
              </w:rPr>
              <w:t>Gly</w:t>
            </w:r>
            <w:proofErr w:type="spellEnd"/>
            <w:r>
              <w:rPr>
                <w:sz w:val="16"/>
                <w:szCs w:val="16"/>
                <w:lang w:val="en-US"/>
              </w:rPr>
              <w:t>/Asp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339BCE5E" w14:textId="2354D609" w:rsidR="00704D00" w:rsidRDefault="00704D00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7B48BBA5" w14:textId="792C7BAB" w:rsidR="00704D00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</w:tr>
      <w:tr w:rsidR="00832AAF" w:rsidRPr="00C63133" w14:paraId="24085BFA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3BA1505B" w14:textId="77777777" w:rsidR="00046472" w:rsidRPr="00052E23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36947A8B" w14:textId="77F5B630" w:rsidR="00046472" w:rsidRDefault="00046472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tlyA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92DE4E8" w14:textId="285B441A" w:rsidR="00046472" w:rsidRDefault="00046472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70B3A43F" w14:textId="3CB81478" w:rsidR="00046472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</w:t>
            </w:r>
            <w:r w:rsidRPr="00826C3C">
              <w:rPr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/CT</w:t>
            </w:r>
            <w:r w:rsidRPr="00826C3C">
              <w:rPr>
                <w:sz w:val="16"/>
                <w:szCs w:val="16"/>
                <w:u w:val="single"/>
                <w:lang w:val="en-US"/>
              </w:rPr>
              <w:t>G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36B0EA6A" w14:textId="37D4A70D" w:rsidR="00046472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,465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3C1DC325" w14:textId="75B42BEE" w:rsidR="00046472" w:rsidRDefault="00046472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14:paraId="5CD425BA" w14:textId="76E08948" w:rsidR="00046472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11: 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14:paraId="51B82EC1" w14:textId="0B4774BB" w:rsidR="00046472" w:rsidRDefault="00046472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21E68851" w14:textId="36470DBC" w:rsidR="00046472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lent mutation</w:t>
            </w:r>
          </w:p>
        </w:tc>
      </w:tr>
      <w:tr w:rsidR="00832AAF" w:rsidRPr="00C63133" w14:paraId="2CA0D545" w14:textId="77777777" w:rsidTr="00AE023A">
        <w:trPr>
          <w:trHeight w:hRule="exact" w:val="45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7B49D550" w14:textId="77777777" w:rsidR="00046472" w:rsidRPr="00052E23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5A895FB0" w14:textId="77777777" w:rsidR="00046472" w:rsidRDefault="00046472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328C611" w14:textId="667CB29C" w:rsidR="00046472" w:rsidRDefault="00046472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E435FEE" w14:textId="3417CB0B" w:rsidR="00046472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  <w:r w:rsidRPr="00826C3C">
              <w:rPr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sz w:val="16"/>
                <w:szCs w:val="16"/>
                <w:lang w:val="en-US"/>
              </w:rPr>
              <w:t>G/C</w:t>
            </w:r>
            <w:r w:rsidRPr="00826C3C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9C3FA8F" w14:textId="20F4CD27" w:rsidR="00046472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,373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 w14:paraId="1E703CA2" w14:textId="318E67BD" w:rsidR="00046472" w:rsidRDefault="00046472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%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52D2CFEB" w14:textId="1C12FB31" w:rsidR="00046472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241: 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  <w:r>
              <w:rPr>
                <w:sz w:val="16"/>
                <w:szCs w:val="16"/>
                <w:lang w:val="en-US"/>
              </w:rPr>
              <w:t>/Pro</w:t>
            </w:r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7C7F45A1" w14:textId="01DB3D13" w:rsidR="00046472" w:rsidRDefault="00046472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399F3AD5" w14:textId="0806C3A3" w:rsidR="00046472" w:rsidRDefault="00046472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</w:t>
            </w:r>
            <w:r w:rsidR="00963B83">
              <w:rPr>
                <w:sz w:val="16"/>
                <w:szCs w:val="16"/>
                <w:lang w:val="en-US"/>
              </w:rPr>
              <w:t xml:space="preserve">sistance pattern </w:t>
            </w:r>
            <w:r w:rsidR="00AE023A">
              <w:rPr>
                <w:sz w:val="16"/>
                <w:szCs w:val="16"/>
                <w:lang w:val="en-US"/>
              </w:rPr>
              <w:t xml:space="preserve">     </w:t>
            </w:r>
            <w:r w:rsidR="00963B83">
              <w:rPr>
                <w:sz w:val="16"/>
                <w:szCs w:val="16"/>
                <w:lang w:val="en-US"/>
              </w:rPr>
              <w:t>not documented</w:t>
            </w:r>
          </w:p>
        </w:tc>
      </w:tr>
      <w:tr w:rsidR="00832AAF" w:rsidRPr="00C63133" w14:paraId="2789F560" w14:textId="77777777" w:rsidTr="00AE023A">
        <w:trPr>
          <w:trHeight w:hRule="exact" w:val="454"/>
        </w:trPr>
        <w:tc>
          <w:tcPr>
            <w:tcW w:w="710" w:type="dxa"/>
            <w:vMerge w:val="restart"/>
            <w:shd w:val="clear" w:color="auto" w:fill="FFF2CC" w:themeFill="accent4" w:themeFillTint="33"/>
            <w:vAlign w:val="center"/>
          </w:tcPr>
          <w:p w14:paraId="602F35EF" w14:textId="232CFFE2" w:rsidR="00427955" w:rsidRPr="00052E23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052E23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0E350AE9" w14:textId="56BFDF23" w:rsidR="00427955" w:rsidRPr="00356F32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is</w:t>
            </w:r>
            <w:proofErr w:type="spellEnd"/>
            <w:r>
              <w:rPr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5CD632DC" w14:textId="6DCF7BB0" w:rsidR="00427955" w:rsidRPr="00052E23" w:rsidRDefault="00427955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3</w:t>
            </w:r>
          </w:p>
        </w:tc>
        <w:tc>
          <w:tcPr>
            <w:tcW w:w="993" w:type="dxa"/>
            <w:vAlign w:val="center"/>
          </w:tcPr>
          <w:p w14:paraId="23F05481" w14:textId="209CB6D7" w:rsidR="00427955" w:rsidRPr="00052E23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  <w:r w:rsidRPr="004C21DB">
              <w:rPr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sz w:val="16"/>
                <w:szCs w:val="16"/>
                <w:lang w:val="en-US"/>
              </w:rPr>
              <w:t>C/G</w:t>
            </w:r>
            <w:r w:rsidRPr="004C21DB">
              <w:rPr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275" w:type="dxa"/>
            <w:vAlign w:val="center"/>
          </w:tcPr>
          <w:p w14:paraId="55E693C2" w14:textId="3430AF3F" w:rsidR="00427955" w:rsidRPr="00052E23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,680</w:t>
            </w:r>
          </w:p>
        </w:tc>
        <w:tc>
          <w:tcPr>
            <w:tcW w:w="1038" w:type="dxa"/>
            <w:vAlign w:val="center"/>
          </w:tcPr>
          <w:p w14:paraId="4A3D52FC" w14:textId="0D1F8226" w:rsidR="00427955" w:rsidRPr="00052E23" w:rsidRDefault="00427955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%</w:t>
            </w:r>
          </w:p>
        </w:tc>
        <w:tc>
          <w:tcPr>
            <w:tcW w:w="1657" w:type="dxa"/>
            <w:vAlign w:val="center"/>
          </w:tcPr>
          <w:p w14:paraId="09BF4A7A" w14:textId="7C7DA174" w:rsidR="00427955" w:rsidRPr="00052E23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don 48: Val/Asp</w:t>
            </w:r>
          </w:p>
        </w:tc>
        <w:tc>
          <w:tcPr>
            <w:tcW w:w="1034" w:type="dxa"/>
            <w:vAlign w:val="center"/>
          </w:tcPr>
          <w:p w14:paraId="3248F259" w14:textId="4080FB68" w:rsidR="00427955" w:rsidRPr="00052E23" w:rsidRDefault="00427955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vAlign w:val="center"/>
          </w:tcPr>
          <w:p w14:paraId="0A98EB5D" w14:textId="5C6BA50E" w:rsidR="00427955" w:rsidRPr="00052E23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</w:t>
            </w:r>
            <w:r w:rsidR="00963B83">
              <w:rPr>
                <w:sz w:val="16"/>
                <w:szCs w:val="16"/>
                <w:lang w:val="en-US"/>
              </w:rPr>
              <w:t xml:space="preserve">sistance pattern </w:t>
            </w:r>
            <w:r w:rsidR="00AE023A">
              <w:rPr>
                <w:sz w:val="16"/>
                <w:szCs w:val="16"/>
                <w:lang w:val="en-US"/>
              </w:rPr>
              <w:t xml:space="preserve">     </w:t>
            </w:r>
            <w:r w:rsidR="00963B83">
              <w:rPr>
                <w:sz w:val="16"/>
                <w:szCs w:val="16"/>
                <w:lang w:val="en-US"/>
              </w:rPr>
              <w:t>not documented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 w:rsidR="00832AAF" w:rsidRPr="00C63133" w14:paraId="12DFEBC6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3AB4CDA6" w14:textId="77777777" w:rsidR="00427955" w:rsidRPr="00052E23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5422103" w14:textId="60331D34" w:rsidR="00427955" w:rsidRDefault="00427955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mbB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4F9436A" w14:textId="6BAE203B" w:rsidR="00427955" w:rsidRDefault="00427955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99BEC63" w14:textId="12177790" w:rsidR="00427955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</w:t>
            </w:r>
            <w:r w:rsidRPr="00DA7161">
              <w:rPr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/CT</w:t>
            </w:r>
            <w:r w:rsidRPr="00DA7161">
              <w:rPr>
                <w:sz w:val="16"/>
                <w:szCs w:val="16"/>
                <w:u w:val="single"/>
                <w:lang w:val="en-US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DC85241" w14:textId="68B0593A" w:rsidR="00427955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,560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79085B9B" w14:textId="1DAB2ACD" w:rsidR="00427955" w:rsidRDefault="00427955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%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50AF3AE6" w14:textId="55D4774E" w:rsidR="00427955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115: 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6D73717A" w14:textId="4B330205" w:rsidR="00427955" w:rsidRDefault="00427955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0D5530E" w14:textId="291A125C" w:rsidR="00427955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lent mutation</w:t>
            </w:r>
          </w:p>
        </w:tc>
      </w:tr>
      <w:tr w:rsidR="00832AAF" w:rsidRPr="00C63133" w14:paraId="1D733B9A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60733318" w14:textId="77777777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3E7C053F" w14:textId="30780E5F" w:rsidR="00704D00" w:rsidRDefault="00704D00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6E22072" w14:textId="61F39F85" w:rsidR="00704D00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C039819" w14:textId="39AAA368" w:rsidR="00704D00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052E23">
              <w:rPr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AG/</w:t>
            </w:r>
            <w:r w:rsidRPr="00052E23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AG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0EEB306" w14:textId="0355C238" w:rsidR="00704D00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,091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7056D301" w14:textId="44C8AB4A" w:rsidR="00704D00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14:paraId="4DE9C7CC" w14:textId="5AB10264" w:rsidR="00704D00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21: </w:t>
            </w:r>
            <w:proofErr w:type="spellStart"/>
            <w:r>
              <w:rPr>
                <w:sz w:val="16"/>
                <w:szCs w:val="16"/>
                <w:lang w:val="en-US"/>
              </w:rPr>
              <w:t>Gl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Gln</w:t>
            </w:r>
            <w:proofErr w:type="spellEnd"/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14:paraId="1CA2AF75" w14:textId="7BCC8CB2" w:rsidR="00704D00" w:rsidRDefault="00704D00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Merge w:val="restart"/>
            <w:vAlign w:val="center"/>
          </w:tcPr>
          <w:p w14:paraId="2831E6E2" w14:textId="3D2ED037" w:rsidR="00704D00" w:rsidRDefault="00A9461E" w:rsidP="008B536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lymorphism </w:t>
            </w:r>
            <w:r w:rsidR="00071E75">
              <w:rPr>
                <w:sz w:val="16"/>
                <w:szCs w:val="16"/>
                <w:lang w:val="en-US"/>
              </w:rPr>
              <w:t>[4]</w:t>
            </w:r>
          </w:p>
        </w:tc>
      </w:tr>
      <w:tr w:rsidR="00832AAF" w:rsidRPr="00C63133" w14:paraId="251F7387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2A33F2D7" w14:textId="77777777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25F7E34C" w14:textId="77777777" w:rsidR="00704D00" w:rsidRDefault="00704D00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1D7A623" w14:textId="240BC4E2" w:rsidR="00704D00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4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90D6A27" w14:textId="3B8DA43D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u w:val="single"/>
                <w:lang w:val="en-US"/>
              </w:rPr>
            </w:pPr>
            <w:r w:rsidRPr="001758AC">
              <w:rPr>
                <w:sz w:val="16"/>
                <w:szCs w:val="16"/>
                <w:lang w:val="en-US"/>
              </w:rPr>
              <w:t>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G</w:t>
            </w:r>
            <w:r w:rsidRPr="001758AC">
              <w:rPr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/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52AE210D" w14:textId="6633D5BD" w:rsidR="00704D00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,790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 w14:paraId="7D36C31D" w14:textId="3170B4CE" w:rsidR="00704D00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38E8361B" w14:textId="4C0F345B" w:rsidR="00704D00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95: </w:t>
            </w:r>
            <w:proofErr w:type="spellStart"/>
            <w:r>
              <w:rPr>
                <w:sz w:val="16"/>
                <w:szCs w:val="16"/>
                <w:lang w:val="en-US"/>
              </w:rPr>
              <w:t>Ser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3F708C57" w14:textId="7E58585A" w:rsidR="00704D00" w:rsidRDefault="00704D00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Merge/>
            <w:vAlign w:val="center"/>
          </w:tcPr>
          <w:p w14:paraId="5BC4B9F9" w14:textId="3EBBF9B3" w:rsidR="00704D00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</w:tr>
      <w:tr w:rsidR="00832AAF" w:rsidRPr="00C63133" w14:paraId="560DFBA7" w14:textId="77777777" w:rsidTr="00AE023A">
        <w:trPr>
          <w:trHeight w:hRule="exact" w:val="45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693299E7" w14:textId="77777777" w:rsidR="00427955" w:rsidRPr="00052E23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54712FA" w14:textId="4F363C4A" w:rsidR="00427955" w:rsidRPr="00D172DC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inhA</w:t>
            </w:r>
            <w:proofErr w:type="spellEnd"/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promot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AFD56B" w14:textId="183E4522" w:rsidR="00427955" w:rsidRDefault="00427955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E9B201E" w14:textId="71B9919A" w:rsidR="00427955" w:rsidRPr="001758AC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/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02C0C38" w14:textId="2AA14EB7" w:rsidR="00427955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,920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24DD9AB6" w14:textId="163B43E2" w:rsidR="00427955" w:rsidRDefault="00427955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%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6484EDD7" w14:textId="6B149851" w:rsidR="00427955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/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5AA53402" w14:textId="1A1F47B0" w:rsidR="00427955" w:rsidRDefault="00427955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EC927F1" w14:textId="5C431F28" w:rsidR="00427955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sistance pattern </w:t>
            </w:r>
            <w:r w:rsidR="00AE023A"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t documented</w:t>
            </w:r>
          </w:p>
        </w:tc>
      </w:tr>
      <w:tr w:rsidR="00832AAF" w:rsidRPr="00C63133" w14:paraId="6E0504E9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117323A1" w14:textId="77777777" w:rsidR="005442C9" w:rsidRPr="00052E23" w:rsidRDefault="005442C9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092A9BD4" w14:textId="160D9862" w:rsidR="005442C9" w:rsidRDefault="005442C9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fabG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2A8D14F" w14:textId="0CBB6162" w:rsidR="005442C9" w:rsidRDefault="005442C9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6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61728D80" w14:textId="0173D5B1" w:rsidR="005442C9" w:rsidRDefault="005442C9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T</w:t>
            </w:r>
            <w:r w:rsidRPr="00DD280E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/TT</w:t>
            </w:r>
            <w:r w:rsidRPr="00DD280E">
              <w:rPr>
                <w:sz w:val="16"/>
                <w:szCs w:val="16"/>
                <w:u w:val="single"/>
                <w:lang w:val="en-US"/>
              </w:rPr>
              <w:t>T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02AB647C" w14:textId="4F5B3DF6" w:rsidR="005442C9" w:rsidRDefault="005442C9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,126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043A9BA1" w14:textId="0E7DAA39" w:rsidR="005442C9" w:rsidRDefault="005442C9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%</w:t>
            </w: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14:paraId="577113E8" w14:textId="215D592A" w:rsidR="005442C9" w:rsidRDefault="005442C9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72: </w:t>
            </w:r>
            <w:proofErr w:type="spellStart"/>
            <w:r>
              <w:rPr>
                <w:sz w:val="16"/>
                <w:szCs w:val="16"/>
                <w:lang w:val="en-US"/>
              </w:rPr>
              <w:t>Phe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Phe</w:t>
            </w:r>
            <w:proofErr w:type="spellEnd"/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14:paraId="28158064" w14:textId="6EAF0BD4" w:rsidR="005442C9" w:rsidRDefault="005442C9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5BEB5411" w14:textId="6435953E" w:rsidR="005442C9" w:rsidRDefault="005442C9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lent mutation</w:t>
            </w:r>
          </w:p>
        </w:tc>
      </w:tr>
      <w:tr w:rsidR="00832AAF" w:rsidRPr="00C63133" w14:paraId="54C4F779" w14:textId="77777777" w:rsidTr="00AE023A">
        <w:trPr>
          <w:trHeight w:hRule="exact" w:val="45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491E13DA" w14:textId="7AD3DAE5" w:rsidR="005442C9" w:rsidRPr="00052E23" w:rsidRDefault="005442C9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21EC7E3E" w14:textId="77777777" w:rsidR="005442C9" w:rsidRPr="00052E23" w:rsidRDefault="005442C9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30B3E1" w14:textId="712DCF9D" w:rsidR="005442C9" w:rsidRPr="00052E23" w:rsidRDefault="005442C9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2 &amp; 23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8B3E785" w14:textId="4096E463" w:rsidR="005442C9" w:rsidRPr="00052E23" w:rsidRDefault="005442C9" w:rsidP="00F6311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F63118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A</w:t>
            </w:r>
            <w:r w:rsidRPr="00F63118">
              <w:rPr>
                <w:sz w:val="16"/>
                <w:szCs w:val="16"/>
                <w:u w:val="single"/>
                <w:lang w:val="en-US"/>
              </w:rPr>
              <w:t>C</w:t>
            </w:r>
            <w:r w:rsidRPr="00F63118">
              <w:rPr>
                <w:sz w:val="16"/>
                <w:szCs w:val="16"/>
                <w:lang w:val="en-US"/>
              </w:rPr>
              <w:t>/</w:t>
            </w:r>
            <w:r w:rsidRPr="00F63118">
              <w:rPr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sz w:val="16"/>
                <w:szCs w:val="16"/>
                <w:lang w:val="en-US"/>
              </w:rPr>
              <w:t>A</w:t>
            </w:r>
            <w:r w:rsidRPr="00F63118">
              <w:rPr>
                <w:sz w:val="16"/>
                <w:szCs w:val="16"/>
                <w:u w:val="single"/>
                <w:lang w:val="en-US"/>
              </w:rPr>
              <w:t>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8C5885E" w14:textId="054181F5" w:rsidR="005442C9" w:rsidRPr="00052E23" w:rsidRDefault="005442C9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,514 &amp; 6,473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14:paraId="3B2ECD26" w14:textId="40E5F3BF" w:rsidR="005442C9" w:rsidRPr="00052E23" w:rsidRDefault="005442C9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%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4D0D810C" w14:textId="73A0B9F6" w:rsidR="005442C9" w:rsidRPr="00052E23" w:rsidRDefault="005442C9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don 78: His/Tyr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38A732AD" w14:textId="108529D3" w:rsidR="005442C9" w:rsidRPr="00052E23" w:rsidRDefault="005442C9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A1C8FCA" w14:textId="73D1E070" w:rsidR="005442C9" w:rsidRPr="00052E23" w:rsidRDefault="005442C9" w:rsidP="00A56237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</w:t>
            </w:r>
            <w:r w:rsidR="00963B83">
              <w:rPr>
                <w:sz w:val="16"/>
                <w:szCs w:val="16"/>
                <w:lang w:val="en-US"/>
              </w:rPr>
              <w:t xml:space="preserve">sistance pattern </w:t>
            </w:r>
            <w:r w:rsidR="00AE023A">
              <w:rPr>
                <w:sz w:val="16"/>
                <w:szCs w:val="16"/>
                <w:lang w:val="en-US"/>
              </w:rPr>
              <w:t xml:space="preserve">     </w:t>
            </w:r>
            <w:r w:rsidR="00963B83">
              <w:rPr>
                <w:sz w:val="16"/>
                <w:szCs w:val="16"/>
                <w:lang w:val="en-US"/>
              </w:rPr>
              <w:t>not documented</w:t>
            </w:r>
          </w:p>
        </w:tc>
      </w:tr>
      <w:tr w:rsidR="00832AAF" w:rsidRPr="00C63133" w14:paraId="627E1087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331EAC22" w14:textId="77777777" w:rsidR="005442C9" w:rsidRPr="00052E23" w:rsidRDefault="005442C9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3ABE735C" w14:textId="77777777" w:rsidR="005442C9" w:rsidRPr="00052E23" w:rsidRDefault="005442C9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75C768D" w14:textId="47C204F0" w:rsidR="005442C9" w:rsidRDefault="005442C9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1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713CC8CD" w14:textId="5A4E13BA" w:rsidR="005442C9" w:rsidRPr="00A40EA8" w:rsidRDefault="005442C9" w:rsidP="00F6311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A40EA8">
              <w:rPr>
                <w:sz w:val="16"/>
                <w:szCs w:val="16"/>
                <w:u w:val="single"/>
                <w:lang w:val="en-US"/>
              </w:rPr>
              <w:t>C</w:t>
            </w:r>
            <w:r w:rsidRPr="00A40EA8">
              <w:rPr>
                <w:sz w:val="16"/>
                <w:szCs w:val="16"/>
                <w:lang w:val="en-US"/>
              </w:rPr>
              <w:t>TA/</w:t>
            </w:r>
            <w:r w:rsidRPr="00A40EA8">
              <w:rPr>
                <w:sz w:val="16"/>
                <w:szCs w:val="16"/>
                <w:u w:val="single"/>
                <w:lang w:val="en-US"/>
              </w:rPr>
              <w:t>T</w:t>
            </w:r>
            <w:r w:rsidRPr="00A40EA8">
              <w:rPr>
                <w:sz w:val="16"/>
                <w:szCs w:val="16"/>
                <w:lang w:val="en-US"/>
              </w:rPr>
              <w:t>TA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3F0488C" w14:textId="193169F0" w:rsidR="005442C9" w:rsidRDefault="005442C9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781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 w14:paraId="741C083C" w14:textId="533DCF2D" w:rsidR="005442C9" w:rsidRDefault="005442C9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%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7274DCC8" w14:textId="32EA4C71" w:rsidR="005442C9" w:rsidRDefault="005442C9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91: 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0846CF95" w14:textId="1663E2FB" w:rsidR="005442C9" w:rsidRDefault="005442C9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1F964266" w14:textId="76F8CFCA" w:rsidR="005442C9" w:rsidRDefault="005442C9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lent mutation</w:t>
            </w:r>
          </w:p>
        </w:tc>
      </w:tr>
      <w:tr w:rsidR="00832AAF" w:rsidRPr="00C63133" w14:paraId="6CDD20AC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1B2AD79C" w14:textId="77777777" w:rsidR="00427955" w:rsidRPr="00052E23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59E30DF" w14:textId="2EF8A34F" w:rsidR="00427955" w:rsidRPr="00CA743F" w:rsidRDefault="00427955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rpsL</w:t>
            </w:r>
            <w:proofErr w:type="spellEnd"/>
          </w:p>
        </w:tc>
        <w:tc>
          <w:tcPr>
            <w:tcW w:w="992" w:type="dxa"/>
            <w:vAlign w:val="center"/>
          </w:tcPr>
          <w:p w14:paraId="30C5B381" w14:textId="299F4E13" w:rsidR="00427955" w:rsidRDefault="00427955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6</w:t>
            </w:r>
          </w:p>
        </w:tc>
        <w:tc>
          <w:tcPr>
            <w:tcW w:w="993" w:type="dxa"/>
            <w:vAlign w:val="center"/>
          </w:tcPr>
          <w:p w14:paraId="2B842332" w14:textId="4DAA6AAE" w:rsidR="00427955" w:rsidRPr="00A40EA8" w:rsidRDefault="00427955" w:rsidP="00F63118">
            <w:pPr>
              <w:jc w:val="center"/>
              <w:outlineLvl w:val="0"/>
              <w:rPr>
                <w:sz w:val="16"/>
                <w:szCs w:val="16"/>
                <w:u w:val="single"/>
                <w:lang w:val="en-US"/>
              </w:rPr>
            </w:pPr>
            <w:r w:rsidRPr="00CA743F">
              <w:rPr>
                <w:sz w:val="16"/>
                <w:szCs w:val="16"/>
                <w:lang w:val="en-US"/>
              </w:rPr>
              <w:t>GA</w:t>
            </w:r>
            <w:r>
              <w:rPr>
                <w:sz w:val="16"/>
                <w:szCs w:val="16"/>
                <w:u w:val="single"/>
                <w:lang w:val="en-US"/>
              </w:rPr>
              <w:t>G</w:t>
            </w:r>
            <w:r w:rsidRPr="00CA743F">
              <w:rPr>
                <w:sz w:val="16"/>
                <w:szCs w:val="16"/>
                <w:lang w:val="en-US"/>
              </w:rPr>
              <w:t>/GA</w:t>
            </w:r>
            <w:r>
              <w:rPr>
                <w:sz w:val="16"/>
                <w:szCs w:val="16"/>
                <w:u w:val="single"/>
                <w:lang w:val="en-US"/>
              </w:rPr>
              <w:t>A</w:t>
            </w:r>
          </w:p>
        </w:tc>
        <w:tc>
          <w:tcPr>
            <w:tcW w:w="1275" w:type="dxa"/>
            <w:vAlign w:val="center"/>
          </w:tcPr>
          <w:p w14:paraId="07470C02" w14:textId="0BA129E2" w:rsidR="00427955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,428</w:t>
            </w:r>
          </w:p>
        </w:tc>
        <w:tc>
          <w:tcPr>
            <w:tcW w:w="1038" w:type="dxa"/>
            <w:vAlign w:val="center"/>
          </w:tcPr>
          <w:p w14:paraId="4BA47035" w14:textId="2557E9F8" w:rsidR="00427955" w:rsidRDefault="00427955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%</w:t>
            </w:r>
          </w:p>
        </w:tc>
        <w:tc>
          <w:tcPr>
            <w:tcW w:w="1657" w:type="dxa"/>
            <w:vAlign w:val="center"/>
          </w:tcPr>
          <w:p w14:paraId="7E718607" w14:textId="77B17B2D" w:rsidR="00427955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62: </w:t>
            </w:r>
            <w:proofErr w:type="spellStart"/>
            <w:r>
              <w:rPr>
                <w:sz w:val="16"/>
                <w:szCs w:val="16"/>
                <w:lang w:val="en-US"/>
              </w:rPr>
              <w:t>Gl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Glu</w:t>
            </w:r>
            <w:proofErr w:type="spellEnd"/>
          </w:p>
        </w:tc>
        <w:tc>
          <w:tcPr>
            <w:tcW w:w="1034" w:type="dxa"/>
            <w:vAlign w:val="center"/>
          </w:tcPr>
          <w:p w14:paraId="642FC682" w14:textId="6ECF5306" w:rsidR="00427955" w:rsidRDefault="00427955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vAlign w:val="center"/>
          </w:tcPr>
          <w:p w14:paraId="17DF4EC2" w14:textId="53C9E956" w:rsidR="00427955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lent mutation</w:t>
            </w:r>
          </w:p>
        </w:tc>
      </w:tr>
      <w:tr w:rsidR="00832AAF" w:rsidRPr="00C63133" w14:paraId="2E10E3EB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17FC7270" w14:textId="77777777" w:rsidR="00427955" w:rsidRPr="00052E23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ABF0422" w14:textId="66DC1D82" w:rsidR="00427955" w:rsidRDefault="00427955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tlyA</w:t>
            </w:r>
            <w:proofErr w:type="spellEnd"/>
          </w:p>
        </w:tc>
        <w:tc>
          <w:tcPr>
            <w:tcW w:w="992" w:type="dxa"/>
            <w:vAlign w:val="center"/>
          </w:tcPr>
          <w:p w14:paraId="1D0E7734" w14:textId="2564F884" w:rsidR="00427955" w:rsidRDefault="00427955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993" w:type="dxa"/>
            <w:vAlign w:val="center"/>
          </w:tcPr>
          <w:p w14:paraId="4EFFBA1D" w14:textId="4DDB15A8" w:rsidR="00427955" w:rsidRPr="00CA743F" w:rsidRDefault="00427955" w:rsidP="00F6311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</w:t>
            </w:r>
            <w:r w:rsidRPr="00C0027C">
              <w:rPr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/CT</w:t>
            </w:r>
            <w:r w:rsidRPr="00C0027C">
              <w:rPr>
                <w:sz w:val="16"/>
                <w:szCs w:val="16"/>
                <w:u w:val="single"/>
                <w:lang w:val="en-US"/>
              </w:rPr>
              <w:t>G</w:t>
            </w:r>
          </w:p>
        </w:tc>
        <w:tc>
          <w:tcPr>
            <w:tcW w:w="1275" w:type="dxa"/>
            <w:vAlign w:val="center"/>
          </w:tcPr>
          <w:p w14:paraId="4393DB87" w14:textId="36D2E97C" w:rsidR="00427955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399</w:t>
            </w:r>
          </w:p>
        </w:tc>
        <w:tc>
          <w:tcPr>
            <w:tcW w:w="1038" w:type="dxa"/>
            <w:vAlign w:val="center"/>
          </w:tcPr>
          <w:p w14:paraId="1A59A096" w14:textId="3F2434F5" w:rsidR="00427955" w:rsidRDefault="00427955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vAlign w:val="center"/>
          </w:tcPr>
          <w:p w14:paraId="7B726C76" w14:textId="392DE57C" w:rsidR="00427955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11: 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034" w:type="dxa"/>
            <w:vAlign w:val="center"/>
          </w:tcPr>
          <w:p w14:paraId="6FB7E021" w14:textId="4F058B45" w:rsidR="00427955" w:rsidRDefault="00427955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Align w:val="center"/>
          </w:tcPr>
          <w:p w14:paraId="7C1E362A" w14:textId="0871C379" w:rsidR="00427955" w:rsidRDefault="0042795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lent mutation</w:t>
            </w:r>
          </w:p>
        </w:tc>
      </w:tr>
      <w:tr w:rsidR="00832AAF" w:rsidRPr="00C63133" w14:paraId="51538322" w14:textId="77777777" w:rsidTr="00AE023A">
        <w:trPr>
          <w:trHeight w:hRule="exact" w:val="454"/>
        </w:trPr>
        <w:tc>
          <w:tcPr>
            <w:tcW w:w="710" w:type="dxa"/>
            <w:vMerge w:val="restart"/>
            <w:shd w:val="clear" w:color="auto" w:fill="FFF2CC" w:themeFill="accent4" w:themeFillTint="33"/>
            <w:vAlign w:val="center"/>
          </w:tcPr>
          <w:p w14:paraId="35805235" w14:textId="31BA4597" w:rsidR="00963B83" w:rsidRPr="00052E23" w:rsidRDefault="00963B83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14:paraId="16DE9E76" w14:textId="2AF6FF1A" w:rsidR="00963B83" w:rsidRPr="00D70FA8" w:rsidRDefault="00963B83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is</w:t>
            </w:r>
            <w:proofErr w:type="spellEnd"/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 w:rsidRPr="00EB38A8">
              <w:rPr>
                <w:sz w:val="16"/>
                <w:szCs w:val="16"/>
                <w:lang w:val="en-US"/>
              </w:rPr>
              <w:t>promoter</w:t>
            </w:r>
          </w:p>
        </w:tc>
        <w:tc>
          <w:tcPr>
            <w:tcW w:w="992" w:type="dxa"/>
            <w:vAlign w:val="center"/>
          </w:tcPr>
          <w:p w14:paraId="7571DB39" w14:textId="2AA053EC" w:rsidR="00963B83" w:rsidRDefault="00963B83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0</w:t>
            </w:r>
          </w:p>
        </w:tc>
        <w:tc>
          <w:tcPr>
            <w:tcW w:w="993" w:type="dxa"/>
            <w:vAlign w:val="center"/>
          </w:tcPr>
          <w:p w14:paraId="2BF4090D" w14:textId="2E3A242C" w:rsidR="00963B83" w:rsidRPr="00D70FA8" w:rsidRDefault="00963B83" w:rsidP="00F6311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/A</w:t>
            </w:r>
          </w:p>
        </w:tc>
        <w:tc>
          <w:tcPr>
            <w:tcW w:w="1275" w:type="dxa"/>
            <w:vAlign w:val="center"/>
          </w:tcPr>
          <w:p w14:paraId="4C0C0E90" w14:textId="77621F85" w:rsidR="00963B83" w:rsidRDefault="00963B83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,178</w:t>
            </w:r>
          </w:p>
        </w:tc>
        <w:tc>
          <w:tcPr>
            <w:tcW w:w="1038" w:type="dxa"/>
            <w:vAlign w:val="center"/>
          </w:tcPr>
          <w:p w14:paraId="05979829" w14:textId="76B24AB6" w:rsidR="00963B83" w:rsidRDefault="00963B83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%</w:t>
            </w:r>
          </w:p>
        </w:tc>
        <w:tc>
          <w:tcPr>
            <w:tcW w:w="1657" w:type="dxa"/>
            <w:vAlign w:val="center"/>
          </w:tcPr>
          <w:p w14:paraId="23B51B50" w14:textId="46313F60" w:rsidR="00963B83" w:rsidRDefault="00963B83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/</w:t>
            </w:r>
          </w:p>
        </w:tc>
        <w:tc>
          <w:tcPr>
            <w:tcW w:w="1034" w:type="dxa"/>
            <w:vAlign w:val="center"/>
          </w:tcPr>
          <w:p w14:paraId="75E58B4D" w14:textId="0EC38ED7" w:rsidR="00963B83" w:rsidRDefault="00963B83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vAlign w:val="center"/>
          </w:tcPr>
          <w:p w14:paraId="021DEE81" w14:textId="1753AC9E" w:rsidR="00963B83" w:rsidRDefault="00963B83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sistance pattern </w:t>
            </w:r>
            <w:r w:rsidR="00AE023A"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t documented</w:t>
            </w:r>
          </w:p>
        </w:tc>
      </w:tr>
      <w:tr w:rsidR="00832AAF" w:rsidRPr="00C63133" w14:paraId="4158D5C2" w14:textId="77777777" w:rsidTr="00AE023A">
        <w:trPr>
          <w:trHeight w:hRule="exact" w:val="45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6D511FA7" w14:textId="77777777" w:rsidR="00963B83" w:rsidRDefault="00963B83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C383437" w14:textId="253CC017" w:rsidR="00963B83" w:rsidRDefault="00963B83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i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3380735" w14:textId="26A1F6FE" w:rsidR="00963B83" w:rsidRDefault="00963B83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779654E" w14:textId="2E8D3070" w:rsidR="00963B83" w:rsidRPr="00D70FA8" w:rsidRDefault="00963B83" w:rsidP="00F6311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D70FA8">
              <w:rPr>
                <w:sz w:val="16"/>
                <w:szCs w:val="16"/>
                <w:lang w:val="en-US"/>
              </w:rPr>
              <w:t>T</w:t>
            </w:r>
            <w:r w:rsidRPr="00D70FA8">
              <w:rPr>
                <w:sz w:val="16"/>
                <w:szCs w:val="16"/>
                <w:u w:val="single"/>
                <w:lang w:val="en-US"/>
              </w:rPr>
              <w:t>C</w:t>
            </w:r>
            <w:r w:rsidRPr="00D70FA8">
              <w:rPr>
                <w:sz w:val="16"/>
                <w:szCs w:val="16"/>
                <w:lang w:val="en-US"/>
              </w:rPr>
              <w:t>A/T</w:t>
            </w:r>
            <w:r w:rsidRPr="00D70FA8">
              <w:rPr>
                <w:sz w:val="16"/>
                <w:szCs w:val="16"/>
                <w:u w:val="single"/>
                <w:lang w:val="en-US"/>
              </w:rPr>
              <w:t>T</w:t>
            </w:r>
            <w:r w:rsidRPr="00D70FA8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7302E4A" w14:textId="6BFF8F81" w:rsidR="00963B83" w:rsidRDefault="00963B83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,814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2E6C9544" w14:textId="7987FB12" w:rsidR="00963B83" w:rsidRDefault="00963B83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%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16A71704" w14:textId="70B7DF31" w:rsidR="00963B83" w:rsidRDefault="00963B83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32: </w:t>
            </w:r>
            <w:proofErr w:type="spellStart"/>
            <w:r>
              <w:rPr>
                <w:sz w:val="16"/>
                <w:szCs w:val="16"/>
                <w:lang w:val="en-US"/>
              </w:rPr>
              <w:t>Ser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232AA89B" w14:textId="58FA4C2B" w:rsidR="00963B83" w:rsidRDefault="00963B83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69305F8" w14:textId="20936410" w:rsidR="00963B83" w:rsidRDefault="00963B83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sistance pattern </w:t>
            </w:r>
            <w:r w:rsidR="00AE023A"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t documented</w:t>
            </w:r>
          </w:p>
        </w:tc>
      </w:tr>
      <w:tr w:rsidR="00832AAF" w:rsidRPr="00C63133" w14:paraId="0CA9C68C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76EE5D76" w14:textId="77777777" w:rsidR="00704D00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31846ABC" w14:textId="790D595A" w:rsidR="00704D00" w:rsidRDefault="00704D00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FFF734E" w14:textId="1029D306" w:rsidR="00704D00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5F75C57" w14:textId="3FB1B190" w:rsidR="00704D00" w:rsidRPr="00D70FA8" w:rsidRDefault="00704D00" w:rsidP="00F6311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052E23">
              <w:rPr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AG/</w:t>
            </w:r>
            <w:r w:rsidRPr="00052E23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AG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3D9E49C0" w14:textId="30611834" w:rsidR="00704D00" w:rsidRDefault="00704D00" w:rsidP="00337C9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,242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7C8023E9" w14:textId="566C9E11" w:rsidR="00704D00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14:paraId="5AEEA7B1" w14:textId="1FF8E8DD" w:rsidR="00704D00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21: </w:t>
            </w:r>
            <w:proofErr w:type="spellStart"/>
            <w:r>
              <w:rPr>
                <w:sz w:val="16"/>
                <w:szCs w:val="16"/>
                <w:lang w:val="en-US"/>
              </w:rPr>
              <w:t>Gl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Gln</w:t>
            </w:r>
            <w:proofErr w:type="spellEnd"/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14:paraId="10A4097F" w14:textId="2B0A3556" w:rsidR="00704D00" w:rsidRDefault="00704D00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Merge w:val="restart"/>
            <w:vAlign w:val="center"/>
          </w:tcPr>
          <w:p w14:paraId="000CF899" w14:textId="5A29D0A3" w:rsidR="00704D00" w:rsidRDefault="008B5368" w:rsidP="00FE623A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lymorphism </w:t>
            </w:r>
            <w:r w:rsidR="00071E75">
              <w:rPr>
                <w:sz w:val="16"/>
                <w:szCs w:val="16"/>
                <w:lang w:val="en-US"/>
              </w:rPr>
              <w:t>[4]</w:t>
            </w:r>
          </w:p>
        </w:tc>
      </w:tr>
      <w:tr w:rsidR="00832AAF" w:rsidRPr="00C63133" w14:paraId="12E1EB05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112AA343" w14:textId="49A5382E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2BC5EC21" w14:textId="77777777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A67A96A" w14:textId="29918BEB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4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3006D9A" w14:textId="227CF5BF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1758AC">
              <w:rPr>
                <w:sz w:val="16"/>
                <w:szCs w:val="16"/>
                <w:lang w:val="en-US"/>
              </w:rPr>
              <w:t>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G</w:t>
            </w:r>
            <w:r w:rsidRPr="001758AC">
              <w:rPr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/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2798EF4" w14:textId="1C3C714C" w:rsidR="00704D00" w:rsidRPr="00052E23" w:rsidRDefault="00704D00" w:rsidP="00337C9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,040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 w14:paraId="2C6DF099" w14:textId="3D0663B0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10B3DBC7" w14:textId="392B301A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95: </w:t>
            </w:r>
            <w:proofErr w:type="spellStart"/>
            <w:r>
              <w:rPr>
                <w:sz w:val="16"/>
                <w:szCs w:val="16"/>
                <w:lang w:val="en-US"/>
              </w:rPr>
              <w:t>Ser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73725A5D" w14:textId="48E13521" w:rsidR="00704D00" w:rsidRPr="00052E23" w:rsidRDefault="00704D00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Merge/>
            <w:vAlign w:val="center"/>
          </w:tcPr>
          <w:p w14:paraId="5F030BA0" w14:textId="285DCE34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</w:tr>
      <w:tr w:rsidR="00832AAF" w:rsidRPr="00C63133" w14:paraId="1F068A59" w14:textId="77777777" w:rsidTr="00AE023A">
        <w:trPr>
          <w:trHeight w:hRule="exact" w:val="45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1348FE14" w14:textId="77777777" w:rsidR="00963B83" w:rsidRPr="00052E23" w:rsidRDefault="00963B83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247FD29" w14:textId="0147AC13" w:rsidR="00963B83" w:rsidRPr="00E12993" w:rsidRDefault="00963B83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rpoB</w:t>
            </w:r>
            <w:proofErr w:type="spellEnd"/>
          </w:p>
        </w:tc>
        <w:tc>
          <w:tcPr>
            <w:tcW w:w="992" w:type="dxa"/>
            <w:vAlign w:val="center"/>
          </w:tcPr>
          <w:p w14:paraId="4EC7FB11" w14:textId="5421EE18" w:rsidR="00963B83" w:rsidRDefault="00963B83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055</w:t>
            </w:r>
          </w:p>
        </w:tc>
        <w:tc>
          <w:tcPr>
            <w:tcW w:w="993" w:type="dxa"/>
            <w:vAlign w:val="center"/>
          </w:tcPr>
          <w:p w14:paraId="68F787AD" w14:textId="5203D8FF" w:rsidR="00963B83" w:rsidRPr="001758AC" w:rsidRDefault="00963B83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  <w:r w:rsidRPr="00E12993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G/C</w:t>
            </w:r>
            <w:r w:rsidRPr="00E12993">
              <w:rPr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275" w:type="dxa"/>
            <w:vAlign w:val="center"/>
          </w:tcPr>
          <w:p w14:paraId="7B1CE324" w14:textId="34D15E83" w:rsidR="00963B83" w:rsidRDefault="00963B83" w:rsidP="00337C9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,777</w:t>
            </w:r>
          </w:p>
        </w:tc>
        <w:tc>
          <w:tcPr>
            <w:tcW w:w="1038" w:type="dxa"/>
            <w:vAlign w:val="center"/>
          </w:tcPr>
          <w:p w14:paraId="1E42E07B" w14:textId="43E2E38E" w:rsidR="00963B83" w:rsidRDefault="00963B83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vAlign w:val="center"/>
          </w:tcPr>
          <w:p w14:paraId="06AA80AA" w14:textId="782989DD" w:rsidR="00963B83" w:rsidRDefault="00963B83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don 433: Pro/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034" w:type="dxa"/>
            <w:vAlign w:val="center"/>
          </w:tcPr>
          <w:p w14:paraId="5616B327" w14:textId="2A807C69" w:rsidR="00963B83" w:rsidRDefault="00963B83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vAlign w:val="center"/>
          </w:tcPr>
          <w:p w14:paraId="3FE3BE41" w14:textId="31B50142" w:rsidR="00963B83" w:rsidRDefault="00963B83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sistance pattern </w:t>
            </w:r>
            <w:r w:rsidR="00AE023A"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t documented</w:t>
            </w:r>
          </w:p>
        </w:tc>
      </w:tr>
      <w:tr w:rsidR="00832AAF" w:rsidRPr="00C63133" w14:paraId="66A259ED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4E3E7C3F" w14:textId="77777777" w:rsidR="00963B83" w:rsidRPr="00052E23" w:rsidRDefault="00963B83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E31602B" w14:textId="1A179A76" w:rsidR="00963B83" w:rsidRDefault="00963B83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tlyA</w:t>
            </w:r>
            <w:proofErr w:type="spellEnd"/>
          </w:p>
        </w:tc>
        <w:tc>
          <w:tcPr>
            <w:tcW w:w="992" w:type="dxa"/>
            <w:vAlign w:val="center"/>
          </w:tcPr>
          <w:p w14:paraId="57431EF2" w14:textId="168D71F1" w:rsidR="00963B83" w:rsidRDefault="00963B83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993" w:type="dxa"/>
            <w:vAlign w:val="center"/>
          </w:tcPr>
          <w:p w14:paraId="45071523" w14:textId="3CCD245D" w:rsidR="00963B83" w:rsidRDefault="00963B83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</w:t>
            </w:r>
            <w:r w:rsidRPr="00C0027C">
              <w:rPr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/CT</w:t>
            </w:r>
            <w:r w:rsidRPr="00C0027C">
              <w:rPr>
                <w:sz w:val="16"/>
                <w:szCs w:val="16"/>
                <w:u w:val="single"/>
                <w:lang w:val="en-US"/>
              </w:rPr>
              <w:t>G</w:t>
            </w:r>
          </w:p>
        </w:tc>
        <w:tc>
          <w:tcPr>
            <w:tcW w:w="1275" w:type="dxa"/>
            <w:vAlign w:val="center"/>
          </w:tcPr>
          <w:p w14:paraId="3BC2B6C8" w14:textId="744EAC54" w:rsidR="00963B83" w:rsidRDefault="004D3ABB" w:rsidP="00337C9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,876</w:t>
            </w:r>
          </w:p>
        </w:tc>
        <w:tc>
          <w:tcPr>
            <w:tcW w:w="1038" w:type="dxa"/>
            <w:vAlign w:val="center"/>
          </w:tcPr>
          <w:p w14:paraId="37EAF30B" w14:textId="7A8BF298" w:rsidR="00963B83" w:rsidRDefault="00963B83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vAlign w:val="center"/>
          </w:tcPr>
          <w:p w14:paraId="4B7AC569" w14:textId="65E6B7A3" w:rsidR="00963B83" w:rsidRDefault="00963B83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11: 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034" w:type="dxa"/>
            <w:vAlign w:val="center"/>
          </w:tcPr>
          <w:p w14:paraId="3FF433DF" w14:textId="5F1FE352" w:rsidR="00963B83" w:rsidRDefault="00963B83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Align w:val="center"/>
          </w:tcPr>
          <w:p w14:paraId="1676CCFA" w14:textId="6560AB56" w:rsidR="00963B83" w:rsidRDefault="00963B83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lent mutation</w:t>
            </w:r>
          </w:p>
        </w:tc>
      </w:tr>
      <w:tr w:rsidR="00832AAF" w:rsidRPr="00C63133" w14:paraId="6304C74F" w14:textId="77777777" w:rsidTr="00AE023A">
        <w:trPr>
          <w:trHeight w:hRule="exact" w:val="454"/>
        </w:trPr>
        <w:tc>
          <w:tcPr>
            <w:tcW w:w="710" w:type="dxa"/>
            <w:vMerge w:val="restart"/>
            <w:shd w:val="clear" w:color="auto" w:fill="FFF2CC" w:themeFill="accent4" w:themeFillTint="33"/>
            <w:vAlign w:val="center"/>
          </w:tcPr>
          <w:p w14:paraId="0EB37B9C" w14:textId="7EBCE359" w:rsidR="003B34AA" w:rsidRPr="00052E23" w:rsidRDefault="003B34AA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14:paraId="1699B5D0" w14:textId="5D58FDB0" w:rsidR="003B34AA" w:rsidRPr="002F47F4" w:rsidRDefault="003B34AA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i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1E0B180" w14:textId="2BABF493" w:rsidR="003B34AA" w:rsidRDefault="003B34AA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406332C" w14:textId="6F689BC1" w:rsidR="003B34AA" w:rsidRPr="001758AC" w:rsidRDefault="003B34AA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</w:t>
            </w:r>
            <w:r w:rsidRPr="002F47F4">
              <w:rPr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/GA</w:t>
            </w:r>
            <w:r w:rsidRPr="002F47F4">
              <w:rPr>
                <w:sz w:val="16"/>
                <w:szCs w:val="16"/>
                <w:u w:val="single"/>
                <w:lang w:val="en-US"/>
              </w:rPr>
              <w:t>C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CE5F740" w14:textId="13CFEDA4" w:rsidR="003B34AA" w:rsidRDefault="003B34AA" w:rsidP="00337C9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,526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5D4B2B0A" w14:textId="4515E9B9" w:rsidR="003B34AA" w:rsidRDefault="003B34AA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27BF01D7" w14:textId="45BA82CE" w:rsidR="003B34AA" w:rsidRDefault="003B34AA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103: </w:t>
            </w:r>
            <w:proofErr w:type="spellStart"/>
            <w:r>
              <w:rPr>
                <w:sz w:val="16"/>
                <w:szCs w:val="16"/>
                <w:lang w:val="en-US"/>
              </w:rPr>
              <w:t>Glu</w:t>
            </w:r>
            <w:proofErr w:type="spellEnd"/>
            <w:r>
              <w:rPr>
                <w:sz w:val="16"/>
                <w:szCs w:val="16"/>
                <w:lang w:val="en-US"/>
              </w:rPr>
              <w:t>/Asp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65B65B76" w14:textId="2CB0C9C6" w:rsidR="003B34AA" w:rsidRDefault="003B34AA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FDFAD37" w14:textId="3B799C78" w:rsidR="003B34AA" w:rsidRDefault="003B34AA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sistance pattern </w:t>
            </w:r>
            <w:r w:rsidR="00AE023A"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t documented</w:t>
            </w:r>
          </w:p>
        </w:tc>
      </w:tr>
      <w:tr w:rsidR="00832AAF" w:rsidRPr="00C63133" w14:paraId="5405D168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13A973F8" w14:textId="77777777" w:rsidR="00704D00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66D2AF48" w14:textId="143FB00B" w:rsidR="00704D00" w:rsidRDefault="00704D00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B9B5438" w14:textId="56E632D4" w:rsidR="00704D00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50FAB3DF" w14:textId="5838D85D" w:rsidR="00704D00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052E23">
              <w:rPr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AG/</w:t>
            </w:r>
            <w:r w:rsidRPr="00052E23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AG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3CD34F73" w14:textId="61C7B018" w:rsidR="00704D00" w:rsidRDefault="00704D00" w:rsidP="00883174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,276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119BB5AA" w14:textId="54088F30" w:rsidR="00704D00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14:paraId="1D94E7CB" w14:textId="676A19D9" w:rsidR="00704D00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21: </w:t>
            </w:r>
            <w:proofErr w:type="spellStart"/>
            <w:r>
              <w:rPr>
                <w:sz w:val="16"/>
                <w:szCs w:val="16"/>
                <w:lang w:val="en-US"/>
              </w:rPr>
              <w:t>Gl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Gln</w:t>
            </w:r>
            <w:proofErr w:type="spellEnd"/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14:paraId="748D1096" w14:textId="6C6E8BDF" w:rsidR="00704D00" w:rsidRDefault="00704D00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Merge w:val="restart"/>
            <w:vAlign w:val="center"/>
          </w:tcPr>
          <w:p w14:paraId="62C25362" w14:textId="5965874F" w:rsidR="00704D00" w:rsidRDefault="008B5368" w:rsidP="00FE623A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lymorphism </w:t>
            </w:r>
            <w:r w:rsidR="00071E75">
              <w:rPr>
                <w:sz w:val="16"/>
                <w:szCs w:val="16"/>
                <w:lang w:val="en-US"/>
              </w:rPr>
              <w:t>[4]</w:t>
            </w:r>
          </w:p>
        </w:tc>
      </w:tr>
      <w:tr w:rsidR="00832AAF" w:rsidRPr="00C63133" w14:paraId="716C2692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1EB91E09" w14:textId="77777777" w:rsidR="00704D00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3EC20D6C" w14:textId="77777777" w:rsidR="00704D00" w:rsidRDefault="00704D00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589AD05" w14:textId="501EF5AE" w:rsidR="00704D00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7DBF68E9" w14:textId="4EC3EF53" w:rsidR="00704D00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1758AC">
              <w:rPr>
                <w:sz w:val="16"/>
                <w:szCs w:val="16"/>
                <w:lang w:val="en-US"/>
              </w:rPr>
              <w:t>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G</w:t>
            </w:r>
            <w:r w:rsidRPr="001758AC">
              <w:rPr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/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3328B984" w14:textId="5C2CC7EC" w:rsidR="00704D00" w:rsidRDefault="00704D00" w:rsidP="00F85B75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,879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vAlign w:val="center"/>
          </w:tcPr>
          <w:p w14:paraId="3C61D4FF" w14:textId="03CA163A" w:rsidR="00704D00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vAlign w:val="center"/>
          </w:tcPr>
          <w:p w14:paraId="1034FE86" w14:textId="7AC35D4C" w:rsidR="00704D00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95: </w:t>
            </w:r>
            <w:proofErr w:type="spellStart"/>
            <w:r>
              <w:rPr>
                <w:sz w:val="16"/>
                <w:szCs w:val="16"/>
                <w:lang w:val="en-US"/>
              </w:rPr>
              <w:t>Ser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5C1523E2" w14:textId="33DF2F96" w:rsidR="00704D00" w:rsidRDefault="00704D00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320E80B3" w14:textId="542B87D8" w:rsidR="00704D00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</w:tr>
      <w:tr w:rsidR="00832AAF" w:rsidRPr="00C63133" w14:paraId="3F1FAEF6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34153B35" w14:textId="77777777" w:rsidR="003B34AA" w:rsidRDefault="003B34AA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2D8D1FA5" w14:textId="13693490" w:rsidR="003B34AA" w:rsidRDefault="003B34AA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tlyA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A03CA0C" w14:textId="46123D8C" w:rsidR="003B34AA" w:rsidRDefault="003B34AA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E6ADE51" w14:textId="17AEAB16" w:rsidR="003B34AA" w:rsidRPr="001758AC" w:rsidRDefault="003B34AA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</w:t>
            </w:r>
            <w:r w:rsidRPr="00C0027C">
              <w:rPr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/CT</w:t>
            </w:r>
            <w:r w:rsidRPr="00C0027C">
              <w:rPr>
                <w:sz w:val="16"/>
                <w:szCs w:val="16"/>
                <w:u w:val="single"/>
                <w:lang w:val="en-US"/>
              </w:rPr>
              <w:t>G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04DF867F" w14:textId="47619B84" w:rsidR="003B34AA" w:rsidRDefault="003B34AA" w:rsidP="00353A8D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,066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0E376B0A" w14:textId="703A3E20" w:rsidR="003B34AA" w:rsidRDefault="003B34AA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14:paraId="7F121B3F" w14:textId="056E5248" w:rsidR="003B34AA" w:rsidRDefault="003B34AA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11: 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14:paraId="74AC3E10" w14:textId="745742FC" w:rsidR="003B34AA" w:rsidRDefault="003B34AA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0ED5E786" w14:textId="52B1AB8A" w:rsidR="003B34AA" w:rsidRDefault="003B34AA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lent mutation</w:t>
            </w:r>
          </w:p>
        </w:tc>
      </w:tr>
      <w:tr w:rsidR="00832AAF" w:rsidRPr="00C63133" w14:paraId="198F39B2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1C2EC28C" w14:textId="77777777" w:rsidR="00E83D38" w:rsidRDefault="00E83D38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48EA47BB" w14:textId="77777777" w:rsidR="00E83D38" w:rsidRDefault="00E83D38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CEA6BA" w14:textId="7F56BD26" w:rsidR="00E83D38" w:rsidRDefault="00E83D38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8DF0696" w14:textId="17C44B1E" w:rsidR="00E83D38" w:rsidRPr="001758AC" w:rsidRDefault="00E83D38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353A8D">
              <w:rPr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CG/</w:t>
            </w:r>
            <w:r w:rsidRPr="00353A8D">
              <w:rPr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C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F0C7A3D" w14:textId="78063FEC" w:rsidR="00E83D38" w:rsidRDefault="00E83D38" w:rsidP="00F85B75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,57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14:paraId="7CBA5684" w14:textId="547FDCE9" w:rsidR="00E83D38" w:rsidRDefault="00E83D38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%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1395F66C" w14:textId="173D5970" w:rsidR="00E83D38" w:rsidRDefault="00E83D38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don 78: Ala/</w:t>
            </w:r>
            <w:proofErr w:type="spellStart"/>
            <w:r>
              <w:rPr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7B1B596F" w14:textId="751F60BD" w:rsidR="00E83D38" w:rsidRDefault="00E83D38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vMerge w:val="restart"/>
            <w:tcBorders>
              <w:top w:val="nil"/>
            </w:tcBorders>
            <w:vAlign w:val="center"/>
          </w:tcPr>
          <w:p w14:paraId="6342ED1C" w14:textId="07250CC5" w:rsidR="00E83D38" w:rsidRDefault="00E83D38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sistance pattern </w:t>
            </w:r>
            <w:r w:rsidR="00AE023A"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t documented</w:t>
            </w:r>
          </w:p>
        </w:tc>
      </w:tr>
      <w:tr w:rsidR="00832AAF" w:rsidRPr="00C63133" w14:paraId="7DE74379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7828FD13" w14:textId="77777777" w:rsidR="00E83D38" w:rsidRDefault="00E83D38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5781C40D" w14:textId="77777777" w:rsidR="00E83D38" w:rsidRDefault="00E83D38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84B1432" w14:textId="07473EEE" w:rsidR="00E83D38" w:rsidRDefault="00E83D38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63528419" w14:textId="77F232DA" w:rsidR="00E83D38" w:rsidRPr="001758AC" w:rsidRDefault="00E83D38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0B1580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CG/</w:t>
            </w:r>
            <w:r w:rsidRPr="000B1580">
              <w:rPr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sz w:val="16"/>
                <w:szCs w:val="16"/>
                <w:lang w:val="en-US"/>
              </w:rPr>
              <w:t>CG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FA2AD4A" w14:textId="5F99FF06" w:rsidR="00E83D38" w:rsidRDefault="00E83D38" w:rsidP="00F85B75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,778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vAlign w:val="center"/>
          </w:tcPr>
          <w:p w14:paraId="4EDED389" w14:textId="44BDD04F" w:rsidR="00E83D38" w:rsidRDefault="00E83D38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%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vAlign w:val="center"/>
          </w:tcPr>
          <w:p w14:paraId="55661F16" w14:textId="76193070" w:rsidR="00E83D38" w:rsidRDefault="00E83D38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don 231: Pro/</w:t>
            </w:r>
            <w:proofErr w:type="spellStart"/>
            <w:r>
              <w:rPr>
                <w:sz w:val="16"/>
                <w:szCs w:val="16"/>
                <w:lang w:val="en-US"/>
              </w:rPr>
              <w:t>Ser</w:t>
            </w:r>
            <w:proofErr w:type="spellEnd"/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49C3738C" w14:textId="74DA0F89" w:rsidR="00E83D38" w:rsidRDefault="00E83D38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6A34928E" w14:textId="04536A80" w:rsidR="00E83D38" w:rsidRDefault="00E83D38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</w:tr>
      <w:tr w:rsidR="00832AAF" w:rsidRPr="00C63133" w14:paraId="709EB66A" w14:textId="77777777" w:rsidTr="00AE023A">
        <w:trPr>
          <w:trHeight w:hRule="exact" w:val="284"/>
        </w:trPr>
        <w:tc>
          <w:tcPr>
            <w:tcW w:w="710" w:type="dxa"/>
            <w:vMerge w:val="restart"/>
            <w:shd w:val="clear" w:color="auto" w:fill="FFF2CC" w:themeFill="accent4" w:themeFillTint="33"/>
            <w:vAlign w:val="center"/>
          </w:tcPr>
          <w:p w14:paraId="714434FE" w14:textId="1CD26124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052E23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850" w:type="dxa"/>
            <w:vMerge w:val="restart"/>
            <w:vAlign w:val="center"/>
          </w:tcPr>
          <w:p w14:paraId="60B1E903" w14:textId="3A676063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2254A4F" w14:textId="1F37A64F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2444F1EE" w14:textId="34F3F4CC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052E23">
              <w:rPr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AG/</w:t>
            </w:r>
            <w:r w:rsidRPr="00052E23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AG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04020923" w14:textId="6F1CFF80" w:rsidR="00704D00" w:rsidRPr="00052E23" w:rsidRDefault="00704D00" w:rsidP="00EF2645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,232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5D2536BD" w14:textId="27878371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14:paraId="77B1E53F" w14:textId="14CA49F0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21: </w:t>
            </w:r>
            <w:proofErr w:type="spellStart"/>
            <w:r>
              <w:rPr>
                <w:sz w:val="16"/>
                <w:szCs w:val="16"/>
                <w:lang w:val="en-US"/>
              </w:rPr>
              <w:t>Gl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Gln</w:t>
            </w:r>
            <w:proofErr w:type="spellEnd"/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14:paraId="2A880602" w14:textId="2F834565" w:rsidR="00704D00" w:rsidRPr="00052E23" w:rsidRDefault="00704D00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Merge w:val="restart"/>
            <w:vAlign w:val="center"/>
          </w:tcPr>
          <w:p w14:paraId="7EB49400" w14:textId="7D339C70" w:rsidR="00704D00" w:rsidRPr="00052E23" w:rsidRDefault="008B5368" w:rsidP="00FE623A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lymorphism </w:t>
            </w:r>
            <w:r w:rsidR="00071E75">
              <w:rPr>
                <w:sz w:val="16"/>
                <w:szCs w:val="16"/>
                <w:lang w:val="en-US"/>
              </w:rPr>
              <w:t>[4]</w:t>
            </w:r>
          </w:p>
        </w:tc>
      </w:tr>
      <w:tr w:rsidR="00832AAF" w:rsidRPr="00C63133" w14:paraId="7EF29EEC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1EF6FB37" w14:textId="77777777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04102D93" w14:textId="77777777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BB11A8B" w14:textId="4B9F6FA4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4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45444E6" w14:textId="3E8AD4B9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1758AC">
              <w:rPr>
                <w:sz w:val="16"/>
                <w:szCs w:val="16"/>
                <w:lang w:val="en-US"/>
              </w:rPr>
              <w:t>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G</w:t>
            </w:r>
            <w:r w:rsidRPr="001758AC">
              <w:rPr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/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3FE415E1" w14:textId="53969637" w:rsidR="00704D00" w:rsidRPr="00052E23" w:rsidRDefault="00704D00" w:rsidP="00EF2645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,836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 w14:paraId="2C2828EA" w14:textId="4433B841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1BB65A1F" w14:textId="0F307CA5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95: </w:t>
            </w:r>
            <w:proofErr w:type="spellStart"/>
            <w:r>
              <w:rPr>
                <w:sz w:val="16"/>
                <w:szCs w:val="16"/>
                <w:lang w:val="en-US"/>
              </w:rPr>
              <w:t>Ser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3DAC2B2F" w14:textId="522A700D" w:rsidR="00704D00" w:rsidRPr="00052E23" w:rsidRDefault="00704D00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Merge/>
            <w:vAlign w:val="center"/>
          </w:tcPr>
          <w:p w14:paraId="11016E56" w14:textId="14796930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</w:tr>
      <w:tr w:rsidR="00832AAF" w:rsidRPr="00C63133" w14:paraId="3E311979" w14:textId="77777777" w:rsidTr="00AE023A">
        <w:trPr>
          <w:trHeight w:hRule="exact" w:val="45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08C5B9D3" w14:textId="77777777" w:rsidR="00D36FBF" w:rsidRPr="00052E23" w:rsidRDefault="00D36FBF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4768D59" w14:textId="1EFB6D15" w:rsidR="00D36FBF" w:rsidRPr="00EF2645" w:rsidRDefault="00D36FBF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EF2645">
              <w:rPr>
                <w:i/>
                <w:sz w:val="16"/>
                <w:szCs w:val="16"/>
                <w:lang w:val="en-US"/>
              </w:rPr>
              <w:t>pncA</w:t>
            </w:r>
            <w:proofErr w:type="spellEnd"/>
          </w:p>
        </w:tc>
        <w:tc>
          <w:tcPr>
            <w:tcW w:w="992" w:type="dxa"/>
            <w:vAlign w:val="center"/>
          </w:tcPr>
          <w:p w14:paraId="731963EC" w14:textId="3C1BAE9C" w:rsidR="00D36FBF" w:rsidRDefault="00D36FBF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6</w:t>
            </w:r>
          </w:p>
        </w:tc>
        <w:tc>
          <w:tcPr>
            <w:tcW w:w="993" w:type="dxa"/>
            <w:vAlign w:val="center"/>
          </w:tcPr>
          <w:p w14:paraId="301B57B6" w14:textId="196FE6E0" w:rsidR="00D36FBF" w:rsidRPr="001758AC" w:rsidRDefault="00D36FBF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EF2645">
              <w:rPr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CC/</w:t>
            </w:r>
            <w:r w:rsidRPr="00EF2645">
              <w:rPr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CC</w:t>
            </w:r>
          </w:p>
        </w:tc>
        <w:tc>
          <w:tcPr>
            <w:tcW w:w="1275" w:type="dxa"/>
            <w:vAlign w:val="center"/>
          </w:tcPr>
          <w:p w14:paraId="2400A814" w14:textId="5E9ECCDE" w:rsidR="00D36FBF" w:rsidRDefault="00D36FBF" w:rsidP="00EF2645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,528</w:t>
            </w:r>
          </w:p>
        </w:tc>
        <w:tc>
          <w:tcPr>
            <w:tcW w:w="1038" w:type="dxa"/>
            <w:vAlign w:val="center"/>
          </w:tcPr>
          <w:p w14:paraId="483CBB44" w14:textId="0D263EC3" w:rsidR="00D36FBF" w:rsidRDefault="00D36FBF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%</w:t>
            </w:r>
          </w:p>
        </w:tc>
        <w:tc>
          <w:tcPr>
            <w:tcW w:w="1657" w:type="dxa"/>
            <w:vAlign w:val="center"/>
          </w:tcPr>
          <w:p w14:paraId="5CE8FBCA" w14:textId="47565C69" w:rsidR="00D36FBF" w:rsidRDefault="00D36FBF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don 36: Ala/</w:t>
            </w:r>
            <w:proofErr w:type="spellStart"/>
            <w:r>
              <w:rPr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1034" w:type="dxa"/>
            <w:vAlign w:val="center"/>
          </w:tcPr>
          <w:p w14:paraId="71105749" w14:textId="2BDB91A0" w:rsidR="00D36FBF" w:rsidRDefault="00D36FBF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vAlign w:val="center"/>
          </w:tcPr>
          <w:p w14:paraId="1AF182BC" w14:textId="036FBFCD" w:rsidR="00D36FBF" w:rsidRDefault="00D36FBF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sistance pattern </w:t>
            </w:r>
            <w:r w:rsidR="00AE023A">
              <w:rPr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not documented</w:t>
            </w:r>
          </w:p>
        </w:tc>
      </w:tr>
      <w:tr w:rsidR="00832AAF" w:rsidRPr="00C63133" w14:paraId="75461DE3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5AE6A567" w14:textId="77777777" w:rsidR="00D36FBF" w:rsidRPr="00052E23" w:rsidRDefault="00D36FBF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D6450A9" w14:textId="0D4428CE" w:rsidR="00D36FBF" w:rsidRPr="00EF2645" w:rsidRDefault="00D36FBF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tly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C7740FA" w14:textId="453B9162" w:rsidR="00D36FBF" w:rsidRDefault="00D36FBF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604B201" w14:textId="19453A57" w:rsidR="00D36FBF" w:rsidRPr="00EF2645" w:rsidRDefault="00D36FBF" w:rsidP="00C63133">
            <w:pPr>
              <w:jc w:val="center"/>
              <w:outlineLvl w:val="0"/>
              <w:rPr>
                <w:sz w:val="16"/>
                <w:szCs w:val="16"/>
                <w:u w:val="single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</w:t>
            </w:r>
            <w:r w:rsidRPr="00C0027C">
              <w:rPr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/CT</w:t>
            </w:r>
            <w:r w:rsidRPr="00C0027C">
              <w:rPr>
                <w:sz w:val="16"/>
                <w:szCs w:val="16"/>
                <w:u w:val="single"/>
                <w:lang w:val="en-US"/>
              </w:rPr>
              <w:t>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D2D9B84" w14:textId="3CC49AC9" w:rsidR="00D36FBF" w:rsidRDefault="00D36FBF" w:rsidP="00CB1774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,123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09B3F7EA" w14:textId="7FFA3AE8" w:rsidR="00D36FBF" w:rsidRDefault="00D36FBF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583A8148" w14:textId="3DB2DE5A" w:rsidR="00D36FBF" w:rsidRDefault="00D36FBF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11: 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577E869D" w14:textId="1208F725" w:rsidR="00D36FBF" w:rsidRDefault="00D36FBF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BFF1E9C" w14:textId="7CFDEEC0" w:rsidR="00D36FBF" w:rsidRDefault="00D36FBF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lent mutation</w:t>
            </w:r>
          </w:p>
        </w:tc>
      </w:tr>
      <w:tr w:rsidR="00832AAF" w:rsidRPr="00C63133" w14:paraId="706E5670" w14:textId="77777777" w:rsidTr="00AE023A">
        <w:trPr>
          <w:trHeight w:hRule="exact" w:val="284"/>
        </w:trPr>
        <w:tc>
          <w:tcPr>
            <w:tcW w:w="710" w:type="dxa"/>
            <w:vMerge w:val="restart"/>
            <w:shd w:val="clear" w:color="auto" w:fill="FFF2CC" w:themeFill="accent4" w:themeFillTint="33"/>
            <w:vAlign w:val="center"/>
          </w:tcPr>
          <w:p w14:paraId="3BA28897" w14:textId="3225F96C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052E23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850" w:type="dxa"/>
            <w:vMerge w:val="restart"/>
            <w:vAlign w:val="center"/>
          </w:tcPr>
          <w:p w14:paraId="655EE7F0" w14:textId="1F49AE4D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6A49207" w14:textId="68B088BA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04F4CF49" w14:textId="577A2FB8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052E23">
              <w:rPr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AG/</w:t>
            </w:r>
            <w:r w:rsidRPr="00052E23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AG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3EC0E8FA" w14:textId="7F0CB9DE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,031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09B6A746" w14:textId="70434E6E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14:paraId="3F3BE3D9" w14:textId="6124C161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21: </w:t>
            </w:r>
            <w:proofErr w:type="spellStart"/>
            <w:r>
              <w:rPr>
                <w:sz w:val="16"/>
                <w:szCs w:val="16"/>
                <w:lang w:val="en-US"/>
              </w:rPr>
              <w:t>Gl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Gln</w:t>
            </w:r>
            <w:proofErr w:type="spellEnd"/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14:paraId="2BBFC7C2" w14:textId="5A1B83F9" w:rsidR="00704D00" w:rsidRPr="00052E23" w:rsidRDefault="00704D00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Merge w:val="restart"/>
            <w:vAlign w:val="center"/>
          </w:tcPr>
          <w:p w14:paraId="77A0D73E" w14:textId="2ADB322A" w:rsidR="00704D00" w:rsidRPr="00052E23" w:rsidRDefault="008B5368" w:rsidP="00FE623A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lymorphism </w:t>
            </w:r>
            <w:r w:rsidR="00071E75">
              <w:rPr>
                <w:sz w:val="16"/>
                <w:szCs w:val="16"/>
                <w:lang w:val="en-US"/>
              </w:rPr>
              <w:t>[4]</w:t>
            </w:r>
          </w:p>
        </w:tc>
      </w:tr>
      <w:tr w:rsidR="00832AAF" w:rsidRPr="00C63133" w14:paraId="4BE88C3F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74A6D5C8" w14:textId="77777777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3F644E2C" w14:textId="77777777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617B2D9" w14:textId="3C3462E4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4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634DF89" w14:textId="40C2A69C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1758AC">
              <w:rPr>
                <w:sz w:val="16"/>
                <w:szCs w:val="16"/>
                <w:lang w:val="en-US"/>
              </w:rPr>
              <w:t>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G</w:t>
            </w:r>
            <w:r w:rsidRPr="001758AC">
              <w:rPr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/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5706728" w14:textId="0960D09D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,255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 w14:paraId="043241F3" w14:textId="3F84388C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1718C7A5" w14:textId="4E7A226F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95: </w:t>
            </w:r>
            <w:proofErr w:type="spellStart"/>
            <w:r>
              <w:rPr>
                <w:sz w:val="16"/>
                <w:szCs w:val="16"/>
                <w:lang w:val="en-US"/>
              </w:rPr>
              <w:t>Ser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2CAFB98B" w14:textId="3E87D26B" w:rsidR="00704D00" w:rsidRPr="00052E23" w:rsidRDefault="00704D00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Merge/>
            <w:vAlign w:val="center"/>
          </w:tcPr>
          <w:p w14:paraId="6C6DD09A" w14:textId="1596206A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</w:tr>
      <w:tr w:rsidR="00832AAF" w:rsidRPr="00C63133" w14:paraId="067625C5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4F8FC080" w14:textId="77777777" w:rsidR="00F51146" w:rsidRPr="00052E23" w:rsidRDefault="00F51146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8D8DC1E" w14:textId="62BC5468" w:rsidR="00F51146" w:rsidRPr="00052E23" w:rsidRDefault="00F51146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tly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2816123" w14:textId="6DFEFF15" w:rsidR="00F51146" w:rsidRPr="00052E23" w:rsidRDefault="00F51146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8784752" w14:textId="6A8CB8A5" w:rsidR="00F51146" w:rsidRPr="00052E23" w:rsidRDefault="00F51146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</w:t>
            </w:r>
            <w:r w:rsidRPr="00C0027C">
              <w:rPr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/CT</w:t>
            </w:r>
            <w:r w:rsidRPr="00C0027C">
              <w:rPr>
                <w:sz w:val="16"/>
                <w:szCs w:val="16"/>
                <w:u w:val="single"/>
                <w:lang w:val="en-US"/>
              </w:rPr>
              <w:t>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954D2D5" w14:textId="07EB7DF1" w:rsidR="00F51146" w:rsidRPr="00052E23" w:rsidRDefault="00F51146" w:rsidP="002F3C4A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,592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1628F825" w14:textId="63280499" w:rsidR="00F51146" w:rsidRPr="00052E23" w:rsidRDefault="00F51146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3CC450D9" w14:textId="11454DDB" w:rsidR="00F51146" w:rsidRPr="00052E23" w:rsidRDefault="00F51146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11: 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525E7184" w14:textId="2AC89018" w:rsidR="00F51146" w:rsidRPr="00052E23" w:rsidRDefault="00F51146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C35C93F" w14:textId="6B4CB1C6" w:rsidR="00F51146" w:rsidRPr="00052E23" w:rsidRDefault="00F51146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lent mutation</w:t>
            </w:r>
          </w:p>
        </w:tc>
      </w:tr>
      <w:tr w:rsidR="00832AAF" w:rsidRPr="00C63133" w14:paraId="34DC30FC" w14:textId="77777777" w:rsidTr="00AE023A">
        <w:trPr>
          <w:trHeight w:hRule="exact" w:val="284"/>
        </w:trPr>
        <w:tc>
          <w:tcPr>
            <w:tcW w:w="710" w:type="dxa"/>
            <w:vMerge w:val="restart"/>
            <w:shd w:val="clear" w:color="auto" w:fill="FFF2CC" w:themeFill="accent4" w:themeFillTint="33"/>
            <w:vAlign w:val="center"/>
          </w:tcPr>
          <w:p w14:paraId="58403C1A" w14:textId="3F0F3F3C" w:rsidR="00F51146" w:rsidRPr="00052E23" w:rsidRDefault="00F51146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052E23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850" w:type="dxa"/>
            <w:vMerge w:val="restart"/>
            <w:vAlign w:val="center"/>
          </w:tcPr>
          <w:p w14:paraId="334E8A9C" w14:textId="05B9E6D1" w:rsidR="00F51146" w:rsidRPr="00052E23" w:rsidRDefault="00F51146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0D4793C" w14:textId="736FCD08" w:rsidR="00F51146" w:rsidRPr="00052E23" w:rsidRDefault="00F51146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6728625A" w14:textId="2319B121" w:rsidR="00F51146" w:rsidRPr="00052E23" w:rsidRDefault="00F51146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052E23">
              <w:rPr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AG/</w:t>
            </w:r>
            <w:r w:rsidRPr="00052E23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AG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352152D" w14:textId="4E635CD2" w:rsidR="00F51146" w:rsidRPr="00052E23" w:rsidRDefault="00F51146" w:rsidP="001C3D7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,</w:t>
            </w:r>
            <w:r w:rsidR="001C3D71">
              <w:rPr>
                <w:sz w:val="16"/>
                <w:szCs w:val="16"/>
                <w:lang w:val="en-US"/>
              </w:rPr>
              <w:t>237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4F032A33" w14:textId="2A64D147" w:rsidR="00F51146" w:rsidRPr="00052E23" w:rsidRDefault="00F51146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14:paraId="4776D1F9" w14:textId="78BD4983" w:rsidR="00F51146" w:rsidRPr="00052E23" w:rsidRDefault="00F51146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21: </w:t>
            </w:r>
            <w:proofErr w:type="spellStart"/>
            <w:r>
              <w:rPr>
                <w:sz w:val="16"/>
                <w:szCs w:val="16"/>
                <w:lang w:val="en-US"/>
              </w:rPr>
              <w:t>Gl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Gln</w:t>
            </w:r>
            <w:proofErr w:type="spellEnd"/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14:paraId="179575BC" w14:textId="10BA13B0" w:rsidR="00F51146" w:rsidRPr="00052E23" w:rsidRDefault="00F51146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3462296E" w14:textId="0F42725F" w:rsidR="00F51146" w:rsidRPr="00052E23" w:rsidRDefault="00F51146" w:rsidP="00FE623A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lymorphism </w:t>
            </w:r>
            <w:r w:rsidR="00071E75">
              <w:rPr>
                <w:sz w:val="16"/>
                <w:szCs w:val="16"/>
                <w:lang w:val="en-US"/>
              </w:rPr>
              <w:t>[4]</w:t>
            </w:r>
          </w:p>
        </w:tc>
      </w:tr>
      <w:tr w:rsidR="00832AAF" w:rsidRPr="00C63133" w14:paraId="0E12E05F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68F508E7" w14:textId="77777777" w:rsidR="00F51146" w:rsidRPr="00052E23" w:rsidRDefault="00F51146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1B636FB8" w14:textId="77777777" w:rsidR="00F51146" w:rsidRPr="00052E23" w:rsidRDefault="00F51146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0C1AB9A" w14:textId="7AC01D6C" w:rsidR="00F51146" w:rsidRPr="00052E23" w:rsidRDefault="00CC067F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0E110E8" w14:textId="327D5C38" w:rsidR="00F51146" w:rsidRPr="00052E23" w:rsidRDefault="001C3D71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  <w:r w:rsidRPr="001C3D71">
              <w:rPr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C/G</w:t>
            </w:r>
            <w:r w:rsidRPr="001C3D71">
              <w:rPr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5526594" w14:textId="312AEA91" w:rsidR="00F51146" w:rsidRPr="00052E23" w:rsidRDefault="001C3D71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,65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14:paraId="050FBBAE" w14:textId="3077A95C" w:rsidR="00F51146" w:rsidRPr="00052E23" w:rsidRDefault="001C3D71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%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479FBEAE" w14:textId="6D984A31" w:rsidR="00F51146" w:rsidRPr="00052E23" w:rsidRDefault="001C3D71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don 94: Asp/</w:t>
            </w:r>
            <w:proofErr w:type="spellStart"/>
            <w:r>
              <w:rPr>
                <w:sz w:val="16"/>
                <w:szCs w:val="16"/>
                <w:lang w:val="en-US"/>
              </w:rPr>
              <w:t>Gly</w:t>
            </w:r>
            <w:proofErr w:type="spellEnd"/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5662E317" w14:textId="6E5EAEB6" w:rsidR="00F51146" w:rsidRPr="00052E23" w:rsidRDefault="001C3D71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AAEC6F1" w14:textId="0BA4F36D" w:rsidR="00F51146" w:rsidRPr="00052E23" w:rsidRDefault="005B11E9" w:rsidP="008B536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levated CIP MIC </w:t>
            </w:r>
            <w:r w:rsidR="00071E75">
              <w:rPr>
                <w:sz w:val="16"/>
                <w:szCs w:val="16"/>
                <w:lang w:val="en-US"/>
              </w:rPr>
              <w:t>[6]</w:t>
            </w:r>
          </w:p>
        </w:tc>
      </w:tr>
      <w:tr w:rsidR="00832AAF" w:rsidRPr="00C63133" w14:paraId="4FDF7C76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174351E0" w14:textId="77777777" w:rsidR="00F51146" w:rsidRPr="00052E23" w:rsidRDefault="00F51146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0CA8B41A" w14:textId="77777777" w:rsidR="00F51146" w:rsidRPr="00052E23" w:rsidRDefault="00F51146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F1205FD" w14:textId="0FB14CAA" w:rsidR="00F51146" w:rsidRPr="00052E23" w:rsidRDefault="00F51146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4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17C8BC2" w14:textId="1FD6C557" w:rsidR="00F51146" w:rsidRPr="00052E23" w:rsidRDefault="00F51146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1758AC">
              <w:rPr>
                <w:sz w:val="16"/>
                <w:szCs w:val="16"/>
                <w:lang w:val="en-US"/>
              </w:rPr>
              <w:t>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G</w:t>
            </w:r>
            <w:r w:rsidRPr="001758AC">
              <w:rPr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/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120A6AF2" w14:textId="3D8B4F0B" w:rsidR="00F51146" w:rsidRPr="00052E23" w:rsidRDefault="001C3D71" w:rsidP="001C3D7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  <w:r w:rsidR="00F51146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>899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 w14:paraId="34B574BF" w14:textId="518056AB" w:rsidR="00F51146" w:rsidRPr="00052E23" w:rsidRDefault="00F51146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304C8B05" w14:textId="4389BF3A" w:rsidR="00F51146" w:rsidRPr="00052E23" w:rsidRDefault="00F51146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95: </w:t>
            </w:r>
            <w:proofErr w:type="spellStart"/>
            <w:r>
              <w:rPr>
                <w:sz w:val="16"/>
                <w:szCs w:val="16"/>
                <w:lang w:val="en-US"/>
              </w:rPr>
              <w:t>Ser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037E0B2C" w14:textId="1679FD7F" w:rsidR="00F51146" w:rsidRPr="00052E23" w:rsidRDefault="00F51146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157F4DFC" w14:textId="0B85E82E" w:rsidR="00F51146" w:rsidRPr="00052E23" w:rsidRDefault="00F51146" w:rsidP="00FE623A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lymorphism </w:t>
            </w:r>
            <w:r w:rsidR="00071E75">
              <w:rPr>
                <w:sz w:val="16"/>
                <w:szCs w:val="16"/>
                <w:lang w:val="en-US"/>
              </w:rPr>
              <w:t>[4]</w:t>
            </w:r>
          </w:p>
        </w:tc>
      </w:tr>
      <w:tr w:rsidR="00832AAF" w:rsidRPr="00C63133" w14:paraId="2C2AEA59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380D47E2" w14:textId="77777777" w:rsidR="00F51146" w:rsidRPr="00052E23" w:rsidRDefault="00F51146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08B6E1C" w14:textId="486F2D3E" w:rsidR="00F51146" w:rsidRPr="00052E23" w:rsidRDefault="00F51146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tly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00C0D2D" w14:textId="6C27863D" w:rsidR="00F51146" w:rsidRPr="00052E23" w:rsidRDefault="00F51146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9624B7E" w14:textId="4355CB18" w:rsidR="00F51146" w:rsidRPr="00052E23" w:rsidRDefault="00F51146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</w:t>
            </w:r>
            <w:r w:rsidRPr="00C0027C">
              <w:rPr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/CT</w:t>
            </w:r>
            <w:r w:rsidRPr="00C0027C">
              <w:rPr>
                <w:sz w:val="16"/>
                <w:szCs w:val="16"/>
                <w:u w:val="single"/>
                <w:lang w:val="en-US"/>
              </w:rPr>
              <w:t>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AF6F9F1" w14:textId="0F9C3DEB" w:rsidR="00F51146" w:rsidRPr="00052E23" w:rsidRDefault="001C3D71" w:rsidP="001C3D7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  <w:r w:rsidR="00F51146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>160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5FDF4BDF" w14:textId="0C40013E" w:rsidR="00F51146" w:rsidRPr="00052E23" w:rsidRDefault="00F51146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146E8221" w14:textId="0E7C6F88" w:rsidR="00F51146" w:rsidRPr="00052E23" w:rsidRDefault="00F51146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11: 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6E82F6D7" w14:textId="56CF7D3C" w:rsidR="00F51146" w:rsidRPr="00052E23" w:rsidRDefault="00F51146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144818E" w14:textId="710455EA" w:rsidR="00F51146" w:rsidRPr="00052E23" w:rsidRDefault="00F51146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lent mutation</w:t>
            </w:r>
          </w:p>
        </w:tc>
      </w:tr>
      <w:tr w:rsidR="00832AAF" w:rsidRPr="00C63133" w14:paraId="1C84FB6B" w14:textId="77777777" w:rsidTr="00AE023A">
        <w:trPr>
          <w:trHeight w:hRule="exact" w:val="284"/>
        </w:trPr>
        <w:tc>
          <w:tcPr>
            <w:tcW w:w="710" w:type="dxa"/>
            <w:vMerge w:val="restart"/>
            <w:shd w:val="clear" w:color="auto" w:fill="FFF2CC" w:themeFill="accent4" w:themeFillTint="33"/>
            <w:vAlign w:val="center"/>
          </w:tcPr>
          <w:p w14:paraId="0A65A6EB" w14:textId="3A6B7B07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052E23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850" w:type="dxa"/>
            <w:vMerge w:val="restart"/>
            <w:vAlign w:val="center"/>
          </w:tcPr>
          <w:p w14:paraId="78C1382B" w14:textId="7F58247F" w:rsidR="00704D00" w:rsidRPr="001C5C33" w:rsidRDefault="00704D00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C31AEDC" w14:textId="28AA5347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2794CFAB" w14:textId="2949A65B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052E23">
              <w:rPr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AG/</w:t>
            </w:r>
            <w:r w:rsidRPr="00052E23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AG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2EFAB51" w14:textId="56BEB719" w:rsidR="00704D00" w:rsidRPr="00052E23" w:rsidRDefault="00704D00" w:rsidP="00CD288B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,170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0F8BEDE3" w14:textId="0663ED8F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14:paraId="0631DE6E" w14:textId="429D376E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21: </w:t>
            </w:r>
            <w:proofErr w:type="spellStart"/>
            <w:r>
              <w:rPr>
                <w:sz w:val="16"/>
                <w:szCs w:val="16"/>
                <w:lang w:val="en-US"/>
              </w:rPr>
              <w:t>Gl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Gln</w:t>
            </w:r>
            <w:proofErr w:type="spellEnd"/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14:paraId="32474D0D" w14:textId="24643E72" w:rsidR="00704D00" w:rsidRPr="00052E23" w:rsidRDefault="00704D00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Merge w:val="restart"/>
            <w:vAlign w:val="center"/>
          </w:tcPr>
          <w:p w14:paraId="422EE7F2" w14:textId="5A3619B7" w:rsidR="00704D00" w:rsidRPr="00052E23" w:rsidRDefault="00A9461E" w:rsidP="008B5368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lymorphism </w:t>
            </w:r>
            <w:r w:rsidR="00071E75">
              <w:rPr>
                <w:sz w:val="16"/>
                <w:szCs w:val="16"/>
                <w:lang w:val="en-US"/>
              </w:rPr>
              <w:t>[4]</w:t>
            </w:r>
          </w:p>
        </w:tc>
      </w:tr>
      <w:tr w:rsidR="00832AAF" w:rsidRPr="00C63133" w14:paraId="051CB6F7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72B3F5BF" w14:textId="77777777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7CE78623" w14:textId="77777777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911E054" w14:textId="38CEFF9F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1DD7DAD9" w14:textId="783135EC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1758AC">
              <w:rPr>
                <w:sz w:val="16"/>
                <w:szCs w:val="16"/>
                <w:lang w:val="en-US"/>
              </w:rPr>
              <w:t>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G</w:t>
            </w:r>
            <w:r w:rsidRPr="001758AC">
              <w:rPr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/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7CF3729F" w14:textId="6C1F5B5E" w:rsidR="00704D00" w:rsidRPr="00052E23" w:rsidRDefault="00704D00" w:rsidP="00CD288B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,235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vAlign w:val="center"/>
          </w:tcPr>
          <w:p w14:paraId="22813C05" w14:textId="680946DC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vAlign w:val="center"/>
          </w:tcPr>
          <w:p w14:paraId="52E841D7" w14:textId="46F0562A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95: </w:t>
            </w:r>
            <w:proofErr w:type="spellStart"/>
            <w:r>
              <w:rPr>
                <w:sz w:val="16"/>
                <w:szCs w:val="16"/>
                <w:lang w:val="en-US"/>
              </w:rPr>
              <w:t>Ser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3332AD86" w14:textId="0D2666D9" w:rsidR="00704D00" w:rsidRPr="00052E23" w:rsidRDefault="00704D00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3A37AE0B" w14:textId="365A2255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</w:tr>
      <w:tr w:rsidR="00832AAF" w:rsidRPr="00C63133" w14:paraId="2277727E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7839D45C" w14:textId="77777777" w:rsidR="00E83D38" w:rsidRPr="00052E23" w:rsidRDefault="00E83D38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5D94C54E" w14:textId="392B275F" w:rsidR="00E83D38" w:rsidRPr="00CD288B" w:rsidRDefault="00E83D38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inhA</w:t>
            </w:r>
            <w:proofErr w:type="spellEnd"/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promoter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F623327" w14:textId="4792281A" w:rsidR="00E83D38" w:rsidRPr="00052E23" w:rsidRDefault="00E83D38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67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655135A2" w14:textId="7E4E79DA" w:rsidR="00E83D38" w:rsidRPr="00052E23" w:rsidRDefault="00E83D38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/A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7837937" w14:textId="19C88D16" w:rsidR="00E83D38" w:rsidRPr="00052E23" w:rsidRDefault="00E83D38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,278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09CE2C5E" w14:textId="527295EB" w:rsidR="00E83D38" w:rsidRPr="00052E23" w:rsidRDefault="00E83D38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%</w:t>
            </w: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14:paraId="4588CF84" w14:textId="6A5121B6" w:rsidR="00E83D38" w:rsidRPr="00052E23" w:rsidRDefault="00E83D38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/</w:t>
            </w:r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14:paraId="2C8DCBBA" w14:textId="1A1EA110" w:rsidR="00E83D38" w:rsidRPr="00052E23" w:rsidRDefault="00E83D38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vMerge w:val="restart"/>
            <w:vAlign w:val="center"/>
          </w:tcPr>
          <w:p w14:paraId="56CD7111" w14:textId="43150D17" w:rsidR="00E83D38" w:rsidRPr="00052E23" w:rsidRDefault="00E83D38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sistance pattern </w:t>
            </w:r>
            <w:r w:rsidR="00AE023A"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t documented</w:t>
            </w:r>
          </w:p>
        </w:tc>
      </w:tr>
      <w:tr w:rsidR="00832AAF" w:rsidRPr="00C63133" w14:paraId="720AC8E9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3BB7AB86" w14:textId="77777777" w:rsidR="00E83D38" w:rsidRPr="00052E23" w:rsidRDefault="00E83D38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103BF758" w14:textId="77777777" w:rsidR="00E83D38" w:rsidRPr="00052E23" w:rsidRDefault="00E83D38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78C9F44" w14:textId="5EFC8165" w:rsidR="00E83D38" w:rsidRPr="00052E23" w:rsidRDefault="00E83D38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1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8C6EBAB" w14:textId="5C2FF07C" w:rsidR="00E83D38" w:rsidRPr="00052E23" w:rsidRDefault="00E83D38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/T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24BAB2E" w14:textId="39CD814B" w:rsidR="00E83D38" w:rsidRPr="00052E23" w:rsidRDefault="00E83D38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,501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 w14:paraId="4BF2D60F" w14:textId="2B0C5709" w:rsidR="00E83D38" w:rsidRPr="00052E23" w:rsidRDefault="00E83D38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%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3E0AC8D4" w14:textId="020C1892" w:rsidR="00E83D38" w:rsidRPr="00052E23" w:rsidRDefault="00E83D38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/</w:t>
            </w:r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3EC73C84" w14:textId="12DED0D2" w:rsidR="00E83D38" w:rsidRPr="00052E23" w:rsidRDefault="00E83D38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vMerge/>
            <w:vAlign w:val="center"/>
          </w:tcPr>
          <w:p w14:paraId="7C696313" w14:textId="58669DC8" w:rsidR="00E83D38" w:rsidRPr="00052E23" w:rsidRDefault="00E83D38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</w:tr>
      <w:tr w:rsidR="00832AAF" w:rsidRPr="00C63133" w14:paraId="7BF75B6D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4C55EF37" w14:textId="77777777" w:rsidR="00CD288B" w:rsidRPr="00052E23" w:rsidRDefault="00CD288B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7C6E50E" w14:textId="76E6F4F6" w:rsidR="00CD288B" w:rsidRPr="008459C0" w:rsidRDefault="008459C0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fabG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44DF5EB" w14:textId="54CEF6FF" w:rsidR="00CD288B" w:rsidRPr="00052E23" w:rsidRDefault="008459C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DE01C2C" w14:textId="79EB11BC" w:rsidR="00CD288B" w:rsidRPr="00052E23" w:rsidRDefault="008459C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</w:t>
            </w:r>
            <w:r w:rsidRPr="008459C0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/AC</w:t>
            </w:r>
            <w:r w:rsidRPr="008459C0">
              <w:rPr>
                <w:sz w:val="16"/>
                <w:szCs w:val="16"/>
                <w:u w:val="single"/>
                <w:lang w:val="en-US"/>
              </w:rPr>
              <w:t>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9A5C217" w14:textId="30321F74" w:rsidR="00CD288B" w:rsidRPr="00052E23" w:rsidRDefault="008459C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,802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0713BACF" w14:textId="17221C70" w:rsidR="00CD288B" w:rsidRPr="00052E23" w:rsidRDefault="008459C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%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1AF2517F" w14:textId="3E5224E3" w:rsidR="00CD288B" w:rsidRPr="00052E23" w:rsidRDefault="008459C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73: </w:t>
            </w:r>
            <w:proofErr w:type="spellStart"/>
            <w:r>
              <w:rPr>
                <w:sz w:val="16"/>
                <w:szCs w:val="16"/>
                <w:lang w:val="en-US"/>
              </w:rPr>
              <w:t>Thr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5D2D34C0" w14:textId="694BA365" w:rsidR="00CD288B" w:rsidRPr="00052E23" w:rsidRDefault="008459C0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A4D8BC2" w14:textId="61F96969" w:rsidR="00CD288B" w:rsidRPr="00052E23" w:rsidRDefault="008459C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lent mutation</w:t>
            </w:r>
          </w:p>
        </w:tc>
      </w:tr>
      <w:tr w:rsidR="00832AAF" w:rsidRPr="00C63133" w14:paraId="7A87A582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7D028AF6" w14:textId="77777777" w:rsidR="008459C0" w:rsidRPr="00052E23" w:rsidRDefault="008459C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6599F6E0" w14:textId="20F54C32" w:rsidR="008459C0" w:rsidRPr="008459C0" w:rsidRDefault="008459C0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tlyA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EA0E4C9" w14:textId="1C96462B" w:rsidR="008459C0" w:rsidRPr="00052E23" w:rsidRDefault="008459C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5D75E50F" w14:textId="4C0E9B43" w:rsidR="008459C0" w:rsidRPr="00052E23" w:rsidRDefault="008459C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</w:t>
            </w:r>
            <w:r w:rsidRPr="00C0027C">
              <w:rPr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/CT</w:t>
            </w:r>
            <w:r w:rsidRPr="00C0027C">
              <w:rPr>
                <w:sz w:val="16"/>
                <w:szCs w:val="16"/>
                <w:u w:val="single"/>
                <w:lang w:val="en-US"/>
              </w:rPr>
              <w:t>G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0EE15BD3" w14:textId="101FA71B" w:rsidR="008459C0" w:rsidRPr="00052E23" w:rsidRDefault="008459C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,492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768C6C4A" w14:textId="00819697" w:rsidR="008459C0" w:rsidRPr="00052E23" w:rsidRDefault="008459C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14:paraId="04234D65" w14:textId="067AC932" w:rsidR="008459C0" w:rsidRPr="00052E23" w:rsidRDefault="008459C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11: 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14:paraId="595CCE91" w14:textId="2F852855" w:rsidR="008459C0" w:rsidRPr="00052E23" w:rsidRDefault="008459C0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586D7754" w14:textId="22690773" w:rsidR="008459C0" w:rsidRPr="00052E23" w:rsidRDefault="008459C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lent mutation</w:t>
            </w:r>
          </w:p>
        </w:tc>
      </w:tr>
      <w:tr w:rsidR="00832AAF" w:rsidRPr="00C63133" w14:paraId="54A51EDB" w14:textId="77777777" w:rsidTr="00391974">
        <w:trPr>
          <w:trHeight w:hRule="exact" w:val="45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187C16A7" w14:textId="77777777" w:rsidR="008459C0" w:rsidRPr="00052E23" w:rsidRDefault="008459C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6B7DC747" w14:textId="77777777" w:rsidR="008459C0" w:rsidRPr="00052E23" w:rsidRDefault="008459C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352DAFD" w14:textId="0E1946AE" w:rsidR="008459C0" w:rsidRPr="00052E23" w:rsidRDefault="008459C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CA800D7" w14:textId="2A79CE34" w:rsidR="008459C0" w:rsidRPr="00052E23" w:rsidRDefault="008459C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  <w:r w:rsidRPr="008459C0">
              <w:rPr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T/G</w:t>
            </w:r>
            <w:r w:rsidRPr="008459C0">
              <w:rPr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T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44350548" w14:textId="441F8FBA" w:rsidR="008459C0" w:rsidRPr="00052E23" w:rsidRDefault="00670EF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,094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vAlign w:val="center"/>
          </w:tcPr>
          <w:p w14:paraId="41187871" w14:textId="483E8FAA" w:rsidR="008459C0" w:rsidRPr="00052E23" w:rsidRDefault="00670EF5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%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vAlign w:val="center"/>
          </w:tcPr>
          <w:p w14:paraId="62D1665C" w14:textId="6A792D33" w:rsidR="008459C0" w:rsidRPr="00052E23" w:rsidRDefault="00670EF5" w:rsidP="00670EF5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104: </w:t>
            </w:r>
            <w:proofErr w:type="spellStart"/>
            <w:r>
              <w:rPr>
                <w:sz w:val="16"/>
                <w:szCs w:val="16"/>
                <w:lang w:val="en-US"/>
              </w:rPr>
              <w:t>Gly</w:t>
            </w:r>
            <w:proofErr w:type="spellEnd"/>
            <w:r>
              <w:rPr>
                <w:sz w:val="16"/>
                <w:szCs w:val="16"/>
                <w:lang w:val="en-US"/>
              </w:rPr>
              <w:t>/Asp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1650B310" w14:textId="48D70EA8" w:rsidR="008459C0" w:rsidRPr="00052E23" w:rsidRDefault="00670EF5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30F225E9" w14:textId="599994DF" w:rsidR="008459C0" w:rsidRPr="00052E23" w:rsidRDefault="00F3592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sistance pattern </w:t>
            </w:r>
            <w:r w:rsidR="00AE023A">
              <w:rPr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not documented</w:t>
            </w:r>
          </w:p>
        </w:tc>
      </w:tr>
      <w:tr w:rsidR="00832AAF" w:rsidRPr="00C63133" w14:paraId="17A132FD" w14:textId="77777777" w:rsidTr="00AE023A">
        <w:trPr>
          <w:trHeight w:hRule="exact" w:val="284"/>
        </w:trPr>
        <w:tc>
          <w:tcPr>
            <w:tcW w:w="710" w:type="dxa"/>
            <w:vMerge w:val="restart"/>
            <w:shd w:val="clear" w:color="auto" w:fill="FFF2CC" w:themeFill="accent4" w:themeFillTint="33"/>
            <w:vAlign w:val="center"/>
          </w:tcPr>
          <w:p w14:paraId="7725F2D0" w14:textId="4F98EBC8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052E23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850" w:type="dxa"/>
            <w:vMerge w:val="restart"/>
            <w:vAlign w:val="center"/>
          </w:tcPr>
          <w:p w14:paraId="05E11817" w14:textId="49DDC248" w:rsidR="00704D00" w:rsidRPr="00F2397F" w:rsidRDefault="00704D00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A49B5A5" w14:textId="318F78EA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2765EE04" w14:textId="681E7A14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052E23">
              <w:rPr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AG/</w:t>
            </w:r>
            <w:r w:rsidRPr="00052E23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AG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0C68EA1F" w14:textId="6D7F9F63" w:rsidR="00704D00" w:rsidRPr="00052E23" w:rsidRDefault="00704D00" w:rsidP="0005730D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,564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2FEA527F" w14:textId="131C190C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14:paraId="4B6BA48F" w14:textId="37F9AA1E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21: </w:t>
            </w:r>
            <w:proofErr w:type="spellStart"/>
            <w:r>
              <w:rPr>
                <w:sz w:val="16"/>
                <w:szCs w:val="16"/>
                <w:lang w:val="en-US"/>
              </w:rPr>
              <w:t>Gl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Gln</w:t>
            </w:r>
            <w:proofErr w:type="spellEnd"/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14:paraId="2E3DE96C" w14:textId="000002B1" w:rsidR="00704D00" w:rsidRPr="00052E23" w:rsidRDefault="00704D00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Merge w:val="restart"/>
            <w:vAlign w:val="center"/>
          </w:tcPr>
          <w:p w14:paraId="7B94D44B" w14:textId="5F3C984A" w:rsidR="00704D00" w:rsidRPr="00052E23" w:rsidRDefault="008B5368" w:rsidP="00FE623A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lymorphism </w:t>
            </w:r>
            <w:r w:rsidR="00071E75">
              <w:rPr>
                <w:sz w:val="16"/>
                <w:szCs w:val="16"/>
                <w:lang w:val="en-US"/>
              </w:rPr>
              <w:t>[4]</w:t>
            </w:r>
          </w:p>
        </w:tc>
      </w:tr>
      <w:tr w:rsidR="00832AAF" w:rsidRPr="00C63133" w14:paraId="7A60FDDE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24C82923" w14:textId="77777777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2DDEF5EA" w14:textId="77777777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D8CCF73" w14:textId="475F4D5E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4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7DFF4684" w14:textId="2E27E5FE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1758AC">
              <w:rPr>
                <w:sz w:val="16"/>
                <w:szCs w:val="16"/>
                <w:lang w:val="en-US"/>
              </w:rPr>
              <w:t>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G</w:t>
            </w:r>
            <w:r w:rsidRPr="001758AC">
              <w:rPr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/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5412AB1" w14:textId="45869067" w:rsidR="00704D00" w:rsidRPr="00052E23" w:rsidRDefault="00704D00" w:rsidP="0005730D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,601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 w14:paraId="700FA223" w14:textId="14EFB8E5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22CC10C1" w14:textId="4B94E86E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95: </w:t>
            </w:r>
            <w:proofErr w:type="spellStart"/>
            <w:r>
              <w:rPr>
                <w:sz w:val="16"/>
                <w:szCs w:val="16"/>
                <w:lang w:val="en-US"/>
              </w:rPr>
              <w:t>Ser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09AB6F4B" w14:textId="2AA5A97E" w:rsidR="00704D00" w:rsidRPr="00052E23" w:rsidRDefault="00704D00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Merge/>
            <w:vAlign w:val="center"/>
          </w:tcPr>
          <w:p w14:paraId="10D9460C" w14:textId="2D1CE8D6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</w:tr>
      <w:tr w:rsidR="00832AAF" w:rsidRPr="00C63133" w14:paraId="4FD2495C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3B13DB2F" w14:textId="77777777" w:rsidR="00F2397F" w:rsidRPr="00052E23" w:rsidRDefault="00F2397F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3CC72A5" w14:textId="776C6209" w:rsidR="00F2397F" w:rsidRPr="00BE2248" w:rsidRDefault="00BE2248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rpsL</w:t>
            </w:r>
            <w:proofErr w:type="spellEnd"/>
          </w:p>
        </w:tc>
        <w:tc>
          <w:tcPr>
            <w:tcW w:w="992" w:type="dxa"/>
            <w:vAlign w:val="center"/>
          </w:tcPr>
          <w:p w14:paraId="5556CBE1" w14:textId="382CC6A9" w:rsidR="00F2397F" w:rsidRPr="00052E23" w:rsidRDefault="00BE2248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993" w:type="dxa"/>
            <w:vAlign w:val="center"/>
          </w:tcPr>
          <w:p w14:paraId="7DD84975" w14:textId="6388B26C" w:rsidR="00F2397F" w:rsidRPr="00052E23" w:rsidRDefault="00BE2248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BE2248">
              <w:rPr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G/A</w:t>
            </w:r>
            <w:r w:rsidRPr="00BE2248">
              <w:rPr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275" w:type="dxa"/>
            <w:vAlign w:val="center"/>
          </w:tcPr>
          <w:p w14:paraId="6D86FBB9" w14:textId="1E2B2802" w:rsidR="00F2397F" w:rsidRPr="00052E23" w:rsidRDefault="00BE2248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,431</w:t>
            </w:r>
          </w:p>
        </w:tc>
        <w:tc>
          <w:tcPr>
            <w:tcW w:w="1038" w:type="dxa"/>
            <w:vAlign w:val="center"/>
          </w:tcPr>
          <w:p w14:paraId="6E73C989" w14:textId="5F2BA8F6" w:rsidR="00F2397F" w:rsidRPr="00052E23" w:rsidRDefault="00BE2248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vAlign w:val="center"/>
          </w:tcPr>
          <w:p w14:paraId="6B078B2C" w14:textId="567B6341" w:rsidR="00F2397F" w:rsidRPr="00052E23" w:rsidRDefault="0095326C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don 43: Lys/</w:t>
            </w:r>
            <w:proofErr w:type="spellStart"/>
            <w:r>
              <w:rPr>
                <w:sz w:val="16"/>
                <w:szCs w:val="16"/>
                <w:lang w:val="en-US"/>
              </w:rPr>
              <w:t>Arg</w:t>
            </w:r>
            <w:proofErr w:type="spellEnd"/>
          </w:p>
        </w:tc>
        <w:tc>
          <w:tcPr>
            <w:tcW w:w="1034" w:type="dxa"/>
            <w:vAlign w:val="center"/>
          </w:tcPr>
          <w:p w14:paraId="1B73014F" w14:textId="7F64F833" w:rsidR="00F2397F" w:rsidRPr="00052E23" w:rsidRDefault="00BE2248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Align w:val="center"/>
          </w:tcPr>
          <w:p w14:paraId="260603F3" w14:textId="02176531" w:rsidR="00F2397F" w:rsidRPr="00052E23" w:rsidRDefault="00E01ED8" w:rsidP="00895EDF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M resistance </w:t>
            </w:r>
            <w:r w:rsidR="00071E75">
              <w:rPr>
                <w:sz w:val="16"/>
                <w:szCs w:val="16"/>
                <w:lang w:val="en-US"/>
              </w:rPr>
              <w:t>[7]</w:t>
            </w:r>
          </w:p>
        </w:tc>
      </w:tr>
      <w:tr w:rsidR="00832AAF" w:rsidRPr="00C63133" w14:paraId="012DE60E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7669517A" w14:textId="77777777" w:rsidR="0005730D" w:rsidRPr="00052E23" w:rsidRDefault="0005730D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167ACAE" w14:textId="37A4D755" w:rsidR="0005730D" w:rsidRPr="00052E23" w:rsidRDefault="0005730D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tly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15876B0" w14:textId="49E5BB9C" w:rsidR="0005730D" w:rsidRPr="00052E23" w:rsidRDefault="0005730D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9CE11DB" w14:textId="0D5B2073" w:rsidR="0005730D" w:rsidRPr="00052E23" w:rsidRDefault="0005730D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</w:t>
            </w:r>
            <w:r w:rsidRPr="00C0027C">
              <w:rPr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/CT</w:t>
            </w:r>
            <w:r w:rsidRPr="00C0027C">
              <w:rPr>
                <w:sz w:val="16"/>
                <w:szCs w:val="16"/>
                <w:u w:val="single"/>
                <w:lang w:val="en-US"/>
              </w:rPr>
              <w:t>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18FE92E" w14:textId="70D816CA" w:rsidR="0005730D" w:rsidRPr="00052E23" w:rsidRDefault="004A2A5B" w:rsidP="004A2A5B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  <w:r w:rsidR="0005730D">
              <w:rPr>
                <w:sz w:val="16"/>
                <w:szCs w:val="16"/>
                <w:lang w:val="en-US"/>
              </w:rPr>
              <w:t>,16</w:t>
            </w: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38F175D5" w14:textId="0882CEF6" w:rsidR="0005730D" w:rsidRPr="00052E23" w:rsidRDefault="0005730D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22424A6B" w14:textId="1D4A7AA0" w:rsidR="0005730D" w:rsidRPr="00052E23" w:rsidRDefault="0005730D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11: 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642D9CC5" w14:textId="4D4F1C00" w:rsidR="0005730D" w:rsidRPr="00052E23" w:rsidRDefault="0005730D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4E430B8" w14:textId="6EF1F79A" w:rsidR="0005730D" w:rsidRPr="00052E23" w:rsidRDefault="0005730D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lent mutation</w:t>
            </w:r>
          </w:p>
        </w:tc>
      </w:tr>
      <w:tr w:rsidR="00832AAF" w:rsidRPr="00C63133" w14:paraId="0F974C02" w14:textId="77777777" w:rsidTr="00AE023A">
        <w:trPr>
          <w:trHeight w:hRule="exact" w:val="284"/>
        </w:trPr>
        <w:tc>
          <w:tcPr>
            <w:tcW w:w="710" w:type="dxa"/>
            <w:vMerge w:val="restart"/>
            <w:shd w:val="clear" w:color="auto" w:fill="FFF2CC" w:themeFill="accent4" w:themeFillTint="33"/>
            <w:vAlign w:val="center"/>
          </w:tcPr>
          <w:p w14:paraId="62462BC7" w14:textId="698851B1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052E23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850" w:type="dxa"/>
            <w:vMerge w:val="restart"/>
            <w:tcBorders>
              <w:bottom w:val="nil"/>
            </w:tcBorders>
            <w:vAlign w:val="center"/>
          </w:tcPr>
          <w:p w14:paraId="390A51A7" w14:textId="0780152B" w:rsidR="00704D00" w:rsidRPr="00F06499" w:rsidRDefault="00704D00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FF06A36" w14:textId="3EB35C13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5BEB3DC5" w14:textId="01E01887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052E23">
              <w:rPr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AG/</w:t>
            </w:r>
            <w:r w:rsidRPr="00052E23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AG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6AADA10E" w14:textId="5A530514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,276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220884E8" w14:textId="2A6CA122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14:paraId="3BDF848F" w14:textId="246E5B7A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21: </w:t>
            </w:r>
            <w:proofErr w:type="spellStart"/>
            <w:r>
              <w:rPr>
                <w:sz w:val="16"/>
                <w:szCs w:val="16"/>
                <w:lang w:val="en-US"/>
              </w:rPr>
              <w:t>Gl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Gln</w:t>
            </w:r>
            <w:proofErr w:type="spellEnd"/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14:paraId="1DE66856" w14:textId="38B82283" w:rsidR="00704D00" w:rsidRPr="00052E23" w:rsidRDefault="00704D00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Merge w:val="restart"/>
            <w:vAlign w:val="center"/>
          </w:tcPr>
          <w:p w14:paraId="08ED3858" w14:textId="6BFE0A9A" w:rsidR="00704D00" w:rsidRPr="00052E23" w:rsidRDefault="008B5368" w:rsidP="00FE623A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lymorphism </w:t>
            </w:r>
            <w:r w:rsidR="00071E75">
              <w:rPr>
                <w:sz w:val="16"/>
                <w:szCs w:val="16"/>
                <w:lang w:val="en-US"/>
              </w:rPr>
              <w:t>[4]</w:t>
            </w:r>
          </w:p>
        </w:tc>
      </w:tr>
      <w:tr w:rsidR="00832AAF" w:rsidRPr="00C63133" w14:paraId="4C5DB1AE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48815C23" w14:textId="77777777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</w:tcBorders>
            <w:vAlign w:val="center"/>
          </w:tcPr>
          <w:p w14:paraId="25B88FB8" w14:textId="77777777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46E59FD" w14:textId="1E8F8D7B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4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087F1814" w14:textId="043369B3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1758AC">
              <w:rPr>
                <w:sz w:val="16"/>
                <w:szCs w:val="16"/>
                <w:lang w:val="en-US"/>
              </w:rPr>
              <w:t>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G</w:t>
            </w:r>
            <w:r w:rsidRPr="001758AC">
              <w:rPr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/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ECB7097" w14:textId="5ED6D249" w:rsidR="00704D00" w:rsidRPr="00052E23" w:rsidRDefault="00704D00" w:rsidP="004E176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,377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 w14:paraId="2DAB029C" w14:textId="6E67A3DA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148FE587" w14:textId="1905D2BE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95: </w:t>
            </w:r>
            <w:proofErr w:type="spellStart"/>
            <w:r>
              <w:rPr>
                <w:sz w:val="16"/>
                <w:szCs w:val="16"/>
                <w:lang w:val="en-US"/>
              </w:rPr>
              <w:t>Ser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6F653120" w14:textId="0F726FE9" w:rsidR="00704D00" w:rsidRPr="00052E23" w:rsidRDefault="00704D00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Merge/>
            <w:vAlign w:val="center"/>
          </w:tcPr>
          <w:p w14:paraId="181A8499" w14:textId="016E5DB5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</w:tr>
      <w:tr w:rsidR="00832AAF" w:rsidRPr="00C63133" w14:paraId="1ACCC664" w14:textId="77777777" w:rsidTr="00EC16C6">
        <w:trPr>
          <w:trHeight w:hRule="exact" w:val="45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06802CB5" w14:textId="77777777" w:rsidR="00F06499" w:rsidRPr="00052E23" w:rsidRDefault="00F06499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E3FC9C2" w14:textId="5C64FC20" w:rsidR="00F06499" w:rsidRPr="00052E23" w:rsidRDefault="00F06499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proofErr w:type="spellStart"/>
            <w:r w:rsidRPr="00F06499">
              <w:rPr>
                <w:i/>
                <w:sz w:val="16"/>
                <w:szCs w:val="16"/>
                <w:lang w:val="en-US"/>
              </w:rPr>
              <w:t>inh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promoter</w:t>
            </w:r>
          </w:p>
        </w:tc>
        <w:tc>
          <w:tcPr>
            <w:tcW w:w="992" w:type="dxa"/>
            <w:vAlign w:val="center"/>
          </w:tcPr>
          <w:p w14:paraId="702C058B" w14:textId="4B784D05" w:rsidR="00F06499" w:rsidRPr="00052E23" w:rsidRDefault="00E31F7C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5</w:t>
            </w:r>
          </w:p>
        </w:tc>
        <w:tc>
          <w:tcPr>
            <w:tcW w:w="993" w:type="dxa"/>
            <w:vAlign w:val="center"/>
          </w:tcPr>
          <w:p w14:paraId="63DD9F41" w14:textId="4D5B2100" w:rsidR="00F06499" w:rsidRPr="00052E23" w:rsidRDefault="00E31F7C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/T</w:t>
            </w:r>
          </w:p>
        </w:tc>
        <w:tc>
          <w:tcPr>
            <w:tcW w:w="1275" w:type="dxa"/>
            <w:vAlign w:val="center"/>
          </w:tcPr>
          <w:p w14:paraId="483360E5" w14:textId="378921D2" w:rsidR="00F06499" w:rsidRPr="00052E23" w:rsidRDefault="00E31F7C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,946</w:t>
            </w:r>
          </w:p>
        </w:tc>
        <w:tc>
          <w:tcPr>
            <w:tcW w:w="1038" w:type="dxa"/>
            <w:vAlign w:val="center"/>
          </w:tcPr>
          <w:p w14:paraId="76191AB0" w14:textId="3C0DD557" w:rsidR="00F06499" w:rsidRPr="00052E23" w:rsidRDefault="00E31F7C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vAlign w:val="center"/>
          </w:tcPr>
          <w:p w14:paraId="3C21C88D" w14:textId="1F1C005C" w:rsidR="00F06499" w:rsidRPr="00052E23" w:rsidRDefault="00E31F7C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/</w:t>
            </w:r>
          </w:p>
        </w:tc>
        <w:tc>
          <w:tcPr>
            <w:tcW w:w="1034" w:type="dxa"/>
            <w:vAlign w:val="center"/>
          </w:tcPr>
          <w:p w14:paraId="77179160" w14:textId="36DEE6E5" w:rsidR="00F06499" w:rsidRPr="00052E23" w:rsidRDefault="00E31F7C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Align w:val="center"/>
          </w:tcPr>
          <w:p w14:paraId="5E310D01" w14:textId="3AC8B4E2" w:rsidR="00F06499" w:rsidRPr="00052E23" w:rsidRDefault="0063152E" w:rsidP="008F06E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</w:t>
            </w:r>
            <w:r w:rsidR="0019504D">
              <w:rPr>
                <w:sz w:val="16"/>
                <w:szCs w:val="16"/>
                <w:lang w:val="en-US"/>
              </w:rPr>
              <w:t xml:space="preserve">NH resistance </w:t>
            </w:r>
            <w:r w:rsidR="00071E75">
              <w:rPr>
                <w:sz w:val="16"/>
                <w:szCs w:val="16"/>
                <w:lang w:val="en-US"/>
              </w:rPr>
              <w:t>[8]</w:t>
            </w:r>
          </w:p>
        </w:tc>
      </w:tr>
      <w:tr w:rsidR="00832AAF" w:rsidRPr="00C63133" w14:paraId="5F787536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4E3E859E" w14:textId="77777777" w:rsidR="00F06499" w:rsidRPr="00052E23" w:rsidRDefault="00F06499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F98D756" w14:textId="5B5DBBA6" w:rsidR="00F06499" w:rsidRPr="00F06499" w:rsidRDefault="00F06499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tly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589EF63" w14:textId="727D0883" w:rsidR="00F06499" w:rsidRPr="00052E23" w:rsidRDefault="00F06499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7B16716" w14:textId="41BC6E85" w:rsidR="00F06499" w:rsidRPr="00052E23" w:rsidRDefault="00F06499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</w:t>
            </w:r>
            <w:r w:rsidRPr="00C0027C">
              <w:rPr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/CT</w:t>
            </w:r>
            <w:r w:rsidRPr="00C0027C">
              <w:rPr>
                <w:sz w:val="16"/>
                <w:szCs w:val="16"/>
                <w:u w:val="single"/>
                <w:lang w:val="en-US"/>
              </w:rPr>
              <w:t>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BCC5A5C" w14:textId="33CBAECF" w:rsidR="00F06499" w:rsidRPr="00052E23" w:rsidRDefault="004E176C" w:rsidP="004E176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  <w:r w:rsidR="00F06499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>787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29B34B13" w14:textId="1DF0EBEF" w:rsidR="00F06499" w:rsidRPr="00052E23" w:rsidRDefault="00F06499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5E53CE99" w14:textId="3E97E4CD" w:rsidR="00F06499" w:rsidRPr="00052E23" w:rsidRDefault="00F06499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11: 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5029B459" w14:textId="6431500E" w:rsidR="00F06499" w:rsidRPr="00052E23" w:rsidRDefault="00F06499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AF8A255" w14:textId="52D92325" w:rsidR="00F06499" w:rsidRPr="00052E23" w:rsidRDefault="00F06499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lent mutation</w:t>
            </w:r>
          </w:p>
        </w:tc>
      </w:tr>
      <w:tr w:rsidR="00832AAF" w:rsidRPr="00C63133" w14:paraId="2718F49D" w14:textId="77777777" w:rsidTr="00AE023A">
        <w:trPr>
          <w:trHeight w:hRule="exact" w:val="284"/>
        </w:trPr>
        <w:tc>
          <w:tcPr>
            <w:tcW w:w="710" w:type="dxa"/>
            <w:vMerge w:val="restart"/>
            <w:shd w:val="clear" w:color="auto" w:fill="FFF2CC" w:themeFill="accent4" w:themeFillTint="33"/>
            <w:vAlign w:val="center"/>
          </w:tcPr>
          <w:p w14:paraId="66DD5756" w14:textId="18160F25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052E23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850" w:type="dxa"/>
            <w:vMerge w:val="restart"/>
            <w:vAlign w:val="center"/>
          </w:tcPr>
          <w:p w14:paraId="546C5934" w14:textId="051104E2" w:rsidR="00704D00" w:rsidRPr="00795DC5" w:rsidRDefault="00704D00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E3015A1" w14:textId="18BB779E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5BA70D5C" w14:textId="6AE89F2B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052E23">
              <w:rPr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AG/</w:t>
            </w:r>
            <w:r w:rsidRPr="00052E23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AG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32B86AB9" w14:textId="6BCD8D5C" w:rsidR="00704D00" w:rsidRPr="00052E23" w:rsidRDefault="00704D00" w:rsidP="00795DC5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,131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14:paraId="67E30F0D" w14:textId="21C58317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14:paraId="0CC54961" w14:textId="3142CFB7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21: </w:t>
            </w:r>
            <w:proofErr w:type="spellStart"/>
            <w:r>
              <w:rPr>
                <w:sz w:val="16"/>
                <w:szCs w:val="16"/>
                <w:lang w:val="en-US"/>
              </w:rPr>
              <w:t>Gl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Gln</w:t>
            </w:r>
            <w:proofErr w:type="spellEnd"/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14:paraId="6EE5ADCD" w14:textId="6B276875" w:rsidR="00704D00" w:rsidRPr="00052E23" w:rsidRDefault="00704D00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Merge w:val="restart"/>
            <w:vAlign w:val="center"/>
          </w:tcPr>
          <w:p w14:paraId="079CD80C" w14:textId="1AE49C45" w:rsidR="00704D00" w:rsidRPr="00052E23" w:rsidRDefault="008B5368" w:rsidP="00FE623A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lymorphism </w:t>
            </w:r>
            <w:r w:rsidR="00071E75">
              <w:rPr>
                <w:sz w:val="16"/>
                <w:szCs w:val="16"/>
                <w:lang w:val="en-US"/>
              </w:rPr>
              <w:t>[4]</w:t>
            </w:r>
          </w:p>
        </w:tc>
      </w:tr>
      <w:tr w:rsidR="00832AAF" w:rsidRPr="00C63133" w14:paraId="1EAF7A72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7B645B15" w14:textId="77777777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54073E59" w14:textId="77777777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4EFB0C7" w14:textId="4EAF46EF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4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A5D90F7" w14:textId="35410C73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1758AC">
              <w:rPr>
                <w:sz w:val="16"/>
                <w:szCs w:val="16"/>
                <w:lang w:val="en-US"/>
              </w:rPr>
              <w:t>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G</w:t>
            </w:r>
            <w:r w:rsidRPr="001758AC">
              <w:rPr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/A</w:t>
            </w:r>
            <w:r w:rsidRPr="001758AC">
              <w:rPr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28F494C" w14:textId="2F84FE7A" w:rsidR="00704D00" w:rsidRPr="00052E23" w:rsidRDefault="00704D00" w:rsidP="00795DC5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,326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 w14:paraId="6DFB9BDC" w14:textId="3727002C" w:rsidR="00704D00" w:rsidRPr="00052E23" w:rsidRDefault="00704D00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68972A0D" w14:textId="6E3E75DE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95: </w:t>
            </w:r>
            <w:proofErr w:type="spellStart"/>
            <w:r>
              <w:rPr>
                <w:sz w:val="16"/>
                <w:szCs w:val="16"/>
                <w:lang w:val="en-US"/>
              </w:rPr>
              <w:t>Ser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1034" w:type="dxa"/>
            <w:tcBorders>
              <w:top w:val="nil"/>
            </w:tcBorders>
            <w:vAlign w:val="center"/>
          </w:tcPr>
          <w:p w14:paraId="0A351A8E" w14:textId="6D3CB657" w:rsidR="00704D00" w:rsidRPr="00052E23" w:rsidRDefault="00704D00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Merge/>
            <w:vAlign w:val="center"/>
          </w:tcPr>
          <w:p w14:paraId="3248674B" w14:textId="5995F848" w:rsidR="00704D00" w:rsidRPr="00052E23" w:rsidRDefault="00704D00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</w:tr>
      <w:tr w:rsidR="00832AAF" w:rsidRPr="00C63133" w14:paraId="1B05BDB0" w14:textId="77777777" w:rsidTr="00AE023A">
        <w:trPr>
          <w:trHeight w:hRule="exact" w:val="284"/>
        </w:trPr>
        <w:tc>
          <w:tcPr>
            <w:tcW w:w="710" w:type="dxa"/>
            <w:vMerge/>
            <w:shd w:val="clear" w:color="auto" w:fill="FFF2CC" w:themeFill="accent4" w:themeFillTint="33"/>
            <w:vAlign w:val="center"/>
          </w:tcPr>
          <w:p w14:paraId="16ADDB94" w14:textId="77777777" w:rsidR="00795DC5" w:rsidRPr="00052E23" w:rsidRDefault="00795DC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6CD7E54" w14:textId="00EAA81A" w:rsidR="00795DC5" w:rsidRPr="00795DC5" w:rsidRDefault="00795DC5" w:rsidP="00C6313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tlyA</w:t>
            </w:r>
            <w:proofErr w:type="spellEnd"/>
          </w:p>
        </w:tc>
        <w:tc>
          <w:tcPr>
            <w:tcW w:w="992" w:type="dxa"/>
            <w:vAlign w:val="center"/>
          </w:tcPr>
          <w:p w14:paraId="347433E2" w14:textId="53D792F3" w:rsidR="00795DC5" w:rsidRPr="00052E23" w:rsidRDefault="00795DC5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993" w:type="dxa"/>
            <w:vAlign w:val="center"/>
          </w:tcPr>
          <w:p w14:paraId="68F736FF" w14:textId="102D61D3" w:rsidR="00795DC5" w:rsidRPr="00052E23" w:rsidRDefault="00795DC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</w:t>
            </w:r>
            <w:r w:rsidRPr="00C0027C">
              <w:rPr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/CT</w:t>
            </w:r>
            <w:r w:rsidRPr="00C0027C">
              <w:rPr>
                <w:sz w:val="16"/>
                <w:szCs w:val="16"/>
                <w:u w:val="single"/>
                <w:lang w:val="en-US"/>
              </w:rPr>
              <w:t>G</w:t>
            </w:r>
          </w:p>
        </w:tc>
        <w:tc>
          <w:tcPr>
            <w:tcW w:w="1275" w:type="dxa"/>
            <w:vAlign w:val="center"/>
          </w:tcPr>
          <w:p w14:paraId="6F05C2EE" w14:textId="0D339881" w:rsidR="00795DC5" w:rsidRPr="00052E23" w:rsidRDefault="00795DC5" w:rsidP="00795DC5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,007</w:t>
            </w:r>
          </w:p>
        </w:tc>
        <w:tc>
          <w:tcPr>
            <w:tcW w:w="1038" w:type="dxa"/>
            <w:vAlign w:val="center"/>
          </w:tcPr>
          <w:p w14:paraId="4B140CB0" w14:textId="24CBD1AD" w:rsidR="00795DC5" w:rsidRPr="00052E23" w:rsidRDefault="00795DC5" w:rsidP="00052E2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657" w:type="dxa"/>
            <w:vAlign w:val="center"/>
          </w:tcPr>
          <w:p w14:paraId="5B3788E3" w14:textId="3A379784" w:rsidR="00795DC5" w:rsidRPr="00052E23" w:rsidRDefault="00795DC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don 11: 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034" w:type="dxa"/>
            <w:vAlign w:val="center"/>
          </w:tcPr>
          <w:p w14:paraId="7C8B5B35" w14:textId="01BC693D" w:rsidR="00795DC5" w:rsidRPr="00052E23" w:rsidRDefault="00795DC5" w:rsidP="00D0013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800" w:type="dxa"/>
            <w:vAlign w:val="center"/>
          </w:tcPr>
          <w:p w14:paraId="0936EBEE" w14:textId="341E0B2C" w:rsidR="00795DC5" w:rsidRPr="00052E23" w:rsidRDefault="00795DC5" w:rsidP="00C63133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lent mutation</w:t>
            </w:r>
          </w:p>
        </w:tc>
      </w:tr>
    </w:tbl>
    <w:p w14:paraId="44C1A6D2" w14:textId="77777777" w:rsidR="00722257" w:rsidRDefault="00722257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54F4810F" w14:textId="716CDBDA" w:rsidR="00722257" w:rsidRDefault="001D2C74" w:rsidP="00351D26">
      <w:pPr>
        <w:spacing w:line="480" w:lineRule="auto"/>
        <w:jc w:val="both"/>
        <w:outlineLvl w:val="0"/>
        <w:rPr>
          <w:lang w:val="en-US"/>
        </w:rPr>
      </w:pPr>
      <w:r w:rsidRPr="001D2C74">
        <w:rPr>
          <w:vertAlign w:val="superscript"/>
          <w:lang w:val="en-US"/>
        </w:rPr>
        <w:t>a</w:t>
      </w:r>
      <w:r w:rsidR="006C1979">
        <w:rPr>
          <w:vertAlign w:val="superscript"/>
          <w:lang w:val="en-US"/>
        </w:rPr>
        <w:t xml:space="preserve"> </w:t>
      </w:r>
      <w:r w:rsidR="008F3069">
        <w:rPr>
          <w:lang w:val="en-US"/>
        </w:rPr>
        <w:t>Nucleotide p</w:t>
      </w:r>
      <w:r>
        <w:rPr>
          <w:lang w:val="en-US"/>
        </w:rPr>
        <w:t xml:space="preserve">osition on </w:t>
      </w:r>
      <w:r>
        <w:rPr>
          <w:i/>
          <w:lang w:val="en-US"/>
        </w:rPr>
        <w:t xml:space="preserve">M. tuberculosis </w:t>
      </w:r>
      <w:proofErr w:type="spellStart"/>
      <w:r>
        <w:rPr>
          <w:i/>
          <w:lang w:val="en-US"/>
        </w:rPr>
        <w:t>rpoB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>gene.</w:t>
      </w:r>
    </w:p>
    <w:p w14:paraId="75E34CD7" w14:textId="552D8B12" w:rsidR="001D2C74" w:rsidRDefault="001D2C74" w:rsidP="00351D26">
      <w:pPr>
        <w:spacing w:line="480" w:lineRule="auto"/>
        <w:jc w:val="both"/>
        <w:outlineLvl w:val="0"/>
        <w:rPr>
          <w:lang w:val="en-US"/>
        </w:rPr>
      </w:pPr>
      <w:r w:rsidRPr="001D2C74">
        <w:rPr>
          <w:vertAlign w:val="superscript"/>
          <w:lang w:val="en-US"/>
        </w:rPr>
        <w:t>b</w:t>
      </w:r>
      <w:r w:rsidR="006C1979"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Codon </w:t>
      </w:r>
      <w:r w:rsidR="008F3069">
        <w:rPr>
          <w:lang w:val="en-US"/>
        </w:rPr>
        <w:t xml:space="preserve">position </w:t>
      </w:r>
      <w:r>
        <w:rPr>
          <w:lang w:val="en-US"/>
        </w:rPr>
        <w:t xml:space="preserve">relative to </w:t>
      </w:r>
      <w:r>
        <w:rPr>
          <w:i/>
          <w:lang w:val="en-US"/>
        </w:rPr>
        <w:t xml:space="preserve">E. coli </w:t>
      </w:r>
      <w:proofErr w:type="spellStart"/>
      <w:r>
        <w:rPr>
          <w:i/>
          <w:lang w:val="en-US"/>
        </w:rPr>
        <w:t>rpoB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>sequence.</w:t>
      </w:r>
    </w:p>
    <w:p w14:paraId="62990DA9" w14:textId="2565A602" w:rsidR="005B11E9" w:rsidRPr="001D2C74" w:rsidRDefault="005B11E9" w:rsidP="00351D26">
      <w:pPr>
        <w:spacing w:line="480" w:lineRule="auto"/>
        <w:jc w:val="both"/>
        <w:outlineLvl w:val="0"/>
        <w:rPr>
          <w:lang w:val="en-US"/>
        </w:rPr>
      </w:pPr>
      <w:r>
        <w:rPr>
          <w:lang w:val="en-US"/>
        </w:rPr>
        <w:t>CIP, ciprofloxacin; MIC, minimum inhibitory concentration.</w:t>
      </w:r>
    </w:p>
    <w:p w14:paraId="64457AE5" w14:textId="77777777" w:rsidR="001D2C74" w:rsidRPr="001D2C74" w:rsidRDefault="001D2C74" w:rsidP="00351D26">
      <w:pPr>
        <w:spacing w:line="480" w:lineRule="auto"/>
        <w:jc w:val="both"/>
        <w:outlineLvl w:val="0"/>
        <w:rPr>
          <w:lang w:val="en-US"/>
        </w:rPr>
      </w:pPr>
    </w:p>
    <w:p w14:paraId="1B8E180F" w14:textId="77777777" w:rsidR="00722257" w:rsidRDefault="00722257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3F42B0C6" w14:textId="77777777" w:rsidR="00EC16C6" w:rsidRDefault="00EC16C6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70FB477B" w14:textId="77777777" w:rsidR="00EC16C6" w:rsidRDefault="00EC16C6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28FDC637" w14:textId="77777777" w:rsidR="00EC16C6" w:rsidRDefault="00EC16C6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742EF3EC" w14:textId="77777777" w:rsidR="00EC16C6" w:rsidRDefault="00EC16C6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5010294B" w14:textId="77777777" w:rsidR="00EC16C6" w:rsidRDefault="00EC16C6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102FB97F" w14:textId="1FC480C5" w:rsidR="00ED3552" w:rsidRDefault="00ED3552" w:rsidP="00ED3552">
      <w:pPr>
        <w:spacing w:line="480" w:lineRule="auto"/>
        <w:jc w:val="both"/>
        <w:outlineLvl w:val="0"/>
        <w:rPr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DB6FC4">
        <w:rPr>
          <w:b/>
          <w:lang w:val="en-US"/>
        </w:rPr>
        <w:t>S5</w:t>
      </w:r>
      <w:r>
        <w:rPr>
          <w:b/>
          <w:lang w:val="en-US"/>
        </w:rPr>
        <w:t xml:space="preserve"> </w:t>
      </w:r>
      <w:r w:rsidR="00107809">
        <w:rPr>
          <w:lang w:val="en-US"/>
        </w:rPr>
        <w:t>Comparison of</w:t>
      </w:r>
      <w:r w:rsidR="00747BBC">
        <w:rPr>
          <w:lang w:val="en-US"/>
        </w:rPr>
        <w:t xml:space="preserve"> </w:t>
      </w:r>
      <w:proofErr w:type="spellStart"/>
      <w:r w:rsidR="00747BBC">
        <w:rPr>
          <w:lang w:val="en-US"/>
        </w:rPr>
        <w:t>MiSeq</w:t>
      </w:r>
      <w:proofErr w:type="spellEnd"/>
      <w:r w:rsidR="00747BBC">
        <w:rPr>
          <w:lang w:val="en-US"/>
        </w:rPr>
        <w:t xml:space="preserve"> and </w:t>
      </w:r>
      <w:proofErr w:type="spellStart"/>
      <w:r>
        <w:rPr>
          <w:lang w:val="en-US"/>
        </w:rPr>
        <w:t>MinION</w:t>
      </w:r>
      <w:proofErr w:type="spellEnd"/>
      <w:r>
        <w:rPr>
          <w:lang w:val="en-US"/>
        </w:rPr>
        <w:t xml:space="preserve"> </w:t>
      </w:r>
      <w:r w:rsidR="00747BBC">
        <w:rPr>
          <w:lang w:val="en-US"/>
        </w:rPr>
        <w:t>data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384"/>
        <w:gridCol w:w="1249"/>
        <w:gridCol w:w="1473"/>
        <w:gridCol w:w="1276"/>
        <w:gridCol w:w="1134"/>
        <w:gridCol w:w="1559"/>
        <w:gridCol w:w="1559"/>
      </w:tblGrid>
      <w:tr w:rsidR="00ED3552" w:rsidRPr="0051089D" w14:paraId="23102D7F" w14:textId="77777777" w:rsidTr="00B348CC">
        <w:trPr>
          <w:trHeight w:hRule="exact" w:val="284"/>
        </w:trPr>
        <w:tc>
          <w:tcPr>
            <w:tcW w:w="9634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11EBEDD8" w14:textId="77777777" w:rsidR="00ED3552" w:rsidRPr="00907A60" w:rsidRDefault="00ED3552" w:rsidP="00B348CC">
            <w:pPr>
              <w:jc w:val="center"/>
              <w:outlineLvl w:val="0"/>
              <w:rPr>
                <w:b/>
                <w:sz w:val="20"/>
                <w:szCs w:val="20"/>
                <w:lang w:val="en-US"/>
              </w:rPr>
            </w:pPr>
            <w:r w:rsidRPr="00907A60">
              <w:rPr>
                <w:b/>
                <w:sz w:val="20"/>
                <w:szCs w:val="20"/>
                <w:lang w:val="en-US"/>
              </w:rPr>
              <w:t>SNV</w:t>
            </w:r>
            <w:r>
              <w:rPr>
                <w:b/>
                <w:sz w:val="20"/>
                <w:szCs w:val="20"/>
                <w:lang w:val="en-US"/>
              </w:rPr>
              <w:t>s</w:t>
            </w:r>
          </w:p>
        </w:tc>
      </w:tr>
      <w:tr w:rsidR="00ED3552" w:rsidRPr="0051089D" w14:paraId="2A6B56D1" w14:textId="77777777" w:rsidTr="00B348CC">
        <w:trPr>
          <w:trHeight w:hRule="exact" w:val="284"/>
        </w:trPr>
        <w:tc>
          <w:tcPr>
            <w:tcW w:w="13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EAE1330" w14:textId="77777777" w:rsidR="00ED3552" w:rsidRPr="00907A60" w:rsidRDefault="00ED3552" w:rsidP="00B348CC">
            <w:pPr>
              <w:jc w:val="center"/>
              <w:outlineLvl w:val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enotypes</w:t>
            </w:r>
          </w:p>
        </w:tc>
        <w:tc>
          <w:tcPr>
            <w:tcW w:w="2722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722FF2A" w14:textId="77777777" w:rsidR="00ED3552" w:rsidRPr="00907A60" w:rsidRDefault="00ED3552" w:rsidP="00B348CC">
            <w:pPr>
              <w:jc w:val="center"/>
              <w:outlineLvl w:val="0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7F0519">
              <w:rPr>
                <w:b/>
                <w:sz w:val="16"/>
                <w:szCs w:val="16"/>
                <w:lang w:val="en-US"/>
              </w:rPr>
              <w:t>MiSeq</w:t>
            </w:r>
            <w:proofErr w:type="spellEnd"/>
            <w:r w:rsidRPr="007F0519">
              <w:rPr>
                <w:b/>
                <w:sz w:val="16"/>
                <w:szCs w:val="16"/>
                <w:lang w:val="en-US"/>
              </w:rPr>
              <w:t xml:space="preserve"> results</w:t>
            </w:r>
          </w:p>
        </w:tc>
        <w:tc>
          <w:tcPr>
            <w:tcW w:w="5528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4A3C938" w14:textId="77777777" w:rsidR="00ED3552" w:rsidRPr="00907A60" w:rsidRDefault="00ED3552" w:rsidP="00B348CC">
            <w:pPr>
              <w:jc w:val="center"/>
              <w:outlineLvl w:val="0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7F0519">
              <w:rPr>
                <w:b/>
                <w:sz w:val="16"/>
                <w:szCs w:val="16"/>
                <w:lang w:val="en-US"/>
              </w:rPr>
              <w:t>MinION</w:t>
            </w:r>
            <w:proofErr w:type="spellEnd"/>
            <w:r w:rsidRPr="007F0519">
              <w:rPr>
                <w:b/>
                <w:sz w:val="16"/>
                <w:szCs w:val="16"/>
                <w:lang w:val="en-US"/>
              </w:rPr>
              <w:t xml:space="preserve"> results</w:t>
            </w:r>
          </w:p>
        </w:tc>
      </w:tr>
      <w:tr w:rsidR="00ED3552" w:rsidRPr="0051089D" w14:paraId="07E08EE6" w14:textId="77777777" w:rsidTr="00B348CC">
        <w:trPr>
          <w:trHeight w:hRule="exact" w:val="284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2EE51DC" w14:textId="77777777" w:rsidR="00ED3552" w:rsidRPr="008F6434" w:rsidRDefault="00ED3552" w:rsidP="00B348CC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722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BC75F21" w14:textId="77777777" w:rsidR="00ED3552" w:rsidRPr="007F0519" w:rsidRDefault="00ED3552" w:rsidP="00B348CC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A9958B7" w14:textId="77777777" w:rsidR="00ED3552" w:rsidRPr="007F0519" w:rsidRDefault="00ED3552" w:rsidP="00B348CC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  <w:lang w:val="en-US"/>
              </w:rPr>
              <w:t>Nanopolish</w:t>
            </w:r>
            <w:proofErr w:type="spellEnd"/>
            <w:r>
              <w:rPr>
                <w:b/>
                <w:sz w:val="16"/>
                <w:szCs w:val="16"/>
                <w:lang w:val="en-US"/>
              </w:rPr>
              <w:t xml:space="preserve"> only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7ED5B9F" w14:textId="77777777" w:rsidR="00ED3552" w:rsidRPr="007F0519" w:rsidRDefault="00ED3552" w:rsidP="00B348CC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  <w:lang w:val="en-US"/>
              </w:rPr>
              <w:t>Nanopolish</w:t>
            </w:r>
            <w:proofErr w:type="spellEnd"/>
            <w:r>
              <w:rPr>
                <w:b/>
                <w:sz w:val="16"/>
                <w:szCs w:val="16"/>
                <w:lang w:val="en-US"/>
              </w:rPr>
              <w:t xml:space="preserve"> + filtering recurrent variants</w:t>
            </w:r>
          </w:p>
        </w:tc>
      </w:tr>
      <w:tr w:rsidR="00ED3552" w:rsidRPr="0051089D" w14:paraId="2BB4A08C" w14:textId="77777777" w:rsidTr="00B348CC">
        <w:trPr>
          <w:trHeight w:hRule="exact" w:val="284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CD6C081" w14:textId="77777777" w:rsidR="00ED3552" w:rsidRPr="0051089D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5A4027B" w14:textId="77777777" w:rsidR="00ED3552" w:rsidRPr="007F0519" w:rsidRDefault="00ED3552" w:rsidP="00B348CC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7F0519">
              <w:rPr>
                <w:b/>
                <w:sz w:val="16"/>
                <w:szCs w:val="16"/>
                <w:lang w:val="en-US"/>
              </w:rPr>
              <w:t>VAF</w:t>
            </w:r>
          </w:p>
        </w:tc>
        <w:tc>
          <w:tcPr>
            <w:tcW w:w="14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0001EEB" w14:textId="77777777" w:rsidR="00ED3552" w:rsidRPr="007F0519" w:rsidRDefault="00ED3552" w:rsidP="00B348CC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7F0519">
              <w:rPr>
                <w:b/>
                <w:sz w:val="16"/>
                <w:szCs w:val="16"/>
                <w:lang w:val="en-US"/>
              </w:rPr>
              <w:t>No. of nucleotides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FAF0F55" w14:textId="77777777" w:rsidR="00ED3552" w:rsidRPr="007F0519" w:rsidRDefault="00ED3552" w:rsidP="00B348CC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7F0519">
              <w:rPr>
                <w:b/>
                <w:sz w:val="16"/>
                <w:szCs w:val="16"/>
                <w:lang w:val="en-US"/>
              </w:rPr>
              <w:t>Matched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9EC3AA5" w14:textId="77777777" w:rsidR="00ED3552" w:rsidRPr="007F0519" w:rsidRDefault="00ED3552" w:rsidP="00B348CC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7F0519">
              <w:rPr>
                <w:b/>
                <w:sz w:val="16"/>
                <w:szCs w:val="16"/>
                <w:lang w:val="en-US"/>
              </w:rPr>
              <w:t>Not matched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692B510" w14:textId="77777777" w:rsidR="00ED3552" w:rsidRPr="007F0519" w:rsidRDefault="00ED3552" w:rsidP="00B348CC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7F0519">
              <w:rPr>
                <w:b/>
                <w:sz w:val="16"/>
                <w:szCs w:val="16"/>
                <w:lang w:val="en-US"/>
              </w:rPr>
              <w:t>Matched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5392105" w14:textId="77777777" w:rsidR="00ED3552" w:rsidRPr="007F0519" w:rsidRDefault="00ED3552" w:rsidP="00B348CC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7F0519">
              <w:rPr>
                <w:b/>
                <w:sz w:val="16"/>
                <w:szCs w:val="16"/>
                <w:lang w:val="en-US"/>
              </w:rPr>
              <w:t>Not matched</w:t>
            </w:r>
          </w:p>
        </w:tc>
      </w:tr>
      <w:tr w:rsidR="00ED3552" w:rsidRPr="0051089D" w14:paraId="5D196E51" w14:textId="77777777" w:rsidTr="00B348CC">
        <w:trPr>
          <w:trHeight w:hRule="exact" w:val="284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7FEBB5" w14:textId="77777777" w:rsidR="00ED3552" w:rsidRPr="005D68BF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ildtype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825839" w14:textId="77777777" w:rsidR="00ED3552" w:rsidRPr="0051089D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/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7F3189" w14:textId="77777777" w:rsidR="00ED3552" w:rsidRPr="0051089D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,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9C42C4" w14:textId="77777777" w:rsidR="00ED3552" w:rsidRPr="0051089D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,935 (99.9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BA258E" w14:textId="77777777" w:rsidR="00ED3552" w:rsidRPr="0051089D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 (0.1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3F95F3" w14:textId="77777777" w:rsidR="00ED3552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,019 (10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684B32" w14:textId="77777777" w:rsidR="00ED3552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ED3552" w:rsidRPr="0051089D" w14:paraId="03D927D6" w14:textId="77777777" w:rsidTr="00B348CC">
        <w:trPr>
          <w:trHeight w:hRule="exact" w:val="284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A9F943" w14:textId="77777777" w:rsidR="00ED3552" w:rsidRPr="007F0519" w:rsidRDefault="00ED3552" w:rsidP="00B348CC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CC3F08" w14:textId="77777777" w:rsidR="00ED3552" w:rsidRPr="0051089D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9AD885" w14:textId="77777777" w:rsidR="00ED3552" w:rsidRPr="0051089D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712C26" w14:textId="77777777" w:rsidR="00ED3552" w:rsidRPr="0051089D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 (95.1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B792BC" w14:textId="77777777" w:rsidR="00ED3552" w:rsidRPr="0051089D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4.9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850379" w14:textId="77777777" w:rsidR="00ED3552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 (95.1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E3163E" w14:textId="77777777" w:rsidR="00ED3552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4.9%)</w:t>
            </w:r>
          </w:p>
        </w:tc>
      </w:tr>
      <w:tr w:rsidR="00ED3552" w:rsidRPr="0051089D" w14:paraId="36701FE5" w14:textId="77777777" w:rsidTr="00B348CC">
        <w:trPr>
          <w:trHeight w:hRule="exact" w:val="284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D9F204" w14:textId="77777777" w:rsidR="00ED3552" w:rsidRPr="00B2710C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xed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2662EA" w14:textId="77777777" w:rsidR="00ED3552" w:rsidRPr="00132181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110DFD">
              <w:rPr>
                <w:sz w:val="16"/>
                <w:szCs w:val="16"/>
                <w:u w:val="single"/>
                <w:lang w:val="en-US"/>
              </w:rPr>
              <w:t>&gt;</w:t>
            </w:r>
            <w:r>
              <w:rPr>
                <w:sz w:val="16"/>
                <w:szCs w:val="16"/>
                <w:lang w:val="en-US"/>
              </w:rPr>
              <w:t xml:space="preserve"> 20%, </w:t>
            </w:r>
            <w:r w:rsidRPr="00110DFD">
              <w:rPr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sz w:val="16"/>
                <w:szCs w:val="16"/>
                <w:lang w:val="en-US"/>
              </w:rPr>
              <w:t xml:space="preserve"> 70%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AD6E38" w14:textId="77777777" w:rsidR="00ED3552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6A3190" w14:textId="77777777" w:rsidR="00ED3552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FC2545" w14:textId="77777777" w:rsidR="00ED3552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85.7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2EBE9B" w14:textId="77777777" w:rsidR="00ED3552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530193" w14:textId="77777777" w:rsidR="00ED3552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85.7%)</w:t>
            </w:r>
          </w:p>
        </w:tc>
      </w:tr>
      <w:tr w:rsidR="00ED3552" w:rsidRPr="0051089D" w14:paraId="6803172F" w14:textId="77777777" w:rsidTr="00B348CC">
        <w:trPr>
          <w:trHeight w:hRule="exact" w:val="284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47693" w14:textId="77777777" w:rsidR="00ED3552" w:rsidRPr="00B2710C" w:rsidRDefault="00ED3552" w:rsidP="00B348CC">
            <w:pPr>
              <w:spacing w:line="480" w:lineRule="auto"/>
              <w:jc w:val="center"/>
              <w:outlineLvl w:val="0"/>
              <w:rPr>
                <w:b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xed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5ABD6" w14:textId="77777777" w:rsidR="00ED3552" w:rsidRPr="00110DFD" w:rsidRDefault="00ED3552" w:rsidP="00B348CC">
            <w:pPr>
              <w:jc w:val="center"/>
              <w:outlineLvl w:val="0"/>
              <w:rPr>
                <w:sz w:val="16"/>
                <w:szCs w:val="16"/>
                <w:u w:val="single"/>
                <w:lang w:val="en-US"/>
              </w:rPr>
            </w:pPr>
            <w:r>
              <w:rPr>
                <w:sz w:val="16"/>
                <w:szCs w:val="16"/>
                <w:u w:val="single"/>
                <w:lang w:val="en-US"/>
              </w:rPr>
              <w:t>&gt;</w:t>
            </w:r>
            <w:r w:rsidRPr="00110DFD">
              <w:rPr>
                <w:sz w:val="16"/>
                <w:szCs w:val="16"/>
                <w:lang w:val="en-US"/>
              </w:rPr>
              <w:t xml:space="preserve"> 10%</w:t>
            </w:r>
            <w:r>
              <w:rPr>
                <w:sz w:val="16"/>
                <w:szCs w:val="16"/>
                <w:lang w:val="en-US"/>
              </w:rPr>
              <w:t>, &lt; 20%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E00B2" w14:textId="77777777" w:rsidR="00ED3552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D58DE" w14:textId="77777777" w:rsidR="00ED3552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7434C" w14:textId="77777777" w:rsidR="00ED3552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 (100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D7DD2" w14:textId="77777777" w:rsidR="00ED3552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0B881" w14:textId="77777777" w:rsidR="00ED3552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 (100%)</w:t>
            </w:r>
          </w:p>
        </w:tc>
      </w:tr>
      <w:tr w:rsidR="00ED3552" w:rsidRPr="0051089D" w14:paraId="04F6B427" w14:textId="77777777" w:rsidTr="00B348CC">
        <w:trPr>
          <w:trHeight w:hRule="exact" w:val="284"/>
        </w:trPr>
        <w:tc>
          <w:tcPr>
            <w:tcW w:w="963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599D5C9C" w14:textId="77777777" w:rsidR="00ED3552" w:rsidRPr="008F6434" w:rsidRDefault="00ED3552" w:rsidP="00B348CC">
            <w:pPr>
              <w:jc w:val="center"/>
              <w:outlineLvl w:val="0"/>
              <w:rPr>
                <w:b/>
                <w:sz w:val="20"/>
                <w:szCs w:val="20"/>
                <w:lang w:val="en-US"/>
              </w:rPr>
            </w:pPr>
            <w:r w:rsidRPr="008F6434">
              <w:rPr>
                <w:b/>
                <w:sz w:val="20"/>
                <w:szCs w:val="20"/>
                <w:lang w:val="en-US"/>
              </w:rPr>
              <w:t>Insertions</w:t>
            </w:r>
          </w:p>
        </w:tc>
      </w:tr>
      <w:tr w:rsidR="00ED3552" w:rsidRPr="0051089D" w14:paraId="7AEA11CD" w14:textId="77777777" w:rsidTr="00B348CC">
        <w:trPr>
          <w:trHeight w:hRule="exact" w:val="284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769E9BA" w14:textId="77777777" w:rsidR="00ED3552" w:rsidRPr="0051089D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27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53848D5" w14:textId="77777777" w:rsidR="00ED3552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proofErr w:type="spellStart"/>
            <w:r w:rsidRPr="007F0519">
              <w:rPr>
                <w:b/>
                <w:sz w:val="16"/>
                <w:szCs w:val="16"/>
                <w:lang w:val="en-US"/>
              </w:rPr>
              <w:t>MiSeq</w:t>
            </w:r>
            <w:proofErr w:type="spellEnd"/>
            <w:r w:rsidRPr="007F0519">
              <w:rPr>
                <w:b/>
                <w:sz w:val="16"/>
                <w:szCs w:val="16"/>
                <w:lang w:val="en-US"/>
              </w:rPr>
              <w:t xml:space="preserve"> results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B4ED910" w14:textId="77777777" w:rsidR="00ED3552" w:rsidRPr="007F0519" w:rsidRDefault="00ED3552" w:rsidP="00B348CC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7F0519">
              <w:rPr>
                <w:b/>
                <w:sz w:val="16"/>
                <w:szCs w:val="16"/>
                <w:lang w:val="en-US"/>
              </w:rPr>
              <w:t>MinION</w:t>
            </w:r>
            <w:proofErr w:type="spellEnd"/>
            <w:r w:rsidRPr="007F0519">
              <w:rPr>
                <w:b/>
                <w:sz w:val="16"/>
                <w:szCs w:val="16"/>
                <w:lang w:val="en-US"/>
              </w:rPr>
              <w:t xml:space="preserve"> results</w:t>
            </w:r>
          </w:p>
        </w:tc>
      </w:tr>
      <w:tr w:rsidR="00ED3552" w:rsidRPr="0051089D" w14:paraId="424A7553" w14:textId="77777777" w:rsidTr="00B348CC">
        <w:trPr>
          <w:trHeight w:hRule="exact" w:val="284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0B9E142" w14:textId="77777777" w:rsidR="00ED3552" w:rsidRDefault="00ED3552" w:rsidP="00B348CC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72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6035726" w14:textId="77777777" w:rsidR="00ED3552" w:rsidRPr="007F0519" w:rsidRDefault="00ED3552" w:rsidP="00B348CC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9333328" w14:textId="77777777" w:rsidR="00ED3552" w:rsidRPr="007F0519" w:rsidRDefault="00ED3552" w:rsidP="00B348CC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  <w:lang w:val="en-US"/>
              </w:rPr>
              <w:t>Nanopolish</w:t>
            </w:r>
            <w:proofErr w:type="spellEnd"/>
            <w:r>
              <w:rPr>
                <w:b/>
                <w:sz w:val="16"/>
                <w:szCs w:val="16"/>
                <w:lang w:val="en-US"/>
              </w:rPr>
              <w:t xml:space="preserve"> only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C3E6F8E" w14:textId="77777777" w:rsidR="00ED3552" w:rsidRPr="007F0519" w:rsidRDefault="00ED3552" w:rsidP="00B348CC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  <w:lang w:val="en-US"/>
              </w:rPr>
              <w:t>Nanopolish</w:t>
            </w:r>
            <w:proofErr w:type="spellEnd"/>
            <w:r>
              <w:rPr>
                <w:b/>
                <w:sz w:val="16"/>
                <w:szCs w:val="16"/>
                <w:lang w:val="en-US"/>
              </w:rPr>
              <w:t xml:space="preserve"> + filtering recurrent variants</w:t>
            </w:r>
          </w:p>
        </w:tc>
      </w:tr>
      <w:tr w:rsidR="00ED3552" w:rsidRPr="0051089D" w14:paraId="1DAAECCB" w14:textId="77777777" w:rsidTr="00B348CC">
        <w:trPr>
          <w:trHeight w:hRule="exact" w:val="284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83C9B8" w14:textId="77777777" w:rsidR="00ED3552" w:rsidRPr="00516C3D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. of insertions</w:t>
            </w:r>
          </w:p>
        </w:tc>
        <w:tc>
          <w:tcPr>
            <w:tcW w:w="272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DE6626" w14:textId="77777777" w:rsidR="00ED3552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016C2B" w14:textId="77777777" w:rsidR="00ED3552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9F4F1C" w14:textId="77777777" w:rsidR="00ED3552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</w:tr>
      <w:tr w:rsidR="00ED3552" w:rsidRPr="00907A60" w14:paraId="743B382A" w14:textId="77777777" w:rsidTr="00B348CC">
        <w:trPr>
          <w:trHeight w:hRule="exact" w:val="284"/>
        </w:trPr>
        <w:tc>
          <w:tcPr>
            <w:tcW w:w="963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414AF8E5" w14:textId="77777777" w:rsidR="00ED3552" w:rsidRDefault="00ED3552" w:rsidP="00B348CC">
            <w:pPr>
              <w:jc w:val="center"/>
              <w:outlineLvl w:val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letion</w:t>
            </w:r>
            <w:r w:rsidRPr="00907A60">
              <w:rPr>
                <w:b/>
                <w:sz w:val="20"/>
                <w:szCs w:val="20"/>
                <w:lang w:val="en-US"/>
              </w:rPr>
              <w:t>s</w:t>
            </w:r>
          </w:p>
        </w:tc>
      </w:tr>
      <w:tr w:rsidR="00ED3552" w14:paraId="2EDAAD9E" w14:textId="77777777" w:rsidTr="00B348CC">
        <w:trPr>
          <w:trHeight w:hRule="exact" w:val="284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EE68E55" w14:textId="77777777" w:rsidR="00ED3552" w:rsidRPr="0051089D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27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DEF1C16" w14:textId="77777777" w:rsidR="00ED3552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proofErr w:type="spellStart"/>
            <w:r w:rsidRPr="007F0519">
              <w:rPr>
                <w:b/>
                <w:sz w:val="16"/>
                <w:szCs w:val="16"/>
                <w:lang w:val="en-US"/>
              </w:rPr>
              <w:t>MiSeq</w:t>
            </w:r>
            <w:proofErr w:type="spellEnd"/>
            <w:r w:rsidRPr="007F0519">
              <w:rPr>
                <w:b/>
                <w:sz w:val="16"/>
                <w:szCs w:val="16"/>
                <w:lang w:val="en-US"/>
              </w:rPr>
              <w:t xml:space="preserve"> results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9153D3A" w14:textId="77777777" w:rsidR="00ED3552" w:rsidRPr="007F0519" w:rsidRDefault="00ED3552" w:rsidP="00B348CC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7F0519">
              <w:rPr>
                <w:b/>
                <w:sz w:val="16"/>
                <w:szCs w:val="16"/>
                <w:lang w:val="en-US"/>
              </w:rPr>
              <w:t>MinION</w:t>
            </w:r>
            <w:proofErr w:type="spellEnd"/>
            <w:r w:rsidRPr="007F0519">
              <w:rPr>
                <w:b/>
                <w:sz w:val="16"/>
                <w:szCs w:val="16"/>
                <w:lang w:val="en-US"/>
              </w:rPr>
              <w:t xml:space="preserve"> results</w:t>
            </w:r>
          </w:p>
        </w:tc>
      </w:tr>
      <w:tr w:rsidR="00ED3552" w14:paraId="09C3AB93" w14:textId="77777777" w:rsidTr="00B348CC">
        <w:trPr>
          <w:trHeight w:hRule="exact" w:val="284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6434E2F" w14:textId="77777777" w:rsidR="00ED3552" w:rsidRDefault="00ED3552" w:rsidP="00B348CC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72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F1B1500" w14:textId="77777777" w:rsidR="00ED3552" w:rsidRPr="007F0519" w:rsidRDefault="00ED3552" w:rsidP="00B348CC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D01761E" w14:textId="77777777" w:rsidR="00ED3552" w:rsidRPr="007F0519" w:rsidRDefault="00ED3552" w:rsidP="00B348CC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  <w:lang w:val="en-US"/>
              </w:rPr>
              <w:t>Nanopolish</w:t>
            </w:r>
            <w:proofErr w:type="spellEnd"/>
            <w:r>
              <w:rPr>
                <w:b/>
                <w:sz w:val="16"/>
                <w:szCs w:val="16"/>
                <w:lang w:val="en-US"/>
              </w:rPr>
              <w:t xml:space="preserve"> only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C1D43EC" w14:textId="77777777" w:rsidR="00ED3552" w:rsidRPr="007F0519" w:rsidRDefault="00ED3552" w:rsidP="00B348CC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  <w:lang w:val="en-US"/>
              </w:rPr>
              <w:t>Nanopolish</w:t>
            </w:r>
            <w:proofErr w:type="spellEnd"/>
            <w:r>
              <w:rPr>
                <w:b/>
                <w:sz w:val="16"/>
                <w:szCs w:val="16"/>
                <w:lang w:val="en-US"/>
              </w:rPr>
              <w:t xml:space="preserve"> + filtering recurrent variants</w:t>
            </w:r>
          </w:p>
        </w:tc>
      </w:tr>
      <w:tr w:rsidR="00ED3552" w14:paraId="3EDDBAA0" w14:textId="77777777" w:rsidTr="00B348CC">
        <w:trPr>
          <w:trHeight w:hRule="exact" w:val="284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99DD2D" w14:textId="77777777" w:rsidR="00ED3552" w:rsidRPr="00516C3D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. of deletions</w:t>
            </w:r>
          </w:p>
        </w:tc>
        <w:tc>
          <w:tcPr>
            <w:tcW w:w="272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C6D8B8" w14:textId="77777777" w:rsidR="00ED3552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74EEBA" w14:textId="77777777" w:rsidR="00ED3552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F70DEB" w14:textId="77777777" w:rsidR="00ED3552" w:rsidRDefault="00ED3552" w:rsidP="00B348CC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</w:tr>
    </w:tbl>
    <w:p w14:paraId="5B4D6630" w14:textId="77777777" w:rsidR="00ED3552" w:rsidRDefault="00ED3552" w:rsidP="00ED3552">
      <w:pPr>
        <w:spacing w:line="480" w:lineRule="auto"/>
        <w:jc w:val="both"/>
        <w:outlineLvl w:val="0"/>
        <w:rPr>
          <w:lang w:val="en-US"/>
        </w:rPr>
      </w:pPr>
    </w:p>
    <w:p w14:paraId="43562604" w14:textId="77777777" w:rsidR="00ED3552" w:rsidRDefault="00ED3552" w:rsidP="00ED3552">
      <w:pPr>
        <w:spacing w:line="480" w:lineRule="auto"/>
        <w:jc w:val="both"/>
        <w:outlineLvl w:val="0"/>
        <w:rPr>
          <w:lang w:val="en-US"/>
        </w:rPr>
      </w:pPr>
      <w:r>
        <w:rPr>
          <w:lang w:val="en-US"/>
        </w:rPr>
        <w:t>VAF, variant allelic frequency</w:t>
      </w:r>
    </w:p>
    <w:p w14:paraId="079DD376" w14:textId="77777777" w:rsidR="00ED3552" w:rsidRDefault="00ED3552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43F763A5" w14:textId="77777777" w:rsidR="00ED3552" w:rsidRDefault="00ED3552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3C2566E2" w14:textId="77777777" w:rsidR="00EC16C6" w:rsidRDefault="00EC16C6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4C99B9EA" w14:textId="77777777" w:rsidR="00EC16C6" w:rsidRDefault="00EC16C6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1A8D0A87" w14:textId="77777777" w:rsidR="00EC16C6" w:rsidRDefault="00EC16C6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7FE56247" w14:textId="77777777" w:rsidR="00EC16C6" w:rsidRDefault="00EC16C6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54ED9AE4" w14:textId="77777777" w:rsidR="00EC16C6" w:rsidRDefault="00EC16C6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293A5F2E" w14:textId="77777777" w:rsidR="00EC16C6" w:rsidRDefault="00EC16C6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0CCB0682" w14:textId="77777777" w:rsidR="00EC16C6" w:rsidRDefault="00EC16C6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4EE0E2CD" w14:textId="77777777" w:rsidR="00EC16C6" w:rsidRDefault="00EC16C6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4A9D48E3" w14:textId="77777777" w:rsidR="00EC16C6" w:rsidRDefault="00EC16C6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39F02E84" w14:textId="77777777" w:rsidR="00EC16C6" w:rsidRDefault="00EC16C6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000CE36F" w14:textId="77777777" w:rsidR="00EC16C6" w:rsidRDefault="00EC16C6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3EF64131" w14:textId="77777777" w:rsidR="00EC16C6" w:rsidRDefault="00EC16C6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6A5F8555" w14:textId="527C5CFF" w:rsidR="00571539" w:rsidRPr="00571539" w:rsidRDefault="001B042A" w:rsidP="00351D26">
      <w:pPr>
        <w:spacing w:line="480" w:lineRule="auto"/>
        <w:jc w:val="both"/>
        <w:outlineLvl w:val="0"/>
        <w:rPr>
          <w:lang w:val="en-US"/>
        </w:rPr>
      </w:pPr>
      <w:r w:rsidRPr="007F0519">
        <w:rPr>
          <w:b/>
          <w:lang w:val="en-US"/>
        </w:rPr>
        <w:lastRenderedPageBreak/>
        <w:t xml:space="preserve">Table </w:t>
      </w:r>
      <w:r w:rsidR="00DB6FC4">
        <w:rPr>
          <w:b/>
          <w:lang w:val="en-US"/>
        </w:rPr>
        <w:t>S6</w:t>
      </w:r>
      <w:r>
        <w:rPr>
          <w:b/>
          <w:lang w:val="en-US"/>
        </w:rPr>
        <w:t xml:space="preserve"> </w:t>
      </w:r>
      <w:r>
        <w:rPr>
          <w:lang w:val="en-US"/>
        </w:rPr>
        <w:t>Details of</w:t>
      </w:r>
      <w:r w:rsidR="00747BBC">
        <w:rPr>
          <w:lang w:val="en-US"/>
        </w:rPr>
        <w:t xml:space="preserve"> discordant</w:t>
      </w:r>
      <w:r>
        <w:rPr>
          <w:lang w:val="en-US"/>
        </w:rPr>
        <w:t xml:space="preserve"> SNVs</w:t>
      </w:r>
      <w:r w:rsidR="00ED3552">
        <w:rPr>
          <w:lang w:val="en-US"/>
        </w:rPr>
        <w:t xml:space="preserve"> by </w:t>
      </w:r>
      <w:proofErr w:type="spellStart"/>
      <w:r w:rsidR="00ED3552">
        <w:rPr>
          <w:lang w:val="en-US"/>
        </w:rPr>
        <w:t>MinION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6"/>
        <w:gridCol w:w="803"/>
        <w:gridCol w:w="1551"/>
        <w:gridCol w:w="1983"/>
        <w:gridCol w:w="2806"/>
        <w:gridCol w:w="1383"/>
      </w:tblGrid>
      <w:tr w:rsidR="00866E6D" w:rsidRPr="00571539" w14:paraId="7E60A472" w14:textId="77777777" w:rsidTr="00A56237">
        <w:trPr>
          <w:trHeight w:hRule="exact" w:val="284"/>
          <w:jc w:val="center"/>
        </w:trPr>
        <w:tc>
          <w:tcPr>
            <w:tcW w:w="706" w:type="dxa"/>
            <w:vMerge w:val="restart"/>
            <w:shd w:val="clear" w:color="auto" w:fill="FFE599" w:themeFill="accent4" w:themeFillTint="66"/>
            <w:vAlign w:val="center"/>
          </w:tcPr>
          <w:p w14:paraId="4B0F14C3" w14:textId="581EBEA4" w:rsidR="00866E6D" w:rsidRPr="00571539" w:rsidRDefault="00866E6D" w:rsidP="00571539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 w:rsidRPr="00571539">
              <w:rPr>
                <w:b/>
                <w:sz w:val="16"/>
                <w:szCs w:val="16"/>
                <w:lang w:val="en-US"/>
              </w:rPr>
              <w:t>Patient</w:t>
            </w:r>
          </w:p>
        </w:tc>
        <w:tc>
          <w:tcPr>
            <w:tcW w:w="581" w:type="dxa"/>
            <w:vMerge w:val="restart"/>
            <w:shd w:val="clear" w:color="auto" w:fill="FFE599" w:themeFill="accent4" w:themeFillTint="66"/>
            <w:vAlign w:val="center"/>
          </w:tcPr>
          <w:p w14:paraId="1C9C5D80" w14:textId="22D961B9" w:rsidR="00866E6D" w:rsidRPr="00571539" w:rsidRDefault="00866E6D" w:rsidP="00571539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ene</w:t>
            </w:r>
          </w:p>
        </w:tc>
        <w:tc>
          <w:tcPr>
            <w:tcW w:w="1551" w:type="dxa"/>
            <w:vMerge w:val="restart"/>
            <w:shd w:val="clear" w:color="auto" w:fill="FFE599" w:themeFill="accent4" w:themeFillTint="66"/>
            <w:vAlign w:val="center"/>
          </w:tcPr>
          <w:p w14:paraId="35BBB71D" w14:textId="302D42AE" w:rsidR="00866E6D" w:rsidRPr="00571539" w:rsidRDefault="00866E6D" w:rsidP="00571539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ucleotide position</w:t>
            </w:r>
          </w:p>
        </w:tc>
        <w:tc>
          <w:tcPr>
            <w:tcW w:w="6172" w:type="dxa"/>
            <w:gridSpan w:val="3"/>
            <w:shd w:val="clear" w:color="auto" w:fill="FFE599" w:themeFill="accent4" w:themeFillTint="66"/>
            <w:vAlign w:val="center"/>
          </w:tcPr>
          <w:p w14:paraId="3AC3A368" w14:textId="32B3F715" w:rsidR="00866E6D" w:rsidRPr="00571539" w:rsidRDefault="00866E6D" w:rsidP="00571539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AF</w:t>
            </w:r>
          </w:p>
        </w:tc>
      </w:tr>
      <w:tr w:rsidR="00866E6D" w:rsidRPr="00571539" w14:paraId="19689597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5C91972F" w14:textId="28C99325" w:rsidR="00866E6D" w:rsidRPr="00571539" w:rsidRDefault="00866E6D" w:rsidP="00571539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5861C3F5" w14:textId="14733588" w:rsidR="00866E6D" w:rsidRPr="00571539" w:rsidRDefault="00866E6D" w:rsidP="00571539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Merge/>
            <w:shd w:val="clear" w:color="auto" w:fill="FFE599" w:themeFill="accent4" w:themeFillTint="66"/>
            <w:vAlign w:val="center"/>
          </w:tcPr>
          <w:p w14:paraId="39A77EB2" w14:textId="48F6692A" w:rsidR="00866E6D" w:rsidRPr="00571539" w:rsidRDefault="00866E6D" w:rsidP="00571539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983" w:type="dxa"/>
            <w:shd w:val="clear" w:color="auto" w:fill="FFE599" w:themeFill="accent4" w:themeFillTint="66"/>
            <w:vAlign w:val="center"/>
          </w:tcPr>
          <w:p w14:paraId="69B453B2" w14:textId="43E46F98" w:rsidR="00866E6D" w:rsidRPr="00571539" w:rsidRDefault="00866E6D" w:rsidP="00571539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  <w:lang w:val="en-US"/>
              </w:rPr>
              <w:t>Nanopolish</w:t>
            </w:r>
            <w:proofErr w:type="spellEnd"/>
          </w:p>
        </w:tc>
        <w:tc>
          <w:tcPr>
            <w:tcW w:w="2806" w:type="dxa"/>
            <w:shd w:val="clear" w:color="auto" w:fill="FFE599" w:themeFill="accent4" w:themeFillTint="66"/>
            <w:vAlign w:val="center"/>
          </w:tcPr>
          <w:p w14:paraId="45FBB61F" w14:textId="2D99E06E" w:rsidR="00866E6D" w:rsidRPr="00571539" w:rsidRDefault="00866E6D" w:rsidP="00571539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  <w:lang w:val="en-US"/>
              </w:rPr>
              <w:t>MinION</w:t>
            </w:r>
            <w:proofErr w:type="spellEnd"/>
            <w:r>
              <w:rPr>
                <w:b/>
                <w:sz w:val="16"/>
                <w:szCs w:val="16"/>
                <w:lang w:val="en-US"/>
              </w:rPr>
              <w:t xml:space="preserve"> raw data</w:t>
            </w:r>
          </w:p>
        </w:tc>
        <w:tc>
          <w:tcPr>
            <w:tcW w:w="1383" w:type="dxa"/>
            <w:shd w:val="clear" w:color="auto" w:fill="FFE599" w:themeFill="accent4" w:themeFillTint="66"/>
            <w:vAlign w:val="center"/>
          </w:tcPr>
          <w:p w14:paraId="648690A9" w14:textId="03439702" w:rsidR="00866E6D" w:rsidRPr="00571539" w:rsidRDefault="00866E6D" w:rsidP="00571539">
            <w:pPr>
              <w:jc w:val="center"/>
              <w:outlineLvl w:val="0"/>
              <w:rPr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  <w:lang w:val="en-US"/>
              </w:rPr>
              <w:t>MiSeq</w:t>
            </w:r>
            <w:proofErr w:type="spellEnd"/>
          </w:p>
        </w:tc>
      </w:tr>
      <w:tr w:rsidR="00527066" w:rsidRPr="00571539" w14:paraId="330E7F56" w14:textId="77777777" w:rsidTr="00A56237">
        <w:trPr>
          <w:trHeight w:hRule="exact" w:val="284"/>
          <w:jc w:val="center"/>
        </w:trPr>
        <w:tc>
          <w:tcPr>
            <w:tcW w:w="706" w:type="dxa"/>
            <w:vMerge w:val="restart"/>
            <w:shd w:val="clear" w:color="auto" w:fill="FFF2CC" w:themeFill="accent4" w:themeFillTint="33"/>
            <w:vAlign w:val="center"/>
          </w:tcPr>
          <w:p w14:paraId="5C3F6E70" w14:textId="04B4EB9B" w:rsidR="00B5707F" w:rsidRPr="00571539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 w:rsidRPr="0057153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81" w:type="dxa"/>
            <w:vMerge w:val="restart"/>
            <w:shd w:val="clear" w:color="auto" w:fill="FFF2CC" w:themeFill="accent4" w:themeFillTint="33"/>
            <w:vAlign w:val="center"/>
          </w:tcPr>
          <w:p w14:paraId="087C9B74" w14:textId="532E449E" w:rsidR="00B5707F" w:rsidRPr="00B96153" w:rsidRDefault="00B96153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</w:t>
            </w:r>
            <w:r w:rsidR="00B5707F">
              <w:rPr>
                <w:i/>
                <w:sz w:val="16"/>
                <w:szCs w:val="16"/>
                <w:lang w:val="en-US"/>
              </w:rPr>
              <w:t>is</w:t>
            </w:r>
            <w:proofErr w:type="spellEnd"/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promoter</w:t>
            </w:r>
          </w:p>
        </w:tc>
        <w:tc>
          <w:tcPr>
            <w:tcW w:w="1551" w:type="dxa"/>
            <w:vAlign w:val="center"/>
          </w:tcPr>
          <w:p w14:paraId="2F645FAC" w14:textId="30001F86" w:rsidR="00B5707F" w:rsidRPr="00571539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5</w:t>
            </w:r>
          </w:p>
        </w:tc>
        <w:tc>
          <w:tcPr>
            <w:tcW w:w="1983" w:type="dxa"/>
            <w:vAlign w:val="center"/>
          </w:tcPr>
          <w:p w14:paraId="38B71B9B" w14:textId="71B6669D" w:rsidR="00B5707F" w:rsidRPr="00571539" w:rsidRDefault="00B5707F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37%; C: 58.3%</w:t>
            </w:r>
          </w:p>
        </w:tc>
        <w:tc>
          <w:tcPr>
            <w:tcW w:w="2806" w:type="dxa"/>
            <w:vAlign w:val="center"/>
          </w:tcPr>
          <w:p w14:paraId="63AAE625" w14:textId="38D560E2" w:rsidR="00B5707F" w:rsidRPr="00571539" w:rsidRDefault="00B5707F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66%; C: 33%</w:t>
            </w:r>
          </w:p>
        </w:tc>
        <w:tc>
          <w:tcPr>
            <w:tcW w:w="1383" w:type="dxa"/>
            <w:vAlign w:val="center"/>
          </w:tcPr>
          <w:p w14:paraId="2E4BF54E" w14:textId="5A854E97" w:rsidR="00B5707F" w:rsidRPr="00571539" w:rsidRDefault="00B5707F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527066" w:rsidRPr="00571539" w14:paraId="185A9498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57ED7589" w14:textId="77777777" w:rsidR="00B5707F" w:rsidRPr="00571539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4BC2EFF2" w14:textId="77777777" w:rsidR="00B5707F" w:rsidRDefault="00B5707F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107BF554" w14:textId="46357D7D" w:rsidR="00B5707F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7</w:t>
            </w:r>
          </w:p>
        </w:tc>
        <w:tc>
          <w:tcPr>
            <w:tcW w:w="1983" w:type="dxa"/>
            <w:vAlign w:val="center"/>
          </w:tcPr>
          <w:p w14:paraId="7E7F45E5" w14:textId="6385F149" w:rsidR="00B5707F" w:rsidRDefault="00B5707F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38.6%; T: 58.4%</w:t>
            </w:r>
          </w:p>
        </w:tc>
        <w:tc>
          <w:tcPr>
            <w:tcW w:w="2806" w:type="dxa"/>
            <w:vAlign w:val="center"/>
          </w:tcPr>
          <w:p w14:paraId="73A94CBD" w14:textId="11D1D430" w:rsidR="00B5707F" w:rsidRDefault="00B5707F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82%; T: 16%</w:t>
            </w:r>
          </w:p>
        </w:tc>
        <w:tc>
          <w:tcPr>
            <w:tcW w:w="1383" w:type="dxa"/>
            <w:vAlign w:val="center"/>
          </w:tcPr>
          <w:p w14:paraId="40F1D3E3" w14:textId="24724142" w:rsidR="00B5707F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527066" w:rsidRPr="00571539" w14:paraId="50C1ABEE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770439EC" w14:textId="77777777" w:rsidR="00B5707F" w:rsidRPr="00571539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782F16B8" w14:textId="77777777" w:rsidR="00B5707F" w:rsidRDefault="00B5707F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41877C5E" w14:textId="48683406" w:rsidR="00B5707F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7</w:t>
            </w:r>
          </w:p>
        </w:tc>
        <w:tc>
          <w:tcPr>
            <w:tcW w:w="1983" w:type="dxa"/>
            <w:vAlign w:val="center"/>
          </w:tcPr>
          <w:p w14:paraId="05BAEECE" w14:textId="09FDFDFA" w:rsidR="00B5707F" w:rsidRDefault="00B5707F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35.4%; C: 52.9%</w:t>
            </w:r>
          </w:p>
        </w:tc>
        <w:tc>
          <w:tcPr>
            <w:tcW w:w="2806" w:type="dxa"/>
            <w:vAlign w:val="center"/>
          </w:tcPr>
          <w:p w14:paraId="6F680157" w14:textId="1536ECB3" w:rsidR="00B5707F" w:rsidRDefault="00B5707F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84%; C: 14%</w:t>
            </w:r>
          </w:p>
        </w:tc>
        <w:tc>
          <w:tcPr>
            <w:tcW w:w="1383" w:type="dxa"/>
            <w:vAlign w:val="center"/>
          </w:tcPr>
          <w:p w14:paraId="040862C4" w14:textId="2B816540" w:rsidR="00B5707F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527066" w:rsidRPr="00571539" w14:paraId="10E8F549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61944A7B" w14:textId="77777777" w:rsidR="00B5707F" w:rsidRPr="00571539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10FA4A4C" w14:textId="77777777" w:rsidR="00B5707F" w:rsidRDefault="00B5707F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6D00F184" w14:textId="11B05011" w:rsidR="00B5707F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1983" w:type="dxa"/>
            <w:vAlign w:val="center"/>
          </w:tcPr>
          <w:p w14:paraId="583E3FBA" w14:textId="395953C6" w:rsidR="00B5707F" w:rsidRDefault="00B5707F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44.3%; C: 50.8%</w:t>
            </w:r>
          </w:p>
        </w:tc>
        <w:tc>
          <w:tcPr>
            <w:tcW w:w="2806" w:type="dxa"/>
            <w:vAlign w:val="center"/>
          </w:tcPr>
          <w:p w14:paraId="671F9643" w14:textId="174E16FF" w:rsidR="00B5707F" w:rsidRDefault="00B5707F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63%; C: 35%</w:t>
            </w:r>
          </w:p>
        </w:tc>
        <w:tc>
          <w:tcPr>
            <w:tcW w:w="1383" w:type="dxa"/>
            <w:vAlign w:val="center"/>
          </w:tcPr>
          <w:p w14:paraId="41D4846C" w14:textId="4EA9815F" w:rsidR="00B5707F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527066" w:rsidRPr="00571539" w14:paraId="17A68173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1389F2D5" w14:textId="77777777" w:rsidR="00B5707F" w:rsidRPr="00571539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2E358C4E" w14:textId="77777777" w:rsidR="00B5707F" w:rsidRDefault="00B5707F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57544548" w14:textId="5535ECB9" w:rsidR="00B5707F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0</w:t>
            </w:r>
          </w:p>
        </w:tc>
        <w:tc>
          <w:tcPr>
            <w:tcW w:w="1983" w:type="dxa"/>
            <w:vAlign w:val="center"/>
          </w:tcPr>
          <w:p w14:paraId="56F2B6CB" w14:textId="452B7BC6" w:rsidR="00B5707F" w:rsidRDefault="00B5707F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38.8%; C: 56.5%</w:t>
            </w:r>
          </w:p>
        </w:tc>
        <w:tc>
          <w:tcPr>
            <w:tcW w:w="2806" w:type="dxa"/>
            <w:vAlign w:val="center"/>
          </w:tcPr>
          <w:p w14:paraId="385B6935" w14:textId="0F090BEF" w:rsidR="00B5707F" w:rsidRDefault="00B5707F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83%; C: 12%</w:t>
            </w:r>
          </w:p>
        </w:tc>
        <w:tc>
          <w:tcPr>
            <w:tcW w:w="1383" w:type="dxa"/>
            <w:vAlign w:val="center"/>
          </w:tcPr>
          <w:p w14:paraId="25DFD977" w14:textId="6C9EB9D4" w:rsidR="00B5707F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FE6D04" w:rsidRPr="00571539" w14:paraId="3FAB1406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150BB87D" w14:textId="77777777" w:rsidR="00B5707F" w:rsidRPr="00571539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 w:val="restart"/>
            <w:shd w:val="clear" w:color="auto" w:fill="FFF2CC" w:themeFill="accent4" w:themeFillTint="33"/>
            <w:vAlign w:val="center"/>
          </w:tcPr>
          <w:p w14:paraId="7DB15C9D" w14:textId="55BF6257" w:rsidR="00B5707F" w:rsidRDefault="00B5707F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katG</w:t>
            </w:r>
            <w:proofErr w:type="spellEnd"/>
          </w:p>
        </w:tc>
        <w:tc>
          <w:tcPr>
            <w:tcW w:w="1551" w:type="dxa"/>
            <w:vAlign w:val="center"/>
          </w:tcPr>
          <w:p w14:paraId="183ADEA3" w14:textId="24808220" w:rsidR="00B5707F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1</w:t>
            </w:r>
          </w:p>
        </w:tc>
        <w:tc>
          <w:tcPr>
            <w:tcW w:w="1983" w:type="dxa"/>
            <w:vAlign w:val="center"/>
          </w:tcPr>
          <w:p w14:paraId="257BC066" w14:textId="52E25993" w:rsidR="00B5707F" w:rsidRDefault="00B5707F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G: 39.4%; A: 52.7% </w:t>
            </w:r>
          </w:p>
        </w:tc>
        <w:tc>
          <w:tcPr>
            <w:tcW w:w="2806" w:type="dxa"/>
            <w:vAlign w:val="center"/>
          </w:tcPr>
          <w:p w14:paraId="1790D0D7" w14:textId="274BF46D" w:rsidR="00B5707F" w:rsidRDefault="00B5707F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92%; A: 6%</w:t>
            </w:r>
          </w:p>
        </w:tc>
        <w:tc>
          <w:tcPr>
            <w:tcW w:w="1383" w:type="dxa"/>
            <w:vAlign w:val="center"/>
          </w:tcPr>
          <w:p w14:paraId="29A87C08" w14:textId="2E8F1378" w:rsidR="00B5707F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100%</w:t>
            </w:r>
          </w:p>
        </w:tc>
      </w:tr>
      <w:tr w:rsidR="00FE6D04" w:rsidRPr="00571539" w14:paraId="29F6E9F6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00A2A43E" w14:textId="77777777" w:rsidR="00B5707F" w:rsidRPr="00571539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7A8387CE" w14:textId="77777777" w:rsidR="00B5707F" w:rsidRDefault="00B5707F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22FDED43" w14:textId="6FF6DDFE" w:rsidR="00B5707F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010</w:t>
            </w:r>
          </w:p>
        </w:tc>
        <w:tc>
          <w:tcPr>
            <w:tcW w:w="1983" w:type="dxa"/>
            <w:vAlign w:val="center"/>
          </w:tcPr>
          <w:p w14:paraId="0283F949" w14:textId="0A7574D4" w:rsidR="00B5707F" w:rsidRDefault="00B5707F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25.5%; G: 75.5%</w:t>
            </w:r>
          </w:p>
        </w:tc>
        <w:tc>
          <w:tcPr>
            <w:tcW w:w="2806" w:type="dxa"/>
            <w:vAlign w:val="center"/>
          </w:tcPr>
          <w:p w14:paraId="1BFF261C" w14:textId="3CB15B15" w:rsidR="00B5707F" w:rsidRDefault="00B5707F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81%; G: 18%</w:t>
            </w:r>
          </w:p>
        </w:tc>
        <w:tc>
          <w:tcPr>
            <w:tcW w:w="1383" w:type="dxa"/>
            <w:vAlign w:val="center"/>
          </w:tcPr>
          <w:p w14:paraId="2665C9AE" w14:textId="342E6738" w:rsidR="00B5707F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100%</w:t>
            </w:r>
          </w:p>
        </w:tc>
      </w:tr>
      <w:tr w:rsidR="00527066" w:rsidRPr="00571539" w14:paraId="73A17BA8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46473EDF" w14:textId="77777777" w:rsidR="00B5707F" w:rsidRPr="00571539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shd w:val="clear" w:color="auto" w:fill="FFF2CC" w:themeFill="accent4" w:themeFillTint="33"/>
            <w:vAlign w:val="center"/>
          </w:tcPr>
          <w:p w14:paraId="3643CF0C" w14:textId="0DCA36E6" w:rsidR="00B5707F" w:rsidRDefault="00B5707F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rpsL</w:t>
            </w:r>
            <w:proofErr w:type="spellEnd"/>
          </w:p>
        </w:tc>
        <w:tc>
          <w:tcPr>
            <w:tcW w:w="1551" w:type="dxa"/>
            <w:vAlign w:val="center"/>
          </w:tcPr>
          <w:p w14:paraId="626AD7A0" w14:textId="059607B3" w:rsidR="00B5707F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9</w:t>
            </w:r>
          </w:p>
        </w:tc>
        <w:tc>
          <w:tcPr>
            <w:tcW w:w="1983" w:type="dxa"/>
            <w:vAlign w:val="center"/>
          </w:tcPr>
          <w:p w14:paraId="37DEEDEA" w14:textId="6C5C4273" w:rsidR="00B5707F" w:rsidRDefault="00B5707F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29%; G: 63.1%</w:t>
            </w:r>
          </w:p>
        </w:tc>
        <w:tc>
          <w:tcPr>
            <w:tcW w:w="2806" w:type="dxa"/>
            <w:vAlign w:val="center"/>
          </w:tcPr>
          <w:p w14:paraId="7E5A0D36" w14:textId="4EFF96DF" w:rsidR="00B5707F" w:rsidRDefault="00B5707F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87%; G: 13%</w:t>
            </w:r>
          </w:p>
        </w:tc>
        <w:tc>
          <w:tcPr>
            <w:tcW w:w="1383" w:type="dxa"/>
            <w:vAlign w:val="center"/>
          </w:tcPr>
          <w:p w14:paraId="5FB9BD56" w14:textId="1922441D" w:rsidR="00B5707F" w:rsidRDefault="00B5707F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100%</w:t>
            </w:r>
          </w:p>
        </w:tc>
      </w:tr>
      <w:tr w:rsidR="002B6119" w:rsidRPr="00571539" w14:paraId="45C40883" w14:textId="77777777" w:rsidTr="00A56237">
        <w:trPr>
          <w:trHeight w:hRule="exact" w:val="284"/>
          <w:jc w:val="center"/>
        </w:trPr>
        <w:tc>
          <w:tcPr>
            <w:tcW w:w="706" w:type="dxa"/>
            <w:vMerge w:val="restart"/>
            <w:shd w:val="clear" w:color="auto" w:fill="FFF2CC" w:themeFill="accent4" w:themeFillTint="33"/>
            <w:vAlign w:val="center"/>
          </w:tcPr>
          <w:p w14:paraId="4DA2E009" w14:textId="5EA22D8F" w:rsidR="00245334" w:rsidRPr="00571539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vMerge w:val="restart"/>
            <w:shd w:val="clear" w:color="auto" w:fill="FFF2CC" w:themeFill="accent4" w:themeFillTint="33"/>
            <w:vAlign w:val="center"/>
          </w:tcPr>
          <w:p w14:paraId="7C79A204" w14:textId="31100265" w:rsidR="00245334" w:rsidRDefault="00B96153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is</w:t>
            </w:r>
            <w:proofErr w:type="spellEnd"/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promoter</w:t>
            </w:r>
          </w:p>
        </w:tc>
        <w:tc>
          <w:tcPr>
            <w:tcW w:w="1551" w:type="dxa"/>
            <w:vAlign w:val="center"/>
          </w:tcPr>
          <w:p w14:paraId="6149711B" w14:textId="60137820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7</w:t>
            </w:r>
          </w:p>
        </w:tc>
        <w:tc>
          <w:tcPr>
            <w:tcW w:w="1983" w:type="dxa"/>
            <w:vAlign w:val="center"/>
          </w:tcPr>
          <w:p w14:paraId="59850A2D" w14:textId="224B339D" w:rsidR="00245334" w:rsidRDefault="00245334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33.6%; T: 58.7%</w:t>
            </w:r>
          </w:p>
        </w:tc>
        <w:tc>
          <w:tcPr>
            <w:tcW w:w="2806" w:type="dxa"/>
            <w:vAlign w:val="center"/>
          </w:tcPr>
          <w:p w14:paraId="5FE4335E" w14:textId="005D5194" w:rsidR="00245334" w:rsidRDefault="00245334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68%; T: 27%</w:t>
            </w:r>
          </w:p>
        </w:tc>
        <w:tc>
          <w:tcPr>
            <w:tcW w:w="1383" w:type="dxa"/>
            <w:vAlign w:val="center"/>
          </w:tcPr>
          <w:p w14:paraId="509380E1" w14:textId="170F4D92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2B6119" w:rsidRPr="00571539" w14:paraId="73CDC696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153F1EB8" w14:textId="77777777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318A262D" w14:textId="77777777" w:rsidR="00245334" w:rsidRDefault="00245334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1BE76211" w14:textId="2F4551FB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0</w:t>
            </w:r>
          </w:p>
        </w:tc>
        <w:tc>
          <w:tcPr>
            <w:tcW w:w="1983" w:type="dxa"/>
            <w:vAlign w:val="center"/>
          </w:tcPr>
          <w:p w14:paraId="16A9F83A" w14:textId="5D51FB67" w:rsidR="00245334" w:rsidRDefault="00245334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40.2%; T: 56.6%</w:t>
            </w:r>
          </w:p>
        </w:tc>
        <w:tc>
          <w:tcPr>
            <w:tcW w:w="2806" w:type="dxa"/>
            <w:vAlign w:val="center"/>
          </w:tcPr>
          <w:p w14:paraId="11A47894" w14:textId="355F574C" w:rsidR="00245334" w:rsidRDefault="00245334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76%; T: 23%</w:t>
            </w:r>
          </w:p>
        </w:tc>
        <w:tc>
          <w:tcPr>
            <w:tcW w:w="1383" w:type="dxa"/>
            <w:vAlign w:val="center"/>
          </w:tcPr>
          <w:p w14:paraId="6DB27F62" w14:textId="25A4DB73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2B6119" w:rsidRPr="00571539" w14:paraId="6153F54C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48A93FD8" w14:textId="77777777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 w:val="restart"/>
            <w:shd w:val="clear" w:color="auto" w:fill="FFF2CC" w:themeFill="accent4" w:themeFillTint="33"/>
            <w:vAlign w:val="center"/>
          </w:tcPr>
          <w:p w14:paraId="20032341" w14:textId="2C7053A2" w:rsidR="00245334" w:rsidRDefault="00245334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katG</w:t>
            </w:r>
            <w:proofErr w:type="spellEnd"/>
          </w:p>
        </w:tc>
        <w:tc>
          <w:tcPr>
            <w:tcW w:w="1551" w:type="dxa"/>
            <w:vAlign w:val="center"/>
          </w:tcPr>
          <w:p w14:paraId="336C29AA" w14:textId="4F840784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1</w:t>
            </w:r>
          </w:p>
        </w:tc>
        <w:tc>
          <w:tcPr>
            <w:tcW w:w="1983" w:type="dxa"/>
            <w:vAlign w:val="center"/>
          </w:tcPr>
          <w:p w14:paraId="5787294F" w14:textId="79950913" w:rsidR="00245334" w:rsidRDefault="00245334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37.4%; A: 55.1%</w:t>
            </w:r>
          </w:p>
        </w:tc>
        <w:tc>
          <w:tcPr>
            <w:tcW w:w="2806" w:type="dxa"/>
            <w:vAlign w:val="center"/>
          </w:tcPr>
          <w:p w14:paraId="7748B1A2" w14:textId="50C0CB73" w:rsidR="00245334" w:rsidRDefault="00245334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90%; A: 6%</w:t>
            </w:r>
          </w:p>
        </w:tc>
        <w:tc>
          <w:tcPr>
            <w:tcW w:w="1383" w:type="dxa"/>
            <w:vAlign w:val="center"/>
          </w:tcPr>
          <w:p w14:paraId="3AD3904F" w14:textId="4FB3B0E5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100%</w:t>
            </w:r>
          </w:p>
        </w:tc>
      </w:tr>
      <w:tr w:rsidR="002B6119" w:rsidRPr="00571539" w14:paraId="4FFF29CB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3D3E9544" w14:textId="77777777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24F13788" w14:textId="77777777" w:rsidR="00245334" w:rsidRDefault="00245334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54EC307A" w14:textId="53F4C2FB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010</w:t>
            </w:r>
          </w:p>
        </w:tc>
        <w:tc>
          <w:tcPr>
            <w:tcW w:w="1983" w:type="dxa"/>
            <w:vAlign w:val="center"/>
          </w:tcPr>
          <w:p w14:paraId="040C8A85" w14:textId="45C978EE" w:rsidR="00245334" w:rsidRDefault="00245334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39.4%; G: 59.1%</w:t>
            </w:r>
          </w:p>
        </w:tc>
        <w:tc>
          <w:tcPr>
            <w:tcW w:w="2806" w:type="dxa"/>
            <w:vAlign w:val="center"/>
          </w:tcPr>
          <w:p w14:paraId="702ACDC1" w14:textId="1210B763" w:rsidR="00245334" w:rsidRDefault="00245334" w:rsidP="00B5707F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79%; G: 20%</w:t>
            </w:r>
          </w:p>
        </w:tc>
        <w:tc>
          <w:tcPr>
            <w:tcW w:w="1383" w:type="dxa"/>
            <w:vAlign w:val="center"/>
          </w:tcPr>
          <w:p w14:paraId="35246338" w14:textId="61566D3B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100%</w:t>
            </w:r>
          </w:p>
        </w:tc>
      </w:tr>
      <w:tr w:rsidR="002B6119" w:rsidRPr="00571539" w14:paraId="443C56A2" w14:textId="77777777" w:rsidTr="00A56237">
        <w:trPr>
          <w:trHeight w:hRule="exact" w:val="284"/>
          <w:jc w:val="center"/>
        </w:trPr>
        <w:tc>
          <w:tcPr>
            <w:tcW w:w="706" w:type="dxa"/>
            <w:vMerge w:val="restart"/>
            <w:shd w:val="clear" w:color="auto" w:fill="FFF2CC" w:themeFill="accent4" w:themeFillTint="33"/>
            <w:vAlign w:val="center"/>
          </w:tcPr>
          <w:p w14:paraId="59C66375" w14:textId="26A3B0C7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81" w:type="dxa"/>
            <w:vMerge w:val="restart"/>
            <w:shd w:val="clear" w:color="auto" w:fill="FFF2CC" w:themeFill="accent4" w:themeFillTint="33"/>
            <w:vAlign w:val="center"/>
          </w:tcPr>
          <w:p w14:paraId="2AE266D5" w14:textId="5FFA9905" w:rsidR="00245334" w:rsidRDefault="00B96153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is</w:t>
            </w:r>
            <w:proofErr w:type="spellEnd"/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promoter</w:t>
            </w:r>
          </w:p>
        </w:tc>
        <w:tc>
          <w:tcPr>
            <w:tcW w:w="1551" w:type="dxa"/>
            <w:vAlign w:val="center"/>
          </w:tcPr>
          <w:p w14:paraId="4A8FBF5D" w14:textId="72B9EA04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6</w:t>
            </w:r>
          </w:p>
        </w:tc>
        <w:tc>
          <w:tcPr>
            <w:tcW w:w="1983" w:type="dxa"/>
            <w:vAlign w:val="center"/>
          </w:tcPr>
          <w:p w14:paraId="07AD1F4A" w14:textId="7BED1205" w:rsidR="00245334" w:rsidRDefault="00245334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33.6%; T: 62.6%</w:t>
            </w:r>
          </w:p>
        </w:tc>
        <w:tc>
          <w:tcPr>
            <w:tcW w:w="2806" w:type="dxa"/>
            <w:vAlign w:val="center"/>
          </w:tcPr>
          <w:p w14:paraId="17961ED2" w14:textId="6729A8A2" w:rsidR="00245334" w:rsidRDefault="00245334" w:rsidP="00B5707F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68%; T: 21%</w:t>
            </w:r>
          </w:p>
        </w:tc>
        <w:tc>
          <w:tcPr>
            <w:tcW w:w="1383" w:type="dxa"/>
            <w:vAlign w:val="center"/>
          </w:tcPr>
          <w:p w14:paraId="752915F5" w14:textId="3D9FF86F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2B6119" w:rsidRPr="00571539" w14:paraId="71603F6C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5DF6B352" w14:textId="77777777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5C4A27EE" w14:textId="77777777" w:rsidR="00245334" w:rsidRDefault="00245334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23EAB8D1" w14:textId="6EE005BE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983" w:type="dxa"/>
            <w:vAlign w:val="center"/>
          </w:tcPr>
          <w:p w14:paraId="7EC0FE37" w14:textId="2713F436" w:rsidR="00245334" w:rsidRDefault="00245334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46.5%; T: 50.8%</w:t>
            </w:r>
          </w:p>
        </w:tc>
        <w:tc>
          <w:tcPr>
            <w:tcW w:w="2806" w:type="dxa"/>
            <w:vAlign w:val="center"/>
          </w:tcPr>
          <w:p w14:paraId="4CE59172" w14:textId="4A3C405F" w:rsidR="00245334" w:rsidRDefault="00245334" w:rsidP="00B5707F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94%; T: 6%</w:t>
            </w:r>
          </w:p>
        </w:tc>
        <w:tc>
          <w:tcPr>
            <w:tcW w:w="1383" w:type="dxa"/>
            <w:vAlign w:val="center"/>
          </w:tcPr>
          <w:p w14:paraId="1E0999DC" w14:textId="047E5DB3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2B6119" w:rsidRPr="00571539" w14:paraId="0637B45A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1BADD53D" w14:textId="77777777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shd w:val="clear" w:color="auto" w:fill="FFF2CC" w:themeFill="accent4" w:themeFillTint="33"/>
            <w:vAlign w:val="center"/>
          </w:tcPr>
          <w:p w14:paraId="76DA4D2A" w14:textId="77478E88" w:rsidR="00245334" w:rsidRDefault="00245334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katG</w:t>
            </w:r>
            <w:proofErr w:type="spellEnd"/>
          </w:p>
        </w:tc>
        <w:tc>
          <w:tcPr>
            <w:tcW w:w="1551" w:type="dxa"/>
            <w:vAlign w:val="center"/>
          </w:tcPr>
          <w:p w14:paraId="2FCF3374" w14:textId="1474542C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4</w:t>
            </w:r>
          </w:p>
        </w:tc>
        <w:tc>
          <w:tcPr>
            <w:tcW w:w="1983" w:type="dxa"/>
            <w:vAlign w:val="center"/>
          </w:tcPr>
          <w:p w14:paraId="3AF5B1E6" w14:textId="18E9A980" w:rsidR="00245334" w:rsidRDefault="00245334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35.4%; A: 58.2%</w:t>
            </w:r>
          </w:p>
        </w:tc>
        <w:tc>
          <w:tcPr>
            <w:tcW w:w="2806" w:type="dxa"/>
            <w:vAlign w:val="center"/>
          </w:tcPr>
          <w:p w14:paraId="7EB68657" w14:textId="21944FAA" w:rsidR="00245334" w:rsidRDefault="00245334" w:rsidP="00CA431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G: 56%; A: 42% </w:t>
            </w:r>
          </w:p>
        </w:tc>
        <w:tc>
          <w:tcPr>
            <w:tcW w:w="1383" w:type="dxa"/>
            <w:vAlign w:val="center"/>
          </w:tcPr>
          <w:p w14:paraId="3B4CA3E1" w14:textId="20FD4FE8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100%</w:t>
            </w:r>
          </w:p>
        </w:tc>
      </w:tr>
      <w:tr w:rsidR="002B6119" w:rsidRPr="00571539" w14:paraId="414B3EC0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2A9C8872" w14:textId="77777777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shd w:val="clear" w:color="auto" w:fill="FFF2CC" w:themeFill="accent4" w:themeFillTint="33"/>
            <w:vAlign w:val="center"/>
          </w:tcPr>
          <w:p w14:paraId="522B41F9" w14:textId="7169108B" w:rsidR="00245334" w:rsidRDefault="00245334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rpsL</w:t>
            </w:r>
            <w:proofErr w:type="spellEnd"/>
          </w:p>
        </w:tc>
        <w:tc>
          <w:tcPr>
            <w:tcW w:w="1551" w:type="dxa"/>
            <w:vAlign w:val="center"/>
          </w:tcPr>
          <w:p w14:paraId="608ECF03" w14:textId="5BDF0BEE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7</w:t>
            </w:r>
          </w:p>
        </w:tc>
        <w:tc>
          <w:tcPr>
            <w:tcW w:w="1983" w:type="dxa"/>
            <w:vAlign w:val="center"/>
          </w:tcPr>
          <w:p w14:paraId="61A892F5" w14:textId="1B2E3C70" w:rsidR="00245334" w:rsidRDefault="00245334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34%; A: 64.6%</w:t>
            </w:r>
          </w:p>
        </w:tc>
        <w:tc>
          <w:tcPr>
            <w:tcW w:w="2806" w:type="dxa"/>
            <w:vAlign w:val="center"/>
          </w:tcPr>
          <w:p w14:paraId="1B1ABE49" w14:textId="5A92B8C5" w:rsidR="00245334" w:rsidRDefault="00245334" w:rsidP="00CA431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93%; A: 5%</w:t>
            </w:r>
          </w:p>
        </w:tc>
        <w:tc>
          <w:tcPr>
            <w:tcW w:w="1383" w:type="dxa"/>
            <w:vAlign w:val="center"/>
          </w:tcPr>
          <w:p w14:paraId="6C02C4F8" w14:textId="181F729D" w:rsidR="00245334" w:rsidRDefault="0024533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100%</w:t>
            </w:r>
          </w:p>
        </w:tc>
      </w:tr>
      <w:tr w:rsidR="00527066" w:rsidRPr="00571539" w14:paraId="683B7786" w14:textId="77777777" w:rsidTr="00A56237">
        <w:trPr>
          <w:trHeight w:hRule="exact" w:val="284"/>
          <w:jc w:val="center"/>
        </w:trPr>
        <w:tc>
          <w:tcPr>
            <w:tcW w:w="706" w:type="dxa"/>
            <w:vMerge w:val="restart"/>
            <w:shd w:val="clear" w:color="auto" w:fill="FFF2CC" w:themeFill="accent4" w:themeFillTint="33"/>
            <w:vAlign w:val="center"/>
          </w:tcPr>
          <w:p w14:paraId="55753809" w14:textId="1E32EC87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81" w:type="dxa"/>
            <w:vMerge w:val="restart"/>
            <w:shd w:val="clear" w:color="auto" w:fill="FFF2CC" w:themeFill="accent4" w:themeFillTint="33"/>
            <w:vAlign w:val="center"/>
          </w:tcPr>
          <w:p w14:paraId="0CF3935B" w14:textId="65B90D82" w:rsidR="00B2623C" w:rsidRDefault="00B96153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is</w:t>
            </w:r>
            <w:proofErr w:type="spellEnd"/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promoter</w:t>
            </w:r>
          </w:p>
        </w:tc>
        <w:tc>
          <w:tcPr>
            <w:tcW w:w="1551" w:type="dxa"/>
            <w:vAlign w:val="center"/>
          </w:tcPr>
          <w:p w14:paraId="7768B49D" w14:textId="4E9739A1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67</w:t>
            </w:r>
          </w:p>
        </w:tc>
        <w:tc>
          <w:tcPr>
            <w:tcW w:w="1983" w:type="dxa"/>
            <w:vAlign w:val="center"/>
          </w:tcPr>
          <w:p w14:paraId="06E5F1D6" w14:textId="11F1C07A" w:rsidR="00B2623C" w:rsidRDefault="00B2623C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45.4%; C: 52.5%</w:t>
            </w:r>
          </w:p>
        </w:tc>
        <w:tc>
          <w:tcPr>
            <w:tcW w:w="2806" w:type="dxa"/>
            <w:vAlign w:val="center"/>
          </w:tcPr>
          <w:p w14:paraId="3E7B4987" w14:textId="26F9A2B2" w:rsidR="00B2623C" w:rsidRDefault="00B2623C" w:rsidP="00CA431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85%; C: 10%</w:t>
            </w:r>
          </w:p>
        </w:tc>
        <w:tc>
          <w:tcPr>
            <w:tcW w:w="1383" w:type="dxa"/>
            <w:vAlign w:val="center"/>
          </w:tcPr>
          <w:p w14:paraId="1AC08F05" w14:textId="29268721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527066" w:rsidRPr="00571539" w14:paraId="2825D524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675C0666" w14:textId="77777777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506E6F04" w14:textId="77777777" w:rsidR="00B2623C" w:rsidRDefault="00B2623C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37A5BEE0" w14:textId="3E420139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0</w:t>
            </w:r>
          </w:p>
        </w:tc>
        <w:tc>
          <w:tcPr>
            <w:tcW w:w="1983" w:type="dxa"/>
            <w:vAlign w:val="center"/>
          </w:tcPr>
          <w:p w14:paraId="6C9869B8" w14:textId="2168CA6C" w:rsidR="00B2623C" w:rsidRDefault="00B2623C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43.7%; C: 50.8%</w:t>
            </w:r>
          </w:p>
        </w:tc>
        <w:tc>
          <w:tcPr>
            <w:tcW w:w="2806" w:type="dxa"/>
            <w:vAlign w:val="center"/>
          </w:tcPr>
          <w:p w14:paraId="2E1CA996" w14:textId="7BA709E4" w:rsidR="00B2623C" w:rsidRDefault="00B2623C" w:rsidP="00CA431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67%; C: 25%</w:t>
            </w:r>
          </w:p>
        </w:tc>
        <w:tc>
          <w:tcPr>
            <w:tcW w:w="1383" w:type="dxa"/>
            <w:vAlign w:val="center"/>
          </w:tcPr>
          <w:p w14:paraId="1CA2AF25" w14:textId="5ADEDE5B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527066" w:rsidRPr="00571539" w14:paraId="2AD2792C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1344DE2B" w14:textId="77777777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 w:val="restart"/>
            <w:shd w:val="clear" w:color="auto" w:fill="FFF2CC" w:themeFill="accent4" w:themeFillTint="33"/>
            <w:vAlign w:val="center"/>
          </w:tcPr>
          <w:p w14:paraId="540BE65F" w14:textId="5971EC4D" w:rsidR="00B2623C" w:rsidRDefault="00B2623C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katG</w:t>
            </w:r>
            <w:proofErr w:type="spellEnd"/>
          </w:p>
        </w:tc>
        <w:tc>
          <w:tcPr>
            <w:tcW w:w="1551" w:type="dxa"/>
            <w:vAlign w:val="center"/>
          </w:tcPr>
          <w:p w14:paraId="6791A0AD" w14:textId="53AF7EBD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1</w:t>
            </w:r>
          </w:p>
        </w:tc>
        <w:tc>
          <w:tcPr>
            <w:tcW w:w="1983" w:type="dxa"/>
            <w:vAlign w:val="center"/>
          </w:tcPr>
          <w:p w14:paraId="58CE08B4" w14:textId="4F325637" w:rsidR="00B2623C" w:rsidRDefault="00B2623C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28%; A: 65%</w:t>
            </w:r>
          </w:p>
        </w:tc>
        <w:tc>
          <w:tcPr>
            <w:tcW w:w="2806" w:type="dxa"/>
            <w:vAlign w:val="center"/>
          </w:tcPr>
          <w:p w14:paraId="7330C4E5" w14:textId="212D507B" w:rsidR="00B2623C" w:rsidRDefault="00B2623C" w:rsidP="00CA431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87%; A: 9%</w:t>
            </w:r>
          </w:p>
        </w:tc>
        <w:tc>
          <w:tcPr>
            <w:tcW w:w="1383" w:type="dxa"/>
            <w:vAlign w:val="center"/>
          </w:tcPr>
          <w:p w14:paraId="30FE676C" w14:textId="53C49F20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100%</w:t>
            </w:r>
          </w:p>
        </w:tc>
      </w:tr>
      <w:tr w:rsidR="00527066" w:rsidRPr="00571539" w14:paraId="68811D4A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284D6923" w14:textId="77777777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3CC725BA" w14:textId="77777777" w:rsidR="00B2623C" w:rsidRDefault="00B2623C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3EFF2B62" w14:textId="733F5A84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4</w:t>
            </w:r>
          </w:p>
        </w:tc>
        <w:tc>
          <w:tcPr>
            <w:tcW w:w="1983" w:type="dxa"/>
            <w:vAlign w:val="center"/>
          </w:tcPr>
          <w:p w14:paraId="5E302E22" w14:textId="5F061ECD" w:rsidR="00B2623C" w:rsidRDefault="00B2623C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37.2%; A: 53.4%</w:t>
            </w:r>
          </w:p>
        </w:tc>
        <w:tc>
          <w:tcPr>
            <w:tcW w:w="2806" w:type="dxa"/>
            <w:vAlign w:val="center"/>
          </w:tcPr>
          <w:p w14:paraId="7966BEE4" w14:textId="7CE78D11" w:rsidR="00B2623C" w:rsidRDefault="00B2623C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91%; A: 9%</w:t>
            </w:r>
          </w:p>
        </w:tc>
        <w:tc>
          <w:tcPr>
            <w:tcW w:w="1383" w:type="dxa"/>
            <w:vAlign w:val="center"/>
          </w:tcPr>
          <w:p w14:paraId="75B62A49" w14:textId="766C3AD4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100%</w:t>
            </w:r>
          </w:p>
        </w:tc>
      </w:tr>
      <w:tr w:rsidR="00527066" w:rsidRPr="00571539" w14:paraId="2C4AD214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60CCD803" w14:textId="77777777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2D87DC28" w14:textId="77777777" w:rsidR="00B2623C" w:rsidRDefault="00B2623C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5015C80B" w14:textId="61F87476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010</w:t>
            </w:r>
          </w:p>
        </w:tc>
        <w:tc>
          <w:tcPr>
            <w:tcW w:w="1983" w:type="dxa"/>
            <w:vAlign w:val="center"/>
          </w:tcPr>
          <w:p w14:paraId="6EA81BD8" w14:textId="12F0AF92" w:rsidR="00B2623C" w:rsidRDefault="00B2623C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34.5%; G: 63.9%</w:t>
            </w:r>
          </w:p>
        </w:tc>
        <w:tc>
          <w:tcPr>
            <w:tcW w:w="2806" w:type="dxa"/>
            <w:vAlign w:val="center"/>
          </w:tcPr>
          <w:p w14:paraId="4241231B" w14:textId="0246759F" w:rsidR="00B2623C" w:rsidRDefault="00B2623C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79%; G: 19%</w:t>
            </w:r>
          </w:p>
        </w:tc>
        <w:tc>
          <w:tcPr>
            <w:tcW w:w="1383" w:type="dxa"/>
            <w:vAlign w:val="center"/>
          </w:tcPr>
          <w:p w14:paraId="57ECA38A" w14:textId="77EAEBC8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100%</w:t>
            </w:r>
          </w:p>
        </w:tc>
      </w:tr>
      <w:tr w:rsidR="00527066" w:rsidRPr="00571539" w14:paraId="540B8031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1082977E" w14:textId="77777777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shd w:val="clear" w:color="auto" w:fill="FFF2CC" w:themeFill="accent4" w:themeFillTint="33"/>
            <w:vAlign w:val="center"/>
          </w:tcPr>
          <w:p w14:paraId="7CFA7D6F" w14:textId="3EE2A2B7" w:rsidR="00B2623C" w:rsidRDefault="00B2623C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pncA</w:t>
            </w:r>
            <w:proofErr w:type="spellEnd"/>
          </w:p>
        </w:tc>
        <w:tc>
          <w:tcPr>
            <w:tcW w:w="1551" w:type="dxa"/>
            <w:vAlign w:val="center"/>
          </w:tcPr>
          <w:p w14:paraId="30AB0229" w14:textId="5F9858F6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7</w:t>
            </w:r>
          </w:p>
        </w:tc>
        <w:tc>
          <w:tcPr>
            <w:tcW w:w="1983" w:type="dxa"/>
            <w:vAlign w:val="center"/>
          </w:tcPr>
          <w:p w14:paraId="2B7EBC08" w14:textId="6FCA3751" w:rsidR="00B2623C" w:rsidRDefault="00B2623C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38.3%; G: 56.1%</w:t>
            </w:r>
          </w:p>
        </w:tc>
        <w:tc>
          <w:tcPr>
            <w:tcW w:w="2806" w:type="dxa"/>
            <w:vAlign w:val="center"/>
          </w:tcPr>
          <w:p w14:paraId="38005047" w14:textId="402AF789" w:rsidR="00B2623C" w:rsidRDefault="00B2623C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71%; G: 26%</w:t>
            </w:r>
          </w:p>
        </w:tc>
        <w:tc>
          <w:tcPr>
            <w:tcW w:w="1383" w:type="dxa"/>
            <w:vAlign w:val="center"/>
          </w:tcPr>
          <w:p w14:paraId="7F1497AB" w14:textId="4541B8A5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100%</w:t>
            </w:r>
          </w:p>
        </w:tc>
      </w:tr>
      <w:tr w:rsidR="00527066" w:rsidRPr="00571539" w14:paraId="1C6FC860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34016AFE" w14:textId="77777777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shd w:val="clear" w:color="auto" w:fill="FFF2CC" w:themeFill="accent4" w:themeFillTint="33"/>
            <w:vAlign w:val="center"/>
          </w:tcPr>
          <w:p w14:paraId="3572552F" w14:textId="350C95BF" w:rsidR="00B2623C" w:rsidRDefault="00B2623C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rpoB</w:t>
            </w:r>
            <w:proofErr w:type="spellEnd"/>
          </w:p>
        </w:tc>
        <w:tc>
          <w:tcPr>
            <w:tcW w:w="1551" w:type="dxa"/>
            <w:vAlign w:val="center"/>
          </w:tcPr>
          <w:p w14:paraId="7E3ACDC7" w14:textId="0A6F50FC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633</w:t>
            </w:r>
          </w:p>
        </w:tc>
        <w:tc>
          <w:tcPr>
            <w:tcW w:w="1983" w:type="dxa"/>
            <w:vAlign w:val="center"/>
          </w:tcPr>
          <w:p w14:paraId="30F5461A" w14:textId="1A8285D0" w:rsidR="00B2623C" w:rsidRDefault="00B2623C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36.7%; T: 60.2%</w:t>
            </w:r>
          </w:p>
        </w:tc>
        <w:tc>
          <w:tcPr>
            <w:tcW w:w="2806" w:type="dxa"/>
            <w:vAlign w:val="center"/>
          </w:tcPr>
          <w:p w14:paraId="4C8F2232" w14:textId="1AAD5A74" w:rsidR="00B2623C" w:rsidRDefault="00B2623C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91%; T: 8%</w:t>
            </w:r>
          </w:p>
        </w:tc>
        <w:tc>
          <w:tcPr>
            <w:tcW w:w="1383" w:type="dxa"/>
            <w:vAlign w:val="center"/>
          </w:tcPr>
          <w:p w14:paraId="2A1FAE55" w14:textId="7DDD2DF0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527066" w:rsidRPr="00571539" w14:paraId="646EAEA4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1966124D" w14:textId="77777777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shd w:val="clear" w:color="auto" w:fill="FFF2CC" w:themeFill="accent4" w:themeFillTint="33"/>
            <w:vAlign w:val="center"/>
          </w:tcPr>
          <w:p w14:paraId="7BD8CE0A" w14:textId="7AC4C498" w:rsidR="00B2623C" w:rsidRDefault="00B2623C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rpsL</w:t>
            </w:r>
            <w:proofErr w:type="spellEnd"/>
          </w:p>
        </w:tc>
        <w:tc>
          <w:tcPr>
            <w:tcW w:w="1551" w:type="dxa"/>
            <w:vAlign w:val="center"/>
          </w:tcPr>
          <w:p w14:paraId="47654D12" w14:textId="66EFA397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7</w:t>
            </w:r>
          </w:p>
        </w:tc>
        <w:tc>
          <w:tcPr>
            <w:tcW w:w="1983" w:type="dxa"/>
            <w:vAlign w:val="center"/>
          </w:tcPr>
          <w:p w14:paraId="144A73B3" w14:textId="000991F1" w:rsidR="00B2623C" w:rsidRDefault="00B2623C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37.6%; A: 56.8%</w:t>
            </w:r>
          </w:p>
        </w:tc>
        <w:tc>
          <w:tcPr>
            <w:tcW w:w="2806" w:type="dxa"/>
            <w:vAlign w:val="center"/>
          </w:tcPr>
          <w:p w14:paraId="07454A6F" w14:textId="0E861564" w:rsidR="00B2623C" w:rsidRDefault="00B2623C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89%; A: 11%</w:t>
            </w:r>
          </w:p>
        </w:tc>
        <w:tc>
          <w:tcPr>
            <w:tcW w:w="1383" w:type="dxa"/>
            <w:vAlign w:val="center"/>
          </w:tcPr>
          <w:p w14:paraId="084544D7" w14:textId="48EF5B4B" w:rsidR="00B2623C" w:rsidRDefault="00B2623C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100%</w:t>
            </w:r>
          </w:p>
        </w:tc>
      </w:tr>
      <w:tr w:rsidR="00FE6D04" w:rsidRPr="00571539" w14:paraId="65B3EA29" w14:textId="77777777" w:rsidTr="00A56237">
        <w:trPr>
          <w:trHeight w:hRule="exact" w:val="284"/>
          <w:jc w:val="center"/>
        </w:trPr>
        <w:tc>
          <w:tcPr>
            <w:tcW w:w="706" w:type="dxa"/>
            <w:vMerge w:val="restart"/>
            <w:shd w:val="clear" w:color="auto" w:fill="FFF2CC" w:themeFill="accent4" w:themeFillTint="33"/>
            <w:vAlign w:val="center"/>
          </w:tcPr>
          <w:p w14:paraId="5EC755B5" w14:textId="115A7C9E" w:rsidR="00AD0DFE" w:rsidRDefault="00AD0DFE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vMerge w:val="restart"/>
            <w:shd w:val="clear" w:color="auto" w:fill="FFF2CC" w:themeFill="accent4" w:themeFillTint="33"/>
            <w:vAlign w:val="center"/>
          </w:tcPr>
          <w:p w14:paraId="202FF665" w14:textId="2D571975" w:rsidR="00AD0DFE" w:rsidRDefault="00B96153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is</w:t>
            </w:r>
            <w:proofErr w:type="spellEnd"/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promoter</w:t>
            </w:r>
          </w:p>
        </w:tc>
        <w:tc>
          <w:tcPr>
            <w:tcW w:w="1551" w:type="dxa"/>
            <w:vAlign w:val="center"/>
          </w:tcPr>
          <w:p w14:paraId="6B0C3AE9" w14:textId="19D1A15B" w:rsidR="00AD0DFE" w:rsidRDefault="00AD0DFE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5</w:t>
            </w:r>
          </w:p>
        </w:tc>
        <w:tc>
          <w:tcPr>
            <w:tcW w:w="1983" w:type="dxa"/>
            <w:vAlign w:val="center"/>
          </w:tcPr>
          <w:p w14:paraId="4F3CDBA7" w14:textId="1CC21884" w:rsidR="00AD0DFE" w:rsidRDefault="00AD0DFE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42%; C: 55.7%</w:t>
            </w:r>
          </w:p>
        </w:tc>
        <w:tc>
          <w:tcPr>
            <w:tcW w:w="2806" w:type="dxa"/>
            <w:vAlign w:val="center"/>
          </w:tcPr>
          <w:p w14:paraId="6CC37BCB" w14:textId="4AFEA209" w:rsidR="00AD0DFE" w:rsidRDefault="00AD0DFE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66%; C: 33%</w:t>
            </w:r>
          </w:p>
        </w:tc>
        <w:tc>
          <w:tcPr>
            <w:tcW w:w="1383" w:type="dxa"/>
            <w:vAlign w:val="center"/>
          </w:tcPr>
          <w:p w14:paraId="22710AB1" w14:textId="1B92CCBE" w:rsidR="00AD0DFE" w:rsidRDefault="00AD0DFE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FE6D04" w:rsidRPr="00571539" w14:paraId="63A957CC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39E3D32F" w14:textId="77777777" w:rsidR="00AD0DFE" w:rsidRDefault="00AD0DFE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7429823F" w14:textId="77777777" w:rsidR="00AD0DFE" w:rsidRDefault="00AD0DFE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7776925C" w14:textId="7EE8A797" w:rsidR="00AD0DFE" w:rsidRDefault="00AD0DFE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6</w:t>
            </w:r>
          </w:p>
        </w:tc>
        <w:tc>
          <w:tcPr>
            <w:tcW w:w="1983" w:type="dxa"/>
            <w:vAlign w:val="center"/>
          </w:tcPr>
          <w:p w14:paraId="1AD9CDC8" w14:textId="45A061E4" w:rsidR="00AD0DFE" w:rsidRDefault="00AD0DFE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40.8%; T: 56.8%</w:t>
            </w:r>
          </w:p>
        </w:tc>
        <w:tc>
          <w:tcPr>
            <w:tcW w:w="2806" w:type="dxa"/>
            <w:vAlign w:val="center"/>
          </w:tcPr>
          <w:p w14:paraId="30B83CF6" w14:textId="4632CDF1" w:rsidR="00AD0DFE" w:rsidRDefault="00AD0DFE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76%; T: 17%</w:t>
            </w:r>
          </w:p>
        </w:tc>
        <w:tc>
          <w:tcPr>
            <w:tcW w:w="1383" w:type="dxa"/>
            <w:vAlign w:val="center"/>
          </w:tcPr>
          <w:p w14:paraId="270771E6" w14:textId="2462D736" w:rsidR="00AD0DFE" w:rsidRDefault="00AD0DFE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FE6D04" w:rsidRPr="00571539" w14:paraId="3F051593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35C43C78" w14:textId="77777777" w:rsidR="00AD0DFE" w:rsidRDefault="00AD0DFE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44509F2F" w14:textId="77777777" w:rsidR="00AD0DFE" w:rsidRDefault="00AD0DFE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63F7B4E0" w14:textId="1855F6D3" w:rsidR="00AD0DFE" w:rsidRDefault="00AD0DFE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7</w:t>
            </w:r>
          </w:p>
        </w:tc>
        <w:tc>
          <w:tcPr>
            <w:tcW w:w="1983" w:type="dxa"/>
            <w:vAlign w:val="center"/>
          </w:tcPr>
          <w:p w14:paraId="30E2D74F" w14:textId="7333C831" w:rsidR="00AD0DFE" w:rsidRDefault="00AD0DFE" w:rsidP="00E941F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44.1%; C: 46.8%</w:t>
            </w:r>
          </w:p>
        </w:tc>
        <w:tc>
          <w:tcPr>
            <w:tcW w:w="2806" w:type="dxa"/>
            <w:vAlign w:val="center"/>
          </w:tcPr>
          <w:p w14:paraId="096AB4B0" w14:textId="6482DFE6" w:rsidR="00AD0DFE" w:rsidRDefault="00AD0DFE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63%; C: 32%</w:t>
            </w:r>
          </w:p>
        </w:tc>
        <w:tc>
          <w:tcPr>
            <w:tcW w:w="1383" w:type="dxa"/>
            <w:vAlign w:val="center"/>
          </w:tcPr>
          <w:p w14:paraId="5DA2863F" w14:textId="655866EB" w:rsidR="00AD0DFE" w:rsidRDefault="00AD0DFE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FE6D04" w:rsidRPr="00571539" w14:paraId="019F878C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42472DB4" w14:textId="77777777" w:rsidR="00AD0DFE" w:rsidRDefault="00AD0DFE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3FB1244A" w14:textId="77777777" w:rsidR="00AD0DFE" w:rsidRDefault="00AD0DFE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09C9F2D1" w14:textId="56985864" w:rsidR="00AD0DFE" w:rsidRDefault="00AD0DFE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983" w:type="dxa"/>
            <w:vAlign w:val="center"/>
          </w:tcPr>
          <w:p w14:paraId="2374FDCA" w14:textId="02DBF4D7" w:rsidR="00AD0DFE" w:rsidRDefault="00AD0DFE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41.1%; T: 56.5%</w:t>
            </w:r>
          </w:p>
        </w:tc>
        <w:tc>
          <w:tcPr>
            <w:tcW w:w="2806" w:type="dxa"/>
            <w:vAlign w:val="center"/>
          </w:tcPr>
          <w:p w14:paraId="5A38FB42" w14:textId="4FF25873" w:rsidR="00AD0DFE" w:rsidRDefault="00AD0DFE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95%; T: 5%</w:t>
            </w:r>
          </w:p>
        </w:tc>
        <w:tc>
          <w:tcPr>
            <w:tcW w:w="1383" w:type="dxa"/>
            <w:vAlign w:val="center"/>
          </w:tcPr>
          <w:p w14:paraId="570BFAC0" w14:textId="6BFA330D" w:rsidR="00AD0DFE" w:rsidRDefault="00AD0DFE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FE6D04" w:rsidRPr="00571539" w14:paraId="1759579B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545C05FF" w14:textId="77777777" w:rsidR="00AD0DFE" w:rsidRDefault="00AD0DFE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695EE5AB" w14:textId="77777777" w:rsidR="00AD0DFE" w:rsidRDefault="00AD0DFE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789DCFBF" w14:textId="4514BA81" w:rsidR="00AD0DFE" w:rsidRDefault="00AD0DFE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0</w:t>
            </w:r>
          </w:p>
        </w:tc>
        <w:tc>
          <w:tcPr>
            <w:tcW w:w="1983" w:type="dxa"/>
            <w:vAlign w:val="center"/>
          </w:tcPr>
          <w:p w14:paraId="5937D18A" w14:textId="640E3149" w:rsidR="00AD0DFE" w:rsidRDefault="00AD0DFE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6.5%; T: 83.2%</w:t>
            </w:r>
          </w:p>
        </w:tc>
        <w:tc>
          <w:tcPr>
            <w:tcW w:w="2806" w:type="dxa"/>
            <w:vAlign w:val="center"/>
          </w:tcPr>
          <w:p w14:paraId="4D6E7E6A" w14:textId="2BBC1FD9" w:rsidR="00AD0DFE" w:rsidRDefault="00AD0DFE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94%; T: 5%</w:t>
            </w:r>
          </w:p>
        </w:tc>
        <w:tc>
          <w:tcPr>
            <w:tcW w:w="1383" w:type="dxa"/>
            <w:vAlign w:val="center"/>
          </w:tcPr>
          <w:p w14:paraId="22F475D6" w14:textId="645685D1" w:rsidR="00AD0DFE" w:rsidRDefault="00AD0DFE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FE6D04" w:rsidRPr="00571539" w14:paraId="1C658FDF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18850AFC" w14:textId="77777777" w:rsidR="00AD0DFE" w:rsidRDefault="00AD0DFE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shd w:val="clear" w:color="auto" w:fill="FFF2CC" w:themeFill="accent4" w:themeFillTint="33"/>
            <w:vAlign w:val="center"/>
          </w:tcPr>
          <w:p w14:paraId="430324C9" w14:textId="5488DD07" w:rsidR="00AD0DFE" w:rsidRDefault="00AD0DFE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katG</w:t>
            </w:r>
            <w:proofErr w:type="spellEnd"/>
          </w:p>
        </w:tc>
        <w:tc>
          <w:tcPr>
            <w:tcW w:w="1551" w:type="dxa"/>
            <w:vAlign w:val="center"/>
          </w:tcPr>
          <w:p w14:paraId="6AA7188C" w14:textId="762CB5EE" w:rsidR="00AD0DFE" w:rsidRDefault="00AD0DFE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4</w:t>
            </w:r>
          </w:p>
        </w:tc>
        <w:tc>
          <w:tcPr>
            <w:tcW w:w="1983" w:type="dxa"/>
            <w:vAlign w:val="center"/>
          </w:tcPr>
          <w:p w14:paraId="2765916C" w14:textId="6EB2FA63" w:rsidR="00AD0DFE" w:rsidRDefault="00AD0DFE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33.8%; A: 62.2%</w:t>
            </w:r>
          </w:p>
        </w:tc>
        <w:tc>
          <w:tcPr>
            <w:tcW w:w="2806" w:type="dxa"/>
            <w:vAlign w:val="center"/>
          </w:tcPr>
          <w:p w14:paraId="7E88988C" w14:textId="72D8F00C" w:rsidR="00AD0DFE" w:rsidRDefault="00AD0DFE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51%; A: 48%</w:t>
            </w:r>
          </w:p>
        </w:tc>
        <w:tc>
          <w:tcPr>
            <w:tcW w:w="1383" w:type="dxa"/>
            <w:vAlign w:val="center"/>
          </w:tcPr>
          <w:p w14:paraId="59513B87" w14:textId="35A9956F" w:rsidR="00AD0DFE" w:rsidRDefault="00AD0DFE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100%</w:t>
            </w:r>
          </w:p>
        </w:tc>
      </w:tr>
      <w:tr w:rsidR="00FE6D04" w:rsidRPr="00571539" w14:paraId="73962613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349811DC" w14:textId="77777777" w:rsidR="00AD0DFE" w:rsidRDefault="00AD0DFE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shd w:val="clear" w:color="auto" w:fill="FFF2CC" w:themeFill="accent4" w:themeFillTint="33"/>
            <w:vAlign w:val="center"/>
          </w:tcPr>
          <w:p w14:paraId="48F2056E" w14:textId="13984EA0" w:rsidR="00AD0DFE" w:rsidRDefault="00AD0DFE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rpsL</w:t>
            </w:r>
            <w:proofErr w:type="spellEnd"/>
          </w:p>
        </w:tc>
        <w:tc>
          <w:tcPr>
            <w:tcW w:w="1551" w:type="dxa"/>
            <w:vAlign w:val="center"/>
          </w:tcPr>
          <w:p w14:paraId="07C72501" w14:textId="231928D1" w:rsidR="00AD0DFE" w:rsidRDefault="00AD0DFE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7</w:t>
            </w:r>
          </w:p>
        </w:tc>
        <w:tc>
          <w:tcPr>
            <w:tcW w:w="1983" w:type="dxa"/>
            <w:vAlign w:val="center"/>
          </w:tcPr>
          <w:p w14:paraId="7DE35B3F" w14:textId="6A181F1E" w:rsidR="00AD0DFE" w:rsidRDefault="00AD0DFE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33.8%; A: 64.1%</w:t>
            </w:r>
          </w:p>
        </w:tc>
        <w:tc>
          <w:tcPr>
            <w:tcW w:w="2806" w:type="dxa"/>
            <w:vAlign w:val="center"/>
          </w:tcPr>
          <w:p w14:paraId="16306F75" w14:textId="71CEB87C" w:rsidR="00AD0DFE" w:rsidRDefault="00AD0DFE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86%; A: 14%</w:t>
            </w:r>
          </w:p>
        </w:tc>
        <w:tc>
          <w:tcPr>
            <w:tcW w:w="1383" w:type="dxa"/>
            <w:vAlign w:val="center"/>
          </w:tcPr>
          <w:p w14:paraId="5B30A0D0" w14:textId="53BF19C1" w:rsidR="00AD0DFE" w:rsidRDefault="00AD0DFE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100%</w:t>
            </w:r>
          </w:p>
        </w:tc>
      </w:tr>
      <w:tr w:rsidR="002B6119" w:rsidRPr="00571539" w14:paraId="296F7EA7" w14:textId="77777777" w:rsidTr="00A56237">
        <w:trPr>
          <w:trHeight w:hRule="exact" w:val="284"/>
          <w:jc w:val="center"/>
        </w:trPr>
        <w:tc>
          <w:tcPr>
            <w:tcW w:w="706" w:type="dxa"/>
            <w:vMerge w:val="restart"/>
            <w:shd w:val="clear" w:color="auto" w:fill="FFF2CC" w:themeFill="accent4" w:themeFillTint="33"/>
            <w:vAlign w:val="center"/>
          </w:tcPr>
          <w:p w14:paraId="78AC9762" w14:textId="21545D41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581" w:type="dxa"/>
            <w:vMerge w:val="restart"/>
            <w:shd w:val="clear" w:color="auto" w:fill="FFF2CC" w:themeFill="accent4" w:themeFillTint="33"/>
            <w:vAlign w:val="center"/>
          </w:tcPr>
          <w:p w14:paraId="10387D79" w14:textId="13A586AD" w:rsidR="002B6119" w:rsidRDefault="00B96153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is</w:t>
            </w:r>
            <w:proofErr w:type="spellEnd"/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promoter</w:t>
            </w:r>
          </w:p>
        </w:tc>
        <w:tc>
          <w:tcPr>
            <w:tcW w:w="1551" w:type="dxa"/>
            <w:vAlign w:val="center"/>
          </w:tcPr>
          <w:p w14:paraId="62324087" w14:textId="2397682B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67</w:t>
            </w:r>
          </w:p>
        </w:tc>
        <w:tc>
          <w:tcPr>
            <w:tcW w:w="1983" w:type="dxa"/>
            <w:vAlign w:val="center"/>
          </w:tcPr>
          <w:p w14:paraId="3CE27660" w14:textId="426B7172" w:rsidR="002B6119" w:rsidRDefault="002B6119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35.8%; C: 63.3%</w:t>
            </w:r>
          </w:p>
        </w:tc>
        <w:tc>
          <w:tcPr>
            <w:tcW w:w="2806" w:type="dxa"/>
            <w:vAlign w:val="center"/>
          </w:tcPr>
          <w:p w14:paraId="56E419F7" w14:textId="3ABA139E" w:rsidR="002B6119" w:rsidRDefault="002B6119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89%; C: 7%</w:t>
            </w:r>
          </w:p>
        </w:tc>
        <w:tc>
          <w:tcPr>
            <w:tcW w:w="1383" w:type="dxa"/>
            <w:vAlign w:val="center"/>
          </w:tcPr>
          <w:p w14:paraId="07C4F173" w14:textId="0F8F5B49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2B6119" w:rsidRPr="00571539" w14:paraId="3B5AB32D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7FC42C0D" w14:textId="77777777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23DADC32" w14:textId="77777777" w:rsidR="002B6119" w:rsidRDefault="002B6119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1E3E2C2E" w14:textId="40F185C2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5</w:t>
            </w:r>
          </w:p>
        </w:tc>
        <w:tc>
          <w:tcPr>
            <w:tcW w:w="1983" w:type="dxa"/>
            <w:vAlign w:val="center"/>
          </w:tcPr>
          <w:p w14:paraId="52319529" w14:textId="2D2D5AC1" w:rsidR="002B6119" w:rsidRDefault="002B6119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31%; C: 66.9%</w:t>
            </w:r>
          </w:p>
        </w:tc>
        <w:tc>
          <w:tcPr>
            <w:tcW w:w="2806" w:type="dxa"/>
            <w:vAlign w:val="center"/>
          </w:tcPr>
          <w:p w14:paraId="5334256D" w14:textId="0F34464A" w:rsidR="002B6119" w:rsidRDefault="002B6119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58%; C: 42%</w:t>
            </w:r>
          </w:p>
        </w:tc>
        <w:tc>
          <w:tcPr>
            <w:tcW w:w="1383" w:type="dxa"/>
            <w:vAlign w:val="center"/>
          </w:tcPr>
          <w:p w14:paraId="128CB725" w14:textId="17CAF7D7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2B6119" w:rsidRPr="00571539" w14:paraId="75E25986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01B5E1D0" w14:textId="77777777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39A49825" w14:textId="77777777" w:rsidR="002B6119" w:rsidRDefault="002B6119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7A6D8407" w14:textId="28004D31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6</w:t>
            </w:r>
          </w:p>
        </w:tc>
        <w:tc>
          <w:tcPr>
            <w:tcW w:w="1983" w:type="dxa"/>
            <w:vAlign w:val="center"/>
          </w:tcPr>
          <w:p w14:paraId="566F076A" w14:textId="7B89D686" w:rsidR="002B6119" w:rsidRDefault="002B6119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34.6%; T: 61.4%</w:t>
            </w:r>
          </w:p>
        </w:tc>
        <w:tc>
          <w:tcPr>
            <w:tcW w:w="2806" w:type="dxa"/>
            <w:vAlign w:val="center"/>
          </w:tcPr>
          <w:p w14:paraId="7C7C458C" w14:textId="39B6061D" w:rsidR="002B6119" w:rsidRDefault="002B6119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66%; T: 26%</w:t>
            </w:r>
          </w:p>
        </w:tc>
        <w:tc>
          <w:tcPr>
            <w:tcW w:w="1383" w:type="dxa"/>
            <w:vAlign w:val="center"/>
          </w:tcPr>
          <w:p w14:paraId="4684F61C" w14:textId="17155729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2B6119" w:rsidRPr="00571539" w14:paraId="02EAF387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364C2514" w14:textId="77777777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22372E75" w14:textId="77777777" w:rsidR="002B6119" w:rsidRDefault="002B6119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39FE0F34" w14:textId="5CC74C04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7</w:t>
            </w:r>
          </w:p>
        </w:tc>
        <w:tc>
          <w:tcPr>
            <w:tcW w:w="1983" w:type="dxa"/>
            <w:vAlign w:val="center"/>
          </w:tcPr>
          <w:p w14:paraId="629A096B" w14:textId="0E075480" w:rsidR="002B6119" w:rsidRDefault="002B6119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29.7%; C: 62.8%</w:t>
            </w:r>
          </w:p>
        </w:tc>
        <w:tc>
          <w:tcPr>
            <w:tcW w:w="2806" w:type="dxa"/>
            <w:vAlign w:val="center"/>
          </w:tcPr>
          <w:p w14:paraId="4A682B4E" w14:textId="1D38C55B" w:rsidR="002B6119" w:rsidRDefault="002B6119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71%; C: 27%</w:t>
            </w:r>
          </w:p>
        </w:tc>
        <w:tc>
          <w:tcPr>
            <w:tcW w:w="1383" w:type="dxa"/>
            <w:vAlign w:val="center"/>
          </w:tcPr>
          <w:p w14:paraId="19523C96" w14:textId="510196DA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99%; C: 1%</w:t>
            </w:r>
          </w:p>
        </w:tc>
      </w:tr>
      <w:tr w:rsidR="002B6119" w:rsidRPr="00571539" w14:paraId="2B34947F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1766F5A4" w14:textId="77777777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63EA52D7" w14:textId="77777777" w:rsidR="002B6119" w:rsidRDefault="002B6119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2F790023" w14:textId="20D3DAF3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983" w:type="dxa"/>
            <w:vAlign w:val="center"/>
          </w:tcPr>
          <w:p w14:paraId="5007061F" w14:textId="2738F942" w:rsidR="002B6119" w:rsidRDefault="002B6119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35.8%; T: 61.1%</w:t>
            </w:r>
          </w:p>
        </w:tc>
        <w:tc>
          <w:tcPr>
            <w:tcW w:w="2806" w:type="dxa"/>
            <w:vAlign w:val="center"/>
          </w:tcPr>
          <w:p w14:paraId="3882B113" w14:textId="51F86EBA" w:rsidR="002B6119" w:rsidRDefault="002B6119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93%; T: 6%</w:t>
            </w:r>
          </w:p>
        </w:tc>
        <w:tc>
          <w:tcPr>
            <w:tcW w:w="1383" w:type="dxa"/>
            <w:vAlign w:val="center"/>
          </w:tcPr>
          <w:p w14:paraId="08CFE944" w14:textId="6D2107B6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2B6119" w:rsidRPr="00571539" w14:paraId="25F288E6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63D6A3B2" w14:textId="77777777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3C52E12B" w14:textId="77777777" w:rsidR="002B6119" w:rsidRDefault="002B6119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529511FA" w14:textId="1F0661D3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0</w:t>
            </w:r>
          </w:p>
        </w:tc>
        <w:tc>
          <w:tcPr>
            <w:tcW w:w="1983" w:type="dxa"/>
            <w:vAlign w:val="center"/>
          </w:tcPr>
          <w:p w14:paraId="3BDF781D" w14:textId="40C25356" w:rsidR="002B6119" w:rsidRDefault="002B6119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35.6%; T: 62.3%</w:t>
            </w:r>
          </w:p>
        </w:tc>
        <w:tc>
          <w:tcPr>
            <w:tcW w:w="2806" w:type="dxa"/>
            <w:vAlign w:val="center"/>
          </w:tcPr>
          <w:p w14:paraId="070FD7A4" w14:textId="7EC173AE" w:rsidR="002B6119" w:rsidRDefault="002B6119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88%; T: 12%</w:t>
            </w:r>
          </w:p>
        </w:tc>
        <w:tc>
          <w:tcPr>
            <w:tcW w:w="1383" w:type="dxa"/>
            <w:vAlign w:val="center"/>
          </w:tcPr>
          <w:p w14:paraId="05D05FA9" w14:textId="5E7FDDEF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2B6119" w:rsidRPr="00571539" w14:paraId="14EF9A13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1DC6B68D" w14:textId="77777777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 w:val="restart"/>
            <w:shd w:val="clear" w:color="auto" w:fill="FFF2CC" w:themeFill="accent4" w:themeFillTint="33"/>
            <w:vAlign w:val="center"/>
          </w:tcPr>
          <w:p w14:paraId="6B55F3F8" w14:textId="54C9B60E" w:rsidR="002B6119" w:rsidRDefault="002B6119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katG</w:t>
            </w:r>
            <w:proofErr w:type="spellEnd"/>
          </w:p>
        </w:tc>
        <w:tc>
          <w:tcPr>
            <w:tcW w:w="1551" w:type="dxa"/>
            <w:vAlign w:val="center"/>
          </w:tcPr>
          <w:p w14:paraId="5B7D6C80" w14:textId="595A0E3A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4</w:t>
            </w:r>
          </w:p>
        </w:tc>
        <w:tc>
          <w:tcPr>
            <w:tcW w:w="1983" w:type="dxa"/>
            <w:vAlign w:val="center"/>
          </w:tcPr>
          <w:p w14:paraId="75B84AA1" w14:textId="266DA2FA" w:rsidR="002B6119" w:rsidRDefault="002B6119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37.1%; A: 57.4%</w:t>
            </w:r>
          </w:p>
        </w:tc>
        <w:tc>
          <w:tcPr>
            <w:tcW w:w="2806" w:type="dxa"/>
            <w:vAlign w:val="center"/>
          </w:tcPr>
          <w:p w14:paraId="3A14046A" w14:textId="66390C4C" w:rsidR="002B6119" w:rsidRDefault="002B6119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57%; A: 42%</w:t>
            </w:r>
          </w:p>
        </w:tc>
        <w:tc>
          <w:tcPr>
            <w:tcW w:w="1383" w:type="dxa"/>
            <w:vAlign w:val="center"/>
          </w:tcPr>
          <w:p w14:paraId="2CFA2F26" w14:textId="6BDBE789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100%</w:t>
            </w:r>
          </w:p>
        </w:tc>
      </w:tr>
      <w:tr w:rsidR="002B6119" w:rsidRPr="00571539" w14:paraId="675C52C9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1B3D337C" w14:textId="77777777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15ECDEF6" w14:textId="77777777" w:rsidR="002B6119" w:rsidRDefault="002B6119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3B323EB6" w14:textId="2CD28B84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042</w:t>
            </w:r>
          </w:p>
        </w:tc>
        <w:tc>
          <w:tcPr>
            <w:tcW w:w="1983" w:type="dxa"/>
            <w:vAlign w:val="center"/>
          </w:tcPr>
          <w:p w14:paraId="119CA091" w14:textId="21AFE503" w:rsidR="002B6119" w:rsidRDefault="002B6119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40.9%; A: 56.7%</w:t>
            </w:r>
          </w:p>
        </w:tc>
        <w:tc>
          <w:tcPr>
            <w:tcW w:w="2806" w:type="dxa"/>
            <w:vAlign w:val="center"/>
          </w:tcPr>
          <w:p w14:paraId="40C882FD" w14:textId="50F2A5F8" w:rsidR="002B6119" w:rsidRDefault="002B6119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89%; A: 11%</w:t>
            </w:r>
          </w:p>
        </w:tc>
        <w:tc>
          <w:tcPr>
            <w:tcW w:w="1383" w:type="dxa"/>
            <w:vAlign w:val="center"/>
          </w:tcPr>
          <w:p w14:paraId="6755F31B" w14:textId="13FD7F75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100%</w:t>
            </w:r>
          </w:p>
        </w:tc>
      </w:tr>
      <w:tr w:rsidR="002B6119" w:rsidRPr="00571539" w14:paraId="686A0D82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4D8BB58A" w14:textId="77777777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shd w:val="clear" w:color="auto" w:fill="FFF2CC" w:themeFill="accent4" w:themeFillTint="33"/>
            <w:vAlign w:val="center"/>
          </w:tcPr>
          <w:p w14:paraId="03C03D10" w14:textId="0E77B374" w:rsidR="002B6119" w:rsidRDefault="002B6119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pncA</w:t>
            </w:r>
            <w:proofErr w:type="spellEnd"/>
          </w:p>
        </w:tc>
        <w:tc>
          <w:tcPr>
            <w:tcW w:w="1551" w:type="dxa"/>
            <w:vAlign w:val="center"/>
          </w:tcPr>
          <w:p w14:paraId="00F33EB2" w14:textId="21DBFD34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7</w:t>
            </w:r>
          </w:p>
        </w:tc>
        <w:tc>
          <w:tcPr>
            <w:tcW w:w="1983" w:type="dxa"/>
            <w:vAlign w:val="center"/>
          </w:tcPr>
          <w:p w14:paraId="0EB8E8C4" w14:textId="26B984C0" w:rsidR="002B6119" w:rsidRDefault="002B6119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41%; G: 55.4%</w:t>
            </w:r>
          </w:p>
        </w:tc>
        <w:tc>
          <w:tcPr>
            <w:tcW w:w="2806" w:type="dxa"/>
            <w:vAlign w:val="center"/>
          </w:tcPr>
          <w:p w14:paraId="66C66039" w14:textId="5593F10B" w:rsidR="002B6119" w:rsidRDefault="002B6119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80%; G: 19%</w:t>
            </w:r>
          </w:p>
        </w:tc>
        <w:tc>
          <w:tcPr>
            <w:tcW w:w="1383" w:type="dxa"/>
            <w:vAlign w:val="center"/>
          </w:tcPr>
          <w:p w14:paraId="636658D0" w14:textId="479EBE3D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100%</w:t>
            </w:r>
          </w:p>
        </w:tc>
      </w:tr>
      <w:tr w:rsidR="002B6119" w:rsidRPr="00571539" w14:paraId="67902D20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0B68DBE0" w14:textId="77777777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 w:val="restart"/>
            <w:shd w:val="clear" w:color="auto" w:fill="FFF2CC" w:themeFill="accent4" w:themeFillTint="33"/>
            <w:vAlign w:val="center"/>
          </w:tcPr>
          <w:p w14:paraId="50C7E7A2" w14:textId="2439FC29" w:rsidR="002B6119" w:rsidRDefault="002B6119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rpsL</w:t>
            </w:r>
            <w:proofErr w:type="spellEnd"/>
          </w:p>
        </w:tc>
        <w:tc>
          <w:tcPr>
            <w:tcW w:w="1551" w:type="dxa"/>
            <w:vAlign w:val="center"/>
          </w:tcPr>
          <w:p w14:paraId="200E01BA" w14:textId="729B01D7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7</w:t>
            </w:r>
          </w:p>
        </w:tc>
        <w:tc>
          <w:tcPr>
            <w:tcW w:w="1983" w:type="dxa"/>
            <w:vAlign w:val="center"/>
          </w:tcPr>
          <w:p w14:paraId="5465082C" w14:textId="5B45C844" w:rsidR="002B6119" w:rsidRDefault="002B6119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36.9%; A: 61.5%</w:t>
            </w:r>
          </w:p>
        </w:tc>
        <w:tc>
          <w:tcPr>
            <w:tcW w:w="2806" w:type="dxa"/>
            <w:vAlign w:val="center"/>
          </w:tcPr>
          <w:p w14:paraId="42F76463" w14:textId="60677F5D" w:rsidR="002B6119" w:rsidRDefault="002B6119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77%; A: 22%</w:t>
            </w:r>
          </w:p>
        </w:tc>
        <w:tc>
          <w:tcPr>
            <w:tcW w:w="1383" w:type="dxa"/>
            <w:vAlign w:val="center"/>
          </w:tcPr>
          <w:p w14:paraId="27D31317" w14:textId="7D8DFD8E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100%</w:t>
            </w:r>
          </w:p>
        </w:tc>
      </w:tr>
      <w:tr w:rsidR="002B6119" w:rsidRPr="00571539" w14:paraId="310A8843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2BD4623F" w14:textId="77777777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0DC9CBDA" w14:textId="77777777" w:rsidR="002B6119" w:rsidRDefault="002B6119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119E302E" w14:textId="14A5A88F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9</w:t>
            </w:r>
          </w:p>
        </w:tc>
        <w:tc>
          <w:tcPr>
            <w:tcW w:w="1983" w:type="dxa"/>
            <w:vAlign w:val="center"/>
          </w:tcPr>
          <w:p w14:paraId="7CAB2136" w14:textId="7990236B" w:rsidR="002B6119" w:rsidRDefault="002B6119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37.8%; G: 59.4%</w:t>
            </w:r>
          </w:p>
        </w:tc>
        <w:tc>
          <w:tcPr>
            <w:tcW w:w="2806" w:type="dxa"/>
            <w:vAlign w:val="center"/>
          </w:tcPr>
          <w:p w14:paraId="4C25FFEA" w14:textId="15FA4092" w:rsidR="002B6119" w:rsidRDefault="002B6119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86%; G: 14%</w:t>
            </w:r>
          </w:p>
        </w:tc>
        <w:tc>
          <w:tcPr>
            <w:tcW w:w="1383" w:type="dxa"/>
            <w:vAlign w:val="center"/>
          </w:tcPr>
          <w:p w14:paraId="68D7920A" w14:textId="7D01081C" w:rsidR="002B6119" w:rsidRDefault="002B6119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100%</w:t>
            </w:r>
          </w:p>
        </w:tc>
      </w:tr>
      <w:tr w:rsidR="00527066" w:rsidRPr="00571539" w14:paraId="055AF0C1" w14:textId="77777777" w:rsidTr="00A56237">
        <w:trPr>
          <w:trHeight w:hRule="exact" w:val="284"/>
          <w:jc w:val="center"/>
        </w:trPr>
        <w:tc>
          <w:tcPr>
            <w:tcW w:w="706" w:type="dxa"/>
            <w:vMerge w:val="restart"/>
            <w:shd w:val="clear" w:color="auto" w:fill="FFF2CC" w:themeFill="accent4" w:themeFillTint="33"/>
            <w:vAlign w:val="center"/>
          </w:tcPr>
          <w:p w14:paraId="5CF0C103" w14:textId="7054220D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581" w:type="dxa"/>
            <w:vMerge w:val="restart"/>
            <w:shd w:val="clear" w:color="auto" w:fill="FFF2CC" w:themeFill="accent4" w:themeFillTint="33"/>
            <w:vAlign w:val="center"/>
          </w:tcPr>
          <w:p w14:paraId="1B297805" w14:textId="74C6CAEA" w:rsidR="00527066" w:rsidRDefault="00B96153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is</w:t>
            </w:r>
            <w:proofErr w:type="spellEnd"/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promoter</w:t>
            </w:r>
          </w:p>
        </w:tc>
        <w:tc>
          <w:tcPr>
            <w:tcW w:w="1551" w:type="dxa"/>
            <w:vAlign w:val="center"/>
          </w:tcPr>
          <w:p w14:paraId="20EE08D2" w14:textId="112A1C1A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5</w:t>
            </w:r>
          </w:p>
        </w:tc>
        <w:tc>
          <w:tcPr>
            <w:tcW w:w="1983" w:type="dxa"/>
            <w:vAlign w:val="center"/>
          </w:tcPr>
          <w:p w14:paraId="66D5322F" w14:textId="79008C93" w:rsidR="00527066" w:rsidRDefault="00527066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36.3%; C: 61.2%</w:t>
            </w:r>
          </w:p>
        </w:tc>
        <w:tc>
          <w:tcPr>
            <w:tcW w:w="2806" w:type="dxa"/>
            <w:vAlign w:val="center"/>
          </w:tcPr>
          <w:p w14:paraId="1BF3235F" w14:textId="29537F98" w:rsidR="00527066" w:rsidRDefault="00527066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61%; C: 39%</w:t>
            </w:r>
          </w:p>
        </w:tc>
        <w:tc>
          <w:tcPr>
            <w:tcW w:w="1383" w:type="dxa"/>
            <w:vAlign w:val="center"/>
          </w:tcPr>
          <w:p w14:paraId="59A0B55F" w14:textId="3A790E83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527066" w:rsidRPr="00571539" w14:paraId="20756A14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022CB4EA" w14:textId="77777777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082527E3" w14:textId="77777777" w:rsidR="00527066" w:rsidRDefault="00527066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1477EFC2" w14:textId="7D84B888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6</w:t>
            </w:r>
          </w:p>
        </w:tc>
        <w:tc>
          <w:tcPr>
            <w:tcW w:w="1983" w:type="dxa"/>
            <w:vAlign w:val="center"/>
          </w:tcPr>
          <w:p w14:paraId="5835AA1A" w14:textId="5DF885A9" w:rsidR="00527066" w:rsidRDefault="00527066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39%; T: 52.9%</w:t>
            </w:r>
          </w:p>
        </w:tc>
        <w:tc>
          <w:tcPr>
            <w:tcW w:w="2806" w:type="dxa"/>
            <w:vAlign w:val="center"/>
          </w:tcPr>
          <w:p w14:paraId="1DCB80BA" w14:textId="3BF130F8" w:rsidR="00527066" w:rsidRDefault="00527066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76%; T: 17%</w:t>
            </w:r>
          </w:p>
        </w:tc>
        <w:tc>
          <w:tcPr>
            <w:tcW w:w="1383" w:type="dxa"/>
            <w:vAlign w:val="center"/>
          </w:tcPr>
          <w:p w14:paraId="23161020" w14:textId="1DEBEAA6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527066" w:rsidRPr="00571539" w14:paraId="6F75C5C0" w14:textId="77777777" w:rsidTr="00F06266">
        <w:trPr>
          <w:trHeight w:hRule="exact" w:val="388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4487B845" w14:textId="77777777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25B4FEA4" w14:textId="77777777" w:rsidR="00527066" w:rsidRDefault="00527066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2B99AFAC" w14:textId="7FA8D2BE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7</w:t>
            </w:r>
          </w:p>
        </w:tc>
        <w:tc>
          <w:tcPr>
            <w:tcW w:w="1983" w:type="dxa"/>
            <w:vAlign w:val="center"/>
          </w:tcPr>
          <w:p w14:paraId="41F52802" w14:textId="59826A08" w:rsidR="00527066" w:rsidRDefault="00527066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39.7%; C: 50.4%</w:t>
            </w:r>
          </w:p>
        </w:tc>
        <w:tc>
          <w:tcPr>
            <w:tcW w:w="2806" w:type="dxa"/>
            <w:vAlign w:val="center"/>
          </w:tcPr>
          <w:p w14:paraId="750CBC59" w14:textId="040313C4" w:rsidR="00527066" w:rsidRDefault="00527066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82%; C: 16%</w:t>
            </w:r>
          </w:p>
        </w:tc>
        <w:tc>
          <w:tcPr>
            <w:tcW w:w="1383" w:type="dxa"/>
            <w:vAlign w:val="center"/>
          </w:tcPr>
          <w:p w14:paraId="04A2AA8E" w14:textId="7803298A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527066" w:rsidRPr="00571539" w14:paraId="2635F5C8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51819F4E" w14:textId="77777777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74C9612E" w14:textId="77777777" w:rsidR="00527066" w:rsidRDefault="00527066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6CA2067D" w14:textId="36218F58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983" w:type="dxa"/>
            <w:vAlign w:val="center"/>
          </w:tcPr>
          <w:p w14:paraId="1EDFCF17" w14:textId="4F166F8B" w:rsidR="00527066" w:rsidRDefault="00527066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43.4%; T: 52.4%</w:t>
            </w:r>
          </w:p>
        </w:tc>
        <w:tc>
          <w:tcPr>
            <w:tcW w:w="2806" w:type="dxa"/>
            <w:vAlign w:val="center"/>
          </w:tcPr>
          <w:p w14:paraId="0B186B91" w14:textId="2322FD83" w:rsidR="00527066" w:rsidRDefault="00527066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94%; T: 5%</w:t>
            </w:r>
          </w:p>
        </w:tc>
        <w:tc>
          <w:tcPr>
            <w:tcW w:w="1383" w:type="dxa"/>
            <w:vAlign w:val="center"/>
          </w:tcPr>
          <w:p w14:paraId="42E354B8" w14:textId="106459A4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527066" w:rsidRPr="00571539" w14:paraId="424D7271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3B7349F4" w14:textId="77777777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50E8EBE2" w14:textId="77777777" w:rsidR="00527066" w:rsidRDefault="00527066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12AE1991" w14:textId="036F690F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1983" w:type="dxa"/>
            <w:vAlign w:val="center"/>
          </w:tcPr>
          <w:p w14:paraId="3C1788B2" w14:textId="131ABE0C" w:rsidR="00527066" w:rsidRDefault="00527066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42.3%; C: 53.5%</w:t>
            </w:r>
          </w:p>
        </w:tc>
        <w:tc>
          <w:tcPr>
            <w:tcW w:w="2806" w:type="dxa"/>
            <w:vAlign w:val="center"/>
          </w:tcPr>
          <w:p w14:paraId="6DE3F744" w14:textId="74E3A4EF" w:rsidR="00527066" w:rsidRDefault="00527066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60%; C: 39%</w:t>
            </w:r>
          </w:p>
        </w:tc>
        <w:tc>
          <w:tcPr>
            <w:tcW w:w="1383" w:type="dxa"/>
            <w:vAlign w:val="center"/>
          </w:tcPr>
          <w:p w14:paraId="5D91ED67" w14:textId="31088186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527066" w:rsidRPr="00571539" w14:paraId="59033617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0B42C0A2" w14:textId="77777777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1AE4BE14" w14:textId="77777777" w:rsidR="00527066" w:rsidRDefault="00527066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545CB3B8" w14:textId="73B9950E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0</w:t>
            </w:r>
          </w:p>
        </w:tc>
        <w:tc>
          <w:tcPr>
            <w:tcW w:w="1983" w:type="dxa"/>
            <w:vAlign w:val="center"/>
          </w:tcPr>
          <w:p w14:paraId="03678B5D" w14:textId="3C23816D" w:rsidR="00527066" w:rsidRDefault="00527066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39.7%; T: 56.4%</w:t>
            </w:r>
          </w:p>
        </w:tc>
        <w:tc>
          <w:tcPr>
            <w:tcW w:w="2806" w:type="dxa"/>
            <w:vAlign w:val="center"/>
          </w:tcPr>
          <w:p w14:paraId="365A2961" w14:textId="64507139" w:rsidR="00527066" w:rsidRDefault="00527066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87%; T: 13%</w:t>
            </w:r>
          </w:p>
        </w:tc>
        <w:tc>
          <w:tcPr>
            <w:tcW w:w="1383" w:type="dxa"/>
            <w:vAlign w:val="center"/>
          </w:tcPr>
          <w:p w14:paraId="3BF249BA" w14:textId="244E3FF2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527066" w:rsidRPr="00571539" w14:paraId="29DE24AA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0925638E" w14:textId="77777777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shd w:val="clear" w:color="auto" w:fill="FFF2CC" w:themeFill="accent4" w:themeFillTint="33"/>
            <w:vAlign w:val="center"/>
          </w:tcPr>
          <w:p w14:paraId="7A68FE32" w14:textId="7D51FD28" w:rsidR="00527066" w:rsidRDefault="00527066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mbB</w:t>
            </w:r>
            <w:proofErr w:type="spellEnd"/>
          </w:p>
        </w:tc>
        <w:tc>
          <w:tcPr>
            <w:tcW w:w="1551" w:type="dxa"/>
            <w:vAlign w:val="center"/>
          </w:tcPr>
          <w:p w14:paraId="28ECCC89" w14:textId="5D16CFD7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469</w:t>
            </w:r>
          </w:p>
        </w:tc>
        <w:tc>
          <w:tcPr>
            <w:tcW w:w="1983" w:type="dxa"/>
            <w:vAlign w:val="center"/>
          </w:tcPr>
          <w:p w14:paraId="1F6F6DBA" w14:textId="33D5EAF5" w:rsidR="00527066" w:rsidRDefault="00527066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38.5%; C: 55.9%</w:t>
            </w:r>
          </w:p>
        </w:tc>
        <w:tc>
          <w:tcPr>
            <w:tcW w:w="2806" w:type="dxa"/>
            <w:vAlign w:val="center"/>
          </w:tcPr>
          <w:p w14:paraId="10D136C4" w14:textId="6D0071DF" w:rsidR="00527066" w:rsidRDefault="00527066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85%; C: 13%</w:t>
            </w:r>
          </w:p>
        </w:tc>
        <w:tc>
          <w:tcPr>
            <w:tcW w:w="1383" w:type="dxa"/>
            <w:vAlign w:val="center"/>
          </w:tcPr>
          <w:p w14:paraId="452EA78A" w14:textId="016729DB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527066" w:rsidRPr="00571539" w14:paraId="2BE23880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126C3599" w14:textId="77777777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 w:val="restart"/>
            <w:shd w:val="clear" w:color="auto" w:fill="FFF2CC" w:themeFill="accent4" w:themeFillTint="33"/>
            <w:vAlign w:val="center"/>
          </w:tcPr>
          <w:p w14:paraId="5C50DCE3" w14:textId="6214F114" w:rsidR="00527066" w:rsidRDefault="00527066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katG</w:t>
            </w:r>
            <w:proofErr w:type="spellEnd"/>
          </w:p>
        </w:tc>
        <w:tc>
          <w:tcPr>
            <w:tcW w:w="1551" w:type="dxa"/>
            <w:vAlign w:val="center"/>
          </w:tcPr>
          <w:p w14:paraId="2536D40C" w14:textId="7B39A94E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4</w:t>
            </w:r>
          </w:p>
        </w:tc>
        <w:tc>
          <w:tcPr>
            <w:tcW w:w="1983" w:type="dxa"/>
            <w:vAlign w:val="center"/>
          </w:tcPr>
          <w:p w14:paraId="43719332" w14:textId="1CFBBC06" w:rsidR="00527066" w:rsidRDefault="00527066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41.3%; A: 44.8%</w:t>
            </w:r>
          </w:p>
        </w:tc>
        <w:tc>
          <w:tcPr>
            <w:tcW w:w="2806" w:type="dxa"/>
            <w:vAlign w:val="center"/>
          </w:tcPr>
          <w:p w14:paraId="7728BFE6" w14:textId="23E850F6" w:rsidR="00527066" w:rsidRDefault="00527066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72%; A: 26%</w:t>
            </w:r>
          </w:p>
        </w:tc>
        <w:tc>
          <w:tcPr>
            <w:tcW w:w="1383" w:type="dxa"/>
            <w:vAlign w:val="center"/>
          </w:tcPr>
          <w:p w14:paraId="7156D97B" w14:textId="2276B274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100%</w:t>
            </w:r>
          </w:p>
        </w:tc>
      </w:tr>
      <w:tr w:rsidR="00527066" w:rsidRPr="00571539" w14:paraId="46FE728C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47FE14C6" w14:textId="77777777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796FC006" w14:textId="77777777" w:rsidR="00527066" w:rsidRDefault="00527066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4F26AD0D" w14:textId="14E7C8B2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010</w:t>
            </w:r>
          </w:p>
        </w:tc>
        <w:tc>
          <w:tcPr>
            <w:tcW w:w="1983" w:type="dxa"/>
            <w:vAlign w:val="center"/>
          </w:tcPr>
          <w:p w14:paraId="19C9A3C4" w14:textId="4F6ECE9B" w:rsidR="00527066" w:rsidRDefault="00527066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39.2%; G: 59.6%</w:t>
            </w:r>
          </w:p>
        </w:tc>
        <w:tc>
          <w:tcPr>
            <w:tcW w:w="2806" w:type="dxa"/>
            <w:vAlign w:val="center"/>
          </w:tcPr>
          <w:p w14:paraId="679C5A16" w14:textId="5CE0BFC7" w:rsidR="00527066" w:rsidRDefault="00527066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84%; G: 14%</w:t>
            </w:r>
          </w:p>
        </w:tc>
        <w:tc>
          <w:tcPr>
            <w:tcW w:w="1383" w:type="dxa"/>
            <w:vAlign w:val="center"/>
          </w:tcPr>
          <w:p w14:paraId="7438ED8F" w14:textId="520CF405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100%</w:t>
            </w:r>
          </w:p>
        </w:tc>
      </w:tr>
      <w:tr w:rsidR="00527066" w:rsidRPr="00571539" w14:paraId="329A0769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76B7DD89" w14:textId="77777777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06BAD6F8" w14:textId="77777777" w:rsidR="00527066" w:rsidRDefault="00527066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48D5A7DC" w14:textId="559E46E4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042</w:t>
            </w:r>
          </w:p>
        </w:tc>
        <w:tc>
          <w:tcPr>
            <w:tcW w:w="1983" w:type="dxa"/>
            <w:vAlign w:val="center"/>
          </w:tcPr>
          <w:p w14:paraId="47956C80" w14:textId="6486884B" w:rsidR="00527066" w:rsidRDefault="00527066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43.2%; A: 54.2%</w:t>
            </w:r>
          </w:p>
        </w:tc>
        <w:tc>
          <w:tcPr>
            <w:tcW w:w="2806" w:type="dxa"/>
            <w:vAlign w:val="center"/>
          </w:tcPr>
          <w:p w14:paraId="4A705293" w14:textId="02929828" w:rsidR="00527066" w:rsidRDefault="00527066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88%; A: 11%</w:t>
            </w:r>
          </w:p>
        </w:tc>
        <w:tc>
          <w:tcPr>
            <w:tcW w:w="1383" w:type="dxa"/>
            <w:vAlign w:val="center"/>
          </w:tcPr>
          <w:p w14:paraId="521CB6B4" w14:textId="0A554483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100%</w:t>
            </w:r>
          </w:p>
        </w:tc>
      </w:tr>
      <w:tr w:rsidR="00527066" w:rsidRPr="00571539" w14:paraId="25E41CCB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7E74D07C" w14:textId="77777777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shd w:val="clear" w:color="auto" w:fill="FFF2CC" w:themeFill="accent4" w:themeFillTint="33"/>
            <w:vAlign w:val="center"/>
          </w:tcPr>
          <w:p w14:paraId="626F2805" w14:textId="2AB96EFD" w:rsidR="00527066" w:rsidRDefault="00527066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rpsL</w:t>
            </w:r>
            <w:proofErr w:type="spellEnd"/>
          </w:p>
        </w:tc>
        <w:tc>
          <w:tcPr>
            <w:tcW w:w="1551" w:type="dxa"/>
            <w:vAlign w:val="center"/>
          </w:tcPr>
          <w:p w14:paraId="5D5F3523" w14:textId="436AFDA9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7</w:t>
            </w:r>
          </w:p>
        </w:tc>
        <w:tc>
          <w:tcPr>
            <w:tcW w:w="1983" w:type="dxa"/>
            <w:vAlign w:val="center"/>
          </w:tcPr>
          <w:p w14:paraId="28865A15" w14:textId="3B2136B9" w:rsidR="00527066" w:rsidRDefault="00527066" w:rsidP="005F631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38.5%; A: 58%</w:t>
            </w:r>
          </w:p>
        </w:tc>
        <w:tc>
          <w:tcPr>
            <w:tcW w:w="2806" w:type="dxa"/>
            <w:vAlign w:val="center"/>
          </w:tcPr>
          <w:p w14:paraId="453A8D5A" w14:textId="4DFB54E4" w:rsidR="00527066" w:rsidRDefault="00527066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79%; A: 20%</w:t>
            </w:r>
          </w:p>
        </w:tc>
        <w:tc>
          <w:tcPr>
            <w:tcW w:w="1383" w:type="dxa"/>
            <w:vAlign w:val="center"/>
          </w:tcPr>
          <w:p w14:paraId="724D9899" w14:textId="14BEADD5" w:rsidR="00527066" w:rsidRDefault="0052706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100%</w:t>
            </w:r>
          </w:p>
        </w:tc>
      </w:tr>
      <w:tr w:rsidR="00FE6D04" w:rsidRPr="00571539" w14:paraId="2341B2CF" w14:textId="77777777" w:rsidTr="00A56237">
        <w:trPr>
          <w:trHeight w:hRule="exact" w:val="284"/>
          <w:jc w:val="center"/>
        </w:trPr>
        <w:tc>
          <w:tcPr>
            <w:tcW w:w="706" w:type="dxa"/>
            <w:vMerge w:val="restart"/>
            <w:shd w:val="clear" w:color="auto" w:fill="FFF2CC" w:themeFill="accent4" w:themeFillTint="33"/>
            <w:vAlign w:val="center"/>
          </w:tcPr>
          <w:p w14:paraId="699C5DD7" w14:textId="511B2DF4" w:rsidR="00FE6D04" w:rsidRDefault="00FE6D0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581" w:type="dxa"/>
            <w:vMerge w:val="restart"/>
            <w:shd w:val="clear" w:color="auto" w:fill="FFF2CC" w:themeFill="accent4" w:themeFillTint="33"/>
            <w:vAlign w:val="center"/>
          </w:tcPr>
          <w:p w14:paraId="2EC8EBF4" w14:textId="3C0CBC4A" w:rsidR="00FE6D04" w:rsidRDefault="00B96153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is</w:t>
            </w:r>
            <w:proofErr w:type="spellEnd"/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promoter</w:t>
            </w:r>
          </w:p>
        </w:tc>
        <w:tc>
          <w:tcPr>
            <w:tcW w:w="1551" w:type="dxa"/>
            <w:vAlign w:val="center"/>
          </w:tcPr>
          <w:p w14:paraId="6D10CA3A" w14:textId="53FB49EF" w:rsidR="00FE6D04" w:rsidRDefault="00FE6D0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5</w:t>
            </w:r>
          </w:p>
        </w:tc>
        <w:tc>
          <w:tcPr>
            <w:tcW w:w="1983" w:type="dxa"/>
            <w:vAlign w:val="center"/>
          </w:tcPr>
          <w:p w14:paraId="382B0410" w14:textId="397563CC" w:rsidR="00FE6D04" w:rsidRDefault="00FE6D04" w:rsidP="0013239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34.8%; C: 63.1%</w:t>
            </w:r>
          </w:p>
        </w:tc>
        <w:tc>
          <w:tcPr>
            <w:tcW w:w="2806" w:type="dxa"/>
            <w:vAlign w:val="center"/>
          </w:tcPr>
          <w:p w14:paraId="6547B05A" w14:textId="3E42502B" w:rsidR="00FE6D04" w:rsidRDefault="00FE6D04" w:rsidP="00986EA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64%; C: 35%</w:t>
            </w:r>
          </w:p>
        </w:tc>
        <w:tc>
          <w:tcPr>
            <w:tcW w:w="1383" w:type="dxa"/>
            <w:vAlign w:val="center"/>
          </w:tcPr>
          <w:p w14:paraId="0A456509" w14:textId="6FB64829" w:rsidR="00FE6D04" w:rsidRDefault="00FE6D0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FE6D04" w:rsidRPr="00571539" w14:paraId="6B9E1276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45C20870" w14:textId="77777777" w:rsidR="00FE6D04" w:rsidRDefault="00FE6D0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3FCA8223" w14:textId="77777777" w:rsidR="00FE6D04" w:rsidRDefault="00FE6D04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56EF3D33" w14:textId="331BAD89" w:rsidR="00FE6D04" w:rsidRDefault="00FE6D0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6</w:t>
            </w:r>
          </w:p>
        </w:tc>
        <w:tc>
          <w:tcPr>
            <w:tcW w:w="1983" w:type="dxa"/>
            <w:vAlign w:val="center"/>
          </w:tcPr>
          <w:p w14:paraId="330BA81E" w14:textId="06B368E6" w:rsidR="00FE6D04" w:rsidRDefault="00FE6D04" w:rsidP="0013239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37.6%; T: 57.4%</w:t>
            </w:r>
          </w:p>
        </w:tc>
        <w:tc>
          <w:tcPr>
            <w:tcW w:w="2806" w:type="dxa"/>
            <w:vAlign w:val="center"/>
          </w:tcPr>
          <w:p w14:paraId="613D5186" w14:textId="0A972A47" w:rsidR="00FE6D04" w:rsidRDefault="00FE6D04" w:rsidP="0013239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71%; T: 23%</w:t>
            </w:r>
          </w:p>
        </w:tc>
        <w:tc>
          <w:tcPr>
            <w:tcW w:w="1383" w:type="dxa"/>
            <w:vAlign w:val="center"/>
          </w:tcPr>
          <w:p w14:paraId="086D7E97" w14:textId="1C4CD9D8" w:rsidR="00FE6D04" w:rsidRDefault="00FE6D0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FE6D04" w:rsidRPr="00571539" w14:paraId="2F5976C1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2F53B231" w14:textId="77777777" w:rsidR="00FE6D04" w:rsidRDefault="00FE6D0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38E7C53D" w14:textId="77777777" w:rsidR="00FE6D04" w:rsidRDefault="00FE6D04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2E867AEB" w14:textId="04E6C6CC" w:rsidR="00FE6D04" w:rsidRDefault="00FE6D0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7</w:t>
            </w:r>
          </w:p>
        </w:tc>
        <w:tc>
          <w:tcPr>
            <w:tcW w:w="1983" w:type="dxa"/>
            <w:vAlign w:val="center"/>
          </w:tcPr>
          <w:p w14:paraId="78266754" w14:textId="6DA38CB4" w:rsidR="00FE6D04" w:rsidRDefault="00FE6D04" w:rsidP="0013239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29.2%; C: 60.2%</w:t>
            </w:r>
          </w:p>
        </w:tc>
        <w:tc>
          <w:tcPr>
            <w:tcW w:w="2806" w:type="dxa"/>
            <w:vAlign w:val="center"/>
          </w:tcPr>
          <w:p w14:paraId="7456F92C" w14:textId="3049324B" w:rsidR="00FE6D04" w:rsidRDefault="00FE6D04" w:rsidP="0013239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73%; C: 25%</w:t>
            </w:r>
          </w:p>
        </w:tc>
        <w:tc>
          <w:tcPr>
            <w:tcW w:w="1383" w:type="dxa"/>
            <w:vAlign w:val="center"/>
          </w:tcPr>
          <w:p w14:paraId="47A21055" w14:textId="69DCA099" w:rsidR="00FE6D04" w:rsidRDefault="00FE6D0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FE6D04" w:rsidRPr="00571539" w14:paraId="4B04CBE8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2F676642" w14:textId="77777777" w:rsidR="00FE6D04" w:rsidRDefault="00FE6D0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2CCABCFB" w14:textId="77777777" w:rsidR="00FE6D04" w:rsidRDefault="00FE6D04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78C0BC33" w14:textId="4C98983D" w:rsidR="00FE6D04" w:rsidRDefault="00FE6D0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1983" w:type="dxa"/>
            <w:vAlign w:val="center"/>
          </w:tcPr>
          <w:p w14:paraId="1500FAA0" w14:textId="62AD217D" w:rsidR="00FE6D04" w:rsidRDefault="00FE6D04" w:rsidP="0013239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45%; C: 49.3%</w:t>
            </w:r>
          </w:p>
        </w:tc>
        <w:tc>
          <w:tcPr>
            <w:tcW w:w="2806" w:type="dxa"/>
            <w:vAlign w:val="center"/>
          </w:tcPr>
          <w:p w14:paraId="619B769C" w14:textId="562C228E" w:rsidR="00FE6D04" w:rsidRDefault="00FE6D04" w:rsidP="0013239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62%; C: 36%</w:t>
            </w:r>
          </w:p>
        </w:tc>
        <w:tc>
          <w:tcPr>
            <w:tcW w:w="1383" w:type="dxa"/>
            <w:vAlign w:val="center"/>
          </w:tcPr>
          <w:p w14:paraId="24221823" w14:textId="50A546AE" w:rsidR="00FE6D04" w:rsidRDefault="00FE6D0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FE6D04" w:rsidRPr="00571539" w14:paraId="1AE99C26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7C4E225A" w14:textId="77777777" w:rsidR="00FE6D04" w:rsidRDefault="00FE6D0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5C88C969" w14:textId="77777777" w:rsidR="00FE6D04" w:rsidRDefault="00FE6D04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06A39E95" w14:textId="526A20AB" w:rsidR="00FE6D04" w:rsidRDefault="00FE6D0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0</w:t>
            </w:r>
          </w:p>
        </w:tc>
        <w:tc>
          <w:tcPr>
            <w:tcW w:w="1983" w:type="dxa"/>
            <w:vAlign w:val="center"/>
          </w:tcPr>
          <w:p w14:paraId="4E078103" w14:textId="039DF83F" w:rsidR="00FE6D04" w:rsidRDefault="00FE6D04" w:rsidP="0013239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36.6%; T: 59.2%</w:t>
            </w:r>
          </w:p>
        </w:tc>
        <w:tc>
          <w:tcPr>
            <w:tcW w:w="2806" w:type="dxa"/>
            <w:vAlign w:val="center"/>
          </w:tcPr>
          <w:p w14:paraId="10ED237D" w14:textId="125FF6E8" w:rsidR="00FE6D04" w:rsidRDefault="00FE6D04" w:rsidP="0013239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80%; T: 19%</w:t>
            </w:r>
          </w:p>
        </w:tc>
        <w:tc>
          <w:tcPr>
            <w:tcW w:w="1383" w:type="dxa"/>
            <w:vAlign w:val="center"/>
          </w:tcPr>
          <w:p w14:paraId="74772C40" w14:textId="05D01E82" w:rsidR="00FE6D04" w:rsidRDefault="00FE6D0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FE6D04" w:rsidRPr="00571539" w14:paraId="695CBF03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2FB6E815" w14:textId="77777777" w:rsidR="00FE6D04" w:rsidRDefault="00FE6D0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shd w:val="clear" w:color="auto" w:fill="FFF2CC" w:themeFill="accent4" w:themeFillTint="33"/>
            <w:vAlign w:val="center"/>
          </w:tcPr>
          <w:p w14:paraId="16F24287" w14:textId="6105A94E" w:rsidR="00FE6D04" w:rsidRDefault="00FE6D04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katG</w:t>
            </w:r>
            <w:proofErr w:type="spellEnd"/>
          </w:p>
        </w:tc>
        <w:tc>
          <w:tcPr>
            <w:tcW w:w="1551" w:type="dxa"/>
            <w:vAlign w:val="center"/>
          </w:tcPr>
          <w:p w14:paraId="66EEE0CD" w14:textId="4C99C992" w:rsidR="00FE6D04" w:rsidRDefault="00FE6D0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010</w:t>
            </w:r>
          </w:p>
        </w:tc>
        <w:tc>
          <w:tcPr>
            <w:tcW w:w="1983" w:type="dxa"/>
            <w:vAlign w:val="center"/>
          </w:tcPr>
          <w:p w14:paraId="7532F54E" w14:textId="488DE124" w:rsidR="00FE6D04" w:rsidRDefault="00FE6D04" w:rsidP="00952230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37.6%; G: 60.5%</w:t>
            </w:r>
          </w:p>
        </w:tc>
        <w:tc>
          <w:tcPr>
            <w:tcW w:w="2806" w:type="dxa"/>
            <w:vAlign w:val="center"/>
          </w:tcPr>
          <w:p w14:paraId="3EF9B390" w14:textId="0BE3A6B6" w:rsidR="00FE6D04" w:rsidRDefault="00FE6D04" w:rsidP="00952230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86%; G: 13%</w:t>
            </w:r>
          </w:p>
        </w:tc>
        <w:tc>
          <w:tcPr>
            <w:tcW w:w="1383" w:type="dxa"/>
            <w:vAlign w:val="center"/>
          </w:tcPr>
          <w:p w14:paraId="0C6A6977" w14:textId="16B0B7DC" w:rsidR="00FE6D04" w:rsidRDefault="00FE6D0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100%</w:t>
            </w:r>
          </w:p>
        </w:tc>
      </w:tr>
      <w:tr w:rsidR="00FE6D04" w:rsidRPr="00571539" w14:paraId="3B892C35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79BD316E" w14:textId="77777777" w:rsidR="00FE6D04" w:rsidRDefault="00FE6D0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shd w:val="clear" w:color="auto" w:fill="FFF2CC" w:themeFill="accent4" w:themeFillTint="33"/>
            <w:vAlign w:val="center"/>
          </w:tcPr>
          <w:p w14:paraId="6A1E4484" w14:textId="25CAA3AB" w:rsidR="00FE6D04" w:rsidRDefault="00FE6D04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rpsL</w:t>
            </w:r>
            <w:proofErr w:type="spellEnd"/>
          </w:p>
        </w:tc>
        <w:tc>
          <w:tcPr>
            <w:tcW w:w="1551" w:type="dxa"/>
            <w:vAlign w:val="center"/>
          </w:tcPr>
          <w:p w14:paraId="26376A06" w14:textId="25CD79CD" w:rsidR="00FE6D04" w:rsidRDefault="00FE6D0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7</w:t>
            </w:r>
          </w:p>
        </w:tc>
        <w:tc>
          <w:tcPr>
            <w:tcW w:w="1983" w:type="dxa"/>
            <w:vAlign w:val="center"/>
          </w:tcPr>
          <w:p w14:paraId="36EB3B80" w14:textId="1D27BFBC" w:rsidR="00FE6D04" w:rsidRDefault="00FE6D04" w:rsidP="007105E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37.7%; A: 61.5%</w:t>
            </w:r>
          </w:p>
        </w:tc>
        <w:tc>
          <w:tcPr>
            <w:tcW w:w="2806" w:type="dxa"/>
            <w:vAlign w:val="center"/>
          </w:tcPr>
          <w:p w14:paraId="795676BD" w14:textId="41246A7B" w:rsidR="00FE6D04" w:rsidRDefault="00FE6D04" w:rsidP="007105E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81%; A: 19%</w:t>
            </w:r>
          </w:p>
        </w:tc>
        <w:tc>
          <w:tcPr>
            <w:tcW w:w="1383" w:type="dxa"/>
            <w:vAlign w:val="center"/>
          </w:tcPr>
          <w:p w14:paraId="05161751" w14:textId="06ED84A6" w:rsidR="00FE6D04" w:rsidRDefault="00FE6D04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100%</w:t>
            </w:r>
          </w:p>
        </w:tc>
      </w:tr>
      <w:tr w:rsidR="00B7142B" w:rsidRPr="00571539" w14:paraId="5FB8F5B3" w14:textId="77777777" w:rsidTr="00A56237">
        <w:trPr>
          <w:trHeight w:hRule="exact" w:val="284"/>
          <w:jc w:val="center"/>
        </w:trPr>
        <w:tc>
          <w:tcPr>
            <w:tcW w:w="706" w:type="dxa"/>
            <w:vMerge w:val="restart"/>
            <w:shd w:val="clear" w:color="auto" w:fill="FFF2CC" w:themeFill="accent4" w:themeFillTint="33"/>
            <w:vAlign w:val="center"/>
          </w:tcPr>
          <w:p w14:paraId="64C7F6D9" w14:textId="630D97A7" w:rsidR="00B7142B" w:rsidRDefault="00B7142B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581" w:type="dxa"/>
            <w:vMerge w:val="restart"/>
            <w:shd w:val="clear" w:color="auto" w:fill="FFF2CC" w:themeFill="accent4" w:themeFillTint="33"/>
            <w:vAlign w:val="center"/>
          </w:tcPr>
          <w:p w14:paraId="6655C6B6" w14:textId="20E8C425" w:rsidR="00B7142B" w:rsidRDefault="00B96153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is</w:t>
            </w:r>
            <w:proofErr w:type="spellEnd"/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promoter</w:t>
            </w:r>
          </w:p>
        </w:tc>
        <w:tc>
          <w:tcPr>
            <w:tcW w:w="1551" w:type="dxa"/>
            <w:vAlign w:val="center"/>
          </w:tcPr>
          <w:p w14:paraId="03B512D5" w14:textId="65D6F1C9" w:rsidR="00B7142B" w:rsidRDefault="00B7142B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5</w:t>
            </w:r>
          </w:p>
        </w:tc>
        <w:tc>
          <w:tcPr>
            <w:tcW w:w="1983" w:type="dxa"/>
            <w:vAlign w:val="center"/>
          </w:tcPr>
          <w:p w14:paraId="54A01945" w14:textId="24DC9F08" w:rsidR="00B7142B" w:rsidRDefault="00B7142B" w:rsidP="006D666D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39.8%; C: 57.2%</w:t>
            </w:r>
          </w:p>
        </w:tc>
        <w:tc>
          <w:tcPr>
            <w:tcW w:w="2806" w:type="dxa"/>
            <w:vAlign w:val="center"/>
          </w:tcPr>
          <w:p w14:paraId="1CF64622" w14:textId="3F6F107E" w:rsidR="00B7142B" w:rsidRDefault="00B7142B" w:rsidP="007105E1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65%; C: 35%</w:t>
            </w:r>
          </w:p>
        </w:tc>
        <w:tc>
          <w:tcPr>
            <w:tcW w:w="1383" w:type="dxa"/>
            <w:vAlign w:val="center"/>
          </w:tcPr>
          <w:p w14:paraId="2EED4691" w14:textId="0A1A0373" w:rsidR="00B7142B" w:rsidRDefault="00B7142B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B7142B" w:rsidRPr="00571539" w14:paraId="31B501C0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24530478" w14:textId="77777777" w:rsidR="00B7142B" w:rsidRDefault="00B7142B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1FDF2578" w14:textId="77777777" w:rsidR="00B7142B" w:rsidRDefault="00B7142B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4EAD3712" w14:textId="26BEB14F" w:rsidR="00B7142B" w:rsidRDefault="00B7142B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6</w:t>
            </w:r>
          </w:p>
        </w:tc>
        <w:tc>
          <w:tcPr>
            <w:tcW w:w="1983" w:type="dxa"/>
            <w:vAlign w:val="center"/>
          </w:tcPr>
          <w:p w14:paraId="66269C81" w14:textId="6C4E00F8" w:rsidR="00B7142B" w:rsidRDefault="00B7142B" w:rsidP="006D666D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41.2%; T: 52.7%</w:t>
            </w:r>
          </w:p>
        </w:tc>
        <w:tc>
          <w:tcPr>
            <w:tcW w:w="2806" w:type="dxa"/>
            <w:vAlign w:val="center"/>
          </w:tcPr>
          <w:p w14:paraId="724F0170" w14:textId="245B9F35" w:rsidR="00B7142B" w:rsidRDefault="00B7142B" w:rsidP="006D666D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77%; T: 17%</w:t>
            </w:r>
          </w:p>
        </w:tc>
        <w:tc>
          <w:tcPr>
            <w:tcW w:w="1383" w:type="dxa"/>
            <w:vAlign w:val="center"/>
          </w:tcPr>
          <w:p w14:paraId="5BF71A33" w14:textId="14773418" w:rsidR="00B7142B" w:rsidRDefault="00B7142B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B7142B" w:rsidRPr="00571539" w14:paraId="12D6D919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46A7131F" w14:textId="77777777" w:rsidR="00B7142B" w:rsidRDefault="00B7142B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12955911" w14:textId="77777777" w:rsidR="00B7142B" w:rsidRDefault="00B7142B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06869BA0" w14:textId="4F82EB68" w:rsidR="00B7142B" w:rsidRDefault="00B7142B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7</w:t>
            </w:r>
          </w:p>
        </w:tc>
        <w:tc>
          <w:tcPr>
            <w:tcW w:w="1983" w:type="dxa"/>
            <w:vAlign w:val="center"/>
          </w:tcPr>
          <w:p w14:paraId="750CF04F" w14:textId="09DF61BF" w:rsidR="00B7142B" w:rsidRDefault="00B7142B" w:rsidP="006D666D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32.4%; C: 59%</w:t>
            </w:r>
          </w:p>
        </w:tc>
        <w:tc>
          <w:tcPr>
            <w:tcW w:w="2806" w:type="dxa"/>
            <w:vAlign w:val="center"/>
          </w:tcPr>
          <w:p w14:paraId="0C6C06D5" w14:textId="1AF110C2" w:rsidR="00B7142B" w:rsidRDefault="00B7142B" w:rsidP="006D666D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73%; C: 25%</w:t>
            </w:r>
          </w:p>
        </w:tc>
        <w:tc>
          <w:tcPr>
            <w:tcW w:w="1383" w:type="dxa"/>
            <w:vAlign w:val="center"/>
          </w:tcPr>
          <w:p w14:paraId="274EBDDF" w14:textId="2D1CAAA2" w:rsidR="00B7142B" w:rsidRDefault="00B7142B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B7142B" w:rsidRPr="00571539" w14:paraId="4C649CDF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5EA30B83" w14:textId="77777777" w:rsidR="00B7142B" w:rsidRDefault="00B7142B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2FFD8931" w14:textId="77777777" w:rsidR="00B7142B" w:rsidRDefault="00B7142B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2C84E628" w14:textId="19BA5125" w:rsidR="00B7142B" w:rsidRDefault="00B7142B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0</w:t>
            </w:r>
          </w:p>
        </w:tc>
        <w:tc>
          <w:tcPr>
            <w:tcW w:w="1983" w:type="dxa"/>
            <w:vAlign w:val="center"/>
          </w:tcPr>
          <w:p w14:paraId="017E5FB5" w14:textId="5444CDA2" w:rsidR="00B7142B" w:rsidRDefault="00B7142B" w:rsidP="003A5656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35.6%; T: 63.5%</w:t>
            </w:r>
          </w:p>
        </w:tc>
        <w:tc>
          <w:tcPr>
            <w:tcW w:w="2806" w:type="dxa"/>
            <w:vAlign w:val="center"/>
          </w:tcPr>
          <w:p w14:paraId="682A47B1" w14:textId="6D59C63C" w:rsidR="00B7142B" w:rsidRDefault="00B7142B" w:rsidP="006D666D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86%; T: 13%</w:t>
            </w:r>
          </w:p>
        </w:tc>
        <w:tc>
          <w:tcPr>
            <w:tcW w:w="1383" w:type="dxa"/>
            <w:vAlign w:val="center"/>
          </w:tcPr>
          <w:p w14:paraId="390D4032" w14:textId="09A79FBB" w:rsidR="00B7142B" w:rsidRDefault="00B7142B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B7142B" w:rsidRPr="00571539" w14:paraId="4875D68C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62CF61D3" w14:textId="77777777" w:rsidR="00B7142B" w:rsidRDefault="00B7142B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shd w:val="clear" w:color="auto" w:fill="FFF2CC" w:themeFill="accent4" w:themeFillTint="33"/>
            <w:vAlign w:val="center"/>
          </w:tcPr>
          <w:p w14:paraId="48E8BDE2" w14:textId="1841FAE8" w:rsidR="00B7142B" w:rsidRDefault="00B7142B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rpsL</w:t>
            </w:r>
            <w:proofErr w:type="spellEnd"/>
          </w:p>
        </w:tc>
        <w:tc>
          <w:tcPr>
            <w:tcW w:w="1551" w:type="dxa"/>
            <w:vAlign w:val="center"/>
          </w:tcPr>
          <w:p w14:paraId="23C965F6" w14:textId="0F9842EC" w:rsidR="00B7142B" w:rsidRDefault="00B7142B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7</w:t>
            </w:r>
          </w:p>
        </w:tc>
        <w:tc>
          <w:tcPr>
            <w:tcW w:w="1983" w:type="dxa"/>
            <w:vAlign w:val="center"/>
          </w:tcPr>
          <w:p w14:paraId="00596690" w14:textId="6E896E81" w:rsidR="00B7142B" w:rsidRDefault="00B7142B" w:rsidP="003A5656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38%; A: 60.2%</w:t>
            </w:r>
          </w:p>
        </w:tc>
        <w:tc>
          <w:tcPr>
            <w:tcW w:w="2806" w:type="dxa"/>
            <w:vAlign w:val="center"/>
          </w:tcPr>
          <w:p w14:paraId="00C04DC6" w14:textId="4609F05D" w:rsidR="00B7142B" w:rsidRDefault="00B7142B" w:rsidP="00F32E04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75%; A: 25%</w:t>
            </w:r>
          </w:p>
        </w:tc>
        <w:tc>
          <w:tcPr>
            <w:tcW w:w="1383" w:type="dxa"/>
            <w:vAlign w:val="center"/>
          </w:tcPr>
          <w:p w14:paraId="6C7465E4" w14:textId="02710185" w:rsidR="00B7142B" w:rsidRDefault="00B7142B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100%</w:t>
            </w:r>
          </w:p>
        </w:tc>
      </w:tr>
      <w:tr w:rsidR="00E14736" w:rsidRPr="00571539" w14:paraId="202DCA1F" w14:textId="77777777" w:rsidTr="00A56237">
        <w:trPr>
          <w:trHeight w:hRule="exact" w:val="284"/>
          <w:jc w:val="center"/>
        </w:trPr>
        <w:tc>
          <w:tcPr>
            <w:tcW w:w="706" w:type="dxa"/>
            <w:vMerge w:val="restart"/>
            <w:shd w:val="clear" w:color="auto" w:fill="FFF2CC" w:themeFill="accent4" w:themeFillTint="33"/>
            <w:vAlign w:val="center"/>
          </w:tcPr>
          <w:p w14:paraId="312B8C27" w14:textId="214AC7AA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581" w:type="dxa"/>
            <w:vMerge w:val="restart"/>
            <w:shd w:val="clear" w:color="auto" w:fill="FFF2CC" w:themeFill="accent4" w:themeFillTint="33"/>
            <w:vAlign w:val="center"/>
          </w:tcPr>
          <w:p w14:paraId="6EAC7C65" w14:textId="7EDB37E5" w:rsidR="00E14736" w:rsidRDefault="00B96153" w:rsidP="00B96153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is</w:t>
            </w:r>
            <w:proofErr w:type="spellEnd"/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promoter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1" w:type="dxa"/>
            <w:vAlign w:val="center"/>
          </w:tcPr>
          <w:p w14:paraId="6A2D32CA" w14:textId="6AC22B16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67</w:t>
            </w:r>
          </w:p>
        </w:tc>
        <w:tc>
          <w:tcPr>
            <w:tcW w:w="1983" w:type="dxa"/>
            <w:vAlign w:val="center"/>
          </w:tcPr>
          <w:p w14:paraId="63025236" w14:textId="178EA66C" w:rsidR="00E14736" w:rsidRDefault="00E14736" w:rsidP="003A5656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42.8%; C: 55.4%</w:t>
            </w:r>
          </w:p>
        </w:tc>
        <w:tc>
          <w:tcPr>
            <w:tcW w:w="2806" w:type="dxa"/>
            <w:vAlign w:val="center"/>
          </w:tcPr>
          <w:p w14:paraId="6B18D1DC" w14:textId="3A68491E" w:rsidR="00E14736" w:rsidRDefault="00E14736" w:rsidP="00F32E04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83%; C: 11%</w:t>
            </w:r>
          </w:p>
        </w:tc>
        <w:tc>
          <w:tcPr>
            <w:tcW w:w="1383" w:type="dxa"/>
            <w:vAlign w:val="center"/>
          </w:tcPr>
          <w:p w14:paraId="3237C282" w14:textId="08ED296B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E14736" w:rsidRPr="00571539" w14:paraId="61F5E5CF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3EB5A2E5" w14:textId="77777777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59370E52" w14:textId="77777777" w:rsidR="00E14736" w:rsidRDefault="00E14736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302D458B" w14:textId="67A305C8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5</w:t>
            </w:r>
          </w:p>
        </w:tc>
        <w:tc>
          <w:tcPr>
            <w:tcW w:w="1983" w:type="dxa"/>
            <w:vAlign w:val="center"/>
          </w:tcPr>
          <w:p w14:paraId="53D1B299" w14:textId="35DE826E" w:rsidR="00E14736" w:rsidRDefault="00E14736" w:rsidP="003A5656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34.5%; C: 61.2%</w:t>
            </w:r>
          </w:p>
        </w:tc>
        <w:tc>
          <w:tcPr>
            <w:tcW w:w="2806" w:type="dxa"/>
            <w:vAlign w:val="center"/>
          </w:tcPr>
          <w:p w14:paraId="2EBD6DE7" w14:textId="332FE9F6" w:rsidR="00E14736" w:rsidRDefault="00E14736" w:rsidP="00F32E04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51%; C: 49%</w:t>
            </w:r>
          </w:p>
        </w:tc>
        <w:tc>
          <w:tcPr>
            <w:tcW w:w="1383" w:type="dxa"/>
            <w:vAlign w:val="center"/>
          </w:tcPr>
          <w:p w14:paraId="342DF3FC" w14:textId="7A925F1D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E14736" w:rsidRPr="00571539" w14:paraId="0BC6DFCC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61CB875C" w14:textId="77777777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5814BF7F" w14:textId="77777777" w:rsidR="00E14736" w:rsidRDefault="00E14736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2F034B45" w14:textId="357DB618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7</w:t>
            </w:r>
          </w:p>
        </w:tc>
        <w:tc>
          <w:tcPr>
            <w:tcW w:w="1983" w:type="dxa"/>
            <w:vAlign w:val="center"/>
          </w:tcPr>
          <w:p w14:paraId="2C6B71A1" w14:textId="763AF8A6" w:rsidR="00E14736" w:rsidRDefault="00E14736" w:rsidP="003A5656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38.9%; T: 55.7%</w:t>
            </w:r>
          </w:p>
        </w:tc>
        <w:tc>
          <w:tcPr>
            <w:tcW w:w="2806" w:type="dxa"/>
            <w:vAlign w:val="center"/>
          </w:tcPr>
          <w:p w14:paraId="30F305FB" w14:textId="5B60A0DD" w:rsidR="00E14736" w:rsidRDefault="00E14736" w:rsidP="00F32E04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77%; T: 21%</w:t>
            </w:r>
          </w:p>
        </w:tc>
        <w:tc>
          <w:tcPr>
            <w:tcW w:w="1383" w:type="dxa"/>
            <w:vAlign w:val="center"/>
          </w:tcPr>
          <w:p w14:paraId="76393583" w14:textId="2B27FE7A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E14736" w:rsidRPr="00571539" w14:paraId="46517F8F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32C185C5" w14:textId="77777777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4535ADC8" w14:textId="77777777" w:rsidR="00E14736" w:rsidRDefault="00E14736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3758BBFB" w14:textId="336F9B1B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7</w:t>
            </w:r>
          </w:p>
        </w:tc>
        <w:tc>
          <w:tcPr>
            <w:tcW w:w="1983" w:type="dxa"/>
            <w:vAlign w:val="center"/>
          </w:tcPr>
          <w:p w14:paraId="62305C5B" w14:textId="017B8D5D" w:rsidR="00E14736" w:rsidRDefault="00E14736" w:rsidP="007C55A0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33.2%; C: 57%</w:t>
            </w:r>
          </w:p>
        </w:tc>
        <w:tc>
          <w:tcPr>
            <w:tcW w:w="2806" w:type="dxa"/>
            <w:vAlign w:val="center"/>
          </w:tcPr>
          <w:p w14:paraId="7453F688" w14:textId="18574CF8" w:rsidR="00E14736" w:rsidRDefault="00E14736" w:rsidP="007C55A0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83%; C: 14%</w:t>
            </w:r>
          </w:p>
        </w:tc>
        <w:tc>
          <w:tcPr>
            <w:tcW w:w="1383" w:type="dxa"/>
            <w:vAlign w:val="center"/>
          </w:tcPr>
          <w:p w14:paraId="5425B9B0" w14:textId="04431426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E14736" w:rsidRPr="00571539" w14:paraId="48D78F14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5F72E96D" w14:textId="77777777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5671D8EE" w14:textId="77777777" w:rsidR="00E14736" w:rsidRDefault="00E14736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689C1699" w14:textId="4858911A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983" w:type="dxa"/>
            <w:vAlign w:val="center"/>
          </w:tcPr>
          <w:p w14:paraId="471BDA40" w14:textId="6C72C166" w:rsidR="00E14736" w:rsidRDefault="00E14736" w:rsidP="007C55A0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40.1%; T: 52.6%</w:t>
            </w:r>
          </w:p>
        </w:tc>
        <w:tc>
          <w:tcPr>
            <w:tcW w:w="2806" w:type="dxa"/>
            <w:vAlign w:val="center"/>
          </w:tcPr>
          <w:p w14:paraId="1290ADF5" w14:textId="709E9B64" w:rsidR="00E14736" w:rsidRDefault="00E14736" w:rsidP="007C55A0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94%; T: 6%</w:t>
            </w:r>
          </w:p>
        </w:tc>
        <w:tc>
          <w:tcPr>
            <w:tcW w:w="1383" w:type="dxa"/>
            <w:vAlign w:val="center"/>
          </w:tcPr>
          <w:p w14:paraId="536E4846" w14:textId="357FB2E4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E14736" w:rsidRPr="00571539" w14:paraId="027A081E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7627A940" w14:textId="77777777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6A94E4C6" w14:textId="77777777" w:rsidR="00E14736" w:rsidRDefault="00E14736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6D1968C0" w14:textId="4D7D49FE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1983" w:type="dxa"/>
            <w:vAlign w:val="center"/>
          </w:tcPr>
          <w:p w14:paraId="02D49261" w14:textId="46C02261" w:rsidR="00E14736" w:rsidRDefault="00E14736" w:rsidP="007C55A0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35.5%; C: 59.5%</w:t>
            </w:r>
          </w:p>
        </w:tc>
        <w:tc>
          <w:tcPr>
            <w:tcW w:w="2806" w:type="dxa"/>
            <w:vAlign w:val="center"/>
          </w:tcPr>
          <w:p w14:paraId="300033D5" w14:textId="243418CC" w:rsidR="00E14736" w:rsidRDefault="00E14736" w:rsidP="007C55A0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55%; C: 43%</w:t>
            </w:r>
          </w:p>
        </w:tc>
        <w:tc>
          <w:tcPr>
            <w:tcW w:w="1383" w:type="dxa"/>
            <w:vAlign w:val="center"/>
          </w:tcPr>
          <w:p w14:paraId="12D14CBF" w14:textId="7E02D504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E14736" w:rsidRPr="00571539" w14:paraId="661C1D06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534B6404" w14:textId="77777777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0E48DD40" w14:textId="77777777" w:rsidR="00E14736" w:rsidRDefault="00E14736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1C5C9407" w14:textId="50A8EE20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0</w:t>
            </w:r>
          </w:p>
        </w:tc>
        <w:tc>
          <w:tcPr>
            <w:tcW w:w="1983" w:type="dxa"/>
            <w:vAlign w:val="center"/>
          </w:tcPr>
          <w:p w14:paraId="26A797BA" w14:textId="677D42D2" w:rsidR="00E14736" w:rsidRDefault="00E14736" w:rsidP="007C55A0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39.8%; C: 55.7%</w:t>
            </w:r>
          </w:p>
        </w:tc>
        <w:tc>
          <w:tcPr>
            <w:tcW w:w="2806" w:type="dxa"/>
            <w:vAlign w:val="center"/>
          </w:tcPr>
          <w:p w14:paraId="0674837B" w14:textId="154A6686" w:rsidR="00E14736" w:rsidRDefault="00E14736" w:rsidP="007C55A0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83%; C: 15%</w:t>
            </w:r>
          </w:p>
        </w:tc>
        <w:tc>
          <w:tcPr>
            <w:tcW w:w="1383" w:type="dxa"/>
            <w:vAlign w:val="center"/>
          </w:tcPr>
          <w:p w14:paraId="3EE4AF0B" w14:textId="0A629C7E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E14736" w:rsidRPr="00571539" w14:paraId="507FC4BB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14741263" w14:textId="77777777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43F21A8F" w14:textId="77777777" w:rsidR="00E14736" w:rsidRDefault="00E14736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39F1BB70" w14:textId="13059061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0</w:t>
            </w:r>
          </w:p>
        </w:tc>
        <w:tc>
          <w:tcPr>
            <w:tcW w:w="1983" w:type="dxa"/>
            <w:vAlign w:val="center"/>
          </w:tcPr>
          <w:p w14:paraId="09B08937" w14:textId="36108E19" w:rsidR="00E14736" w:rsidRDefault="00E14736" w:rsidP="007C55A0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40.3%; T: 55.3%</w:t>
            </w:r>
          </w:p>
        </w:tc>
        <w:tc>
          <w:tcPr>
            <w:tcW w:w="2806" w:type="dxa"/>
            <w:vAlign w:val="center"/>
          </w:tcPr>
          <w:p w14:paraId="548CA812" w14:textId="6CA80A0D" w:rsidR="00E14736" w:rsidRDefault="00E14736" w:rsidP="007C55A0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83%; T: 15%</w:t>
            </w:r>
          </w:p>
        </w:tc>
        <w:tc>
          <w:tcPr>
            <w:tcW w:w="1383" w:type="dxa"/>
            <w:vAlign w:val="center"/>
          </w:tcPr>
          <w:p w14:paraId="33189102" w14:textId="150DD7F3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E14736" w:rsidRPr="00571539" w14:paraId="522BE5D4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3657C195" w14:textId="77777777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 w:val="restart"/>
            <w:shd w:val="clear" w:color="auto" w:fill="FFF2CC" w:themeFill="accent4" w:themeFillTint="33"/>
            <w:vAlign w:val="center"/>
          </w:tcPr>
          <w:p w14:paraId="5FAA390F" w14:textId="38E23A2A" w:rsidR="00E14736" w:rsidRDefault="00E14736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katG</w:t>
            </w:r>
            <w:proofErr w:type="spellEnd"/>
          </w:p>
        </w:tc>
        <w:tc>
          <w:tcPr>
            <w:tcW w:w="1551" w:type="dxa"/>
            <w:vAlign w:val="center"/>
          </w:tcPr>
          <w:p w14:paraId="205BDCAD" w14:textId="6CA608DC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010</w:t>
            </w:r>
          </w:p>
        </w:tc>
        <w:tc>
          <w:tcPr>
            <w:tcW w:w="1983" w:type="dxa"/>
            <w:vAlign w:val="center"/>
          </w:tcPr>
          <w:p w14:paraId="7F2DA5B8" w14:textId="79D69B69" w:rsidR="00E14736" w:rsidRDefault="00E14736" w:rsidP="007C55A0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37.7%; G: 60.3%</w:t>
            </w:r>
          </w:p>
        </w:tc>
        <w:tc>
          <w:tcPr>
            <w:tcW w:w="2806" w:type="dxa"/>
            <w:vAlign w:val="center"/>
          </w:tcPr>
          <w:p w14:paraId="153B91FC" w14:textId="0ACCC86A" w:rsidR="00E14736" w:rsidRDefault="00E14736" w:rsidP="007C55A0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85%; G: 14%</w:t>
            </w:r>
          </w:p>
        </w:tc>
        <w:tc>
          <w:tcPr>
            <w:tcW w:w="1383" w:type="dxa"/>
            <w:vAlign w:val="center"/>
          </w:tcPr>
          <w:p w14:paraId="295C3A0E" w14:textId="42BF78A3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100%</w:t>
            </w:r>
          </w:p>
        </w:tc>
      </w:tr>
      <w:tr w:rsidR="00E14736" w:rsidRPr="00571539" w14:paraId="74A46DFA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36C2A317" w14:textId="77777777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63F781D8" w14:textId="77777777" w:rsidR="00E14736" w:rsidRDefault="00E14736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293D292A" w14:textId="14DF5CE9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042</w:t>
            </w:r>
          </w:p>
        </w:tc>
        <w:tc>
          <w:tcPr>
            <w:tcW w:w="1983" w:type="dxa"/>
            <w:vAlign w:val="center"/>
          </w:tcPr>
          <w:p w14:paraId="2A61071A" w14:textId="206B9291" w:rsidR="00E14736" w:rsidRDefault="00E14736" w:rsidP="00D927A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41.8%; A: 54.2%</w:t>
            </w:r>
          </w:p>
        </w:tc>
        <w:tc>
          <w:tcPr>
            <w:tcW w:w="2806" w:type="dxa"/>
            <w:vAlign w:val="center"/>
          </w:tcPr>
          <w:p w14:paraId="675A37ED" w14:textId="7CF2C2ED" w:rsidR="00E14736" w:rsidRDefault="00E14736" w:rsidP="00D927A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84%; A: 15%</w:t>
            </w:r>
          </w:p>
        </w:tc>
        <w:tc>
          <w:tcPr>
            <w:tcW w:w="1383" w:type="dxa"/>
            <w:vAlign w:val="center"/>
          </w:tcPr>
          <w:p w14:paraId="0B2063E1" w14:textId="317D8062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100%</w:t>
            </w:r>
          </w:p>
        </w:tc>
      </w:tr>
      <w:tr w:rsidR="00E14736" w:rsidRPr="00571539" w14:paraId="354560F4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5B84F7AA" w14:textId="77777777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 w:val="restart"/>
            <w:shd w:val="clear" w:color="auto" w:fill="FFF2CC" w:themeFill="accent4" w:themeFillTint="33"/>
            <w:vAlign w:val="center"/>
          </w:tcPr>
          <w:p w14:paraId="171E1CB0" w14:textId="1DC10234" w:rsidR="00E14736" w:rsidRDefault="00E14736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rpsL</w:t>
            </w:r>
            <w:proofErr w:type="spellEnd"/>
          </w:p>
        </w:tc>
        <w:tc>
          <w:tcPr>
            <w:tcW w:w="1551" w:type="dxa"/>
            <w:vAlign w:val="center"/>
          </w:tcPr>
          <w:p w14:paraId="793F3CF0" w14:textId="4C17B78A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1983" w:type="dxa"/>
            <w:vAlign w:val="center"/>
          </w:tcPr>
          <w:p w14:paraId="0A11BB73" w14:textId="141396E5" w:rsidR="00E14736" w:rsidRDefault="00E14736" w:rsidP="00D927A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38.8%; A: 54.8%</w:t>
            </w:r>
          </w:p>
        </w:tc>
        <w:tc>
          <w:tcPr>
            <w:tcW w:w="2806" w:type="dxa"/>
            <w:vAlign w:val="center"/>
          </w:tcPr>
          <w:p w14:paraId="6550F2C8" w14:textId="797F5476" w:rsidR="00E14736" w:rsidRDefault="00E14736" w:rsidP="00D927A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58%; A: 38%</w:t>
            </w:r>
          </w:p>
        </w:tc>
        <w:tc>
          <w:tcPr>
            <w:tcW w:w="1383" w:type="dxa"/>
            <w:vAlign w:val="center"/>
          </w:tcPr>
          <w:p w14:paraId="6D7ED1D9" w14:textId="0D50CE6D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100%</w:t>
            </w:r>
          </w:p>
        </w:tc>
      </w:tr>
      <w:tr w:rsidR="00E14736" w:rsidRPr="00571539" w14:paraId="327A80BE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2384548B" w14:textId="77777777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26AC0B00" w14:textId="77777777" w:rsidR="00E14736" w:rsidRDefault="00E14736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312EC2D0" w14:textId="2360D037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9</w:t>
            </w:r>
          </w:p>
        </w:tc>
        <w:tc>
          <w:tcPr>
            <w:tcW w:w="1983" w:type="dxa"/>
            <w:vAlign w:val="center"/>
          </w:tcPr>
          <w:p w14:paraId="69F467CC" w14:textId="1AE99617" w:rsidR="00E14736" w:rsidRDefault="00E14736" w:rsidP="00D927A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22.9%; G: 70.4%</w:t>
            </w:r>
          </w:p>
        </w:tc>
        <w:tc>
          <w:tcPr>
            <w:tcW w:w="2806" w:type="dxa"/>
            <w:vAlign w:val="center"/>
          </w:tcPr>
          <w:p w14:paraId="603EECD3" w14:textId="055596FA" w:rsidR="00E14736" w:rsidRDefault="00E14736" w:rsidP="00D927AE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69%; G: 30%</w:t>
            </w:r>
          </w:p>
        </w:tc>
        <w:tc>
          <w:tcPr>
            <w:tcW w:w="1383" w:type="dxa"/>
            <w:vAlign w:val="center"/>
          </w:tcPr>
          <w:p w14:paraId="6910542F" w14:textId="6BCE7D6B" w:rsidR="00E14736" w:rsidRDefault="00E14736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 100%</w:t>
            </w:r>
          </w:p>
        </w:tc>
      </w:tr>
      <w:tr w:rsidR="001C1B37" w:rsidRPr="00571539" w14:paraId="127EF4DD" w14:textId="77777777" w:rsidTr="00A56237">
        <w:trPr>
          <w:trHeight w:hRule="exact" w:val="284"/>
          <w:jc w:val="center"/>
        </w:trPr>
        <w:tc>
          <w:tcPr>
            <w:tcW w:w="706" w:type="dxa"/>
            <w:vMerge w:val="restart"/>
            <w:shd w:val="clear" w:color="auto" w:fill="FFF2CC" w:themeFill="accent4" w:themeFillTint="33"/>
            <w:vAlign w:val="center"/>
          </w:tcPr>
          <w:p w14:paraId="35F08095" w14:textId="291ED7A5" w:rsidR="001C1B37" w:rsidRDefault="001C1B37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581" w:type="dxa"/>
            <w:vMerge w:val="restart"/>
            <w:shd w:val="clear" w:color="auto" w:fill="FFF2CC" w:themeFill="accent4" w:themeFillTint="33"/>
            <w:vAlign w:val="center"/>
          </w:tcPr>
          <w:p w14:paraId="6681B35C" w14:textId="5FB5714A" w:rsidR="001C1B37" w:rsidRDefault="00B96153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is</w:t>
            </w:r>
            <w:proofErr w:type="spellEnd"/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promoter</w:t>
            </w:r>
          </w:p>
        </w:tc>
        <w:tc>
          <w:tcPr>
            <w:tcW w:w="1551" w:type="dxa"/>
            <w:vAlign w:val="center"/>
          </w:tcPr>
          <w:p w14:paraId="18CACB75" w14:textId="2F3BFF31" w:rsidR="001C1B37" w:rsidRDefault="001C1B37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6</w:t>
            </w:r>
          </w:p>
        </w:tc>
        <w:tc>
          <w:tcPr>
            <w:tcW w:w="1983" w:type="dxa"/>
            <w:vAlign w:val="center"/>
          </w:tcPr>
          <w:p w14:paraId="36EC04B9" w14:textId="66C5F6B9" w:rsidR="001C1B37" w:rsidRDefault="001C1B37" w:rsidP="0005520B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41.8%; T: 56.2%</w:t>
            </w:r>
          </w:p>
        </w:tc>
        <w:tc>
          <w:tcPr>
            <w:tcW w:w="2806" w:type="dxa"/>
            <w:vAlign w:val="center"/>
          </w:tcPr>
          <w:p w14:paraId="177DF00C" w14:textId="0C367E38" w:rsidR="001C1B37" w:rsidRDefault="001C1B37" w:rsidP="0005520B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74%; T: 20%</w:t>
            </w:r>
          </w:p>
        </w:tc>
        <w:tc>
          <w:tcPr>
            <w:tcW w:w="1383" w:type="dxa"/>
            <w:vAlign w:val="center"/>
          </w:tcPr>
          <w:p w14:paraId="556EB0BC" w14:textId="48CF2BC0" w:rsidR="001C1B37" w:rsidRDefault="001C1B37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1C1B37" w:rsidRPr="00571539" w14:paraId="0DF7B7E3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61CA1670" w14:textId="77777777" w:rsidR="001C1B37" w:rsidRDefault="001C1B37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20CBB56F" w14:textId="77777777" w:rsidR="001C1B37" w:rsidRDefault="001C1B37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41FC28A2" w14:textId="6A90206D" w:rsidR="001C1B37" w:rsidRDefault="001C1B37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7</w:t>
            </w:r>
          </w:p>
        </w:tc>
        <w:tc>
          <w:tcPr>
            <w:tcW w:w="1983" w:type="dxa"/>
            <w:vAlign w:val="center"/>
          </w:tcPr>
          <w:p w14:paraId="01AFA95E" w14:textId="59B5A2FA" w:rsidR="001C1B37" w:rsidRDefault="001C1B37" w:rsidP="0005520B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27.5%; C: 67.1%</w:t>
            </w:r>
          </w:p>
        </w:tc>
        <w:tc>
          <w:tcPr>
            <w:tcW w:w="2806" w:type="dxa"/>
            <w:vAlign w:val="center"/>
          </w:tcPr>
          <w:p w14:paraId="4B013ECF" w14:textId="1983788C" w:rsidR="001C1B37" w:rsidRDefault="001C1B37" w:rsidP="0005520B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74%; C: 24%</w:t>
            </w:r>
          </w:p>
        </w:tc>
        <w:tc>
          <w:tcPr>
            <w:tcW w:w="1383" w:type="dxa"/>
            <w:vAlign w:val="center"/>
          </w:tcPr>
          <w:p w14:paraId="09D365DE" w14:textId="6E995E00" w:rsidR="001C1B37" w:rsidRDefault="001C1B37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: 100%</w:t>
            </w:r>
          </w:p>
        </w:tc>
      </w:tr>
      <w:tr w:rsidR="001C1B37" w:rsidRPr="00571539" w14:paraId="58D1ED2E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6E1615F5" w14:textId="77777777" w:rsidR="001C1B37" w:rsidRDefault="001C1B37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vMerge/>
            <w:shd w:val="clear" w:color="auto" w:fill="FFF2CC" w:themeFill="accent4" w:themeFillTint="33"/>
            <w:vAlign w:val="center"/>
          </w:tcPr>
          <w:p w14:paraId="60555535" w14:textId="77777777" w:rsidR="001C1B37" w:rsidRDefault="001C1B37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44B2C02C" w14:textId="0676BD83" w:rsidR="001C1B37" w:rsidRDefault="001C1B37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0</w:t>
            </w:r>
          </w:p>
        </w:tc>
        <w:tc>
          <w:tcPr>
            <w:tcW w:w="1983" w:type="dxa"/>
            <w:vAlign w:val="center"/>
          </w:tcPr>
          <w:p w14:paraId="188343BC" w14:textId="776611CB" w:rsidR="001C1B37" w:rsidRDefault="001C1B37" w:rsidP="0005520B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27.7%; T: 68%</w:t>
            </w:r>
          </w:p>
        </w:tc>
        <w:tc>
          <w:tcPr>
            <w:tcW w:w="2806" w:type="dxa"/>
            <w:vAlign w:val="center"/>
          </w:tcPr>
          <w:p w14:paraId="7ECA3E69" w14:textId="64546E44" w:rsidR="001C1B37" w:rsidRDefault="001C1B37" w:rsidP="0005520B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83%; T: 17%</w:t>
            </w:r>
          </w:p>
        </w:tc>
        <w:tc>
          <w:tcPr>
            <w:tcW w:w="1383" w:type="dxa"/>
            <w:vAlign w:val="center"/>
          </w:tcPr>
          <w:p w14:paraId="2FC94E69" w14:textId="62C8DFA9" w:rsidR="001C1B37" w:rsidRDefault="001C1B37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1C1B37" w:rsidRPr="00571539" w14:paraId="14379C1F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446C02F7" w14:textId="77777777" w:rsidR="001C1B37" w:rsidRDefault="001C1B37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shd w:val="clear" w:color="auto" w:fill="FFF2CC" w:themeFill="accent4" w:themeFillTint="33"/>
            <w:vAlign w:val="center"/>
          </w:tcPr>
          <w:p w14:paraId="7EBA9B9D" w14:textId="7D2E2C2C" w:rsidR="001C1B37" w:rsidRDefault="001C1B37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katG</w:t>
            </w:r>
            <w:proofErr w:type="spellEnd"/>
          </w:p>
        </w:tc>
        <w:tc>
          <w:tcPr>
            <w:tcW w:w="1551" w:type="dxa"/>
            <w:vAlign w:val="center"/>
          </w:tcPr>
          <w:p w14:paraId="57F0C6BA" w14:textId="3546A2C9" w:rsidR="001C1B37" w:rsidRDefault="001C1B37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4</w:t>
            </w:r>
          </w:p>
        </w:tc>
        <w:tc>
          <w:tcPr>
            <w:tcW w:w="1983" w:type="dxa"/>
            <w:vAlign w:val="center"/>
          </w:tcPr>
          <w:p w14:paraId="4B04AE9A" w14:textId="35EABBF3" w:rsidR="001C1B37" w:rsidRDefault="001C1B37" w:rsidP="0005520B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39%; A: 55.2%</w:t>
            </w:r>
          </w:p>
        </w:tc>
        <w:tc>
          <w:tcPr>
            <w:tcW w:w="2806" w:type="dxa"/>
            <w:vAlign w:val="center"/>
          </w:tcPr>
          <w:p w14:paraId="0DAB2C68" w14:textId="42D494F8" w:rsidR="001C1B37" w:rsidRDefault="001C1B37" w:rsidP="0005520B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60%; A: 39%</w:t>
            </w:r>
          </w:p>
        </w:tc>
        <w:tc>
          <w:tcPr>
            <w:tcW w:w="1383" w:type="dxa"/>
            <w:vAlign w:val="center"/>
          </w:tcPr>
          <w:p w14:paraId="7AD338D1" w14:textId="6EAA216E" w:rsidR="001C1B37" w:rsidRDefault="001C1B37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100%</w:t>
            </w:r>
          </w:p>
        </w:tc>
      </w:tr>
      <w:tr w:rsidR="001C1B37" w:rsidRPr="00571539" w14:paraId="28B29902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12A602B5" w14:textId="77777777" w:rsidR="001C1B37" w:rsidRDefault="001C1B37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shd w:val="clear" w:color="auto" w:fill="FFF2CC" w:themeFill="accent4" w:themeFillTint="33"/>
            <w:vAlign w:val="center"/>
          </w:tcPr>
          <w:p w14:paraId="05C2A7C2" w14:textId="264F62BE" w:rsidR="001C1B37" w:rsidRDefault="001C1B37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rpsL</w:t>
            </w:r>
            <w:proofErr w:type="spellEnd"/>
          </w:p>
        </w:tc>
        <w:tc>
          <w:tcPr>
            <w:tcW w:w="1551" w:type="dxa"/>
            <w:vAlign w:val="center"/>
          </w:tcPr>
          <w:p w14:paraId="17AA7454" w14:textId="12BD1E6C" w:rsidR="001C1B37" w:rsidRDefault="001C1B37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7</w:t>
            </w:r>
          </w:p>
        </w:tc>
        <w:tc>
          <w:tcPr>
            <w:tcW w:w="1983" w:type="dxa"/>
            <w:vAlign w:val="center"/>
          </w:tcPr>
          <w:p w14:paraId="013D6C7F" w14:textId="00D21E98" w:rsidR="001C1B37" w:rsidRDefault="001C1B37" w:rsidP="006B648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28.7%; A: 69.6%</w:t>
            </w:r>
          </w:p>
        </w:tc>
        <w:tc>
          <w:tcPr>
            <w:tcW w:w="2806" w:type="dxa"/>
            <w:vAlign w:val="center"/>
          </w:tcPr>
          <w:p w14:paraId="2C77FD89" w14:textId="27FCD566" w:rsidR="001C1B37" w:rsidRDefault="001C1B37" w:rsidP="006B6482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82%; A: 17%</w:t>
            </w:r>
          </w:p>
        </w:tc>
        <w:tc>
          <w:tcPr>
            <w:tcW w:w="1383" w:type="dxa"/>
            <w:vAlign w:val="center"/>
          </w:tcPr>
          <w:p w14:paraId="1246297F" w14:textId="73B07BFE" w:rsidR="001C1B37" w:rsidRDefault="001C1B37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100%</w:t>
            </w:r>
          </w:p>
        </w:tc>
      </w:tr>
      <w:tr w:rsidR="001C1B37" w:rsidRPr="00571539" w14:paraId="7AF0FD5D" w14:textId="77777777" w:rsidTr="00B2710C">
        <w:trPr>
          <w:trHeight w:hRule="exact" w:val="454"/>
          <w:jc w:val="center"/>
        </w:trPr>
        <w:tc>
          <w:tcPr>
            <w:tcW w:w="706" w:type="dxa"/>
            <w:vMerge w:val="restart"/>
            <w:shd w:val="clear" w:color="auto" w:fill="FFF2CC" w:themeFill="accent4" w:themeFillTint="33"/>
            <w:vAlign w:val="center"/>
          </w:tcPr>
          <w:p w14:paraId="7EE71682" w14:textId="124B098D" w:rsidR="001C1B37" w:rsidRDefault="001C1B37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581" w:type="dxa"/>
            <w:shd w:val="clear" w:color="auto" w:fill="FFF2CC" w:themeFill="accent4" w:themeFillTint="33"/>
            <w:vAlign w:val="center"/>
          </w:tcPr>
          <w:p w14:paraId="0257698C" w14:textId="2789BF68" w:rsidR="001C1B37" w:rsidRDefault="00B96153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eis</w:t>
            </w:r>
            <w:proofErr w:type="spellEnd"/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promoter</w:t>
            </w:r>
          </w:p>
        </w:tc>
        <w:tc>
          <w:tcPr>
            <w:tcW w:w="1551" w:type="dxa"/>
            <w:vAlign w:val="center"/>
          </w:tcPr>
          <w:p w14:paraId="6E78DE1F" w14:textId="0B109BD4" w:rsidR="001C1B37" w:rsidRDefault="001C1B37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983" w:type="dxa"/>
            <w:vAlign w:val="center"/>
          </w:tcPr>
          <w:p w14:paraId="2DEE494B" w14:textId="07690F26" w:rsidR="001C1B37" w:rsidRDefault="001C1B37" w:rsidP="001C1B37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39.8%; T: 53.3%</w:t>
            </w:r>
          </w:p>
        </w:tc>
        <w:tc>
          <w:tcPr>
            <w:tcW w:w="2806" w:type="dxa"/>
            <w:vAlign w:val="center"/>
          </w:tcPr>
          <w:p w14:paraId="297EA0BB" w14:textId="4B75C0D0" w:rsidR="001C1B37" w:rsidRDefault="001C1B37" w:rsidP="001C1B37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93%; T: 6%</w:t>
            </w:r>
          </w:p>
        </w:tc>
        <w:tc>
          <w:tcPr>
            <w:tcW w:w="1383" w:type="dxa"/>
            <w:vAlign w:val="center"/>
          </w:tcPr>
          <w:p w14:paraId="79E901A5" w14:textId="2A8EEB7B" w:rsidR="001C1B37" w:rsidRDefault="001C1B37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: 100%</w:t>
            </w:r>
          </w:p>
        </w:tc>
      </w:tr>
      <w:tr w:rsidR="001C1B37" w:rsidRPr="00571539" w14:paraId="77873475" w14:textId="77777777" w:rsidTr="00A56237">
        <w:trPr>
          <w:trHeight w:hRule="exact" w:val="284"/>
          <w:jc w:val="center"/>
        </w:trPr>
        <w:tc>
          <w:tcPr>
            <w:tcW w:w="706" w:type="dxa"/>
            <w:vMerge/>
            <w:shd w:val="clear" w:color="auto" w:fill="FFF2CC" w:themeFill="accent4" w:themeFillTint="33"/>
            <w:vAlign w:val="center"/>
          </w:tcPr>
          <w:p w14:paraId="2C1F8BBE" w14:textId="77777777" w:rsidR="001C1B37" w:rsidRDefault="001C1B37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shd w:val="clear" w:color="auto" w:fill="FFF2CC" w:themeFill="accent4" w:themeFillTint="33"/>
            <w:vAlign w:val="center"/>
          </w:tcPr>
          <w:p w14:paraId="5140B1F1" w14:textId="5DB23772" w:rsidR="001C1B37" w:rsidRDefault="001C1B37" w:rsidP="00571539">
            <w:pPr>
              <w:jc w:val="center"/>
              <w:outlineLvl w:val="0"/>
              <w:rPr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sz w:val="16"/>
                <w:szCs w:val="16"/>
                <w:lang w:val="en-US"/>
              </w:rPr>
              <w:t>katG</w:t>
            </w:r>
            <w:proofErr w:type="spellEnd"/>
          </w:p>
        </w:tc>
        <w:tc>
          <w:tcPr>
            <w:tcW w:w="1551" w:type="dxa"/>
            <w:vAlign w:val="center"/>
          </w:tcPr>
          <w:p w14:paraId="39F7540D" w14:textId="120E806A" w:rsidR="001C1B37" w:rsidRDefault="001C1B37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2</w:t>
            </w:r>
          </w:p>
        </w:tc>
        <w:tc>
          <w:tcPr>
            <w:tcW w:w="1983" w:type="dxa"/>
            <w:vAlign w:val="center"/>
          </w:tcPr>
          <w:p w14:paraId="606046F8" w14:textId="60E4165E" w:rsidR="001C1B37" w:rsidRDefault="001C1B37" w:rsidP="001C1B37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35.8%; A: 61.2%</w:t>
            </w:r>
          </w:p>
        </w:tc>
        <w:tc>
          <w:tcPr>
            <w:tcW w:w="2806" w:type="dxa"/>
            <w:vAlign w:val="center"/>
          </w:tcPr>
          <w:p w14:paraId="688F8689" w14:textId="102F0DE3" w:rsidR="001C1B37" w:rsidRDefault="001C1B37" w:rsidP="001C1B37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87%; A: 12%</w:t>
            </w:r>
          </w:p>
        </w:tc>
        <w:tc>
          <w:tcPr>
            <w:tcW w:w="1383" w:type="dxa"/>
            <w:vAlign w:val="center"/>
          </w:tcPr>
          <w:p w14:paraId="65292BEE" w14:textId="41B2868F" w:rsidR="001C1B37" w:rsidRDefault="001C1B37" w:rsidP="00571539">
            <w:pPr>
              <w:jc w:val="center"/>
              <w:outlineLv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: 100%</w:t>
            </w:r>
          </w:p>
        </w:tc>
      </w:tr>
    </w:tbl>
    <w:p w14:paraId="16F4BF0B" w14:textId="77777777" w:rsidR="00516FFA" w:rsidRDefault="00516FFA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4A7EE0B4" w14:textId="77777777" w:rsidR="008A4770" w:rsidRDefault="008A4770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29EB66A7" w14:textId="77777777" w:rsidR="008A4770" w:rsidRDefault="008A4770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552E60F8" w14:textId="77777777" w:rsidR="008A4770" w:rsidRDefault="008A4770" w:rsidP="00351D26">
      <w:pPr>
        <w:spacing w:line="480" w:lineRule="auto"/>
        <w:jc w:val="both"/>
        <w:outlineLvl w:val="0"/>
        <w:rPr>
          <w:b/>
          <w:lang w:val="en-US"/>
        </w:rPr>
      </w:pPr>
    </w:p>
    <w:p w14:paraId="4D40963E" w14:textId="7F1DBC02" w:rsidR="008A4770" w:rsidRDefault="008A4770" w:rsidP="00351D26">
      <w:pPr>
        <w:spacing w:line="480" w:lineRule="auto"/>
        <w:jc w:val="both"/>
        <w:outlineLvl w:val="0"/>
        <w:rPr>
          <w:b/>
          <w:lang w:val="en-US"/>
        </w:rPr>
      </w:pPr>
      <w:r>
        <w:rPr>
          <w:b/>
          <w:lang w:val="en-US"/>
        </w:rPr>
        <w:lastRenderedPageBreak/>
        <w:t>References:</w:t>
      </w:r>
    </w:p>
    <w:p w14:paraId="708F53AE" w14:textId="77777777" w:rsidR="008B5368" w:rsidRDefault="008B5368" w:rsidP="008B5368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ampbell PJ, </w:t>
      </w:r>
      <w:proofErr w:type="spellStart"/>
      <w:r>
        <w:rPr>
          <w:rFonts w:ascii="Times New Roman" w:hAnsi="Times New Roman" w:cs="Times New Roman"/>
          <w:lang w:val="en-US"/>
        </w:rPr>
        <w:t>Morlock</w:t>
      </w:r>
      <w:proofErr w:type="spellEnd"/>
      <w:r>
        <w:rPr>
          <w:rFonts w:ascii="Times New Roman" w:hAnsi="Times New Roman" w:cs="Times New Roman"/>
          <w:lang w:val="en-US"/>
        </w:rPr>
        <w:t xml:space="preserve"> GP, Sikes RD, Dalton TL, </w:t>
      </w:r>
      <w:proofErr w:type="spellStart"/>
      <w:r>
        <w:rPr>
          <w:rFonts w:ascii="Times New Roman" w:hAnsi="Times New Roman" w:cs="Times New Roman"/>
          <w:lang w:val="en-US"/>
        </w:rPr>
        <w:t>Metchock</w:t>
      </w:r>
      <w:proofErr w:type="spellEnd"/>
      <w:r>
        <w:rPr>
          <w:rFonts w:ascii="Times New Roman" w:hAnsi="Times New Roman" w:cs="Times New Roman"/>
          <w:lang w:val="en-US"/>
        </w:rPr>
        <w:t xml:space="preserve"> B, Starks AM, et al. Molecular detection of mutations associated with first- and second-line drug resistance compared with conventional drug susceptibility testing of </w:t>
      </w:r>
      <w:r>
        <w:rPr>
          <w:rFonts w:ascii="Times New Roman" w:hAnsi="Times New Roman" w:cs="Times New Roman"/>
          <w:i/>
          <w:lang w:val="en-US"/>
        </w:rPr>
        <w:t>Mycobacterium tuberculosis</w:t>
      </w:r>
      <w:r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6F49D1">
        <w:rPr>
          <w:rFonts w:ascii="Times New Roman" w:hAnsi="Times New Roman" w:cs="Times New Roman"/>
          <w:lang w:val="en-US"/>
        </w:rPr>
        <w:t>Antimicrob</w:t>
      </w:r>
      <w:proofErr w:type="spellEnd"/>
      <w:r w:rsidRPr="006F49D1">
        <w:rPr>
          <w:rFonts w:ascii="Times New Roman" w:hAnsi="Times New Roman" w:cs="Times New Roman"/>
          <w:lang w:val="en-US"/>
        </w:rPr>
        <w:t xml:space="preserve"> Agents </w:t>
      </w:r>
      <w:proofErr w:type="spellStart"/>
      <w:r w:rsidRPr="006F49D1">
        <w:rPr>
          <w:rFonts w:ascii="Times New Roman" w:hAnsi="Times New Roman" w:cs="Times New Roman"/>
          <w:lang w:val="en-US"/>
        </w:rPr>
        <w:t>Chemother</w:t>
      </w:r>
      <w:proofErr w:type="spellEnd"/>
      <w:r>
        <w:rPr>
          <w:rFonts w:ascii="Times New Roman" w:hAnsi="Times New Roman" w:cs="Times New Roman"/>
          <w:lang w:val="en-US"/>
        </w:rPr>
        <w:t>.</w:t>
      </w:r>
      <w:r w:rsidRPr="006F49D1">
        <w:rPr>
          <w:rFonts w:ascii="Times New Roman" w:hAnsi="Times New Roman" w:cs="Times New Roman"/>
          <w:lang w:val="en-US"/>
        </w:rPr>
        <w:t xml:space="preserve"> 2011; 55</w:t>
      </w:r>
      <w:r>
        <w:rPr>
          <w:rFonts w:ascii="Times New Roman" w:hAnsi="Times New Roman" w:cs="Times New Roman"/>
          <w:lang w:val="en-US"/>
        </w:rPr>
        <w:t>(5):</w:t>
      </w:r>
      <w:r w:rsidRPr="006F49D1">
        <w:rPr>
          <w:rFonts w:ascii="Times New Roman" w:hAnsi="Times New Roman" w:cs="Times New Roman"/>
          <w:lang w:val="en-US"/>
        </w:rPr>
        <w:t>2032-41.</w:t>
      </w:r>
    </w:p>
    <w:p w14:paraId="458A3279" w14:textId="77777777" w:rsidR="008B5368" w:rsidRDefault="008B5368" w:rsidP="008B5368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Herrera-León L, Molina T, </w:t>
      </w:r>
      <w:proofErr w:type="spellStart"/>
      <w:r>
        <w:rPr>
          <w:rFonts w:ascii="Times New Roman" w:hAnsi="Times New Roman" w:cs="Times New Roman"/>
          <w:lang w:val="en-US"/>
        </w:rPr>
        <w:t>Saíz</w:t>
      </w:r>
      <w:proofErr w:type="spellEnd"/>
      <w:r>
        <w:rPr>
          <w:rFonts w:ascii="Times New Roman" w:hAnsi="Times New Roman" w:cs="Times New Roman"/>
          <w:lang w:val="en-US"/>
        </w:rPr>
        <w:t xml:space="preserve"> P, </w:t>
      </w:r>
      <w:proofErr w:type="spellStart"/>
      <w:r>
        <w:rPr>
          <w:rFonts w:ascii="Times New Roman" w:hAnsi="Times New Roman" w:cs="Times New Roman"/>
          <w:lang w:val="en-US"/>
        </w:rPr>
        <w:t>Sáez</w:t>
      </w:r>
      <w:proofErr w:type="spellEnd"/>
      <w:r>
        <w:rPr>
          <w:rFonts w:ascii="Times New Roman" w:hAnsi="Times New Roman" w:cs="Times New Roman"/>
          <w:lang w:val="en-US"/>
        </w:rPr>
        <w:t xml:space="preserve">-Nieto JA, Jiménez MS. New multiplex PCR for rapid detection of isoniazid-resistant </w:t>
      </w:r>
      <w:r>
        <w:rPr>
          <w:rFonts w:ascii="Times New Roman" w:hAnsi="Times New Roman" w:cs="Times New Roman"/>
          <w:i/>
          <w:lang w:val="en-US"/>
        </w:rPr>
        <w:t xml:space="preserve">Mycobacterium tuberculosis </w:t>
      </w:r>
      <w:r>
        <w:rPr>
          <w:rFonts w:ascii="Times New Roman" w:hAnsi="Times New Roman" w:cs="Times New Roman"/>
          <w:lang w:val="en-US"/>
        </w:rPr>
        <w:t xml:space="preserve">clinical isolates. </w:t>
      </w:r>
      <w:proofErr w:type="spellStart"/>
      <w:r w:rsidRPr="006F49D1">
        <w:rPr>
          <w:rFonts w:ascii="Times New Roman" w:hAnsi="Times New Roman" w:cs="Times New Roman"/>
          <w:lang w:val="en-US"/>
        </w:rPr>
        <w:t>Antimicrob</w:t>
      </w:r>
      <w:proofErr w:type="spellEnd"/>
      <w:r w:rsidRPr="006F49D1">
        <w:rPr>
          <w:rFonts w:ascii="Times New Roman" w:hAnsi="Times New Roman" w:cs="Times New Roman"/>
          <w:lang w:val="en-US"/>
        </w:rPr>
        <w:t xml:space="preserve"> Agents </w:t>
      </w:r>
      <w:proofErr w:type="spellStart"/>
      <w:r w:rsidRPr="006F49D1">
        <w:rPr>
          <w:rFonts w:ascii="Times New Roman" w:hAnsi="Times New Roman" w:cs="Times New Roman"/>
          <w:lang w:val="en-US"/>
        </w:rPr>
        <w:t>Chemother</w:t>
      </w:r>
      <w:proofErr w:type="spellEnd"/>
      <w:r>
        <w:rPr>
          <w:rFonts w:ascii="Times New Roman" w:hAnsi="Times New Roman" w:cs="Times New Roman"/>
          <w:lang w:val="en-US"/>
        </w:rPr>
        <w:t>.</w:t>
      </w:r>
      <w:r w:rsidRPr="006F49D1">
        <w:rPr>
          <w:rFonts w:ascii="Times New Roman" w:hAnsi="Times New Roman" w:cs="Times New Roman"/>
          <w:lang w:val="en-US"/>
        </w:rPr>
        <w:t xml:space="preserve"> 2005; </w:t>
      </w:r>
      <w:r>
        <w:rPr>
          <w:rFonts w:ascii="Times New Roman" w:hAnsi="Times New Roman" w:cs="Times New Roman"/>
          <w:lang w:val="en-US"/>
        </w:rPr>
        <w:t>49(1):</w:t>
      </w:r>
      <w:r w:rsidRPr="006F49D1">
        <w:rPr>
          <w:rFonts w:ascii="Times New Roman" w:hAnsi="Times New Roman" w:cs="Times New Roman"/>
          <w:lang w:val="en-US"/>
        </w:rPr>
        <w:t>144-7.</w:t>
      </w:r>
    </w:p>
    <w:p w14:paraId="61BF1F80" w14:textId="77777777" w:rsidR="008B5368" w:rsidRDefault="008B5368" w:rsidP="008B5368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Zheng R, Zhu C, </w:t>
      </w:r>
      <w:proofErr w:type="spellStart"/>
      <w:r>
        <w:rPr>
          <w:rFonts w:ascii="Times New Roman" w:hAnsi="Times New Roman" w:cs="Times New Roman"/>
          <w:lang w:val="en-US"/>
        </w:rPr>
        <w:t>Guo</w:t>
      </w:r>
      <w:proofErr w:type="spellEnd"/>
      <w:r>
        <w:rPr>
          <w:rFonts w:ascii="Times New Roman" w:hAnsi="Times New Roman" w:cs="Times New Roman"/>
          <w:lang w:val="en-US"/>
        </w:rPr>
        <w:t xml:space="preserve"> Q, Qin L, Wang J, Lu J, et al. Pyrosequencing for rapid detection of tuberculosis resistance in clinical isolates and sputum samples from re-treatment pulmonary tuberculosis patients. </w:t>
      </w:r>
      <w:r w:rsidRPr="001F0723">
        <w:rPr>
          <w:rFonts w:ascii="Times New Roman" w:hAnsi="Times New Roman" w:cs="Times New Roman"/>
          <w:lang w:val="en-US"/>
        </w:rPr>
        <w:t>BMC Infect Dis</w:t>
      </w:r>
      <w:r>
        <w:rPr>
          <w:rFonts w:ascii="Times New Roman" w:hAnsi="Times New Roman" w:cs="Times New Roman"/>
          <w:lang w:val="en-US"/>
        </w:rPr>
        <w:t>.</w:t>
      </w:r>
      <w:r w:rsidRPr="001F0723">
        <w:rPr>
          <w:rFonts w:ascii="Times New Roman" w:hAnsi="Times New Roman" w:cs="Times New Roman"/>
          <w:lang w:val="en-US"/>
        </w:rPr>
        <w:t xml:space="preserve"> 2014; </w:t>
      </w:r>
      <w:r>
        <w:rPr>
          <w:rFonts w:ascii="Times New Roman" w:hAnsi="Times New Roman" w:cs="Times New Roman"/>
          <w:lang w:val="en-US"/>
        </w:rPr>
        <w:t>14:</w:t>
      </w:r>
      <w:r w:rsidRPr="001F0723">
        <w:rPr>
          <w:rFonts w:ascii="Times New Roman" w:hAnsi="Times New Roman" w:cs="Times New Roman"/>
          <w:lang w:val="en-US"/>
        </w:rPr>
        <w:t>200.</w:t>
      </w:r>
    </w:p>
    <w:p w14:paraId="7C285FA4" w14:textId="77777777" w:rsidR="008B5368" w:rsidRDefault="008B5368" w:rsidP="008B5368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Devasia</w:t>
      </w:r>
      <w:proofErr w:type="spellEnd"/>
      <w:r>
        <w:rPr>
          <w:rFonts w:ascii="Times New Roman" w:hAnsi="Times New Roman" w:cs="Times New Roman"/>
          <w:lang w:val="en-US"/>
        </w:rPr>
        <w:t xml:space="preserve"> R, Blackman A, Eden S, Li H, </w:t>
      </w:r>
      <w:proofErr w:type="spellStart"/>
      <w:r>
        <w:rPr>
          <w:rFonts w:ascii="Times New Roman" w:hAnsi="Times New Roman" w:cs="Times New Roman"/>
          <w:lang w:val="en-US"/>
        </w:rPr>
        <w:t>Maruri</w:t>
      </w:r>
      <w:proofErr w:type="spellEnd"/>
      <w:r>
        <w:rPr>
          <w:rFonts w:ascii="Times New Roman" w:hAnsi="Times New Roman" w:cs="Times New Roman"/>
          <w:lang w:val="en-US"/>
        </w:rPr>
        <w:t xml:space="preserve"> F, </w:t>
      </w:r>
      <w:proofErr w:type="spellStart"/>
      <w:r>
        <w:rPr>
          <w:rFonts w:ascii="Times New Roman" w:hAnsi="Times New Roman" w:cs="Times New Roman"/>
          <w:lang w:val="en-US"/>
        </w:rPr>
        <w:t>Shintani</w:t>
      </w:r>
      <w:proofErr w:type="spellEnd"/>
      <w:r>
        <w:rPr>
          <w:rFonts w:ascii="Times New Roman" w:hAnsi="Times New Roman" w:cs="Times New Roman"/>
          <w:lang w:val="en-US"/>
        </w:rPr>
        <w:t xml:space="preserve"> A, et al. High proportion of fluoroquinolone-resistant </w:t>
      </w:r>
      <w:r>
        <w:rPr>
          <w:rFonts w:ascii="Times New Roman" w:hAnsi="Times New Roman" w:cs="Times New Roman"/>
          <w:i/>
          <w:lang w:val="en-US"/>
        </w:rPr>
        <w:t xml:space="preserve">Mycobacterium tuberculosis </w:t>
      </w:r>
      <w:r>
        <w:rPr>
          <w:rFonts w:ascii="Times New Roman" w:hAnsi="Times New Roman" w:cs="Times New Roman"/>
          <w:lang w:val="en-US"/>
        </w:rPr>
        <w:t xml:space="preserve">isolates with novel gyrase polymorphisms and a </w:t>
      </w:r>
      <w:proofErr w:type="spellStart"/>
      <w:r>
        <w:rPr>
          <w:rFonts w:ascii="Times New Roman" w:hAnsi="Times New Roman" w:cs="Times New Roman"/>
          <w:i/>
          <w:lang w:val="en-US"/>
        </w:rPr>
        <w:t>gyrA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region associated with fluoroquinolone susceptibility. J </w:t>
      </w:r>
      <w:proofErr w:type="spellStart"/>
      <w:r>
        <w:rPr>
          <w:rFonts w:ascii="Times New Roman" w:hAnsi="Times New Roman" w:cs="Times New Roman"/>
          <w:lang w:val="en-US"/>
        </w:rPr>
        <w:t>Clin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Microbiol</w:t>
      </w:r>
      <w:proofErr w:type="spellEnd"/>
      <w:r>
        <w:rPr>
          <w:rFonts w:ascii="Times New Roman" w:hAnsi="Times New Roman" w:cs="Times New Roman"/>
          <w:lang w:val="en-US"/>
        </w:rPr>
        <w:t>. 2012; 50(4):1390-6.</w:t>
      </w:r>
    </w:p>
    <w:p w14:paraId="33EA173B" w14:textId="77777777" w:rsidR="008B5368" w:rsidRPr="004370A9" w:rsidRDefault="008B5368" w:rsidP="008B5368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ndo H, </w:t>
      </w:r>
      <w:proofErr w:type="spellStart"/>
      <w:r>
        <w:rPr>
          <w:rFonts w:ascii="Times New Roman" w:hAnsi="Times New Roman" w:cs="Times New Roman"/>
          <w:lang w:val="en-US"/>
        </w:rPr>
        <w:t>Mitarai</w:t>
      </w:r>
      <w:proofErr w:type="spellEnd"/>
      <w:r>
        <w:rPr>
          <w:rFonts w:ascii="Times New Roman" w:hAnsi="Times New Roman" w:cs="Times New Roman"/>
          <w:lang w:val="en-US"/>
        </w:rPr>
        <w:t xml:space="preserve"> S, Kondo Y, </w:t>
      </w:r>
      <w:proofErr w:type="spellStart"/>
      <w:r>
        <w:rPr>
          <w:rFonts w:ascii="Times New Roman" w:hAnsi="Times New Roman" w:cs="Times New Roman"/>
          <w:lang w:val="en-US"/>
        </w:rPr>
        <w:t>Suetake</w:t>
      </w:r>
      <w:proofErr w:type="spellEnd"/>
      <w:r>
        <w:rPr>
          <w:rFonts w:ascii="Times New Roman" w:hAnsi="Times New Roman" w:cs="Times New Roman"/>
          <w:lang w:val="en-US"/>
        </w:rPr>
        <w:t xml:space="preserve"> T, </w:t>
      </w:r>
      <w:proofErr w:type="spellStart"/>
      <w:r>
        <w:rPr>
          <w:rFonts w:ascii="Times New Roman" w:hAnsi="Times New Roman" w:cs="Times New Roman"/>
          <w:lang w:val="en-US"/>
        </w:rPr>
        <w:t>Sekiguchi</w:t>
      </w:r>
      <w:proofErr w:type="spellEnd"/>
      <w:r>
        <w:rPr>
          <w:rFonts w:ascii="Times New Roman" w:hAnsi="Times New Roman" w:cs="Times New Roman"/>
          <w:lang w:val="en-US"/>
        </w:rPr>
        <w:t xml:space="preserve"> JI, Kato S, et al. Pyrazinamide resistance in multidrug-resistant </w:t>
      </w:r>
      <w:r>
        <w:rPr>
          <w:rFonts w:ascii="Times New Roman" w:hAnsi="Times New Roman" w:cs="Times New Roman"/>
          <w:i/>
          <w:lang w:val="en-US"/>
        </w:rPr>
        <w:t xml:space="preserve">Mycobacterium tuberculosis </w:t>
      </w:r>
      <w:r>
        <w:rPr>
          <w:rFonts w:ascii="Times New Roman" w:hAnsi="Times New Roman" w:cs="Times New Roman"/>
          <w:lang w:val="en-US"/>
        </w:rPr>
        <w:t xml:space="preserve">isolates in Japan. </w:t>
      </w:r>
      <w:proofErr w:type="spellStart"/>
      <w:r>
        <w:rPr>
          <w:rFonts w:ascii="Times New Roman" w:hAnsi="Times New Roman" w:cs="Times New Roman"/>
          <w:lang w:val="en-US"/>
        </w:rPr>
        <w:t>Clin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Microbiol</w:t>
      </w:r>
      <w:proofErr w:type="spellEnd"/>
      <w:r>
        <w:rPr>
          <w:rFonts w:ascii="Times New Roman" w:hAnsi="Times New Roman" w:cs="Times New Roman"/>
          <w:lang w:val="en-US"/>
        </w:rPr>
        <w:t xml:space="preserve"> Infect. 2010; 16(8):11</w:t>
      </w:r>
      <w:r w:rsidRPr="00CC174E">
        <w:rPr>
          <w:rFonts w:ascii="Times New Roman" w:hAnsi="Times New Roman" w:cs="Times New Roman"/>
          <w:lang w:val="en-US"/>
        </w:rPr>
        <w:t>64-8.</w:t>
      </w:r>
    </w:p>
    <w:p w14:paraId="430B57B8" w14:textId="77777777" w:rsidR="008B5368" w:rsidRDefault="008B5368" w:rsidP="008B5368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890C73">
        <w:rPr>
          <w:rFonts w:ascii="Times New Roman" w:hAnsi="Times New Roman" w:cs="Times New Roman"/>
          <w:lang w:val="en-US"/>
        </w:rPr>
        <w:t>Takiff</w:t>
      </w:r>
      <w:proofErr w:type="spellEnd"/>
      <w:r w:rsidRPr="00890C73">
        <w:rPr>
          <w:rFonts w:ascii="Times New Roman" w:hAnsi="Times New Roman" w:cs="Times New Roman"/>
          <w:lang w:val="en-US"/>
        </w:rPr>
        <w:t xml:space="preserve"> HE, Salazar L, Guerrero C, Philipp W, Huang WM, </w:t>
      </w:r>
      <w:proofErr w:type="spellStart"/>
      <w:r w:rsidRPr="00890C73">
        <w:rPr>
          <w:rFonts w:ascii="Times New Roman" w:hAnsi="Times New Roman" w:cs="Times New Roman"/>
          <w:lang w:val="en-US"/>
        </w:rPr>
        <w:t>Kreiswirth</w:t>
      </w:r>
      <w:proofErr w:type="spellEnd"/>
      <w:r w:rsidRPr="00890C73">
        <w:rPr>
          <w:rFonts w:ascii="Times New Roman" w:hAnsi="Times New Roman" w:cs="Times New Roman"/>
          <w:lang w:val="en-US"/>
        </w:rPr>
        <w:t xml:space="preserve"> B, et al. Cloning and nucleotid</w:t>
      </w:r>
      <w:r w:rsidRPr="00CC174E">
        <w:rPr>
          <w:rFonts w:ascii="Times New Roman" w:hAnsi="Times New Roman" w:cs="Times New Roman"/>
          <w:lang w:val="en-US"/>
        </w:rPr>
        <w:t xml:space="preserve">e sequence of </w:t>
      </w:r>
      <w:r w:rsidRPr="00CC174E">
        <w:rPr>
          <w:rFonts w:ascii="Times New Roman" w:hAnsi="Times New Roman" w:cs="Times New Roman"/>
          <w:i/>
          <w:lang w:val="en-US"/>
        </w:rPr>
        <w:t xml:space="preserve">Mycobacterium tuberculosis </w:t>
      </w:r>
      <w:proofErr w:type="spellStart"/>
      <w:r w:rsidRPr="00CC174E">
        <w:rPr>
          <w:rFonts w:ascii="Times New Roman" w:hAnsi="Times New Roman" w:cs="Times New Roman"/>
          <w:i/>
          <w:lang w:val="en-US"/>
        </w:rPr>
        <w:t>gyrA</w:t>
      </w:r>
      <w:proofErr w:type="spellEnd"/>
      <w:r w:rsidRPr="00CC174E">
        <w:rPr>
          <w:rFonts w:ascii="Times New Roman" w:hAnsi="Times New Roman" w:cs="Times New Roman"/>
          <w:i/>
          <w:lang w:val="en-US"/>
        </w:rPr>
        <w:t xml:space="preserve"> </w:t>
      </w:r>
      <w:r w:rsidRPr="00CC174E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Pr="00CC174E">
        <w:rPr>
          <w:rFonts w:ascii="Times New Roman" w:hAnsi="Times New Roman" w:cs="Times New Roman"/>
          <w:i/>
          <w:lang w:val="en-US"/>
        </w:rPr>
        <w:t>gyrB</w:t>
      </w:r>
      <w:proofErr w:type="spellEnd"/>
      <w:r w:rsidRPr="00CC174E">
        <w:rPr>
          <w:rFonts w:ascii="Times New Roman" w:hAnsi="Times New Roman" w:cs="Times New Roman"/>
          <w:i/>
          <w:lang w:val="en-US"/>
        </w:rPr>
        <w:t xml:space="preserve"> </w:t>
      </w:r>
      <w:r w:rsidRPr="00CC174E">
        <w:rPr>
          <w:rFonts w:ascii="Times New Roman" w:hAnsi="Times New Roman" w:cs="Times New Roman"/>
          <w:lang w:val="en-US"/>
        </w:rPr>
        <w:t xml:space="preserve">genes and detection of quinolone resistance mutations. </w:t>
      </w:r>
      <w:proofErr w:type="spellStart"/>
      <w:r w:rsidRPr="00CC174E">
        <w:rPr>
          <w:rFonts w:ascii="Times New Roman" w:hAnsi="Times New Roman" w:cs="Times New Roman"/>
          <w:lang w:val="en-US"/>
        </w:rPr>
        <w:t>Antimicrob</w:t>
      </w:r>
      <w:proofErr w:type="spellEnd"/>
      <w:r w:rsidRPr="00CC174E">
        <w:rPr>
          <w:rFonts w:ascii="Times New Roman" w:hAnsi="Times New Roman" w:cs="Times New Roman"/>
          <w:lang w:val="en-US"/>
        </w:rPr>
        <w:t xml:space="preserve"> Agents </w:t>
      </w:r>
      <w:proofErr w:type="spellStart"/>
      <w:r w:rsidRPr="00CC174E">
        <w:rPr>
          <w:rFonts w:ascii="Times New Roman" w:hAnsi="Times New Roman" w:cs="Times New Roman"/>
          <w:lang w:val="en-US"/>
        </w:rPr>
        <w:t>Chemother</w:t>
      </w:r>
      <w:proofErr w:type="spellEnd"/>
      <w:r w:rsidRPr="00CC174E">
        <w:rPr>
          <w:rFonts w:ascii="Times New Roman" w:hAnsi="Times New Roman" w:cs="Times New Roman"/>
          <w:lang w:val="en-US"/>
        </w:rPr>
        <w:t>. 1994; 38(4):773-80.</w:t>
      </w:r>
    </w:p>
    <w:p w14:paraId="0D35DDBD" w14:textId="387A21F4" w:rsidR="008A4770" w:rsidRDefault="008B5368" w:rsidP="00580ACB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B5368">
        <w:rPr>
          <w:rFonts w:ascii="Times New Roman" w:hAnsi="Times New Roman" w:cs="Times New Roman"/>
          <w:lang w:val="en-US"/>
        </w:rPr>
        <w:t xml:space="preserve">Nair J, Rouse DA, Bai GH, Morris SL. The </w:t>
      </w:r>
      <w:proofErr w:type="spellStart"/>
      <w:r w:rsidRPr="008B5368">
        <w:rPr>
          <w:rFonts w:ascii="Times New Roman" w:hAnsi="Times New Roman" w:cs="Times New Roman"/>
          <w:i/>
          <w:lang w:val="en-US"/>
        </w:rPr>
        <w:t>rpsL</w:t>
      </w:r>
      <w:proofErr w:type="spellEnd"/>
      <w:r w:rsidRPr="008B5368">
        <w:rPr>
          <w:rFonts w:ascii="Times New Roman" w:hAnsi="Times New Roman" w:cs="Times New Roman"/>
          <w:i/>
          <w:lang w:val="en-US"/>
        </w:rPr>
        <w:t xml:space="preserve"> </w:t>
      </w:r>
      <w:r w:rsidRPr="008B5368">
        <w:rPr>
          <w:rFonts w:ascii="Times New Roman" w:hAnsi="Times New Roman" w:cs="Times New Roman"/>
          <w:lang w:val="en-US"/>
        </w:rPr>
        <w:t xml:space="preserve">gene and streptomycin resistance in single and multiple drug-resistant strains of </w:t>
      </w:r>
      <w:r w:rsidRPr="008B5368">
        <w:rPr>
          <w:rFonts w:ascii="Times New Roman" w:hAnsi="Times New Roman" w:cs="Times New Roman"/>
          <w:i/>
          <w:lang w:val="en-US"/>
        </w:rPr>
        <w:t>Mycobacterium tuberculosis</w:t>
      </w:r>
      <w:r w:rsidRPr="008B5368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8B5368">
        <w:rPr>
          <w:rFonts w:ascii="Times New Roman" w:hAnsi="Times New Roman" w:cs="Times New Roman"/>
          <w:lang w:val="en-US"/>
        </w:rPr>
        <w:t>Mol</w:t>
      </w:r>
      <w:proofErr w:type="spellEnd"/>
      <w:r w:rsidRPr="008B536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B5368">
        <w:rPr>
          <w:rFonts w:ascii="Times New Roman" w:hAnsi="Times New Roman" w:cs="Times New Roman"/>
          <w:lang w:val="en-US"/>
        </w:rPr>
        <w:t>Microbiol</w:t>
      </w:r>
      <w:proofErr w:type="spellEnd"/>
      <w:r w:rsidRPr="008B5368">
        <w:rPr>
          <w:rFonts w:ascii="Times New Roman" w:hAnsi="Times New Roman" w:cs="Times New Roman"/>
          <w:lang w:val="en-US"/>
        </w:rPr>
        <w:t>. 1993; 10(3):521-7.</w:t>
      </w:r>
    </w:p>
    <w:p w14:paraId="454291F5" w14:textId="738DCF15" w:rsidR="00071E75" w:rsidRPr="00071E75" w:rsidRDefault="00071E75" w:rsidP="00071E75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373BC">
        <w:rPr>
          <w:rFonts w:ascii="Times New Roman" w:hAnsi="Times New Roman" w:cs="Times New Roman"/>
          <w:lang w:val="en-US"/>
        </w:rPr>
        <w:lastRenderedPageBreak/>
        <w:t xml:space="preserve">Caws M, </w:t>
      </w:r>
      <w:proofErr w:type="spellStart"/>
      <w:r w:rsidRPr="001373BC">
        <w:rPr>
          <w:rFonts w:ascii="Times New Roman" w:hAnsi="Times New Roman" w:cs="Times New Roman"/>
          <w:lang w:val="en-US"/>
        </w:rPr>
        <w:t>Duy</w:t>
      </w:r>
      <w:proofErr w:type="spellEnd"/>
      <w:r w:rsidRPr="001373BC">
        <w:rPr>
          <w:rFonts w:ascii="Times New Roman" w:hAnsi="Times New Roman" w:cs="Times New Roman"/>
          <w:lang w:val="en-US"/>
        </w:rPr>
        <w:t xml:space="preserve"> PM, </w:t>
      </w:r>
      <w:proofErr w:type="spellStart"/>
      <w:r w:rsidRPr="001373BC">
        <w:rPr>
          <w:rFonts w:ascii="Times New Roman" w:hAnsi="Times New Roman" w:cs="Times New Roman"/>
          <w:lang w:val="en-US"/>
        </w:rPr>
        <w:t>Tho</w:t>
      </w:r>
      <w:proofErr w:type="spellEnd"/>
      <w:r w:rsidRPr="001373BC">
        <w:rPr>
          <w:rFonts w:ascii="Times New Roman" w:hAnsi="Times New Roman" w:cs="Times New Roman"/>
          <w:lang w:val="en-US"/>
        </w:rPr>
        <w:t xml:space="preserve"> DQ, Lan NT, </w:t>
      </w:r>
      <w:proofErr w:type="spellStart"/>
      <w:r w:rsidRPr="001373BC">
        <w:rPr>
          <w:rFonts w:ascii="Times New Roman" w:hAnsi="Times New Roman" w:cs="Times New Roman"/>
          <w:lang w:val="en-US"/>
        </w:rPr>
        <w:t>Hoa</w:t>
      </w:r>
      <w:proofErr w:type="spellEnd"/>
      <w:r w:rsidRPr="001373BC">
        <w:rPr>
          <w:rFonts w:ascii="Times New Roman" w:hAnsi="Times New Roman" w:cs="Times New Roman"/>
          <w:lang w:val="en-US"/>
        </w:rPr>
        <w:t xml:space="preserve"> DV, Farrar J. Mutations prevalent among rifampin- and isoniazid-resistant </w:t>
      </w:r>
      <w:r w:rsidRPr="001373BC">
        <w:rPr>
          <w:rFonts w:ascii="Times New Roman" w:hAnsi="Times New Roman" w:cs="Times New Roman"/>
          <w:i/>
          <w:lang w:val="en-US"/>
        </w:rPr>
        <w:t xml:space="preserve">Mycobacterium tuberculosis </w:t>
      </w:r>
      <w:r w:rsidRPr="001373BC">
        <w:rPr>
          <w:rFonts w:ascii="Times New Roman" w:hAnsi="Times New Roman" w:cs="Times New Roman"/>
          <w:lang w:val="en-US"/>
        </w:rPr>
        <w:t xml:space="preserve">isolates from a hospital in Vietnam. J </w:t>
      </w:r>
      <w:proofErr w:type="spellStart"/>
      <w:r w:rsidRPr="001373BC">
        <w:rPr>
          <w:rFonts w:ascii="Times New Roman" w:hAnsi="Times New Roman" w:cs="Times New Roman"/>
          <w:lang w:val="en-US"/>
        </w:rPr>
        <w:t>Clin</w:t>
      </w:r>
      <w:proofErr w:type="spellEnd"/>
      <w:r w:rsidRPr="001373B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373BC">
        <w:rPr>
          <w:rFonts w:ascii="Times New Roman" w:hAnsi="Times New Roman" w:cs="Times New Roman"/>
          <w:lang w:val="en-US"/>
        </w:rPr>
        <w:t>Microbiol</w:t>
      </w:r>
      <w:proofErr w:type="spellEnd"/>
      <w:r w:rsidRPr="001373BC">
        <w:rPr>
          <w:rFonts w:ascii="Times New Roman" w:hAnsi="Times New Roman" w:cs="Times New Roman"/>
          <w:lang w:val="en-US"/>
        </w:rPr>
        <w:t>. 2006; 44(7):2333-7.</w:t>
      </w:r>
      <w:bookmarkStart w:id="0" w:name="_GoBack"/>
      <w:bookmarkEnd w:id="0"/>
    </w:p>
    <w:sectPr w:rsidR="00071E75" w:rsidRPr="00071E75" w:rsidSect="00C269E4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EC6561" w14:textId="77777777" w:rsidR="009A5453" w:rsidRDefault="009A5453" w:rsidP="00EC1051">
      <w:r>
        <w:separator/>
      </w:r>
    </w:p>
  </w:endnote>
  <w:endnote w:type="continuationSeparator" w:id="0">
    <w:p w14:paraId="705186E9" w14:textId="77777777" w:rsidR="009A5453" w:rsidRDefault="009A5453" w:rsidP="00EC1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100A9B" w14:textId="77777777" w:rsidR="008A4770" w:rsidRDefault="008A4770" w:rsidP="00900A0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7E36FB" w14:textId="77777777" w:rsidR="008A4770" w:rsidRDefault="008A4770" w:rsidP="00A1044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6CC888" w14:textId="77777777" w:rsidR="008A4770" w:rsidRDefault="008A4770" w:rsidP="00900A0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71E75">
      <w:rPr>
        <w:rStyle w:val="PageNumber"/>
        <w:noProof/>
      </w:rPr>
      <w:t>13</w:t>
    </w:r>
    <w:r>
      <w:rPr>
        <w:rStyle w:val="PageNumber"/>
      </w:rPr>
      <w:fldChar w:fldCharType="end"/>
    </w:r>
  </w:p>
  <w:p w14:paraId="2338FDC9" w14:textId="77777777" w:rsidR="008A4770" w:rsidRDefault="008A4770" w:rsidP="00A104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6AB19A" w14:textId="77777777" w:rsidR="009A5453" w:rsidRDefault="009A5453" w:rsidP="00EC1051">
      <w:r>
        <w:separator/>
      </w:r>
    </w:p>
  </w:footnote>
  <w:footnote w:type="continuationSeparator" w:id="0">
    <w:p w14:paraId="562F185C" w14:textId="77777777" w:rsidR="009A5453" w:rsidRDefault="009A5453" w:rsidP="00EC10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0551C2"/>
    <w:multiLevelType w:val="multilevel"/>
    <w:tmpl w:val="84763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F8C7413"/>
    <w:multiLevelType w:val="hybridMultilevel"/>
    <w:tmpl w:val="997213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1747C2"/>
    <w:multiLevelType w:val="hybridMultilevel"/>
    <w:tmpl w:val="92F4330A"/>
    <w:lvl w:ilvl="0" w:tplc="77ECFCCC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E7F0B5D"/>
    <w:multiLevelType w:val="hybridMultilevel"/>
    <w:tmpl w:val="7A5820B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386569F"/>
    <w:multiLevelType w:val="hybridMultilevel"/>
    <w:tmpl w:val="6258470A"/>
    <w:lvl w:ilvl="0" w:tplc="F6B4DB86">
      <w:start w:val="1"/>
      <w:numFmt w:val="decimal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4E2D4D30"/>
    <w:multiLevelType w:val="hybridMultilevel"/>
    <w:tmpl w:val="E3AE2DCA"/>
    <w:lvl w:ilvl="0" w:tplc="0D582AEC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>
    <w:nsid w:val="5B8E1A2F"/>
    <w:multiLevelType w:val="hybridMultilevel"/>
    <w:tmpl w:val="A3CAE5AA"/>
    <w:lvl w:ilvl="0" w:tplc="77ECFCCC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EB922DC"/>
    <w:multiLevelType w:val="hybridMultilevel"/>
    <w:tmpl w:val="8A1CFB38"/>
    <w:lvl w:ilvl="0" w:tplc="0D582AEC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FBC7761"/>
    <w:multiLevelType w:val="hybridMultilevel"/>
    <w:tmpl w:val="3C722E88"/>
    <w:lvl w:ilvl="0" w:tplc="7F508E4A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25645AA"/>
    <w:multiLevelType w:val="hybridMultilevel"/>
    <w:tmpl w:val="947E51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6AF09F8"/>
    <w:multiLevelType w:val="hybridMultilevel"/>
    <w:tmpl w:val="5E8C9B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5E1616"/>
    <w:multiLevelType w:val="hybridMultilevel"/>
    <w:tmpl w:val="E7B8172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6F7E77DB"/>
    <w:multiLevelType w:val="hybridMultilevel"/>
    <w:tmpl w:val="C43819B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70C5969"/>
    <w:multiLevelType w:val="hybridMultilevel"/>
    <w:tmpl w:val="9F8647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507C9E"/>
    <w:multiLevelType w:val="hybridMultilevel"/>
    <w:tmpl w:val="16E84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0"/>
  </w:num>
  <w:num w:numId="4">
    <w:abstractNumId w:val="14"/>
  </w:num>
  <w:num w:numId="5">
    <w:abstractNumId w:val="6"/>
  </w:num>
  <w:num w:numId="6">
    <w:abstractNumId w:val="1"/>
  </w:num>
  <w:num w:numId="7">
    <w:abstractNumId w:val="8"/>
  </w:num>
  <w:num w:numId="8">
    <w:abstractNumId w:val="2"/>
  </w:num>
  <w:num w:numId="9">
    <w:abstractNumId w:val="10"/>
  </w:num>
  <w:num w:numId="10">
    <w:abstractNumId w:val="3"/>
  </w:num>
  <w:num w:numId="11">
    <w:abstractNumId w:val="9"/>
  </w:num>
  <w:num w:numId="12">
    <w:abstractNumId w:val="4"/>
  </w:num>
  <w:num w:numId="13">
    <w:abstractNumId w:val="11"/>
  </w:num>
  <w:num w:numId="14">
    <w:abstractNumId w:val="7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A53"/>
    <w:rsid w:val="00000844"/>
    <w:rsid w:val="000009BB"/>
    <w:rsid w:val="00000AC6"/>
    <w:rsid w:val="00001AFE"/>
    <w:rsid w:val="000028CD"/>
    <w:rsid w:val="000033AC"/>
    <w:rsid w:val="0000341E"/>
    <w:rsid w:val="00004573"/>
    <w:rsid w:val="00007AFA"/>
    <w:rsid w:val="0001198C"/>
    <w:rsid w:val="00012032"/>
    <w:rsid w:val="00013FB9"/>
    <w:rsid w:val="0001425C"/>
    <w:rsid w:val="0001426E"/>
    <w:rsid w:val="00014355"/>
    <w:rsid w:val="00014686"/>
    <w:rsid w:val="00015A46"/>
    <w:rsid w:val="00020027"/>
    <w:rsid w:val="0002037B"/>
    <w:rsid w:val="00021566"/>
    <w:rsid w:val="00021963"/>
    <w:rsid w:val="00022B31"/>
    <w:rsid w:val="00023678"/>
    <w:rsid w:val="00023D10"/>
    <w:rsid w:val="00024622"/>
    <w:rsid w:val="00025939"/>
    <w:rsid w:val="000260C1"/>
    <w:rsid w:val="00026DFA"/>
    <w:rsid w:val="00027B92"/>
    <w:rsid w:val="00030104"/>
    <w:rsid w:val="00030787"/>
    <w:rsid w:val="0003101E"/>
    <w:rsid w:val="0003580C"/>
    <w:rsid w:val="00036BA1"/>
    <w:rsid w:val="00040AB6"/>
    <w:rsid w:val="0004181E"/>
    <w:rsid w:val="00042A92"/>
    <w:rsid w:val="00042CBF"/>
    <w:rsid w:val="0004313B"/>
    <w:rsid w:val="0004336E"/>
    <w:rsid w:val="00043B5D"/>
    <w:rsid w:val="00044839"/>
    <w:rsid w:val="00045844"/>
    <w:rsid w:val="000458DF"/>
    <w:rsid w:val="0004607A"/>
    <w:rsid w:val="00046472"/>
    <w:rsid w:val="000468AF"/>
    <w:rsid w:val="00046A38"/>
    <w:rsid w:val="00046F5E"/>
    <w:rsid w:val="000474EE"/>
    <w:rsid w:val="000477EA"/>
    <w:rsid w:val="00047CF2"/>
    <w:rsid w:val="0005001A"/>
    <w:rsid w:val="0005054D"/>
    <w:rsid w:val="0005068F"/>
    <w:rsid w:val="0005149B"/>
    <w:rsid w:val="00051AFC"/>
    <w:rsid w:val="00051DFC"/>
    <w:rsid w:val="00051E83"/>
    <w:rsid w:val="00052E23"/>
    <w:rsid w:val="00053401"/>
    <w:rsid w:val="00054669"/>
    <w:rsid w:val="00054E5F"/>
    <w:rsid w:val="00054FC7"/>
    <w:rsid w:val="0005500E"/>
    <w:rsid w:val="0005520B"/>
    <w:rsid w:val="00055CCE"/>
    <w:rsid w:val="00055D43"/>
    <w:rsid w:val="00056018"/>
    <w:rsid w:val="00056C53"/>
    <w:rsid w:val="0005730D"/>
    <w:rsid w:val="00057BBA"/>
    <w:rsid w:val="00060D79"/>
    <w:rsid w:val="000616F0"/>
    <w:rsid w:val="000658A2"/>
    <w:rsid w:val="00065C26"/>
    <w:rsid w:val="00067C28"/>
    <w:rsid w:val="00070384"/>
    <w:rsid w:val="00071E75"/>
    <w:rsid w:val="00071EBE"/>
    <w:rsid w:val="00073F1A"/>
    <w:rsid w:val="0007432F"/>
    <w:rsid w:val="00074549"/>
    <w:rsid w:val="00076839"/>
    <w:rsid w:val="00076986"/>
    <w:rsid w:val="000777BC"/>
    <w:rsid w:val="000806FA"/>
    <w:rsid w:val="00082372"/>
    <w:rsid w:val="000839B0"/>
    <w:rsid w:val="000844A2"/>
    <w:rsid w:val="00085979"/>
    <w:rsid w:val="00085CED"/>
    <w:rsid w:val="000867DD"/>
    <w:rsid w:val="00087110"/>
    <w:rsid w:val="00087381"/>
    <w:rsid w:val="00087456"/>
    <w:rsid w:val="000902D4"/>
    <w:rsid w:val="00090513"/>
    <w:rsid w:val="00090AFC"/>
    <w:rsid w:val="00091C05"/>
    <w:rsid w:val="00091CC5"/>
    <w:rsid w:val="00091EF5"/>
    <w:rsid w:val="000925F3"/>
    <w:rsid w:val="000937B9"/>
    <w:rsid w:val="00094F64"/>
    <w:rsid w:val="000A0843"/>
    <w:rsid w:val="000A0CD9"/>
    <w:rsid w:val="000A0E7A"/>
    <w:rsid w:val="000A1CF8"/>
    <w:rsid w:val="000A26DC"/>
    <w:rsid w:val="000A2A3E"/>
    <w:rsid w:val="000A2A90"/>
    <w:rsid w:val="000A2E06"/>
    <w:rsid w:val="000A3177"/>
    <w:rsid w:val="000A33DF"/>
    <w:rsid w:val="000A3C2D"/>
    <w:rsid w:val="000A3E6C"/>
    <w:rsid w:val="000A3F10"/>
    <w:rsid w:val="000A4BF8"/>
    <w:rsid w:val="000A4D6B"/>
    <w:rsid w:val="000A5189"/>
    <w:rsid w:val="000A5317"/>
    <w:rsid w:val="000A77F4"/>
    <w:rsid w:val="000A7EDD"/>
    <w:rsid w:val="000B0389"/>
    <w:rsid w:val="000B1077"/>
    <w:rsid w:val="000B1580"/>
    <w:rsid w:val="000B2156"/>
    <w:rsid w:val="000B2EA1"/>
    <w:rsid w:val="000B4FC4"/>
    <w:rsid w:val="000B6528"/>
    <w:rsid w:val="000B6AE8"/>
    <w:rsid w:val="000B747B"/>
    <w:rsid w:val="000B7B7E"/>
    <w:rsid w:val="000B7E4A"/>
    <w:rsid w:val="000C1079"/>
    <w:rsid w:val="000C219C"/>
    <w:rsid w:val="000C4084"/>
    <w:rsid w:val="000C4595"/>
    <w:rsid w:val="000C50F4"/>
    <w:rsid w:val="000C5802"/>
    <w:rsid w:val="000C593C"/>
    <w:rsid w:val="000C62A6"/>
    <w:rsid w:val="000C6969"/>
    <w:rsid w:val="000C6A48"/>
    <w:rsid w:val="000C71BE"/>
    <w:rsid w:val="000D10BD"/>
    <w:rsid w:val="000D3138"/>
    <w:rsid w:val="000D34AF"/>
    <w:rsid w:val="000D38D9"/>
    <w:rsid w:val="000D3D46"/>
    <w:rsid w:val="000D57DE"/>
    <w:rsid w:val="000D5D3E"/>
    <w:rsid w:val="000D6AAE"/>
    <w:rsid w:val="000D7BD9"/>
    <w:rsid w:val="000D7EB9"/>
    <w:rsid w:val="000E0AA8"/>
    <w:rsid w:val="000E0F96"/>
    <w:rsid w:val="000E19F2"/>
    <w:rsid w:val="000E1B19"/>
    <w:rsid w:val="000E29E4"/>
    <w:rsid w:val="000E2BB1"/>
    <w:rsid w:val="000E309F"/>
    <w:rsid w:val="000E50E8"/>
    <w:rsid w:val="000E6457"/>
    <w:rsid w:val="000E6B5E"/>
    <w:rsid w:val="000E6D26"/>
    <w:rsid w:val="000E7DFD"/>
    <w:rsid w:val="000F0528"/>
    <w:rsid w:val="000F13E8"/>
    <w:rsid w:val="000F2533"/>
    <w:rsid w:val="000F34B6"/>
    <w:rsid w:val="000F377E"/>
    <w:rsid w:val="000F57D4"/>
    <w:rsid w:val="000F63C3"/>
    <w:rsid w:val="000F6D65"/>
    <w:rsid w:val="00100330"/>
    <w:rsid w:val="00100B9C"/>
    <w:rsid w:val="00100E53"/>
    <w:rsid w:val="00102546"/>
    <w:rsid w:val="0010255B"/>
    <w:rsid w:val="00102A13"/>
    <w:rsid w:val="00102B4F"/>
    <w:rsid w:val="0010337D"/>
    <w:rsid w:val="00103776"/>
    <w:rsid w:val="00104E1D"/>
    <w:rsid w:val="0010521F"/>
    <w:rsid w:val="00105484"/>
    <w:rsid w:val="001067EA"/>
    <w:rsid w:val="00107809"/>
    <w:rsid w:val="00107BFE"/>
    <w:rsid w:val="00110391"/>
    <w:rsid w:val="00110422"/>
    <w:rsid w:val="001104DF"/>
    <w:rsid w:val="00110DFD"/>
    <w:rsid w:val="001115D5"/>
    <w:rsid w:val="00113189"/>
    <w:rsid w:val="00113792"/>
    <w:rsid w:val="00114375"/>
    <w:rsid w:val="001148FD"/>
    <w:rsid w:val="00115514"/>
    <w:rsid w:val="00115677"/>
    <w:rsid w:val="001165EE"/>
    <w:rsid w:val="00116A40"/>
    <w:rsid w:val="00116B46"/>
    <w:rsid w:val="00117190"/>
    <w:rsid w:val="001177C3"/>
    <w:rsid w:val="001207D8"/>
    <w:rsid w:val="00120FEA"/>
    <w:rsid w:val="001212F8"/>
    <w:rsid w:val="0012226A"/>
    <w:rsid w:val="0012330E"/>
    <w:rsid w:val="00123849"/>
    <w:rsid w:val="001252BB"/>
    <w:rsid w:val="001263B8"/>
    <w:rsid w:val="00126E35"/>
    <w:rsid w:val="001277E3"/>
    <w:rsid w:val="00127C20"/>
    <w:rsid w:val="001312CC"/>
    <w:rsid w:val="00131609"/>
    <w:rsid w:val="00132181"/>
    <w:rsid w:val="00132391"/>
    <w:rsid w:val="001349E9"/>
    <w:rsid w:val="00134B3B"/>
    <w:rsid w:val="001357D6"/>
    <w:rsid w:val="001363A2"/>
    <w:rsid w:val="00136CCF"/>
    <w:rsid w:val="0014005E"/>
    <w:rsid w:val="00140EE5"/>
    <w:rsid w:val="001410CB"/>
    <w:rsid w:val="001412C3"/>
    <w:rsid w:val="00141398"/>
    <w:rsid w:val="00142F3B"/>
    <w:rsid w:val="00144516"/>
    <w:rsid w:val="00144B3B"/>
    <w:rsid w:val="00145677"/>
    <w:rsid w:val="001457FE"/>
    <w:rsid w:val="00146426"/>
    <w:rsid w:val="001468A5"/>
    <w:rsid w:val="00146AED"/>
    <w:rsid w:val="00146CB2"/>
    <w:rsid w:val="00150410"/>
    <w:rsid w:val="00150473"/>
    <w:rsid w:val="00150C82"/>
    <w:rsid w:val="00152631"/>
    <w:rsid w:val="001526CD"/>
    <w:rsid w:val="00153829"/>
    <w:rsid w:val="00156919"/>
    <w:rsid w:val="00157482"/>
    <w:rsid w:val="00160120"/>
    <w:rsid w:val="001609CD"/>
    <w:rsid w:val="00161544"/>
    <w:rsid w:val="00164E52"/>
    <w:rsid w:val="00164E8A"/>
    <w:rsid w:val="00165369"/>
    <w:rsid w:val="00165B52"/>
    <w:rsid w:val="00165D70"/>
    <w:rsid w:val="00166759"/>
    <w:rsid w:val="00166D9A"/>
    <w:rsid w:val="00167715"/>
    <w:rsid w:val="001706D3"/>
    <w:rsid w:val="001712ED"/>
    <w:rsid w:val="001716BF"/>
    <w:rsid w:val="001742CC"/>
    <w:rsid w:val="00174536"/>
    <w:rsid w:val="001758AC"/>
    <w:rsid w:val="00175E09"/>
    <w:rsid w:val="0017611F"/>
    <w:rsid w:val="00176AB5"/>
    <w:rsid w:val="00177696"/>
    <w:rsid w:val="00177E69"/>
    <w:rsid w:val="001804C4"/>
    <w:rsid w:val="00180BC6"/>
    <w:rsid w:val="001832DA"/>
    <w:rsid w:val="00183464"/>
    <w:rsid w:val="00183496"/>
    <w:rsid w:val="00184336"/>
    <w:rsid w:val="001846D9"/>
    <w:rsid w:val="00184A80"/>
    <w:rsid w:val="00185497"/>
    <w:rsid w:val="0018579B"/>
    <w:rsid w:val="0018643D"/>
    <w:rsid w:val="00186C2F"/>
    <w:rsid w:val="00187E99"/>
    <w:rsid w:val="00190E76"/>
    <w:rsid w:val="00192461"/>
    <w:rsid w:val="00192C30"/>
    <w:rsid w:val="00192DCA"/>
    <w:rsid w:val="00193C61"/>
    <w:rsid w:val="001945A4"/>
    <w:rsid w:val="00194663"/>
    <w:rsid w:val="00194C0A"/>
    <w:rsid w:val="0019504D"/>
    <w:rsid w:val="00195D63"/>
    <w:rsid w:val="00196045"/>
    <w:rsid w:val="00196F7E"/>
    <w:rsid w:val="0019716A"/>
    <w:rsid w:val="00197212"/>
    <w:rsid w:val="001972CD"/>
    <w:rsid w:val="00197558"/>
    <w:rsid w:val="001976EE"/>
    <w:rsid w:val="001A09BA"/>
    <w:rsid w:val="001A0A5A"/>
    <w:rsid w:val="001A1890"/>
    <w:rsid w:val="001A1C0D"/>
    <w:rsid w:val="001A3F63"/>
    <w:rsid w:val="001A4873"/>
    <w:rsid w:val="001A5C84"/>
    <w:rsid w:val="001A6414"/>
    <w:rsid w:val="001A6E06"/>
    <w:rsid w:val="001A73FB"/>
    <w:rsid w:val="001A7884"/>
    <w:rsid w:val="001B042A"/>
    <w:rsid w:val="001B045E"/>
    <w:rsid w:val="001B13B4"/>
    <w:rsid w:val="001B1A1E"/>
    <w:rsid w:val="001B1EA3"/>
    <w:rsid w:val="001B26E9"/>
    <w:rsid w:val="001B36AA"/>
    <w:rsid w:val="001B3A13"/>
    <w:rsid w:val="001B3E3A"/>
    <w:rsid w:val="001B4892"/>
    <w:rsid w:val="001B53E4"/>
    <w:rsid w:val="001B5A1D"/>
    <w:rsid w:val="001B6A49"/>
    <w:rsid w:val="001B7FF7"/>
    <w:rsid w:val="001C0933"/>
    <w:rsid w:val="001C1B37"/>
    <w:rsid w:val="001C1D2A"/>
    <w:rsid w:val="001C2644"/>
    <w:rsid w:val="001C3D71"/>
    <w:rsid w:val="001C4248"/>
    <w:rsid w:val="001C441A"/>
    <w:rsid w:val="001C4668"/>
    <w:rsid w:val="001C5C33"/>
    <w:rsid w:val="001C5F5C"/>
    <w:rsid w:val="001C62F8"/>
    <w:rsid w:val="001C66F6"/>
    <w:rsid w:val="001C6944"/>
    <w:rsid w:val="001C6986"/>
    <w:rsid w:val="001C7873"/>
    <w:rsid w:val="001D1A24"/>
    <w:rsid w:val="001D29D0"/>
    <w:rsid w:val="001D2C74"/>
    <w:rsid w:val="001D345F"/>
    <w:rsid w:val="001D4AE6"/>
    <w:rsid w:val="001D647B"/>
    <w:rsid w:val="001D772C"/>
    <w:rsid w:val="001E08BC"/>
    <w:rsid w:val="001E0F00"/>
    <w:rsid w:val="001E1962"/>
    <w:rsid w:val="001E1AE7"/>
    <w:rsid w:val="001E1F73"/>
    <w:rsid w:val="001E21DE"/>
    <w:rsid w:val="001E3AC5"/>
    <w:rsid w:val="001E3FE8"/>
    <w:rsid w:val="001E525A"/>
    <w:rsid w:val="001E52F9"/>
    <w:rsid w:val="001E53DD"/>
    <w:rsid w:val="001E5D66"/>
    <w:rsid w:val="001E7AC7"/>
    <w:rsid w:val="001F0723"/>
    <w:rsid w:val="001F1EB3"/>
    <w:rsid w:val="001F2394"/>
    <w:rsid w:val="001F26C3"/>
    <w:rsid w:val="001F2A86"/>
    <w:rsid w:val="001F3A89"/>
    <w:rsid w:val="001F3F2F"/>
    <w:rsid w:val="001F42EC"/>
    <w:rsid w:val="001F43D8"/>
    <w:rsid w:val="001F7A05"/>
    <w:rsid w:val="001F7EA2"/>
    <w:rsid w:val="00201C11"/>
    <w:rsid w:val="00202116"/>
    <w:rsid w:val="00204D26"/>
    <w:rsid w:val="00205297"/>
    <w:rsid w:val="00205A85"/>
    <w:rsid w:val="00206A1A"/>
    <w:rsid w:val="002071E1"/>
    <w:rsid w:val="00207207"/>
    <w:rsid w:val="0020773D"/>
    <w:rsid w:val="00210864"/>
    <w:rsid w:val="00212977"/>
    <w:rsid w:val="00212F12"/>
    <w:rsid w:val="00213216"/>
    <w:rsid w:val="00213B9D"/>
    <w:rsid w:val="00214D54"/>
    <w:rsid w:val="00215442"/>
    <w:rsid w:val="00215634"/>
    <w:rsid w:val="002164D4"/>
    <w:rsid w:val="002167AE"/>
    <w:rsid w:val="0021709F"/>
    <w:rsid w:val="00217321"/>
    <w:rsid w:val="00217D04"/>
    <w:rsid w:val="0022100D"/>
    <w:rsid w:val="002210D6"/>
    <w:rsid w:val="00221652"/>
    <w:rsid w:val="00222E46"/>
    <w:rsid w:val="002231F8"/>
    <w:rsid w:val="00223792"/>
    <w:rsid w:val="00223BFC"/>
    <w:rsid w:val="00223E03"/>
    <w:rsid w:val="00223F59"/>
    <w:rsid w:val="00224531"/>
    <w:rsid w:val="00225371"/>
    <w:rsid w:val="002264F8"/>
    <w:rsid w:val="00226B8D"/>
    <w:rsid w:val="00226FBE"/>
    <w:rsid w:val="002313BD"/>
    <w:rsid w:val="00231489"/>
    <w:rsid w:val="00231ED4"/>
    <w:rsid w:val="00232A40"/>
    <w:rsid w:val="00232D48"/>
    <w:rsid w:val="00232D6A"/>
    <w:rsid w:val="00233360"/>
    <w:rsid w:val="00233621"/>
    <w:rsid w:val="00233E14"/>
    <w:rsid w:val="002348F7"/>
    <w:rsid w:val="00236D7F"/>
    <w:rsid w:val="00237441"/>
    <w:rsid w:val="002378FE"/>
    <w:rsid w:val="00237E2A"/>
    <w:rsid w:val="00240289"/>
    <w:rsid w:val="00240376"/>
    <w:rsid w:val="002406F8"/>
    <w:rsid w:val="00240EC5"/>
    <w:rsid w:val="0024105B"/>
    <w:rsid w:val="00241096"/>
    <w:rsid w:val="00243067"/>
    <w:rsid w:val="00243AE6"/>
    <w:rsid w:val="00243CBD"/>
    <w:rsid w:val="00243E36"/>
    <w:rsid w:val="0024446D"/>
    <w:rsid w:val="00245060"/>
    <w:rsid w:val="00245334"/>
    <w:rsid w:val="002456F1"/>
    <w:rsid w:val="002466C7"/>
    <w:rsid w:val="00246D11"/>
    <w:rsid w:val="002477E2"/>
    <w:rsid w:val="00250349"/>
    <w:rsid w:val="00251017"/>
    <w:rsid w:val="002510AD"/>
    <w:rsid w:val="0025135C"/>
    <w:rsid w:val="00252A3D"/>
    <w:rsid w:val="00253800"/>
    <w:rsid w:val="00253DDE"/>
    <w:rsid w:val="00254718"/>
    <w:rsid w:val="00254CC0"/>
    <w:rsid w:val="00254E0B"/>
    <w:rsid w:val="0025512D"/>
    <w:rsid w:val="00255F0E"/>
    <w:rsid w:val="00255FE8"/>
    <w:rsid w:val="0025624A"/>
    <w:rsid w:val="0025789E"/>
    <w:rsid w:val="00260473"/>
    <w:rsid w:val="00260F35"/>
    <w:rsid w:val="00261A29"/>
    <w:rsid w:val="00262215"/>
    <w:rsid w:val="00262617"/>
    <w:rsid w:val="002640BF"/>
    <w:rsid w:val="002654EA"/>
    <w:rsid w:val="00265A80"/>
    <w:rsid w:val="0026680D"/>
    <w:rsid w:val="00266B43"/>
    <w:rsid w:val="00267285"/>
    <w:rsid w:val="00267A1B"/>
    <w:rsid w:val="00270805"/>
    <w:rsid w:val="00270C61"/>
    <w:rsid w:val="002711E6"/>
    <w:rsid w:val="00271662"/>
    <w:rsid w:val="00271C0B"/>
    <w:rsid w:val="00272C39"/>
    <w:rsid w:val="00272F51"/>
    <w:rsid w:val="00273340"/>
    <w:rsid w:val="002734C5"/>
    <w:rsid w:val="00275431"/>
    <w:rsid w:val="00275AB8"/>
    <w:rsid w:val="002775AF"/>
    <w:rsid w:val="00277D9F"/>
    <w:rsid w:val="00280B15"/>
    <w:rsid w:val="00282542"/>
    <w:rsid w:val="00283131"/>
    <w:rsid w:val="002838C2"/>
    <w:rsid w:val="00283E5F"/>
    <w:rsid w:val="0028599A"/>
    <w:rsid w:val="00291EC2"/>
    <w:rsid w:val="0029325B"/>
    <w:rsid w:val="00294434"/>
    <w:rsid w:val="00295B62"/>
    <w:rsid w:val="00295CE4"/>
    <w:rsid w:val="0029719D"/>
    <w:rsid w:val="002A1467"/>
    <w:rsid w:val="002A18FE"/>
    <w:rsid w:val="002A1F08"/>
    <w:rsid w:val="002A2FC4"/>
    <w:rsid w:val="002A3828"/>
    <w:rsid w:val="002A5770"/>
    <w:rsid w:val="002A5A21"/>
    <w:rsid w:val="002B04BB"/>
    <w:rsid w:val="002B06B6"/>
    <w:rsid w:val="002B1693"/>
    <w:rsid w:val="002B2117"/>
    <w:rsid w:val="002B25A6"/>
    <w:rsid w:val="002B2D92"/>
    <w:rsid w:val="002B34CB"/>
    <w:rsid w:val="002B3565"/>
    <w:rsid w:val="002B393E"/>
    <w:rsid w:val="002B4878"/>
    <w:rsid w:val="002B496E"/>
    <w:rsid w:val="002B534F"/>
    <w:rsid w:val="002B58AC"/>
    <w:rsid w:val="002B6119"/>
    <w:rsid w:val="002B61B2"/>
    <w:rsid w:val="002B6F78"/>
    <w:rsid w:val="002B6F7C"/>
    <w:rsid w:val="002B7EFD"/>
    <w:rsid w:val="002C0343"/>
    <w:rsid w:val="002C1179"/>
    <w:rsid w:val="002C196C"/>
    <w:rsid w:val="002C20EB"/>
    <w:rsid w:val="002C2CD7"/>
    <w:rsid w:val="002C2EAB"/>
    <w:rsid w:val="002C37EB"/>
    <w:rsid w:val="002C4A95"/>
    <w:rsid w:val="002C540E"/>
    <w:rsid w:val="002C7148"/>
    <w:rsid w:val="002C72E4"/>
    <w:rsid w:val="002C734B"/>
    <w:rsid w:val="002C77DE"/>
    <w:rsid w:val="002C7C49"/>
    <w:rsid w:val="002C7F5E"/>
    <w:rsid w:val="002D1897"/>
    <w:rsid w:val="002D2738"/>
    <w:rsid w:val="002D2798"/>
    <w:rsid w:val="002D3179"/>
    <w:rsid w:val="002D3C6E"/>
    <w:rsid w:val="002D44E9"/>
    <w:rsid w:val="002D466E"/>
    <w:rsid w:val="002D5974"/>
    <w:rsid w:val="002D65F8"/>
    <w:rsid w:val="002D6877"/>
    <w:rsid w:val="002D732A"/>
    <w:rsid w:val="002E048B"/>
    <w:rsid w:val="002E0553"/>
    <w:rsid w:val="002E05DD"/>
    <w:rsid w:val="002E068D"/>
    <w:rsid w:val="002E17B5"/>
    <w:rsid w:val="002E55EE"/>
    <w:rsid w:val="002E6E9D"/>
    <w:rsid w:val="002F1610"/>
    <w:rsid w:val="002F1B20"/>
    <w:rsid w:val="002F1CEC"/>
    <w:rsid w:val="002F23DD"/>
    <w:rsid w:val="002F2EE2"/>
    <w:rsid w:val="002F3C4A"/>
    <w:rsid w:val="002F47F4"/>
    <w:rsid w:val="002F5AD0"/>
    <w:rsid w:val="002F625D"/>
    <w:rsid w:val="002F6BE0"/>
    <w:rsid w:val="002F7BD0"/>
    <w:rsid w:val="002F7E67"/>
    <w:rsid w:val="00300744"/>
    <w:rsid w:val="00300D91"/>
    <w:rsid w:val="003045B6"/>
    <w:rsid w:val="003047EE"/>
    <w:rsid w:val="003058BF"/>
    <w:rsid w:val="00306B56"/>
    <w:rsid w:val="00307256"/>
    <w:rsid w:val="00307B00"/>
    <w:rsid w:val="00307C3D"/>
    <w:rsid w:val="0031339E"/>
    <w:rsid w:val="00313D6F"/>
    <w:rsid w:val="00313D94"/>
    <w:rsid w:val="0031434F"/>
    <w:rsid w:val="0031438B"/>
    <w:rsid w:val="003146F8"/>
    <w:rsid w:val="0031479A"/>
    <w:rsid w:val="00314A47"/>
    <w:rsid w:val="00314ABB"/>
    <w:rsid w:val="00314CC0"/>
    <w:rsid w:val="003152F9"/>
    <w:rsid w:val="00315DCB"/>
    <w:rsid w:val="003169C2"/>
    <w:rsid w:val="00320A26"/>
    <w:rsid w:val="00320A3C"/>
    <w:rsid w:val="00320A69"/>
    <w:rsid w:val="00320C65"/>
    <w:rsid w:val="00321445"/>
    <w:rsid w:val="003225DA"/>
    <w:rsid w:val="00323098"/>
    <w:rsid w:val="00323A7F"/>
    <w:rsid w:val="003249E2"/>
    <w:rsid w:val="00325504"/>
    <w:rsid w:val="00325D30"/>
    <w:rsid w:val="00326422"/>
    <w:rsid w:val="0032789C"/>
    <w:rsid w:val="00327D66"/>
    <w:rsid w:val="00327FB6"/>
    <w:rsid w:val="00330F2E"/>
    <w:rsid w:val="00331680"/>
    <w:rsid w:val="00331CBC"/>
    <w:rsid w:val="00332256"/>
    <w:rsid w:val="00332F0B"/>
    <w:rsid w:val="00333641"/>
    <w:rsid w:val="00335FFF"/>
    <w:rsid w:val="003373B8"/>
    <w:rsid w:val="00337B32"/>
    <w:rsid w:val="00337C93"/>
    <w:rsid w:val="00337DEB"/>
    <w:rsid w:val="0034004D"/>
    <w:rsid w:val="003414D6"/>
    <w:rsid w:val="00341FA2"/>
    <w:rsid w:val="003421AC"/>
    <w:rsid w:val="00343333"/>
    <w:rsid w:val="00343477"/>
    <w:rsid w:val="0034512E"/>
    <w:rsid w:val="003451FE"/>
    <w:rsid w:val="00345BE6"/>
    <w:rsid w:val="00346D47"/>
    <w:rsid w:val="00346FA6"/>
    <w:rsid w:val="00347501"/>
    <w:rsid w:val="00347AD7"/>
    <w:rsid w:val="00347E29"/>
    <w:rsid w:val="00351D26"/>
    <w:rsid w:val="00351E02"/>
    <w:rsid w:val="00352D62"/>
    <w:rsid w:val="003531B8"/>
    <w:rsid w:val="003534E4"/>
    <w:rsid w:val="0035391F"/>
    <w:rsid w:val="00353A8D"/>
    <w:rsid w:val="00355F88"/>
    <w:rsid w:val="00355FAA"/>
    <w:rsid w:val="0035673E"/>
    <w:rsid w:val="00356F32"/>
    <w:rsid w:val="00357003"/>
    <w:rsid w:val="00361592"/>
    <w:rsid w:val="00361941"/>
    <w:rsid w:val="003627CA"/>
    <w:rsid w:val="00362949"/>
    <w:rsid w:val="00362CEB"/>
    <w:rsid w:val="00362DFA"/>
    <w:rsid w:val="003633B5"/>
    <w:rsid w:val="00363489"/>
    <w:rsid w:val="00364BBF"/>
    <w:rsid w:val="00365DFB"/>
    <w:rsid w:val="003660E6"/>
    <w:rsid w:val="00366677"/>
    <w:rsid w:val="00366EFC"/>
    <w:rsid w:val="003670F9"/>
    <w:rsid w:val="00367F6C"/>
    <w:rsid w:val="00367F71"/>
    <w:rsid w:val="00370E56"/>
    <w:rsid w:val="003713EF"/>
    <w:rsid w:val="003727FA"/>
    <w:rsid w:val="0037283F"/>
    <w:rsid w:val="00372F00"/>
    <w:rsid w:val="003741F5"/>
    <w:rsid w:val="00374AE2"/>
    <w:rsid w:val="0037683F"/>
    <w:rsid w:val="003808F6"/>
    <w:rsid w:val="00380B4E"/>
    <w:rsid w:val="00380C72"/>
    <w:rsid w:val="00381876"/>
    <w:rsid w:val="00382D68"/>
    <w:rsid w:val="003838E4"/>
    <w:rsid w:val="00383E76"/>
    <w:rsid w:val="003841F0"/>
    <w:rsid w:val="003843E2"/>
    <w:rsid w:val="00385D79"/>
    <w:rsid w:val="0038603A"/>
    <w:rsid w:val="00386E6E"/>
    <w:rsid w:val="0038714E"/>
    <w:rsid w:val="0039044E"/>
    <w:rsid w:val="00391974"/>
    <w:rsid w:val="00391C3B"/>
    <w:rsid w:val="00392471"/>
    <w:rsid w:val="00392CFA"/>
    <w:rsid w:val="00393AED"/>
    <w:rsid w:val="00394569"/>
    <w:rsid w:val="00394DAE"/>
    <w:rsid w:val="003950AA"/>
    <w:rsid w:val="00395CE7"/>
    <w:rsid w:val="00396A85"/>
    <w:rsid w:val="0039780D"/>
    <w:rsid w:val="00397E3F"/>
    <w:rsid w:val="003A0A68"/>
    <w:rsid w:val="003A1263"/>
    <w:rsid w:val="003A161E"/>
    <w:rsid w:val="003A26A6"/>
    <w:rsid w:val="003A3E34"/>
    <w:rsid w:val="003A439F"/>
    <w:rsid w:val="003A4569"/>
    <w:rsid w:val="003A5656"/>
    <w:rsid w:val="003A5F24"/>
    <w:rsid w:val="003A71FE"/>
    <w:rsid w:val="003A778D"/>
    <w:rsid w:val="003A7854"/>
    <w:rsid w:val="003A7D42"/>
    <w:rsid w:val="003B00C2"/>
    <w:rsid w:val="003B2719"/>
    <w:rsid w:val="003B2E5F"/>
    <w:rsid w:val="003B336D"/>
    <w:rsid w:val="003B34AA"/>
    <w:rsid w:val="003B3DB7"/>
    <w:rsid w:val="003B4181"/>
    <w:rsid w:val="003B4516"/>
    <w:rsid w:val="003B4BAC"/>
    <w:rsid w:val="003B4FA6"/>
    <w:rsid w:val="003B5265"/>
    <w:rsid w:val="003B5D0A"/>
    <w:rsid w:val="003C092F"/>
    <w:rsid w:val="003C0C0B"/>
    <w:rsid w:val="003C1279"/>
    <w:rsid w:val="003C217A"/>
    <w:rsid w:val="003C25AE"/>
    <w:rsid w:val="003C2774"/>
    <w:rsid w:val="003C325B"/>
    <w:rsid w:val="003C3508"/>
    <w:rsid w:val="003C4640"/>
    <w:rsid w:val="003C5B08"/>
    <w:rsid w:val="003C6617"/>
    <w:rsid w:val="003C71CA"/>
    <w:rsid w:val="003C761A"/>
    <w:rsid w:val="003D09CE"/>
    <w:rsid w:val="003D0C8F"/>
    <w:rsid w:val="003D166A"/>
    <w:rsid w:val="003D1ED4"/>
    <w:rsid w:val="003D2020"/>
    <w:rsid w:val="003D2982"/>
    <w:rsid w:val="003D2B0F"/>
    <w:rsid w:val="003D2BD5"/>
    <w:rsid w:val="003D316E"/>
    <w:rsid w:val="003D3F34"/>
    <w:rsid w:val="003D5310"/>
    <w:rsid w:val="003D5E88"/>
    <w:rsid w:val="003D5F22"/>
    <w:rsid w:val="003D6273"/>
    <w:rsid w:val="003D66E8"/>
    <w:rsid w:val="003D6F99"/>
    <w:rsid w:val="003D7354"/>
    <w:rsid w:val="003D79A7"/>
    <w:rsid w:val="003D7DEA"/>
    <w:rsid w:val="003E18A2"/>
    <w:rsid w:val="003E28DE"/>
    <w:rsid w:val="003E417B"/>
    <w:rsid w:val="003E4B22"/>
    <w:rsid w:val="003E542F"/>
    <w:rsid w:val="003E59D6"/>
    <w:rsid w:val="003E6072"/>
    <w:rsid w:val="003E66DF"/>
    <w:rsid w:val="003E78B7"/>
    <w:rsid w:val="003E7C7F"/>
    <w:rsid w:val="003F07B2"/>
    <w:rsid w:val="003F141E"/>
    <w:rsid w:val="003F143B"/>
    <w:rsid w:val="003F15AF"/>
    <w:rsid w:val="003F1F91"/>
    <w:rsid w:val="003F258D"/>
    <w:rsid w:val="003F26C9"/>
    <w:rsid w:val="003F2787"/>
    <w:rsid w:val="003F2945"/>
    <w:rsid w:val="003F3367"/>
    <w:rsid w:val="003F3E0C"/>
    <w:rsid w:val="003F4DB8"/>
    <w:rsid w:val="003F683E"/>
    <w:rsid w:val="003F6960"/>
    <w:rsid w:val="003F7023"/>
    <w:rsid w:val="003F705D"/>
    <w:rsid w:val="003F750B"/>
    <w:rsid w:val="00400D0A"/>
    <w:rsid w:val="004015A0"/>
    <w:rsid w:val="00402386"/>
    <w:rsid w:val="0040255E"/>
    <w:rsid w:val="004029E3"/>
    <w:rsid w:val="004032A1"/>
    <w:rsid w:val="0040385A"/>
    <w:rsid w:val="00404C94"/>
    <w:rsid w:val="0040510D"/>
    <w:rsid w:val="0040621D"/>
    <w:rsid w:val="00406544"/>
    <w:rsid w:val="00406C67"/>
    <w:rsid w:val="00406F9B"/>
    <w:rsid w:val="00410E38"/>
    <w:rsid w:val="00411330"/>
    <w:rsid w:val="00411708"/>
    <w:rsid w:val="004129A1"/>
    <w:rsid w:val="00412DCF"/>
    <w:rsid w:val="0041323D"/>
    <w:rsid w:val="0041484B"/>
    <w:rsid w:val="00415812"/>
    <w:rsid w:val="004158B1"/>
    <w:rsid w:val="00415DC1"/>
    <w:rsid w:val="004176F9"/>
    <w:rsid w:val="00417B01"/>
    <w:rsid w:val="00420646"/>
    <w:rsid w:val="004212B9"/>
    <w:rsid w:val="00421820"/>
    <w:rsid w:val="00421C0F"/>
    <w:rsid w:val="004223AA"/>
    <w:rsid w:val="00423D32"/>
    <w:rsid w:val="00425896"/>
    <w:rsid w:val="00427023"/>
    <w:rsid w:val="00427955"/>
    <w:rsid w:val="00431266"/>
    <w:rsid w:val="0043142E"/>
    <w:rsid w:val="00431B57"/>
    <w:rsid w:val="00431ED3"/>
    <w:rsid w:val="004324AD"/>
    <w:rsid w:val="004328CE"/>
    <w:rsid w:val="00432ADE"/>
    <w:rsid w:val="004333F8"/>
    <w:rsid w:val="004341BC"/>
    <w:rsid w:val="0043442E"/>
    <w:rsid w:val="00434AF0"/>
    <w:rsid w:val="004353F7"/>
    <w:rsid w:val="00435A4E"/>
    <w:rsid w:val="00435FA6"/>
    <w:rsid w:val="0043682F"/>
    <w:rsid w:val="00436C0F"/>
    <w:rsid w:val="00437DE1"/>
    <w:rsid w:val="00437F94"/>
    <w:rsid w:val="00437FD7"/>
    <w:rsid w:val="00440D81"/>
    <w:rsid w:val="0044184E"/>
    <w:rsid w:val="00442095"/>
    <w:rsid w:val="00444528"/>
    <w:rsid w:val="004455CC"/>
    <w:rsid w:val="00445618"/>
    <w:rsid w:val="004459D5"/>
    <w:rsid w:val="004461A9"/>
    <w:rsid w:val="00446D63"/>
    <w:rsid w:val="00447246"/>
    <w:rsid w:val="0044736A"/>
    <w:rsid w:val="0045073F"/>
    <w:rsid w:val="00451821"/>
    <w:rsid w:val="00451E70"/>
    <w:rsid w:val="00451F33"/>
    <w:rsid w:val="00453F0C"/>
    <w:rsid w:val="004543EA"/>
    <w:rsid w:val="00454622"/>
    <w:rsid w:val="0045557A"/>
    <w:rsid w:val="0045598D"/>
    <w:rsid w:val="00456288"/>
    <w:rsid w:val="004562D9"/>
    <w:rsid w:val="00461004"/>
    <w:rsid w:val="0046118F"/>
    <w:rsid w:val="00461E97"/>
    <w:rsid w:val="00462244"/>
    <w:rsid w:val="0046343E"/>
    <w:rsid w:val="00463518"/>
    <w:rsid w:val="004639B8"/>
    <w:rsid w:val="00463B59"/>
    <w:rsid w:val="00464725"/>
    <w:rsid w:val="00465895"/>
    <w:rsid w:val="00466E5B"/>
    <w:rsid w:val="00466F00"/>
    <w:rsid w:val="00467D3F"/>
    <w:rsid w:val="00470326"/>
    <w:rsid w:val="004704AD"/>
    <w:rsid w:val="004708BD"/>
    <w:rsid w:val="004746CE"/>
    <w:rsid w:val="004747C9"/>
    <w:rsid w:val="00475E63"/>
    <w:rsid w:val="00475ED8"/>
    <w:rsid w:val="004764E6"/>
    <w:rsid w:val="0047686E"/>
    <w:rsid w:val="00476BCC"/>
    <w:rsid w:val="0047789A"/>
    <w:rsid w:val="00477D6F"/>
    <w:rsid w:val="00480C26"/>
    <w:rsid w:val="0048136E"/>
    <w:rsid w:val="00483F19"/>
    <w:rsid w:val="00485280"/>
    <w:rsid w:val="004854CC"/>
    <w:rsid w:val="00485571"/>
    <w:rsid w:val="00486943"/>
    <w:rsid w:val="004869B6"/>
    <w:rsid w:val="00490E9A"/>
    <w:rsid w:val="0049144A"/>
    <w:rsid w:val="004917AC"/>
    <w:rsid w:val="0049202A"/>
    <w:rsid w:val="004932E5"/>
    <w:rsid w:val="00495D20"/>
    <w:rsid w:val="004970B1"/>
    <w:rsid w:val="0049721C"/>
    <w:rsid w:val="004979A7"/>
    <w:rsid w:val="004A2A5B"/>
    <w:rsid w:val="004A4362"/>
    <w:rsid w:val="004A4FBE"/>
    <w:rsid w:val="004A643D"/>
    <w:rsid w:val="004A68EF"/>
    <w:rsid w:val="004A696F"/>
    <w:rsid w:val="004A7CF4"/>
    <w:rsid w:val="004B2C92"/>
    <w:rsid w:val="004B5076"/>
    <w:rsid w:val="004B511F"/>
    <w:rsid w:val="004B63CF"/>
    <w:rsid w:val="004B6455"/>
    <w:rsid w:val="004B6706"/>
    <w:rsid w:val="004B697D"/>
    <w:rsid w:val="004B69F7"/>
    <w:rsid w:val="004C0156"/>
    <w:rsid w:val="004C034D"/>
    <w:rsid w:val="004C09DE"/>
    <w:rsid w:val="004C0B2E"/>
    <w:rsid w:val="004C18A0"/>
    <w:rsid w:val="004C1FE2"/>
    <w:rsid w:val="004C21DB"/>
    <w:rsid w:val="004C26E1"/>
    <w:rsid w:val="004C3C6E"/>
    <w:rsid w:val="004C429B"/>
    <w:rsid w:val="004C4E03"/>
    <w:rsid w:val="004C57EC"/>
    <w:rsid w:val="004C5B31"/>
    <w:rsid w:val="004C6E75"/>
    <w:rsid w:val="004C708F"/>
    <w:rsid w:val="004C79D6"/>
    <w:rsid w:val="004D033E"/>
    <w:rsid w:val="004D0E2C"/>
    <w:rsid w:val="004D13C4"/>
    <w:rsid w:val="004D31C7"/>
    <w:rsid w:val="004D39C8"/>
    <w:rsid w:val="004D3ABB"/>
    <w:rsid w:val="004D4ECD"/>
    <w:rsid w:val="004D59E3"/>
    <w:rsid w:val="004D5B65"/>
    <w:rsid w:val="004D5ED1"/>
    <w:rsid w:val="004D72C3"/>
    <w:rsid w:val="004E0C68"/>
    <w:rsid w:val="004E176C"/>
    <w:rsid w:val="004E19A0"/>
    <w:rsid w:val="004E288F"/>
    <w:rsid w:val="004E2E94"/>
    <w:rsid w:val="004E3FD0"/>
    <w:rsid w:val="004E4CFB"/>
    <w:rsid w:val="004E52FB"/>
    <w:rsid w:val="004E5AB5"/>
    <w:rsid w:val="004E6DFA"/>
    <w:rsid w:val="004F0603"/>
    <w:rsid w:val="004F060F"/>
    <w:rsid w:val="004F181F"/>
    <w:rsid w:val="004F21AD"/>
    <w:rsid w:val="004F2655"/>
    <w:rsid w:val="004F2E55"/>
    <w:rsid w:val="004F390F"/>
    <w:rsid w:val="004F42FC"/>
    <w:rsid w:val="004F4A74"/>
    <w:rsid w:val="004F5A00"/>
    <w:rsid w:val="004F6338"/>
    <w:rsid w:val="004F6F06"/>
    <w:rsid w:val="00500C32"/>
    <w:rsid w:val="00500D80"/>
    <w:rsid w:val="00501489"/>
    <w:rsid w:val="00502BAC"/>
    <w:rsid w:val="005035CA"/>
    <w:rsid w:val="00503634"/>
    <w:rsid w:val="00503B2E"/>
    <w:rsid w:val="00504B59"/>
    <w:rsid w:val="00504FD5"/>
    <w:rsid w:val="005055B3"/>
    <w:rsid w:val="00505706"/>
    <w:rsid w:val="00505DAF"/>
    <w:rsid w:val="0050633F"/>
    <w:rsid w:val="005100D1"/>
    <w:rsid w:val="00510216"/>
    <w:rsid w:val="0051089D"/>
    <w:rsid w:val="00511C43"/>
    <w:rsid w:val="00511FD9"/>
    <w:rsid w:val="0051300B"/>
    <w:rsid w:val="00513102"/>
    <w:rsid w:val="00513D5D"/>
    <w:rsid w:val="00514383"/>
    <w:rsid w:val="005161D8"/>
    <w:rsid w:val="005163CE"/>
    <w:rsid w:val="00516C3D"/>
    <w:rsid w:val="00516F26"/>
    <w:rsid w:val="00516FFA"/>
    <w:rsid w:val="00517868"/>
    <w:rsid w:val="00517CC0"/>
    <w:rsid w:val="00520435"/>
    <w:rsid w:val="00521659"/>
    <w:rsid w:val="00521CF6"/>
    <w:rsid w:val="00522FE2"/>
    <w:rsid w:val="00523488"/>
    <w:rsid w:val="00523FF1"/>
    <w:rsid w:val="005242AC"/>
    <w:rsid w:val="005248BE"/>
    <w:rsid w:val="00525357"/>
    <w:rsid w:val="00525EC1"/>
    <w:rsid w:val="00526624"/>
    <w:rsid w:val="00527066"/>
    <w:rsid w:val="00527225"/>
    <w:rsid w:val="005278FC"/>
    <w:rsid w:val="00527D74"/>
    <w:rsid w:val="0053080D"/>
    <w:rsid w:val="00532A67"/>
    <w:rsid w:val="00532B86"/>
    <w:rsid w:val="00532C1B"/>
    <w:rsid w:val="005340FA"/>
    <w:rsid w:val="005344E1"/>
    <w:rsid w:val="00535627"/>
    <w:rsid w:val="0053599F"/>
    <w:rsid w:val="00535D1A"/>
    <w:rsid w:val="005363D7"/>
    <w:rsid w:val="00537AFC"/>
    <w:rsid w:val="0054072D"/>
    <w:rsid w:val="00541521"/>
    <w:rsid w:val="00542E9E"/>
    <w:rsid w:val="00543425"/>
    <w:rsid w:val="0054393B"/>
    <w:rsid w:val="0054398E"/>
    <w:rsid w:val="005442C9"/>
    <w:rsid w:val="005452ED"/>
    <w:rsid w:val="005459F3"/>
    <w:rsid w:val="00552C78"/>
    <w:rsid w:val="00552C96"/>
    <w:rsid w:val="00553B5D"/>
    <w:rsid w:val="00553F7A"/>
    <w:rsid w:val="005542AD"/>
    <w:rsid w:val="0055681B"/>
    <w:rsid w:val="00556840"/>
    <w:rsid w:val="00556A5D"/>
    <w:rsid w:val="00557137"/>
    <w:rsid w:val="005572F1"/>
    <w:rsid w:val="00557615"/>
    <w:rsid w:val="00557C87"/>
    <w:rsid w:val="00560004"/>
    <w:rsid w:val="0056195F"/>
    <w:rsid w:val="00561E82"/>
    <w:rsid w:val="00561F3F"/>
    <w:rsid w:val="0056355E"/>
    <w:rsid w:val="00563792"/>
    <w:rsid w:val="00564AB2"/>
    <w:rsid w:val="005653FD"/>
    <w:rsid w:val="00565DA6"/>
    <w:rsid w:val="0056705F"/>
    <w:rsid w:val="00567834"/>
    <w:rsid w:val="005703DF"/>
    <w:rsid w:val="005708D1"/>
    <w:rsid w:val="00571539"/>
    <w:rsid w:val="00573E8D"/>
    <w:rsid w:val="00573F01"/>
    <w:rsid w:val="00574F5B"/>
    <w:rsid w:val="0057580C"/>
    <w:rsid w:val="00576DAF"/>
    <w:rsid w:val="00580ACB"/>
    <w:rsid w:val="005827DC"/>
    <w:rsid w:val="00582E5E"/>
    <w:rsid w:val="005834FA"/>
    <w:rsid w:val="00583C81"/>
    <w:rsid w:val="005856F3"/>
    <w:rsid w:val="00586F40"/>
    <w:rsid w:val="0059331F"/>
    <w:rsid w:val="0059372F"/>
    <w:rsid w:val="00593811"/>
    <w:rsid w:val="00594060"/>
    <w:rsid w:val="005943CB"/>
    <w:rsid w:val="0059496D"/>
    <w:rsid w:val="0059499E"/>
    <w:rsid w:val="0059519B"/>
    <w:rsid w:val="00595437"/>
    <w:rsid w:val="00595CA6"/>
    <w:rsid w:val="0059642D"/>
    <w:rsid w:val="005964BB"/>
    <w:rsid w:val="005969D3"/>
    <w:rsid w:val="005A0E2C"/>
    <w:rsid w:val="005A15A1"/>
    <w:rsid w:val="005A2705"/>
    <w:rsid w:val="005A5769"/>
    <w:rsid w:val="005A63E7"/>
    <w:rsid w:val="005A6A94"/>
    <w:rsid w:val="005A76DE"/>
    <w:rsid w:val="005B0E32"/>
    <w:rsid w:val="005B10B4"/>
    <w:rsid w:val="005B11E9"/>
    <w:rsid w:val="005B43AB"/>
    <w:rsid w:val="005B4506"/>
    <w:rsid w:val="005B457F"/>
    <w:rsid w:val="005B63B1"/>
    <w:rsid w:val="005B65B2"/>
    <w:rsid w:val="005C051D"/>
    <w:rsid w:val="005C0C5C"/>
    <w:rsid w:val="005C12BC"/>
    <w:rsid w:val="005C2E15"/>
    <w:rsid w:val="005C3C1E"/>
    <w:rsid w:val="005C5280"/>
    <w:rsid w:val="005C694F"/>
    <w:rsid w:val="005C7A9E"/>
    <w:rsid w:val="005C7DCB"/>
    <w:rsid w:val="005C7EA0"/>
    <w:rsid w:val="005D400E"/>
    <w:rsid w:val="005D47D5"/>
    <w:rsid w:val="005D48F8"/>
    <w:rsid w:val="005D4A27"/>
    <w:rsid w:val="005D5133"/>
    <w:rsid w:val="005D5238"/>
    <w:rsid w:val="005D5491"/>
    <w:rsid w:val="005D68BF"/>
    <w:rsid w:val="005E0892"/>
    <w:rsid w:val="005E19E9"/>
    <w:rsid w:val="005E1AB5"/>
    <w:rsid w:val="005E2BED"/>
    <w:rsid w:val="005E335F"/>
    <w:rsid w:val="005E3E52"/>
    <w:rsid w:val="005E4337"/>
    <w:rsid w:val="005E4BA1"/>
    <w:rsid w:val="005E6ACA"/>
    <w:rsid w:val="005E6AE3"/>
    <w:rsid w:val="005E749B"/>
    <w:rsid w:val="005E7F17"/>
    <w:rsid w:val="005F27FC"/>
    <w:rsid w:val="005F2AFE"/>
    <w:rsid w:val="005F2E80"/>
    <w:rsid w:val="005F3455"/>
    <w:rsid w:val="005F3541"/>
    <w:rsid w:val="005F41E5"/>
    <w:rsid w:val="005F4DB6"/>
    <w:rsid w:val="005F5487"/>
    <w:rsid w:val="005F6190"/>
    <w:rsid w:val="005F631E"/>
    <w:rsid w:val="005F6CB8"/>
    <w:rsid w:val="005F70A2"/>
    <w:rsid w:val="005F7380"/>
    <w:rsid w:val="006008E3"/>
    <w:rsid w:val="0060372D"/>
    <w:rsid w:val="00604870"/>
    <w:rsid w:val="00605975"/>
    <w:rsid w:val="0060600E"/>
    <w:rsid w:val="00606F93"/>
    <w:rsid w:val="00607FB0"/>
    <w:rsid w:val="006108E6"/>
    <w:rsid w:val="00610B9F"/>
    <w:rsid w:val="006117C5"/>
    <w:rsid w:val="0061280B"/>
    <w:rsid w:val="00612E8F"/>
    <w:rsid w:val="006143AC"/>
    <w:rsid w:val="00614E8C"/>
    <w:rsid w:val="006159E3"/>
    <w:rsid w:val="0061625D"/>
    <w:rsid w:val="00617786"/>
    <w:rsid w:val="006178DF"/>
    <w:rsid w:val="00617EFE"/>
    <w:rsid w:val="0062076E"/>
    <w:rsid w:val="006210A4"/>
    <w:rsid w:val="00621478"/>
    <w:rsid w:val="00621EB1"/>
    <w:rsid w:val="00622D40"/>
    <w:rsid w:val="00622DDA"/>
    <w:rsid w:val="006231BD"/>
    <w:rsid w:val="00626983"/>
    <w:rsid w:val="00626EFB"/>
    <w:rsid w:val="006273E4"/>
    <w:rsid w:val="00627E8E"/>
    <w:rsid w:val="0063065F"/>
    <w:rsid w:val="006306DB"/>
    <w:rsid w:val="0063152E"/>
    <w:rsid w:val="006319B1"/>
    <w:rsid w:val="00631AA3"/>
    <w:rsid w:val="00633351"/>
    <w:rsid w:val="00634583"/>
    <w:rsid w:val="00634BD2"/>
    <w:rsid w:val="006354F4"/>
    <w:rsid w:val="00635A47"/>
    <w:rsid w:val="0063651F"/>
    <w:rsid w:val="006367AF"/>
    <w:rsid w:val="00636DFB"/>
    <w:rsid w:val="00637338"/>
    <w:rsid w:val="00640C63"/>
    <w:rsid w:val="00641159"/>
    <w:rsid w:val="0064210D"/>
    <w:rsid w:val="006435DE"/>
    <w:rsid w:val="0064585F"/>
    <w:rsid w:val="006476AA"/>
    <w:rsid w:val="006476E0"/>
    <w:rsid w:val="0065000D"/>
    <w:rsid w:val="00651B32"/>
    <w:rsid w:val="00651CA0"/>
    <w:rsid w:val="00651E1D"/>
    <w:rsid w:val="0065263E"/>
    <w:rsid w:val="006531D6"/>
    <w:rsid w:val="006533AA"/>
    <w:rsid w:val="006538BD"/>
    <w:rsid w:val="00653C75"/>
    <w:rsid w:val="00653F3B"/>
    <w:rsid w:val="00654E55"/>
    <w:rsid w:val="00655AD1"/>
    <w:rsid w:val="00655BC8"/>
    <w:rsid w:val="00656A48"/>
    <w:rsid w:val="00656C8A"/>
    <w:rsid w:val="00656EB3"/>
    <w:rsid w:val="006572FF"/>
    <w:rsid w:val="0065761F"/>
    <w:rsid w:val="00660209"/>
    <w:rsid w:val="00660BD7"/>
    <w:rsid w:val="00661C0E"/>
    <w:rsid w:val="00661D6A"/>
    <w:rsid w:val="00662638"/>
    <w:rsid w:val="00662E51"/>
    <w:rsid w:val="00664BC4"/>
    <w:rsid w:val="00665481"/>
    <w:rsid w:val="0066679A"/>
    <w:rsid w:val="00667E6F"/>
    <w:rsid w:val="00670757"/>
    <w:rsid w:val="00670DEE"/>
    <w:rsid w:val="00670EF5"/>
    <w:rsid w:val="00671182"/>
    <w:rsid w:val="00673266"/>
    <w:rsid w:val="00674259"/>
    <w:rsid w:val="00675553"/>
    <w:rsid w:val="00675D09"/>
    <w:rsid w:val="0067601F"/>
    <w:rsid w:val="00676DC3"/>
    <w:rsid w:val="00677399"/>
    <w:rsid w:val="00681123"/>
    <w:rsid w:val="0068187A"/>
    <w:rsid w:val="00682A0F"/>
    <w:rsid w:val="00682A56"/>
    <w:rsid w:val="00682C79"/>
    <w:rsid w:val="00682F10"/>
    <w:rsid w:val="006846D0"/>
    <w:rsid w:val="00685608"/>
    <w:rsid w:val="00686693"/>
    <w:rsid w:val="0068689E"/>
    <w:rsid w:val="00690A89"/>
    <w:rsid w:val="00692677"/>
    <w:rsid w:val="00692839"/>
    <w:rsid w:val="0069299E"/>
    <w:rsid w:val="00693B1D"/>
    <w:rsid w:val="00696CCD"/>
    <w:rsid w:val="00696F97"/>
    <w:rsid w:val="00697069"/>
    <w:rsid w:val="0069799A"/>
    <w:rsid w:val="006A0E1A"/>
    <w:rsid w:val="006A2C42"/>
    <w:rsid w:val="006A2D36"/>
    <w:rsid w:val="006A39FC"/>
    <w:rsid w:val="006A3B8E"/>
    <w:rsid w:val="006A3E9E"/>
    <w:rsid w:val="006A3EFD"/>
    <w:rsid w:val="006A55F8"/>
    <w:rsid w:val="006A6CAB"/>
    <w:rsid w:val="006B1A95"/>
    <w:rsid w:val="006B1AF4"/>
    <w:rsid w:val="006B345A"/>
    <w:rsid w:val="006B3BC8"/>
    <w:rsid w:val="006B3C17"/>
    <w:rsid w:val="006B46ED"/>
    <w:rsid w:val="006B4CD8"/>
    <w:rsid w:val="006B508D"/>
    <w:rsid w:val="006B564E"/>
    <w:rsid w:val="006B6482"/>
    <w:rsid w:val="006B722B"/>
    <w:rsid w:val="006B7FE7"/>
    <w:rsid w:val="006C03E5"/>
    <w:rsid w:val="006C06CA"/>
    <w:rsid w:val="006C1979"/>
    <w:rsid w:val="006C1C63"/>
    <w:rsid w:val="006C33C0"/>
    <w:rsid w:val="006C33D0"/>
    <w:rsid w:val="006C3D7E"/>
    <w:rsid w:val="006C4795"/>
    <w:rsid w:val="006C6189"/>
    <w:rsid w:val="006C627B"/>
    <w:rsid w:val="006C6ABA"/>
    <w:rsid w:val="006C70C7"/>
    <w:rsid w:val="006D063C"/>
    <w:rsid w:val="006D0FB2"/>
    <w:rsid w:val="006D1416"/>
    <w:rsid w:val="006D17E6"/>
    <w:rsid w:val="006D1C1E"/>
    <w:rsid w:val="006D1D1D"/>
    <w:rsid w:val="006D2002"/>
    <w:rsid w:val="006D2991"/>
    <w:rsid w:val="006D3333"/>
    <w:rsid w:val="006D4111"/>
    <w:rsid w:val="006D443B"/>
    <w:rsid w:val="006D4D5A"/>
    <w:rsid w:val="006D4EFE"/>
    <w:rsid w:val="006D4FF3"/>
    <w:rsid w:val="006D5676"/>
    <w:rsid w:val="006D5BD3"/>
    <w:rsid w:val="006D5C59"/>
    <w:rsid w:val="006D666D"/>
    <w:rsid w:val="006D7303"/>
    <w:rsid w:val="006E00A3"/>
    <w:rsid w:val="006E0880"/>
    <w:rsid w:val="006E0D52"/>
    <w:rsid w:val="006E0DEC"/>
    <w:rsid w:val="006E0F1E"/>
    <w:rsid w:val="006E0FF1"/>
    <w:rsid w:val="006E21CD"/>
    <w:rsid w:val="006E329A"/>
    <w:rsid w:val="006E3BCE"/>
    <w:rsid w:val="006E4CFD"/>
    <w:rsid w:val="006E4F7A"/>
    <w:rsid w:val="006E54C2"/>
    <w:rsid w:val="006E54F6"/>
    <w:rsid w:val="006E6B2C"/>
    <w:rsid w:val="006E7786"/>
    <w:rsid w:val="006F09A8"/>
    <w:rsid w:val="006F1329"/>
    <w:rsid w:val="006F17E2"/>
    <w:rsid w:val="006F1DF0"/>
    <w:rsid w:val="006F1F3F"/>
    <w:rsid w:val="006F2912"/>
    <w:rsid w:val="006F3686"/>
    <w:rsid w:val="006F4483"/>
    <w:rsid w:val="006F49D1"/>
    <w:rsid w:val="006F4F16"/>
    <w:rsid w:val="006F7760"/>
    <w:rsid w:val="006F7BE8"/>
    <w:rsid w:val="00704D00"/>
    <w:rsid w:val="007050AD"/>
    <w:rsid w:val="0070609B"/>
    <w:rsid w:val="007064A4"/>
    <w:rsid w:val="00706A58"/>
    <w:rsid w:val="00706F09"/>
    <w:rsid w:val="00706FB5"/>
    <w:rsid w:val="007071D8"/>
    <w:rsid w:val="00707EF9"/>
    <w:rsid w:val="00710413"/>
    <w:rsid w:val="007105E1"/>
    <w:rsid w:val="007106FC"/>
    <w:rsid w:val="00710AFB"/>
    <w:rsid w:val="00711592"/>
    <w:rsid w:val="007120A6"/>
    <w:rsid w:val="007121DD"/>
    <w:rsid w:val="00712375"/>
    <w:rsid w:val="00714426"/>
    <w:rsid w:val="0071516A"/>
    <w:rsid w:val="007159F5"/>
    <w:rsid w:val="0071737E"/>
    <w:rsid w:val="007174E1"/>
    <w:rsid w:val="007179DE"/>
    <w:rsid w:val="00720782"/>
    <w:rsid w:val="00722257"/>
    <w:rsid w:val="00722D3B"/>
    <w:rsid w:val="00723BF5"/>
    <w:rsid w:val="00723D05"/>
    <w:rsid w:val="0072430E"/>
    <w:rsid w:val="007244B7"/>
    <w:rsid w:val="007248FC"/>
    <w:rsid w:val="00724A94"/>
    <w:rsid w:val="00725390"/>
    <w:rsid w:val="007256B8"/>
    <w:rsid w:val="00725D48"/>
    <w:rsid w:val="0072631A"/>
    <w:rsid w:val="00726F8C"/>
    <w:rsid w:val="00726FEE"/>
    <w:rsid w:val="007302D0"/>
    <w:rsid w:val="00730EA1"/>
    <w:rsid w:val="00732447"/>
    <w:rsid w:val="007349C0"/>
    <w:rsid w:val="00735102"/>
    <w:rsid w:val="007355B2"/>
    <w:rsid w:val="00736A60"/>
    <w:rsid w:val="007373A7"/>
    <w:rsid w:val="007378F5"/>
    <w:rsid w:val="007403B8"/>
    <w:rsid w:val="00740839"/>
    <w:rsid w:val="00742CE0"/>
    <w:rsid w:val="0074419D"/>
    <w:rsid w:val="0074568C"/>
    <w:rsid w:val="00745B02"/>
    <w:rsid w:val="00746061"/>
    <w:rsid w:val="007464F9"/>
    <w:rsid w:val="00747BBC"/>
    <w:rsid w:val="00747D22"/>
    <w:rsid w:val="007518A4"/>
    <w:rsid w:val="007518C2"/>
    <w:rsid w:val="007521AC"/>
    <w:rsid w:val="00752345"/>
    <w:rsid w:val="00752DD5"/>
    <w:rsid w:val="00754D8C"/>
    <w:rsid w:val="0075529E"/>
    <w:rsid w:val="007555F4"/>
    <w:rsid w:val="00756205"/>
    <w:rsid w:val="007562D9"/>
    <w:rsid w:val="007602B7"/>
    <w:rsid w:val="007606CC"/>
    <w:rsid w:val="00760A32"/>
    <w:rsid w:val="00760D9A"/>
    <w:rsid w:val="007613D0"/>
    <w:rsid w:val="00761918"/>
    <w:rsid w:val="00762DBB"/>
    <w:rsid w:val="00764E6A"/>
    <w:rsid w:val="00766135"/>
    <w:rsid w:val="007664ED"/>
    <w:rsid w:val="0077082A"/>
    <w:rsid w:val="007729B2"/>
    <w:rsid w:val="007747C6"/>
    <w:rsid w:val="00774804"/>
    <w:rsid w:val="00774F5A"/>
    <w:rsid w:val="00775147"/>
    <w:rsid w:val="0077596B"/>
    <w:rsid w:val="00776AB2"/>
    <w:rsid w:val="0077751C"/>
    <w:rsid w:val="00780A8F"/>
    <w:rsid w:val="007821C2"/>
    <w:rsid w:val="00782B47"/>
    <w:rsid w:val="00782D66"/>
    <w:rsid w:val="0078345B"/>
    <w:rsid w:val="0078419C"/>
    <w:rsid w:val="0078488D"/>
    <w:rsid w:val="007855AB"/>
    <w:rsid w:val="00785838"/>
    <w:rsid w:val="00786102"/>
    <w:rsid w:val="007863C6"/>
    <w:rsid w:val="007868CF"/>
    <w:rsid w:val="00786C18"/>
    <w:rsid w:val="0078759E"/>
    <w:rsid w:val="00787958"/>
    <w:rsid w:val="00787CFF"/>
    <w:rsid w:val="0079065E"/>
    <w:rsid w:val="00791B44"/>
    <w:rsid w:val="0079271E"/>
    <w:rsid w:val="0079290C"/>
    <w:rsid w:val="007944D5"/>
    <w:rsid w:val="007953C8"/>
    <w:rsid w:val="007959D7"/>
    <w:rsid w:val="00795DC5"/>
    <w:rsid w:val="007972BE"/>
    <w:rsid w:val="007977F0"/>
    <w:rsid w:val="00797E2D"/>
    <w:rsid w:val="007A194D"/>
    <w:rsid w:val="007A24FF"/>
    <w:rsid w:val="007A289B"/>
    <w:rsid w:val="007A383E"/>
    <w:rsid w:val="007A3F98"/>
    <w:rsid w:val="007A43A8"/>
    <w:rsid w:val="007A444D"/>
    <w:rsid w:val="007A4AC3"/>
    <w:rsid w:val="007A5329"/>
    <w:rsid w:val="007A5BAD"/>
    <w:rsid w:val="007A6FB5"/>
    <w:rsid w:val="007A7B97"/>
    <w:rsid w:val="007A7E1D"/>
    <w:rsid w:val="007B05D6"/>
    <w:rsid w:val="007B118B"/>
    <w:rsid w:val="007B154C"/>
    <w:rsid w:val="007B2206"/>
    <w:rsid w:val="007B2E58"/>
    <w:rsid w:val="007B336E"/>
    <w:rsid w:val="007B3437"/>
    <w:rsid w:val="007B35C6"/>
    <w:rsid w:val="007B3877"/>
    <w:rsid w:val="007B4585"/>
    <w:rsid w:val="007B60C9"/>
    <w:rsid w:val="007B6D17"/>
    <w:rsid w:val="007B7474"/>
    <w:rsid w:val="007B7C70"/>
    <w:rsid w:val="007C01BB"/>
    <w:rsid w:val="007C021B"/>
    <w:rsid w:val="007C0FCB"/>
    <w:rsid w:val="007C1795"/>
    <w:rsid w:val="007C20DB"/>
    <w:rsid w:val="007C2557"/>
    <w:rsid w:val="007C26F5"/>
    <w:rsid w:val="007C29CA"/>
    <w:rsid w:val="007C36BA"/>
    <w:rsid w:val="007C395C"/>
    <w:rsid w:val="007C3F3C"/>
    <w:rsid w:val="007C43EA"/>
    <w:rsid w:val="007C45F5"/>
    <w:rsid w:val="007C500D"/>
    <w:rsid w:val="007C55A0"/>
    <w:rsid w:val="007C667B"/>
    <w:rsid w:val="007C7183"/>
    <w:rsid w:val="007C7550"/>
    <w:rsid w:val="007C764A"/>
    <w:rsid w:val="007D05EF"/>
    <w:rsid w:val="007D2005"/>
    <w:rsid w:val="007D2843"/>
    <w:rsid w:val="007D2ECF"/>
    <w:rsid w:val="007D4584"/>
    <w:rsid w:val="007D46E7"/>
    <w:rsid w:val="007D475E"/>
    <w:rsid w:val="007D55BF"/>
    <w:rsid w:val="007D5C10"/>
    <w:rsid w:val="007D6075"/>
    <w:rsid w:val="007D6125"/>
    <w:rsid w:val="007D62FA"/>
    <w:rsid w:val="007D6ADE"/>
    <w:rsid w:val="007D6B12"/>
    <w:rsid w:val="007D71AB"/>
    <w:rsid w:val="007D7922"/>
    <w:rsid w:val="007E0ABB"/>
    <w:rsid w:val="007E0B67"/>
    <w:rsid w:val="007E1195"/>
    <w:rsid w:val="007E128A"/>
    <w:rsid w:val="007E2725"/>
    <w:rsid w:val="007E2C8B"/>
    <w:rsid w:val="007E378B"/>
    <w:rsid w:val="007E4470"/>
    <w:rsid w:val="007E46A1"/>
    <w:rsid w:val="007E651B"/>
    <w:rsid w:val="007E6D5C"/>
    <w:rsid w:val="007E6F20"/>
    <w:rsid w:val="007F0519"/>
    <w:rsid w:val="007F1BDB"/>
    <w:rsid w:val="007F1EE6"/>
    <w:rsid w:val="007F2E2E"/>
    <w:rsid w:val="007F33A4"/>
    <w:rsid w:val="007F3448"/>
    <w:rsid w:val="007F432B"/>
    <w:rsid w:val="007F4C89"/>
    <w:rsid w:val="007F63F1"/>
    <w:rsid w:val="007F7CC1"/>
    <w:rsid w:val="008032A0"/>
    <w:rsid w:val="00803562"/>
    <w:rsid w:val="00803E0F"/>
    <w:rsid w:val="008047EB"/>
    <w:rsid w:val="00806FFE"/>
    <w:rsid w:val="00807005"/>
    <w:rsid w:val="0080733E"/>
    <w:rsid w:val="0080743E"/>
    <w:rsid w:val="008101E5"/>
    <w:rsid w:val="0081035C"/>
    <w:rsid w:val="00810424"/>
    <w:rsid w:val="00811124"/>
    <w:rsid w:val="00811AD1"/>
    <w:rsid w:val="00812320"/>
    <w:rsid w:val="00812B4C"/>
    <w:rsid w:val="008131AB"/>
    <w:rsid w:val="00813564"/>
    <w:rsid w:val="00813C6A"/>
    <w:rsid w:val="00814968"/>
    <w:rsid w:val="00815F03"/>
    <w:rsid w:val="0081658D"/>
    <w:rsid w:val="008165CA"/>
    <w:rsid w:val="0081798C"/>
    <w:rsid w:val="0082019F"/>
    <w:rsid w:val="0082033A"/>
    <w:rsid w:val="0082113C"/>
    <w:rsid w:val="00821D1C"/>
    <w:rsid w:val="00822E8D"/>
    <w:rsid w:val="00822EB9"/>
    <w:rsid w:val="00822ED0"/>
    <w:rsid w:val="00823F9F"/>
    <w:rsid w:val="00824D26"/>
    <w:rsid w:val="0082554B"/>
    <w:rsid w:val="0082627A"/>
    <w:rsid w:val="00826361"/>
    <w:rsid w:val="00826957"/>
    <w:rsid w:val="00826C3C"/>
    <w:rsid w:val="0082747C"/>
    <w:rsid w:val="00831F70"/>
    <w:rsid w:val="008325CC"/>
    <w:rsid w:val="00832939"/>
    <w:rsid w:val="00832AAF"/>
    <w:rsid w:val="00832C04"/>
    <w:rsid w:val="00832E8B"/>
    <w:rsid w:val="00833004"/>
    <w:rsid w:val="00833F06"/>
    <w:rsid w:val="008344D0"/>
    <w:rsid w:val="008358A5"/>
    <w:rsid w:val="00835EFE"/>
    <w:rsid w:val="008364D3"/>
    <w:rsid w:val="008370DD"/>
    <w:rsid w:val="008378DA"/>
    <w:rsid w:val="008379CE"/>
    <w:rsid w:val="00837C7D"/>
    <w:rsid w:val="00840267"/>
    <w:rsid w:val="00840478"/>
    <w:rsid w:val="008404B8"/>
    <w:rsid w:val="008408F2"/>
    <w:rsid w:val="00840D54"/>
    <w:rsid w:val="008417A4"/>
    <w:rsid w:val="0084337F"/>
    <w:rsid w:val="00843583"/>
    <w:rsid w:val="00843679"/>
    <w:rsid w:val="008459C0"/>
    <w:rsid w:val="00847765"/>
    <w:rsid w:val="00847D39"/>
    <w:rsid w:val="00851D9E"/>
    <w:rsid w:val="00853E30"/>
    <w:rsid w:val="008547A8"/>
    <w:rsid w:val="00854ED2"/>
    <w:rsid w:val="008555DC"/>
    <w:rsid w:val="00855E95"/>
    <w:rsid w:val="008566CF"/>
    <w:rsid w:val="00856BCB"/>
    <w:rsid w:val="00856DA7"/>
    <w:rsid w:val="00857A8D"/>
    <w:rsid w:val="008605F8"/>
    <w:rsid w:val="00861666"/>
    <w:rsid w:val="00861A65"/>
    <w:rsid w:val="00861D16"/>
    <w:rsid w:val="0086202A"/>
    <w:rsid w:val="00862644"/>
    <w:rsid w:val="00862998"/>
    <w:rsid w:val="00862ACA"/>
    <w:rsid w:val="00863148"/>
    <w:rsid w:val="00864DF3"/>
    <w:rsid w:val="008656B6"/>
    <w:rsid w:val="00865DAC"/>
    <w:rsid w:val="00866376"/>
    <w:rsid w:val="0086650C"/>
    <w:rsid w:val="008669E6"/>
    <w:rsid w:val="00866E6D"/>
    <w:rsid w:val="008704AF"/>
    <w:rsid w:val="008718F3"/>
    <w:rsid w:val="00871DC3"/>
    <w:rsid w:val="00871DD1"/>
    <w:rsid w:val="00872305"/>
    <w:rsid w:val="00872547"/>
    <w:rsid w:val="0087313C"/>
    <w:rsid w:val="00873E42"/>
    <w:rsid w:val="0087411E"/>
    <w:rsid w:val="008745E3"/>
    <w:rsid w:val="00877514"/>
    <w:rsid w:val="00877AE2"/>
    <w:rsid w:val="00880915"/>
    <w:rsid w:val="00880C51"/>
    <w:rsid w:val="00881804"/>
    <w:rsid w:val="00882080"/>
    <w:rsid w:val="00883060"/>
    <w:rsid w:val="00883174"/>
    <w:rsid w:val="00883A98"/>
    <w:rsid w:val="00884665"/>
    <w:rsid w:val="00884F2B"/>
    <w:rsid w:val="00884F77"/>
    <w:rsid w:val="008866B1"/>
    <w:rsid w:val="00890594"/>
    <w:rsid w:val="008912C1"/>
    <w:rsid w:val="008917CD"/>
    <w:rsid w:val="00894665"/>
    <w:rsid w:val="00895416"/>
    <w:rsid w:val="00895EDF"/>
    <w:rsid w:val="008963AA"/>
    <w:rsid w:val="00896958"/>
    <w:rsid w:val="0089711F"/>
    <w:rsid w:val="00897B9B"/>
    <w:rsid w:val="008A17E9"/>
    <w:rsid w:val="008A2205"/>
    <w:rsid w:val="008A35BF"/>
    <w:rsid w:val="008A41EA"/>
    <w:rsid w:val="008A4770"/>
    <w:rsid w:val="008A4ADE"/>
    <w:rsid w:val="008A4FE1"/>
    <w:rsid w:val="008A5BD0"/>
    <w:rsid w:val="008A5E29"/>
    <w:rsid w:val="008A5EAB"/>
    <w:rsid w:val="008A6B37"/>
    <w:rsid w:val="008A7011"/>
    <w:rsid w:val="008A7655"/>
    <w:rsid w:val="008A7EEA"/>
    <w:rsid w:val="008B448B"/>
    <w:rsid w:val="008B47F4"/>
    <w:rsid w:val="008B4E67"/>
    <w:rsid w:val="008B5368"/>
    <w:rsid w:val="008B62A2"/>
    <w:rsid w:val="008B6F73"/>
    <w:rsid w:val="008B7BA0"/>
    <w:rsid w:val="008C0A85"/>
    <w:rsid w:val="008C22B4"/>
    <w:rsid w:val="008C3BC5"/>
    <w:rsid w:val="008C43C7"/>
    <w:rsid w:val="008C5D76"/>
    <w:rsid w:val="008C6B0A"/>
    <w:rsid w:val="008C6C52"/>
    <w:rsid w:val="008C70B9"/>
    <w:rsid w:val="008C72D2"/>
    <w:rsid w:val="008D13D5"/>
    <w:rsid w:val="008D1AE9"/>
    <w:rsid w:val="008D2150"/>
    <w:rsid w:val="008D2385"/>
    <w:rsid w:val="008D2A66"/>
    <w:rsid w:val="008D3227"/>
    <w:rsid w:val="008D4258"/>
    <w:rsid w:val="008D4561"/>
    <w:rsid w:val="008D4DE5"/>
    <w:rsid w:val="008D55A7"/>
    <w:rsid w:val="008D6012"/>
    <w:rsid w:val="008D6329"/>
    <w:rsid w:val="008E37D9"/>
    <w:rsid w:val="008E3C6F"/>
    <w:rsid w:val="008E6823"/>
    <w:rsid w:val="008E6D8E"/>
    <w:rsid w:val="008E7DFE"/>
    <w:rsid w:val="008F0043"/>
    <w:rsid w:val="008F06EE"/>
    <w:rsid w:val="008F128E"/>
    <w:rsid w:val="008F2463"/>
    <w:rsid w:val="008F3069"/>
    <w:rsid w:val="008F3B60"/>
    <w:rsid w:val="008F3BF3"/>
    <w:rsid w:val="008F40FD"/>
    <w:rsid w:val="008F4C60"/>
    <w:rsid w:val="008F5119"/>
    <w:rsid w:val="008F559A"/>
    <w:rsid w:val="008F6434"/>
    <w:rsid w:val="008F6C70"/>
    <w:rsid w:val="008F6CAB"/>
    <w:rsid w:val="008F767D"/>
    <w:rsid w:val="008F7A58"/>
    <w:rsid w:val="008F7B55"/>
    <w:rsid w:val="00900A0B"/>
    <w:rsid w:val="009029F7"/>
    <w:rsid w:val="00902F32"/>
    <w:rsid w:val="00902FF2"/>
    <w:rsid w:val="00903171"/>
    <w:rsid w:val="0090318F"/>
    <w:rsid w:val="00903C10"/>
    <w:rsid w:val="009042BB"/>
    <w:rsid w:val="00904AC3"/>
    <w:rsid w:val="00907A60"/>
    <w:rsid w:val="00907A98"/>
    <w:rsid w:val="00907F18"/>
    <w:rsid w:val="009104E8"/>
    <w:rsid w:val="00911BAD"/>
    <w:rsid w:val="009123B3"/>
    <w:rsid w:val="0091339C"/>
    <w:rsid w:val="00913502"/>
    <w:rsid w:val="00914989"/>
    <w:rsid w:val="00915F47"/>
    <w:rsid w:val="009169B1"/>
    <w:rsid w:val="00917018"/>
    <w:rsid w:val="009204CE"/>
    <w:rsid w:val="009215F9"/>
    <w:rsid w:val="009220B9"/>
    <w:rsid w:val="009221E1"/>
    <w:rsid w:val="00922546"/>
    <w:rsid w:val="009238F6"/>
    <w:rsid w:val="00923DE0"/>
    <w:rsid w:val="009241AA"/>
    <w:rsid w:val="00924485"/>
    <w:rsid w:val="009245DA"/>
    <w:rsid w:val="00925691"/>
    <w:rsid w:val="009269CF"/>
    <w:rsid w:val="00927526"/>
    <w:rsid w:val="009277DC"/>
    <w:rsid w:val="00927A2D"/>
    <w:rsid w:val="00930EA0"/>
    <w:rsid w:val="00930FD5"/>
    <w:rsid w:val="00931854"/>
    <w:rsid w:val="0093194C"/>
    <w:rsid w:val="00932AA3"/>
    <w:rsid w:val="00932FE9"/>
    <w:rsid w:val="00933B4A"/>
    <w:rsid w:val="009342DB"/>
    <w:rsid w:val="00937808"/>
    <w:rsid w:val="00941B2D"/>
    <w:rsid w:val="00941D7C"/>
    <w:rsid w:val="009424FA"/>
    <w:rsid w:val="00942512"/>
    <w:rsid w:val="00942C50"/>
    <w:rsid w:val="00943E04"/>
    <w:rsid w:val="009446D1"/>
    <w:rsid w:val="0094508B"/>
    <w:rsid w:val="00947F46"/>
    <w:rsid w:val="00950CA1"/>
    <w:rsid w:val="00950F68"/>
    <w:rsid w:val="0095147F"/>
    <w:rsid w:val="00951DE1"/>
    <w:rsid w:val="00952230"/>
    <w:rsid w:val="0095224D"/>
    <w:rsid w:val="0095326C"/>
    <w:rsid w:val="00953FD0"/>
    <w:rsid w:val="00955490"/>
    <w:rsid w:val="00956229"/>
    <w:rsid w:val="009562EB"/>
    <w:rsid w:val="009574DA"/>
    <w:rsid w:val="00957AE8"/>
    <w:rsid w:val="00960534"/>
    <w:rsid w:val="00962020"/>
    <w:rsid w:val="00962117"/>
    <w:rsid w:val="009626CE"/>
    <w:rsid w:val="00962893"/>
    <w:rsid w:val="00962C4A"/>
    <w:rsid w:val="00963B83"/>
    <w:rsid w:val="00963ECB"/>
    <w:rsid w:val="009640EE"/>
    <w:rsid w:val="009674C4"/>
    <w:rsid w:val="009676BF"/>
    <w:rsid w:val="00967DEC"/>
    <w:rsid w:val="00970120"/>
    <w:rsid w:val="00972A00"/>
    <w:rsid w:val="0097383D"/>
    <w:rsid w:val="00973F43"/>
    <w:rsid w:val="009741CA"/>
    <w:rsid w:val="009746C0"/>
    <w:rsid w:val="009746F4"/>
    <w:rsid w:val="009750BC"/>
    <w:rsid w:val="009755F2"/>
    <w:rsid w:val="009767D4"/>
    <w:rsid w:val="009779FD"/>
    <w:rsid w:val="00980AFA"/>
    <w:rsid w:val="00981DCC"/>
    <w:rsid w:val="00982105"/>
    <w:rsid w:val="0098587D"/>
    <w:rsid w:val="0098643A"/>
    <w:rsid w:val="00986D57"/>
    <w:rsid w:val="00986EA2"/>
    <w:rsid w:val="00990D09"/>
    <w:rsid w:val="00991CFE"/>
    <w:rsid w:val="00991D9F"/>
    <w:rsid w:val="00991F1B"/>
    <w:rsid w:val="00992434"/>
    <w:rsid w:val="00992676"/>
    <w:rsid w:val="009929E0"/>
    <w:rsid w:val="00993EC8"/>
    <w:rsid w:val="00994223"/>
    <w:rsid w:val="009943F4"/>
    <w:rsid w:val="00995122"/>
    <w:rsid w:val="009952DD"/>
    <w:rsid w:val="00995F2C"/>
    <w:rsid w:val="00996386"/>
    <w:rsid w:val="00997146"/>
    <w:rsid w:val="00997946"/>
    <w:rsid w:val="00997B14"/>
    <w:rsid w:val="009A0350"/>
    <w:rsid w:val="009A1BAB"/>
    <w:rsid w:val="009A2223"/>
    <w:rsid w:val="009A27D9"/>
    <w:rsid w:val="009A2E86"/>
    <w:rsid w:val="009A3498"/>
    <w:rsid w:val="009A43A4"/>
    <w:rsid w:val="009A43CF"/>
    <w:rsid w:val="009A5453"/>
    <w:rsid w:val="009A5F59"/>
    <w:rsid w:val="009A6E19"/>
    <w:rsid w:val="009A70C8"/>
    <w:rsid w:val="009A7EDB"/>
    <w:rsid w:val="009B0082"/>
    <w:rsid w:val="009B08C8"/>
    <w:rsid w:val="009B144D"/>
    <w:rsid w:val="009B1679"/>
    <w:rsid w:val="009B16D7"/>
    <w:rsid w:val="009B24E0"/>
    <w:rsid w:val="009B2FB9"/>
    <w:rsid w:val="009B356A"/>
    <w:rsid w:val="009B4146"/>
    <w:rsid w:val="009B4226"/>
    <w:rsid w:val="009B6153"/>
    <w:rsid w:val="009B6BE2"/>
    <w:rsid w:val="009C1880"/>
    <w:rsid w:val="009C4357"/>
    <w:rsid w:val="009C4F14"/>
    <w:rsid w:val="009C5588"/>
    <w:rsid w:val="009C7D45"/>
    <w:rsid w:val="009D0593"/>
    <w:rsid w:val="009D1857"/>
    <w:rsid w:val="009D276D"/>
    <w:rsid w:val="009D4352"/>
    <w:rsid w:val="009D441F"/>
    <w:rsid w:val="009D511E"/>
    <w:rsid w:val="009D5BC5"/>
    <w:rsid w:val="009D6226"/>
    <w:rsid w:val="009D63EC"/>
    <w:rsid w:val="009D6FB3"/>
    <w:rsid w:val="009D7DA4"/>
    <w:rsid w:val="009E032B"/>
    <w:rsid w:val="009E0443"/>
    <w:rsid w:val="009E0807"/>
    <w:rsid w:val="009E0CA4"/>
    <w:rsid w:val="009E1AB8"/>
    <w:rsid w:val="009E2340"/>
    <w:rsid w:val="009E2865"/>
    <w:rsid w:val="009E2965"/>
    <w:rsid w:val="009E3761"/>
    <w:rsid w:val="009E3931"/>
    <w:rsid w:val="009E66B9"/>
    <w:rsid w:val="009F0507"/>
    <w:rsid w:val="009F067A"/>
    <w:rsid w:val="009F0C76"/>
    <w:rsid w:val="009F0DD5"/>
    <w:rsid w:val="009F16D3"/>
    <w:rsid w:val="009F2386"/>
    <w:rsid w:val="009F2B7D"/>
    <w:rsid w:val="009F471B"/>
    <w:rsid w:val="009F5107"/>
    <w:rsid w:val="009F51DB"/>
    <w:rsid w:val="009F58E7"/>
    <w:rsid w:val="009F60EB"/>
    <w:rsid w:val="009F6D77"/>
    <w:rsid w:val="00A0001E"/>
    <w:rsid w:val="00A01004"/>
    <w:rsid w:val="00A01119"/>
    <w:rsid w:val="00A01C79"/>
    <w:rsid w:val="00A01D3F"/>
    <w:rsid w:val="00A035FB"/>
    <w:rsid w:val="00A04157"/>
    <w:rsid w:val="00A04465"/>
    <w:rsid w:val="00A06BC3"/>
    <w:rsid w:val="00A07589"/>
    <w:rsid w:val="00A07884"/>
    <w:rsid w:val="00A102F4"/>
    <w:rsid w:val="00A10447"/>
    <w:rsid w:val="00A108E8"/>
    <w:rsid w:val="00A10949"/>
    <w:rsid w:val="00A11147"/>
    <w:rsid w:val="00A1137F"/>
    <w:rsid w:val="00A113A5"/>
    <w:rsid w:val="00A1170B"/>
    <w:rsid w:val="00A12505"/>
    <w:rsid w:val="00A132AE"/>
    <w:rsid w:val="00A1357C"/>
    <w:rsid w:val="00A143A5"/>
    <w:rsid w:val="00A14ED8"/>
    <w:rsid w:val="00A15B59"/>
    <w:rsid w:val="00A15BE7"/>
    <w:rsid w:val="00A16EE9"/>
    <w:rsid w:val="00A16F11"/>
    <w:rsid w:val="00A171AB"/>
    <w:rsid w:val="00A17243"/>
    <w:rsid w:val="00A17522"/>
    <w:rsid w:val="00A17D80"/>
    <w:rsid w:val="00A20251"/>
    <w:rsid w:val="00A215DA"/>
    <w:rsid w:val="00A217E6"/>
    <w:rsid w:val="00A22479"/>
    <w:rsid w:val="00A2259F"/>
    <w:rsid w:val="00A23F9B"/>
    <w:rsid w:val="00A24064"/>
    <w:rsid w:val="00A2458C"/>
    <w:rsid w:val="00A25FFA"/>
    <w:rsid w:val="00A26048"/>
    <w:rsid w:val="00A2625D"/>
    <w:rsid w:val="00A26601"/>
    <w:rsid w:val="00A27B3C"/>
    <w:rsid w:val="00A30734"/>
    <w:rsid w:val="00A30841"/>
    <w:rsid w:val="00A3095F"/>
    <w:rsid w:val="00A30C25"/>
    <w:rsid w:val="00A3161B"/>
    <w:rsid w:val="00A31667"/>
    <w:rsid w:val="00A31CA1"/>
    <w:rsid w:val="00A32137"/>
    <w:rsid w:val="00A32828"/>
    <w:rsid w:val="00A32912"/>
    <w:rsid w:val="00A3433E"/>
    <w:rsid w:val="00A345EE"/>
    <w:rsid w:val="00A352CF"/>
    <w:rsid w:val="00A367DB"/>
    <w:rsid w:val="00A36DB0"/>
    <w:rsid w:val="00A371ED"/>
    <w:rsid w:val="00A37C8D"/>
    <w:rsid w:val="00A4011A"/>
    <w:rsid w:val="00A40242"/>
    <w:rsid w:val="00A406C8"/>
    <w:rsid w:val="00A40EA8"/>
    <w:rsid w:val="00A413B0"/>
    <w:rsid w:val="00A41B88"/>
    <w:rsid w:val="00A42007"/>
    <w:rsid w:val="00A436AC"/>
    <w:rsid w:val="00A437DE"/>
    <w:rsid w:val="00A439DE"/>
    <w:rsid w:val="00A43B9D"/>
    <w:rsid w:val="00A44881"/>
    <w:rsid w:val="00A452EC"/>
    <w:rsid w:val="00A45305"/>
    <w:rsid w:val="00A4568D"/>
    <w:rsid w:val="00A45F9E"/>
    <w:rsid w:val="00A465B2"/>
    <w:rsid w:val="00A46D19"/>
    <w:rsid w:val="00A46F2E"/>
    <w:rsid w:val="00A50955"/>
    <w:rsid w:val="00A50B2A"/>
    <w:rsid w:val="00A50E5C"/>
    <w:rsid w:val="00A51221"/>
    <w:rsid w:val="00A51AA4"/>
    <w:rsid w:val="00A529F7"/>
    <w:rsid w:val="00A52B16"/>
    <w:rsid w:val="00A5305D"/>
    <w:rsid w:val="00A542FF"/>
    <w:rsid w:val="00A5573E"/>
    <w:rsid w:val="00A56237"/>
    <w:rsid w:val="00A60DDE"/>
    <w:rsid w:val="00A60F2F"/>
    <w:rsid w:val="00A61703"/>
    <w:rsid w:val="00A618C3"/>
    <w:rsid w:val="00A63A58"/>
    <w:rsid w:val="00A63C42"/>
    <w:rsid w:val="00A647C9"/>
    <w:rsid w:val="00A65691"/>
    <w:rsid w:val="00A67556"/>
    <w:rsid w:val="00A70445"/>
    <w:rsid w:val="00A7156A"/>
    <w:rsid w:val="00A72009"/>
    <w:rsid w:val="00A727F7"/>
    <w:rsid w:val="00A728FD"/>
    <w:rsid w:val="00A72B02"/>
    <w:rsid w:val="00A734BF"/>
    <w:rsid w:val="00A739A1"/>
    <w:rsid w:val="00A74CBB"/>
    <w:rsid w:val="00A7505C"/>
    <w:rsid w:val="00A76529"/>
    <w:rsid w:val="00A778B5"/>
    <w:rsid w:val="00A8061B"/>
    <w:rsid w:val="00A8071C"/>
    <w:rsid w:val="00A80BF1"/>
    <w:rsid w:val="00A81695"/>
    <w:rsid w:val="00A81AC2"/>
    <w:rsid w:val="00A8337A"/>
    <w:rsid w:val="00A83609"/>
    <w:rsid w:val="00A84B13"/>
    <w:rsid w:val="00A84F6D"/>
    <w:rsid w:val="00A866BF"/>
    <w:rsid w:val="00A90923"/>
    <w:rsid w:val="00A90A0A"/>
    <w:rsid w:val="00A928C0"/>
    <w:rsid w:val="00A93B06"/>
    <w:rsid w:val="00A9461E"/>
    <w:rsid w:val="00A94AD7"/>
    <w:rsid w:val="00A94B27"/>
    <w:rsid w:val="00A94FA2"/>
    <w:rsid w:val="00A95542"/>
    <w:rsid w:val="00A95859"/>
    <w:rsid w:val="00A9657D"/>
    <w:rsid w:val="00AA001C"/>
    <w:rsid w:val="00AA0A0F"/>
    <w:rsid w:val="00AA1430"/>
    <w:rsid w:val="00AA15A0"/>
    <w:rsid w:val="00AA1D9B"/>
    <w:rsid w:val="00AA34C1"/>
    <w:rsid w:val="00AA38F7"/>
    <w:rsid w:val="00AA4579"/>
    <w:rsid w:val="00AA56A5"/>
    <w:rsid w:val="00AA5DA7"/>
    <w:rsid w:val="00AA62B1"/>
    <w:rsid w:val="00AA6775"/>
    <w:rsid w:val="00AA76BB"/>
    <w:rsid w:val="00AB17CB"/>
    <w:rsid w:val="00AB20F1"/>
    <w:rsid w:val="00AB2B7D"/>
    <w:rsid w:val="00AB3840"/>
    <w:rsid w:val="00AB4460"/>
    <w:rsid w:val="00AB48B0"/>
    <w:rsid w:val="00AB4A53"/>
    <w:rsid w:val="00AB5988"/>
    <w:rsid w:val="00AB62A5"/>
    <w:rsid w:val="00AC025D"/>
    <w:rsid w:val="00AC0B91"/>
    <w:rsid w:val="00AC10BA"/>
    <w:rsid w:val="00AC26CC"/>
    <w:rsid w:val="00AC27E3"/>
    <w:rsid w:val="00AC455F"/>
    <w:rsid w:val="00AC5E9E"/>
    <w:rsid w:val="00AC606B"/>
    <w:rsid w:val="00AC61AA"/>
    <w:rsid w:val="00AC65B2"/>
    <w:rsid w:val="00AC65F3"/>
    <w:rsid w:val="00AC6CF7"/>
    <w:rsid w:val="00AC6E31"/>
    <w:rsid w:val="00AD00BC"/>
    <w:rsid w:val="00AD0564"/>
    <w:rsid w:val="00AD0DFE"/>
    <w:rsid w:val="00AD1949"/>
    <w:rsid w:val="00AD2D04"/>
    <w:rsid w:val="00AD30B5"/>
    <w:rsid w:val="00AD3A3E"/>
    <w:rsid w:val="00AD4005"/>
    <w:rsid w:val="00AD4FEF"/>
    <w:rsid w:val="00AD567A"/>
    <w:rsid w:val="00AD5970"/>
    <w:rsid w:val="00AD6576"/>
    <w:rsid w:val="00AD72AA"/>
    <w:rsid w:val="00AE023A"/>
    <w:rsid w:val="00AE0AA8"/>
    <w:rsid w:val="00AE0D60"/>
    <w:rsid w:val="00AE3343"/>
    <w:rsid w:val="00AE38EC"/>
    <w:rsid w:val="00AE3BDF"/>
    <w:rsid w:val="00AE45EC"/>
    <w:rsid w:val="00AE58B4"/>
    <w:rsid w:val="00AE64EC"/>
    <w:rsid w:val="00AE6DD4"/>
    <w:rsid w:val="00AF2F81"/>
    <w:rsid w:val="00AF3A77"/>
    <w:rsid w:val="00AF5176"/>
    <w:rsid w:val="00AF6954"/>
    <w:rsid w:val="00AF708A"/>
    <w:rsid w:val="00AF7306"/>
    <w:rsid w:val="00AF77E0"/>
    <w:rsid w:val="00AF793A"/>
    <w:rsid w:val="00B01339"/>
    <w:rsid w:val="00B015A4"/>
    <w:rsid w:val="00B01B94"/>
    <w:rsid w:val="00B025D3"/>
    <w:rsid w:val="00B03BCA"/>
    <w:rsid w:val="00B0425D"/>
    <w:rsid w:val="00B050F7"/>
    <w:rsid w:val="00B05213"/>
    <w:rsid w:val="00B070CF"/>
    <w:rsid w:val="00B07431"/>
    <w:rsid w:val="00B10013"/>
    <w:rsid w:val="00B101A4"/>
    <w:rsid w:val="00B11440"/>
    <w:rsid w:val="00B11BC6"/>
    <w:rsid w:val="00B13185"/>
    <w:rsid w:val="00B131F5"/>
    <w:rsid w:val="00B13B54"/>
    <w:rsid w:val="00B13DC5"/>
    <w:rsid w:val="00B14B66"/>
    <w:rsid w:val="00B1735F"/>
    <w:rsid w:val="00B200DC"/>
    <w:rsid w:val="00B20525"/>
    <w:rsid w:val="00B20EAC"/>
    <w:rsid w:val="00B21CB8"/>
    <w:rsid w:val="00B22388"/>
    <w:rsid w:val="00B2241E"/>
    <w:rsid w:val="00B22E3E"/>
    <w:rsid w:val="00B24038"/>
    <w:rsid w:val="00B2459B"/>
    <w:rsid w:val="00B25252"/>
    <w:rsid w:val="00B2623C"/>
    <w:rsid w:val="00B263DB"/>
    <w:rsid w:val="00B27047"/>
    <w:rsid w:val="00B2710C"/>
    <w:rsid w:val="00B273ED"/>
    <w:rsid w:val="00B30891"/>
    <w:rsid w:val="00B30FC6"/>
    <w:rsid w:val="00B3159C"/>
    <w:rsid w:val="00B31F20"/>
    <w:rsid w:val="00B34180"/>
    <w:rsid w:val="00B34741"/>
    <w:rsid w:val="00B348CC"/>
    <w:rsid w:val="00B35E93"/>
    <w:rsid w:val="00B37516"/>
    <w:rsid w:val="00B377FD"/>
    <w:rsid w:val="00B37B05"/>
    <w:rsid w:val="00B41323"/>
    <w:rsid w:val="00B42761"/>
    <w:rsid w:val="00B42A5E"/>
    <w:rsid w:val="00B46C66"/>
    <w:rsid w:val="00B4785C"/>
    <w:rsid w:val="00B47EE3"/>
    <w:rsid w:val="00B50262"/>
    <w:rsid w:val="00B509D9"/>
    <w:rsid w:val="00B52A87"/>
    <w:rsid w:val="00B53714"/>
    <w:rsid w:val="00B539B2"/>
    <w:rsid w:val="00B53D31"/>
    <w:rsid w:val="00B551D4"/>
    <w:rsid w:val="00B554CB"/>
    <w:rsid w:val="00B5620F"/>
    <w:rsid w:val="00B5707F"/>
    <w:rsid w:val="00B570F4"/>
    <w:rsid w:val="00B576D0"/>
    <w:rsid w:val="00B57791"/>
    <w:rsid w:val="00B6057B"/>
    <w:rsid w:val="00B607B8"/>
    <w:rsid w:val="00B610B1"/>
    <w:rsid w:val="00B629BA"/>
    <w:rsid w:val="00B63A95"/>
    <w:rsid w:val="00B64544"/>
    <w:rsid w:val="00B64C57"/>
    <w:rsid w:val="00B64D7C"/>
    <w:rsid w:val="00B6555C"/>
    <w:rsid w:val="00B656D7"/>
    <w:rsid w:val="00B65D03"/>
    <w:rsid w:val="00B704B7"/>
    <w:rsid w:val="00B70EF4"/>
    <w:rsid w:val="00B70F15"/>
    <w:rsid w:val="00B7142B"/>
    <w:rsid w:val="00B71DA9"/>
    <w:rsid w:val="00B726A7"/>
    <w:rsid w:val="00B72B43"/>
    <w:rsid w:val="00B72D0F"/>
    <w:rsid w:val="00B74189"/>
    <w:rsid w:val="00B743BC"/>
    <w:rsid w:val="00B74674"/>
    <w:rsid w:val="00B76944"/>
    <w:rsid w:val="00B76AD3"/>
    <w:rsid w:val="00B77E2C"/>
    <w:rsid w:val="00B800B3"/>
    <w:rsid w:val="00B80B49"/>
    <w:rsid w:val="00B80C40"/>
    <w:rsid w:val="00B81196"/>
    <w:rsid w:val="00B81F21"/>
    <w:rsid w:val="00B8344A"/>
    <w:rsid w:val="00B834C5"/>
    <w:rsid w:val="00B83A5A"/>
    <w:rsid w:val="00B843BD"/>
    <w:rsid w:val="00B84FB2"/>
    <w:rsid w:val="00B85E2B"/>
    <w:rsid w:val="00B86CBF"/>
    <w:rsid w:val="00B87EF0"/>
    <w:rsid w:val="00B904AD"/>
    <w:rsid w:val="00B93C0F"/>
    <w:rsid w:val="00B94C2B"/>
    <w:rsid w:val="00B952F6"/>
    <w:rsid w:val="00B95949"/>
    <w:rsid w:val="00B95A36"/>
    <w:rsid w:val="00B96153"/>
    <w:rsid w:val="00B96D08"/>
    <w:rsid w:val="00B96D65"/>
    <w:rsid w:val="00BA001D"/>
    <w:rsid w:val="00BA07A7"/>
    <w:rsid w:val="00BA0D13"/>
    <w:rsid w:val="00BA21BB"/>
    <w:rsid w:val="00BA23BB"/>
    <w:rsid w:val="00BA28C9"/>
    <w:rsid w:val="00BA2C36"/>
    <w:rsid w:val="00BA3857"/>
    <w:rsid w:val="00BA57E4"/>
    <w:rsid w:val="00BA5D4A"/>
    <w:rsid w:val="00BA614E"/>
    <w:rsid w:val="00BA6A54"/>
    <w:rsid w:val="00BA6B1B"/>
    <w:rsid w:val="00BA76A7"/>
    <w:rsid w:val="00BA7A95"/>
    <w:rsid w:val="00BA7DEA"/>
    <w:rsid w:val="00BB0AE7"/>
    <w:rsid w:val="00BB1B50"/>
    <w:rsid w:val="00BB1C5B"/>
    <w:rsid w:val="00BB2513"/>
    <w:rsid w:val="00BB2D4C"/>
    <w:rsid w:val="00BB2E08"/>
    <w:rsid w:val="00BB4230"/>
    <w:rsid w:val="00BB4A9A"/>
    <w:rsid w:val="00BB6BD6"/>
    <w:rsid w:val="00BB6E63"/>
    <w:rsid w:val="00BB7937"/>
    <w:rsid w:val="00BC0669"/>
    <w:rsid w:val="00BC09B0"/>
    <w:rsid w:val="00BC0FCB"/>
    <w:rsid w:val="00BC1F66"/>
    <w:rsid w:val="00BC2320"/>
    <w:rsid w:val="00BC2F95"/>
    <w:rsid w:val="00BC48FB"/>
    <w:rsid w:val="00BC5B61"/>
    <w:rsid w:val="00BC5FE6"/>
    <w:rsid w:val="00BC6C15"/>
    <w:rsid w:val="00BC6EE4"/>
    <w:rsid w:val="00BC7C7A"/>
    <w:rsid w:val="00BC7EFA"/>
    <w:rsid w:val="00BD0F97"/>
    <w:rsid w:val="00BD15CF"/>
    <w:rsid w:val="00BD23D8"/>
    <w:rsid w:val="00BD28DA"/>
    <w:rsid w:val="00BD2CBA"/>
    <w:rsid w:val="00BD4341"/>
    <w:rsid w:val="00BD435B"/>
    <w:rsid w:val="00BD48DA"/>
    <w:rsid w:val="00BD6254"/>
    <w:rsid w:val="00BD6935"/>
    <w:rsid w:val="00BD7F1D"/>
    <w:rsid w:val="00BE0654"/>
    <w:rsid w:val="00BE1248"/>
    <w:rsid w:val="00BE1637"/>
    <w:rsid w:val="00BE1C17"/>
    <w:rsid w:val="00BE214A"/>
    <w:rsid w:val="00BE2248"/>
    <w:rsid w:val="00BE36E5"/>
    <w:rsid w:val="00BE39CB"/>
    <w:rsid w:val="00BE3C7A"/>
    <w:rsid w:val="00BE3EBA"/>
    <w:rsid w:val="00BE61F4"/>
    <w:rsid w:val="00BE630D"/>
    <w:rsid w:val="00BE6921"/>
    <w:rsid w:val="00BE7FDF"/>
    <w:rsid w:val="00BF087C"/>
    <w:rsid w:val="00BF0B1C"/>
    <w:rsid w:val="00BF0E3A"/>
    <w:rsid w:val="00BF101D"/>
    <w:rsid w:val="00BF19EB"/>
    <w:rsid w:val="00BF1C59"/>
    <w:rsid w:val="00BF2444"/>
    <w:rsid w:val="00BF334D"/>
    <w:rsid w:val="00BF69AA"/>
    <w:rsid w:val="00BF6AC9"/>
    <w:rsid w:val="00BF6C32"/>
    <w:rsid w:val="00BF6D72"/>
    <w:rsid w:val="00C0027C"/>
    <w:rsid w:val="00C00BC8"/>
    <w:rsid w:val="00C020E4"/>
    <w:rsid w:val="00C02F99"/>
    <w:rsid w:val="00C04161"/>
    <w:rsid w:val="00C04B29"/>
    <w:rsid w:val="00C0532A"/>
    <w:rsid w:val="00C058E7"/>
    <w:rsid w:val="00C06092"/>
    <w:rsid w:val="00C07460"/>
    <w:rsid w:val="00C07F1A"/>
    <w:rsid w:val="00C1032D"/>
    <w:rsid w:val="00C10462"/>
    <w:rsid w:val="00C1196C"/>
    <w:rsid w:val="00C130D4"/>
    <w:rsid w:val="00C1322C"/>
    <w:rsid w:val="00C134A2"/>
    <w:rsid w:val="00C13926"/>
    <w:rsid w:val="00C16346"/>
    <w:rsid w:val="00C17E17"/>
    <w:rsid w:val="00C2091D"/>
    <w:rsid w:val="00C2212A"/>
    <w:rsid w:val="00C221A9"/>
    <w:rsid w:val="00C237E2"/>
    <w:rsid w:val="00C2476C"/>
    <w:rsid w:val="00C25CD4"/>
    <w:rsid w:val="00C2611C"/>
    <w:rsid w:val="00C269E4"/>
    <w:rsid w:val="00C26B57"/>
    <w:rsid w:val="00C26E88"/>
    <w:rsid w:val="00C26FEE"/>
    <w:rsid w:val="00C30075"/>
    <w:rsid w:val="00C306A5"/>
    <w:rsid w:val="00C3096B"/>
    <w:rsid w:val="00C309F4"/>
    <w:rsid w:val="00C30FB3"/>
    <w:rsid w:val="00C320A3"/>
    <w:rsid w:val="00C343DA"/>
    <w:rsid w:val="00C34678"/>
    <w:rsid w:val="00C368C9"/>
    <w:rsid w:val="00C3699E"/>
    <w:rsid w:val="00C36AE9"/>
    <w:rsid w:val="00C37269"/>
    <w:rsid w:val="00C375D9"/>
    <w:rsid w:val="00C37C2F"/>
    <w:rsid w:val="00C404A0"/>
    <w:rsid w:val="00C406C4"/>
    <w:rsid w:val="00C41211"/>
    <w:rsid w:val="00C42C26"/>
    <w:rsid w:val="00C42C2A"/>
    <w:rsid w:val="00C43002"/>
    <w:rsid w:val="00C43BC1"/>
    <w:rsid w:val="00C43E3F"/>
    <w:rsid w:val="00C44108"/>
    <w:rsid w:val="00C445B5"/>
    <w:rsid w:val="00C462D9"/>
    <w:rsid w:val="00C468B0"/>
    <w:rsid w:val="00C46B9C"/>
    <w:rsid w:val="00C471A3"/>
    <w:rsid w:val="00C50261"/>
    <w:rsid w:val="00C50CD0"/>
    <w:rsid w:val="00C51FF2"/>
    <w:rsid w:val="00C53310"/>
    <w:rsid w:val="00C54049"/>
    <w:rsid w:val="00C55AAF"/>
    <w:rsid w:val="00C56483"/>
    <w:rsid w:val="00C567B0"/>
    <w:rsid w:val="00C56EFD"/>
    <w:rsid w:val="00C610AC"/>
    <w:rsid w:val="00C63133"/>
    <w:rsid w:val="00C63195"/>
    <w:rsid w:val="00C63390"/>
    <w:rsid w:val="00C6364F"/>
    <w:rsid w:val="00C63DC2"/>
    <w:rsid w:val="00C63ED6"/>
    <w:rsid w:val="00C64DAC"/>
    <w:rsid w:val="00C64E8F"/>
    <w:rsid w:val="00C64F74"/>
    <w:rsid w:val="00C6544E"/>
    <w:rsid w:val="00C656F3"/>
    <w:rsid w:val="00C66279"/>
    <w:rsid w:val="00C67506"/>
    <w:rsid w:val="00C678C9"/>
    <w:rsid w:val="00C67D36"/>
    <w:rsid w:val="00C70D73"/>
    <w:rsid w:val="00C71277"/>
    <w:rsid w:val="00C71736"/>
    <w:rsid w:val="00C73891"/>
    <w:rsid w:val="00C74A31"/>
    <w:rsid w:val="00C74A38"/>
    <w:rsid w:val="00C74F11"/>
    <w:rsid w:val="00C75DE7"/>
    <w:rsid w:val="00C76E40"/>
    <w:rsid w:val="00C7715E"/>
    <w:rsid w:val="00C7728E"/>
    <w:rsid w:val="00C77F99"/>
    <w:rsid w:val="00C801A2"/>
    <w:rsid w:val="00C8021F"/>
    <w:rsid w:val="00C80AA5"/>
    <w:rsid w:val="00C81118"/>
    <w:rsid w:val="00C82ACC"/>
    <w:rsid w:val="00C84CCE"/>
    <w:rsid w:val="00C85BC0"/>
    <w:rsid w:val="00C86413"/>
    <w:rsid w:val="00C86A5A"/>
    <w:rsid w:val="00C86D4F"/>
    <w:rsid w:val="00C90652"/>
    <w:rsid w:val="00C90E2A"/>
    <w:rsid w:val="00C91A32"/>
    <w:rsid w:val="00C94C87"/>
    <w:rsid w:val="00C9528A"/>
    <w:rsid w:val="00C959DD"/>
    <w:rsid w:val="00C961DA"/>
    <w:rsid w:val="00C965C5"/>
    <w:rsid w:val="00C97B36"/>
    <w:rsid w:val="00CA04EF"/>
    <w:rsid w:val="00CA1A47"/>
    <w:rsid w:val="00CA1AB2"/>
    <w:rsid w:val="00CA1B94"/>
    <w:rsid w:val="00CA2CC8"/>
    <w:rsid w:val="00CA3C69"/>
    <w:rsid w:val="00CA4311"/>
    <w:rsid w:val="00CA4D7F"/>
    <w:rsid w:val="00CA529C"/>
    <w:rsid w:val="00CA5C8C"/>
    <w:rsid w:val="00CA64D0"/>
    <w:rsid w:val="00CA70AE"/>
    <w:rsid w:val="00CA71C0"/>
    <w:rsid w:val="00CA7409"/>
    <w:rsid w:val="00CA743F"/>
    <w:rsid w:val="00CA75E5"/>
    <w:rsid w:val="00CA7F49"/>
    <w:rsid w:val="00CB0916"/>
    <w:rsid w:val="00CB1774"/>
    <w:rsid w:val="00CB1800"/>
    <w:rsid w:val="00CB29A4"/>
    <w:rsid w:val="00CB459A"/>
    <w:rsid w:val="00CB55D9"/>
    <w:rsid w:val="00CB693C"/>
    <w:rsid w:val="00CB6942"/>
    <w:rsid w:val="00CB76F3"/>
    <w:rsid w:val="00CC0129"/>
    <w:rsid w:val="00CC067F"/>
    <w:rsid w:val="00CC17FA"/>
    <w:rsid w:val="00CC1AAA"/>
    <w:rsid w:val="00CC349E"/>
    <w:rsid w:val="00CC4120"/>
    <w:rsid w:val="00CC4411"/>
    <w:rsid w:val="00CC49EA"/>
    <w:rsid w:val="00CC4E03"/>
    <w:rsid w:val="00CC50CC"/>
    <w:rsid w:val="00CC536D"/>
    <w:rsid w:val="00CC5ACC"/>
    <w:rsid w:val="00CC79EE"/>
    <w:rsid w:val="00CD288B"/>
    <w:rsid w:val="00CD309E"/>
    <w:rsid w:val="00CD31A5"/>
    <w:rsid w:val="00CD4937"/>
    <w:rsid w:val="00CD4DAC"/>
    <w:rsid w:val="00CD4EF6"/>
    <w:rsid w:val="00CD5D86"/>
    <w:rsid w:val="00CD61D3"/>
    <w:rsid w:val="00CD6761"/>
    <w:rsid w:val="00CD6F27"/>
    <w:rsid w:val="00CD7004"/>
    <w:rsid w:val="00CD7301"/>
    <w:rsid w:val="00CE06D7"/>
    <w:rsid w:val="00CE14C3"/>
    <w:rsid w:val="00CE15D1"/>
    <w:rsid w:val="00CE26F9"/>
    <w:rsid w:val="00CE425B"/>
    <w:rsid w:val="00CE428F"/>
    <w:rsid w:val="00CE5AD9"/>
    <w:rsid w:val="00CE6B0D"/>
    <w:rsid w:val="00CE7715"/>
    <w:rsid w:val="00CF1073"/>
    <w:rsid w:val="00CF2390"/>
    <w:rsid w:val="00CF2DD3"/>
    <w:rsid w:val="00CF3058"/>
    <w:rsid w:val="00CF4276"/>
    <w:rsid w:val="00CF4349"/>
    <w:rsid w:val="00CF5AEA"/>
    <w:rsid w:val="00CF5DA2"/>
    <w:rsid w:val="00CF7277"/>
    <w:rsid w:val="00D0013C"/>
    <w:rsid w:val="00D01515"/>
    <w:rsid w:val="00D0454B"/>
    <w:rsid w:val="00D05B37"/>
    <w:rsid w:val="00D1181A"/>
    <w:rsid w:val="00D12659"/>
    <w:rsid w:val="00D13819"/>
    <w:rsid w:val="00D14864"/>
    <w:rsid w:val="00D14DCC"/>
    <w:rsid w:val="00D15C0C"/>
    <w:rsid w:val="00D15C21"/>
    <w:rsid w:val="00D16151"/>
    <w:rsid w:val="00D172DC"/>
    <w:rsid w:val="00D1738D"/>
    <w:rsid w:val="00D2019D"/>
    <w:rsid w:val="00D227D2"/>
    <w:rsid w:val="00D227F1"/>
    <w:rsid w:val="00D23EAE"/>
    <w:rsid w:val="00D2474E"/>
    <w:rsid w:val="00D27352"/>
    <w:rsid w:val="00D27855"/>
    <w:rsid w:val="00D304B3"/>
    <w:rsid w:val="00D30C1D"/>
    <w:rsid w:val="00D323FB"/>
    <w:rsid w:val="00D3299D"/>
    <w:rsid w:val="00D335C1"/>
    <w:rsid w:val="00D34FF1"/>
    <w:rsid w:val="00D35357"/>
    <w:rsid w:val="00D35686"/>
    <w:rsid w:val="00D36949"/>
    <w:rsid w:val="00D36AF5"/>
    <w:rsid w:val="00D36F1D"/>
    <w:rsid w:val="00D36FBF"/>
    <w:rsid w:val="00D3767E"/>
    <w:rsid w:val="00D409C6"/>
    <w:rsid w:val="00D40EB3"/>
    <w:rsid w:val="00D4168E"/>
    <w:rsid w:val="00D418E6"/>
    <w:rsid w:val="00D42D4C"/>
    <w:rsid w:val="00D4330D"/>
    <w:rsid w:val="00D43B80"/>
    <w:rsid w:val="00D449F6"/>
    <w:rsid w:val="00D467AE"/>
    <w:rsid w:val="00D46C88"/>
    <w:rsid w:val="00D471CC"/>
    <w:rsid w:val="00D500C1"/>
    <w:rsid w:val="00D502B2"/>
    <w:rsid w:val="00D5134B"/>
    <w:rsid w:val="00D518D6"/>
    <w:rsid w:val="00D52062"/>
    <w:rsid w:val="00D5246A"/>
    <w:rsid w:val="00D52EFC"/>
    <w:rsid w:val="00D53EB3"/>
    <w:rsid w:val="00D5498E"/>
    <w:rsid w:val="00D55541"/>
    <w:rsid w:val="00D55BD7"/>
    <w:rsid w:val="00D56068"/>
    <w:rsid w:val="00D577AA"/>
    <w:rsid w:val="00D614FA"/>
    <w:rsid w:val="00D61ED7"/>
    <w:rsid w:val="00D63385"/>
    <w:rsid w:val="00D638D0"/>
    <w:rsid w:val="00D6392D"/>
    <w:rsid w:val="00D6419C"/>
    <w:rsid w:val="00D645B3"/>
    <w:rsid w:val="00D64A28"/>
    <w:rsid w:val="00D64EFA"/>
    <w:rsid w:val="00D64F30"/>
    <w:rsid w:val="00D66466"/>
    <w:rsid w:val="00D67A61"/>
    <w:rsid w:val="00D67CB5"/>
    <w:rsid w:val="00D67DBD"/>
    <w:rsid w:val="00D700D3"/>
    <w:rsid w:val="00D705BE"/>
    <w:rsid w:val="00D70FA8"/>
    <w:rsid w:val="00D72046"/>
    <w:rsid w:val="00D72707"/>
    <w:rsid w:val="00D732AE"/>
    <w:rsid w:val="00D736D5"/>
    <w:rsid w:val="00D73A8E"/>
    <w:rsid w:val="00D74497"/>
    <w:rsid w:val="00D7500E"/>
    <w:rsid w:val="00D75B0B"/>
    <w:rsid w:val="00D76F85"/>
    <w:rsid w:val="00D777DB"/>
    <w:rsid w:val="00D77945"/>
    <w:rsid w:val="00D77F0F"/>
    <w:rsid w:val="00D80450"/>
    <w:rsid w:val="00D806B2"/>
    <w:rsid w:val="00D81419"/>
    <w:rsid w:val="00D81925"/>
    <w:rsid w:val="00D81E16"/>
    <w:rsid w:val="00D836B8"/>
    <w:rsid w:val="00D84B63"/>
    <w:rsid w:val="00D84CAE"/>
    <w:rsid w:val="00D85D5E"/>
    <w:rsid w:val="00D87060"/>
    <w:rsid w:val="00D87370"/>
    <w:rsid w:val="00D87B6C"/>
    <w:rsid w:val="00D90204"/>
    <w:rsid w:val="00D90A2B"/>
    <w:rsid w:val="00D91709"/>
    <w:rsid w:val="00D91A2C"/>
    <w:rsid w:val="00D92443"/>
    <w:rsid w:val="00D927AE"/>
    <w:rsid w:val="00D92A76"/>
    <w:rsid w:val="00D92CDD"/>
    <w:rsid w:val="00D9385F"/>
    <w:rsid w:val="00D93DED"/>
    <w:rsid w:val="00D942AF"/>
    <w:rsid w:val="00D95EFA"/>
    <w:rsid w:val="00D96FD0"/>
    <w:rsid w:val="00DA0A52"/>
    <w:rsid w:val="00DA16D3"/>
    <w:rsid w:val="00DA1A26"/>
    <w:rsid w:val="00DA1C45"/>
    <w:rsid w:val="00DA2025"/>
    <w:rsid w:val="00DA2162"/>
    <w:rsid w:val="00DA2FDB"/>
    <w:rsid w:val="00DA33D8"/>
    <w:rsid w:val="00DA367A"/>
    <w:rsid w:val="00DA3727"/>
    <w:rsid w:val="00DA3AB2"/>
    <w:rsid w:val="00DA48C2"/>
    <w:rsid w:val="00DA5BC8"/>
    <w:rsid w:val="00DA5C5C"/>
    <w:rsid w:val="00DA5CF9"/>
    <w:rsid w:val="00DA67E1"/>
    <w:rsid w:val="00DA6B1E"/>
    <w:rsid w:val="00DA6EE1"/>
    <w:rsid w:val="00DA7031"/>
    <w:rsid w:val="00DA7161"/>
    <w:rsid w:val="00DB0659"/>
    <w:rsid w:val="00DB06BF"/>
    <w:rsid w:val="00DB06DE"/>
    <w:rsid w:val="00DB0EA5"/>
    <w:rsid w:val="00DB10B5"/>
    <w:rsid w:val="00DB18BA"/>
    <w:rsid w:val="00DB2037"/>
    <w:rsid w:val="00DB5A37"/>
    <w:rsid w:val="00DB65C1"/>
    <w:rsid w:val="00DB672F"/>
    <w:rsid w:val="00DB68F2"/>
    <w:rsid w:val="00DB6F4B"/>
    <w:rsid w:val="00DB6FC4"/>
    <w:rsid w:val="00DB77CF"/>
    <w:rsid w:val="00DB7D21"/>
    <w:rsid w:val="00DC11D1"/>
    <w:rsid w:val="00DC22D1"/>
    <w:rsid w:val="00DC2ADC"/>
    <w:rsid w:val="00DC34D2"/>
    <w:rsid w:val="00DC413A"/>
    <w:rsid w:val="00DC5005"/>
    <w:rsid w:val="00DC6428"/>
    <w:rsid w:val="00DC7670"/>
    <w:rsid w:val="00DC7A32"/>
    <w:rsid w:val="00DD07D4"/>
    <w:rsid w:val="00DD280E"/>
    <w:rsid w:val="00DD2B3C"/>
    <w:rsid w:val="00DD7E55"/>
    <w:rsid w:val="00DE006D"/>
    <w:rsid w:val="00DE2474"/>
    <w:rsid w:val="00DE2B37"/>
    <w:rsid w:val="00DE2D84"/>
    <w:rsid w:val="00DE334D"/>
    <w:rsid w:val="00DE4848"/>
    <w:rsid w:val="00DE5E74"/>
    <w:rsid w:val="00DE62C4"/>
    <w:rsid w:val="00DE7CB7"/>
    <w:rsid w:val="00DF03D5"/>
    <w:rsid w:val="00DF0F28"/>
    <w:rsid w:val="00DF2775"/>
    <w:rsid w:val="00DF2E60"/>
    <w:rsid w:val="00DF3AFE"/>
    <w:rsid w:val="00DF42DE"/>
    <w:rsid w:val="00DF4D62"/>
    <w:rsid w:val="00DF5136"/>
    <w:rsid w:val="00DF6B98"/>
    <w:rsid w:val="00DF7890"/>
    <w:rsid w:val="00DF7E95"/>
    <w:rsid w:val="00E0052F"/>
    <w:rsid w:val="00E00E82"/>
    <w:rsid w:val="00E01ED8"/>
    <w:rsid w:val="00E02109"/>
    <w:rsid w:val="00E029F6"/>
    <w:rsid w:val="00E02E19"/>
    <w:rsid w:val="00E055C8"/>
    <w:rsid w:val="00E0576B"/>
    <w:rsid w:val="00E062A5"/>
    <w:rsid w:val="00E1258A"/>
    <w:rsid w:val="00E12993"/>
    <w:rsid w:val="00E12A44"/>
    <w:rsid w:val="00E12A6D"/>
    <w:rsid w:val="00E13208"/>
    <w:rsid w:val="00E14736"/>
    <w:rsid w:val="00E149C3"/>
    <w:rsid w:val="00E149ED"/>
    <w:rsid w:val="00E15271"/>
    <w:rsid w:val="00E1538F"/>
    <w:rsid w:val="00E161C7"/>
    <w:rsid w:val="00E16945"/>
    <w:rsid w:val="00E17449"/>
    <w:rsid w:val="00E21999"/>
    <w:rsid w:val="00E228CA"/>
    <w:rsid w:val="00E2443E"/>
    <w:rsid w:val="00E24FF6"/>
    <w:rsid w:val="00E25565"/>
    <w:rsid w:val="00E25D17"/>
    <w:rsid w:val="00E309C7"/>
    <w:rsid w:val="00E31F7C"/>
    <w:rsid w:val="00E31FFA"/>
    <w:rsid w:val="00E3221F"/>
    <w:rsid w:val="00E32464"/>
    <w:rsid w:val="00E32764"/>
    <w:rsid w:val="00E33154"/>
    <w:rsid w:val="00E33E35"/>
    <w:rsid w:val="00E34141"/>
    <w:rsid w:val="00E34589"/>
    <w:rsid w:val="00E34967"/>
    <w:rsid w:val="00E35436"/>
    <w:rsid w:val="00E364C4"/>
    <w:rsid w:val="00E36BB5"/>
    <w:rsid w:val="00E378D5"/>
    <w:rsid w:val="00E41ABC"/>
    <w:rsid w:val="00E41EA6"/>
    <w:rsid w:val="00E42B1E"/>
    <w:rsid w:val="00E43697"/>
    <w:rsid w:val="00E443BE"/>
    <w:rsid w:val="00E443FD"/>
    <w:rsid w:val="00E44B05"/>
    <w:rsid w:val="00E44C63"/>
    <w:rsid w:val="00E453BE"/>
    <w:rsid w:val="00E45610"/>
    <w:rsid w:val="00E4631B"/>
    <w:rsid w:val="00E463A7"/>
    <w:rsid w:val="00E4652E"/>
    <w:rsid w:val="00E466C4"/>
    <w:rsid w:val="00E47403"/>
    <w:rsid w:val="00E51474"/>
    <w:rsid w:val="00E51790"/>
    <w:rsid w:val="00E52183"/>
    <w:rsid w:val="00E53C56"/>
    <w:rsid w:val="00E5438E"/>
    <w:rsid w:val="00E5613F"/>
    <w:rsid w:val="00E562D1"/>
    <w:rsid w:val="00E56EC3"/>
    <w:rsid w:val="00E5734B"/>
    <w:rsid w:val="00E605A8"/>
    <w:rsid w:val="00E6099B"/>
    <w:rsid w:val="00E60E2D"/>
    <w:rsid w:val="00E61062"/>
    <w:rsid w:val="00E61571"/>
    <w:rsid w:val="00E61E4B"/>
    <w:rsid w:val="00E62091"/>
    <w:rsid w:val="00E62642"/>
    <w:rsid w:val="00E62ADF"/>
    <w:rsid w:val="00E64795"/>
    <w:rsid w:val="00E64C80"/>
    <w:rsid w:val="00E657F6"/>
    <w:rsid w:val="00E65E8B"/>
    <w:rsid w:val="00E66593"/>
    <w:rsid w:val="00E666C5"/>
    <w:rsid w:val="00E67872"/>
    <w:rsid w:val="00E6794C"/>
    <w:rsid w:val="00E67FB9"/>
    <w:rsid w:val="00E700C1"/>
    <w:rsid w:val="00E70217"/>
    <w:rsid w:val="00E705B2"/>
    <w:rsid w:val="00E71452"/>
    <w:rsid w:val="00E71E3B"/>
    <w:rsid w:val="00E71EE6"/>
    <w:rsid w:val="00E724C8"/>
    <w:rsid w:val="00E734BD"/>
    <w:rsid w:val="00E73E19"/>
    <w:rsid w:val="00E743E1"/>
    <w:rsid w:val="00E74A1C"/>
    <w:rsid w:val="00E74E57"/>
    <w:rsid w:val="00E7598D"/>
    <w:rsid w:val="00E759AC"/>
    <w:rsid w:val="00E76A22"/>
    <w:rsid w:val="00E7711E"/>
    <w:rsid w:val="00E77B87"/>
    <w:rsid w:val="00E77C11"/>
    <w:rsid w:val="00E80121"/>
    <w:rsid w:val="00E80CB3"/>
    <w:rsid w:val="00E81420"/>
    <w:rsid w:val="00E8284A"/>
    <w:rsid w:val="00E8287F"/>
    <w:rsid w:val="00E83394"/>
    <w:rsid w:val="00E83405"/>
    <w:rsid w:val="00E83D38"/>
    <w:rsid w:val="00E84514"/>
    <w:rsid w:val="00E85335"/>
    <w:rsid w:val="00E8630F"/>
    <w:rsid w:val="00E86BBF"/>
    <w:rsid w:val="00E87CC6"/>
    <w:rsid w:val="00E901D7"/>
    <w:rsid w:val="00E916EC"/>
    <w:rsid w:val="00E920BC"/>
    <w:rsid w:val="00E92CB0"/>
    <w:rsid w:val="00E9372A"/>
    <w:rsid w:val="00E941F1"/>
    <w:rsid w:val="00E95D60"/>
    <w:rsid w:val="00E97D25"/>
    <w:rsid w:val="00EA0524"/>
    <w:rsid w:val="00EA1C1C"/>
    <w:rsid w:val="00EA22D1"/>
    <w:rsid w:val="00EA2C9D"/>
    <w:rsid w:val="00EA30DF"/>
    <w:rsid w:val="00EA32EF"/>
    <w:rsid w:val="00EA3327"/>
    <w:rsid w:val="00EA3791"/>
    <w:rsid w:val="00EA49A1"/>
    <w:rsid w:val="00EA4D0F"/>
    <w:rsid w:val="00EA7BE5"/>
    <w:rsid w:val="00EB024B"/>
    <w:rsid w:val="00EB1B82"/>
    <w:rsid w:val="00EB228F"/>
    <w:rsid w:val="00EB29B3"/>
    <w:rsid w:val="00EB38A8"/>
    <w:rsid w:val="00EB478A"/>
    <w:rsid w:val="00EB4A6A"/>
    <w:rsid w:val="00EB4B5F"/>
    <w:rsid w:val="00EB5908"/>
    <w:rsid w:val="00EB5C0F"/>
    <w:rsid w:val="00EB5E65"/>
    <w:rsid w:val="00EB5EF2"/>
    <w:rsid w:val="00EB70F4"/>
    <w:rsid w:val="00EB77C6"/>
    <w:rsid w:val="00EC07D3"/>
    <w:rsid w:val="00EC1051"/>
    <w:rsid w:val="00EC16C6"/>
    <w:rsid w:val="00EC288F"/>
    <w:rsid w:val="00EC390C"/>
    <w:rsid w:val="00EC447D"/>
    <w:rsid w:val="00EC5849"/>
    <w:rsid w:val="00EC5CAE"/>
    <w:rsid w:val="00EC698E"/>
    <w:rsid w:val="00EC74DB"/>
    <w:rsid w:val="00EC7667"/>
    <w:rsid w:val="00ED05F5"/>
    <w:rsid w:val="00ED0649"/>
    <w:rsid w:val="00ED0A94"/>
    <w:rsid w:val="00ED265D"/>
    <w:rsid w:val="00ED3552"/>
    <w:rsid w:val="00ED3593"/>
    <w:rsid w:val="00ED38DF"/>
    <w:rsid w:val="00ED3969"/>
    <w:rsid w:val="00ED603C"/>
    <w:rsid w:val="00ED6C89"/>
    <w:rsid w:val="00EE0002"/>
    <w:rsid w:val="00EE1073"/>
    <w:rsid w:val="00EE1182"/>
    <w:rsid w:val="00EE1D18"/>
    <w:rsid w:val="00EE3891"/>
    <w:rsid w:val="00EE3F9E"/>
    <w:rsid w:val="00EE55DC"/>
    <w:rsid w:val="00EE5E29"/>
    <w:rsid w:val="00EE6268"/>
    <w:rsid w:val="00EE64CF"/>
    <w:rsid w:val="00EE69CD"/>
    <w:rsid w:val="00EE6FD7"/>
    <w:rsid w:val="00EF029D"/>
    <w:rsid w:val="00EF2645"/>
    <w:rsid w:val="00EF268B"/>
    <w:rsid w:val="00EF2C96"/>
    <w:rsid w:val="00EF59D8"/>
    <w:rsid w:val="00EF5A87"/>
    <w:rsid w:val="00EF5C01"/>
    <w:rsid w:val="00EF602A"/>
    <w:rsid w:val="00EF603A"/>
    <w:rsid w:val="00EF611F"/>
    <w:rsid w:val="00EF614C"/>
    <w:rsid w:val="00EF6973"/>
    <w:rsid w:val="00EF7690"/>
    <w:rsid w:val="00EF786F"/>
    <w:rsid w:val="00F00BDB"/>
    <w:rsid w:val="00F01579"/>
    <w:rsid w:val="00F01FED"/>
    <w:rsid w:val="00F02099"/>
    <w:rsid w:val="00F0297F"/>
    <w:rsid w:val="00F02CF0"/>
    <w:rsid w:val="00F03008"/>
    <w:rsid w:val="00F03B95"/>
    <w:rsid w:val="00F04AAF"/>
    <w:rsid w:val="00F06266"/>
    <w:rsid w:val="00F06499"/>
    <w:rsid w:val="00F06954"/>
    <w:rsid w:val="00F07AFF"/>
    <w:rsid w:val="00F07CF0"/>
    <w:rsid w:val="00F1085E"/>
    <w:rsid w:val="00F112EE"/>
    <w:rsid w:val="00F11850"/>
    <w:rsid w:val="00F12431"/>
    <w:rsid w:val="00F12539"/>
    <w:rsid w:val="00F129F1"/>
    <w:rsid w:val="00F12E12"/>
    <w:rsid w:val="00F152C6"/>
    <w:rsid w:val="00F154CE"/>
    <w:rsid w:val="00F1687F"/>
    <w:rsid w:val="00F17863"/>
    <w:rsid w:val="00F20FB7"/>
    <w:rsid w:val="00F210E1"/>
    <w:rsid w:val="00F2385E"/>
    <w:rsid w:val="00F2397F"/>
    <w:rsid w:val="00F23E7B"/>
    <w:rsid w:val="00F24374"/>
    <w:rsid w:val="00F248E6"/>
    <w:rsid w:val="00F25072"/>
    <w:rsid w:val="00F2573A"/>
    <w:rsid w:val="00F259E3"/>
    <w:rsid w:val="00F26699"/>
    <w:rsid w:val="00F271C7"/>
    <w:rsid w:val="00F27868"/>
    <w:rsid w:val="00F3024C"/>
    <w:rsid w:val="00F31EA3"/>
    <w:rsid w:val="00F32E04"/>
    <w:rsid w:val="00F33BE5"/>
    <w:rsid w:val="00F33C05"/>
    <w:rsid w:val="00F348FD"/>
    <w:rsid w:val="00F35211"/>
    <w:rsid w:val="00F35925"/>
    <w:rsid w:val="00F35BC9"/>
    <w:rsid w:val="00F35FF7"/>
    <w:rsid w:val="00F369B3"/>
    <w:rsid w:val="00F36E40"/>
    <w:rsid w:val="00F40063"/>
    <w:rsid w:val="00F4034A"/>
    <w:rsid w:val="00F42E33"/>
    <w:rsid w:val="00F43273"/>
    <w:rsid w:val="00F4363D"/>
    <w:rsid w:val="00F44265"/>
    <w:rsid w:val="00F44B00"/>
    <w:rsid w:val="00F469A1"/>
    <w:rsid w:val="00F46CAA"/>
    <w:rsid w:val="00F46F3A"/>
    <w:rsid w:val="00F478E6"/>
    <w:rsid w:val="00F47BA9"/>
    <w:rsid w:val="00F507D8"/>
    <w:rsid w:val="00F50849"/>
    <w:rsid w:val="00F510E7"/>
    <w:rsid w:val="00F51146"/>
    <w:rsid w:val="00F516FF"/>
    <w:rsid w:val="00F522A1"/>
    <w:rsid w:val="00F52DE2"/>
    <w:rsid w:val="00F539D5"/>
    <w:rsid w:val="00F5422D"/>
    <w:rsid w:val="00F545FA"/>
    <w:rsid w:val="00F54AB2"/>
    <w:rsid w:val="00F556A8"/>
    <w:rsid w:val="00F60D56"/>
    <w:rsid w:val="00F63118"/>
    <w:rsid w:val="00F64C23"/>
    <w:rsid w:val="00F66A44"/>
    <w:rsid w:val="00F66DE9"/>
    <w:rsid w:val="00F671D4"/>
    <w:rsid w:val="00F71066"/>
    <w:rsid w:val="00F73F2B"/>
    <w:rsid w:val="00F746D9"/>
    <w:rsid w:val="00F7476B"/>
    <w:rsid w:val="00F74A40"/>
    <w:rsid w:val="00F75042"/>
    <w:rsid w:val="00F75B20"/>
    <w:rsid w:val="00F75CCE"/>
    <w:rsid w:val="00F81A11"/>
    <w:rsid w:val="00F81D7D"/>
    <w:rsid w:val="00F827BB"/>
    <w:rsid w:val="00F82ACA"/>
    <w:rsid w:val="00F82BF2"/>
    <w:rsid w:val="00F831A7"/>
    <w:rsid w:val="00F83329"/>
    <w:rsid w:val="00F83BA6"/>
    <w:rsid w:val="00F845D9"/>
    <w:rsid w:val="00F84D03"/>
    <w:rsid w:val="00F85B75"/>
    <w:rsid w:val="00F86ABA"/>
    <w:rsid w:val="00F87F7D"/>
    <w:rsid w:val="00F909CA"/>
    <w:rsid w:val="00F90AC7"/>
    <w:rsid w:val="00F9195D"/>
    <w:rsid w:val="00F91F28"/>
    <w:rsid w:val="00F92949"/>
    <w:rsid w:val="00F93E91"/>
    <w:rsid w:val="00F94755"/>
    <w:rsid w:val="00F95F0A"/>
    <w:rsid w:val="00F9616F"/>
    <w:rsid w:val="00FA363D"/>
    <w:rsid w:val="00FA397C"/>
    <w:rsid w:val="00FA3BD0"/>
    <w:rsid w:val="00FA41CD"/>
    <w:rsid w:val="00FA47FA"/>
    <w:rsid w:val="00FA6657"/>
    <w:rsid w:val="00FA6665"/>
    <w:rsid w:val="00FB07A2"/>
    <w:rsid w:val="00FB1723"/>
    <w:rsid w:val="00FB179A"/>
    <w:rsid w:val="00FB194E"/>
    <w:rsid w:val="00FB203E"/>
    <w:rsid w:val="00FB2278"/>
    <w:rsid w:val="00FB2524"/>
    <w:rsid w:val="00FB3D7C"/>
    <w:rsid w:val="00FB40D6"/>
    <w:rsid w:val="00FB580B"/>
    <w:rsid w:val="00FB6119"/>
    <w:rsid w:val="00FB6430"/>
    <w:rsid w:val="00FB6F5C"/>
    <w:rsid w:val="00FB775E"/>
    <w:rsid w:val="00FC01EC"/>
    <w:rsid w:val="00FC0546"/>
    <w:rsid w:val="00FC0755"/>
    <w:rsid w:val="00FC0D90"/>
    <w:rsid w:val="00FC0FF3"/>
    <w:rsid w:val="00FC18ED"/>
    <w:rsid w:val="00FC23D2"/>
    <w:rsid w:val="00FC2750"/>
    <w:rsid w:val="00FC28D4"/>
    <w:rsid w:val="00FC37AB"/>
    <w:rsid w:val="00FC46BD"/>
    <w:rsid w:val="00FC4ACF"/>
    <w:rsid w:val="00FC6B84"/>
    <w:rsid w:val="00FC7977"/>
    <w:rsid w:val="00FD0AFE"/>
    <w:rsid w:val="00FD1B47"/>
    <w:rsid w:val="00FD2EC3"/>
    <w:rsid w:val="00FD355A"/>
    <w:rsid w:val="00FD396D"/>
    <w:rsid w:val="00FD4F14"/>
    <w:rsid w:val="00FD55EE"/>
    <w:rsid w:val="00FD59C1"/>
    <w:rsid w:val="00FD64B7"/>
    <w:rsid w:val="00FD7239"/>
    <w:rsid w:val="00FE029E"/>
    <w:rsid w:val="00FE075B"/>
    <w:rsid w:val="00FE123A"/>
    <w:rsid w:val="00FE2862"/>
    <w:rsid w:val="00FE2AB7"/>
    <w:rsid w:val="00FE3BCB"/>
    <w:rsid w:val="00FE3F9F"/>
    <w:rsid w:val="00FE442D"/>
    <w:rsid w:val="00FE45AE"/>
    <w:rsid w:val="00FE586B"/>
    <w:rsid w:val="00FE623A"/>
    <w:rsid w:val="00FE6D04"/>
    <w:rsid w:val="00FE749C"/>
    <w:rsid w:val="00FF0769"/>
    <w:rsid w:val="00FF140B"/>
    <w:rsid w:val="00FF1D27"/>
    <w:rsid w:val="00FF29EB"/>
    <w:rsid w:val="00FF2DEC"/>
    <w:rsid w:val="00FF30D0"/>
    <w:rsid w:val="00FF345F"/>
    <w:rsid w:val="00FF44D3"/>
    <w:rsid w:val="00FF46E3"/>
    <w:rsid w:val="00FF56E9"/>
    <w:rsid w:val="00FF6593"/>
    <w:rsid w:val="00FF6A01"/>
    <w:rsid w:val="00FF6E96"/>
    <w:rsid w:val="00FF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F021F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4E0B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9E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3D3F34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C105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C1051"/>
  </w:style>
  <w:style w:type="character" w:styleId="PageNumber">
    <w:name w:val="page number"/>
    <w:basedOn w:val="DefaultParagraphFont"/>
    <w:uiPriority w:val="99"/>
    <w:semiHidden/>
    <w:unhideWhenUsed/>
    <w:rsid w:val="00EC1051"/>
  </w:style>
  <w:style w:type="character" w:styleId="LineNumber">
    <w:name w:val="line number"/>
    <w:basedOn w:val="DefaultParagraphFont"/>
    <w:uiPriority w:val="99"/>
    <w:semiHidden/>
    <w:unhideWhenUsed/>
    <w:rsid w:val="00C269E4"/>
  </w:style>
  <w:style w:type="table" w:styleId="TableGrid">
    <w:name w:val="Table Grid"/>
    <w:basedOn w:val="TableNormal"/>
    <w:uiPriority w:val="39"/>
    <w:rsid w:val="00724A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C0C0B"/>
    <w:pPr>
      <w:ind w:left="720"/>
      <w:contextualSpacing/>
    </w:pPr>
    <w:rPr>
      <w:rFonts w:ascii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FD396D"/>
  </w:style>
  <w:style w:type="paragraph" w:styleId="Header">
    <w:name w:val="header"/>
    <w:basedOn w:val="Normal"/>
    <w:link w:val="HeaderChar"/>
    <w:uiPriority w:val="99"/>
    <w:unhideWhenUsed/>
    <w:rsid w:val="007D7922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D7922"/>
  </w:style>
  <w:style w:type="character" w:styleId="Hyperlink">
    <w:name w:val="Hyperlink"/>
    <w:basedOn w:val="DefaultParagraphFont"/>
    <w:uiPriority w:val="99"/>
    <w:unhideWhenUsed/>
    <w:rsid w:val="00C567B0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3D3F34"/>
    <w:rPr>
      <w:rFonts w:ascii="Times New Roman" w:hAnsi="Times New Roman" w:cs="Times New Roman"/>
      <w:b/>
      <w:bCs/>
    </w:rPr>
  </w:style>
  <w:style w:type="paragraph" w:styleId="NoSpacing">
    <w:name w:val="No Spacing"/>
    <w:uiPriority w:val="1"/>
    <w:qFormat/>
    <w:rsid w:val="00DD7E55"/>
  </w:style>
  <w:style w:type="paragraph" w:styleId="NormalWeb">
    <w:name w:val="Normal (Web)"/>
    <w:basedOn w:val="Normal"/>
    <w:uiPriority w:val="99"/>
    <w:semiHidden/>
    <w:unhideWhenUsed/>
    <w:rsid w:val="00197558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9929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51D2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51D26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6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63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6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83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8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56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14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22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61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6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38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20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22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113217">
          <w:marLeft w:val="240"/>
          <w:marRight w:val="240"/>
          <w:marTop w:val="240"/>
          <w:marBottom w:val="240"/>
          <w:divBdr>
            <w:top w:val="none" w:sz="0" w:space="0" w:color="auto"/>
            <w:left w:val="single" w:sz="24" w:space="24" w:color="D1BD2A"/>
            <w:bottom w:val="none" w:sz="0" w:space="0" w:color="auto"/>
            <w:right w:val="none" w:sz="0" w:space="0" w:color="auto"/>
          </w:divBdr>
        </w:div>
        <w:div w:id="1997805495">
          <w:marLeft w:val="240"/>
          <w:marRight w:val="240"/>
          <w:marTop w:val="240"/>
          <w:marBottom w:val="240"/>
          <w:divBdr>
            <w:top w:val="none" w:sz="0" w:space="0" w:color="auto"/>
            <w:left w:val="single" w:sz="24" w:space="24" w:color="D1BD2A"/>
            <w:bottom w:val="none" w:sz="0" w:space="0" w:color="auto"/>
            <w:right w:val="none" w:sz="0" w:space="0" w:color="auto"/>
          </w:divBdr>
        </w:div>
      </w:divsChild>
    </w:div>
    <w:div w:id="14940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809803-7AD4-2D42-A3DB-8FFBDBD28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0</TotalTime>
  <Pages>13</Pages>
  <Words>2362</Words>
  <Characters>13467</Characters>
  <Application>Microsoft Macintosh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41</cp:revision>
  <cp:lastPrinted>2019-09-14T18:09:00Z</cp:lastPrinted>
  <dcterms:created xsi:type="dcterms:W3CDTF">2019-10-14T03:36:00Z</dcterms:created>
  <dcterms:modified xsi:type="dcterms:W3CDTF">2020-09-17T00:23:00Z</dcterms:modified>
</cp:coreProperties>
</file>